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F07CC" w14:textId="77777777" w:rsidR="00983E18" w:rsidRDefault="00983E18" w:rsidP="00983E18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Hlk114761584"/>
      <w:bookmarkStart w:id="1" w:name="_Hlk107836342"/>
      <w:r w:rsidRPr="00E205D1">
        <w:rPr>
          <w:rFonts w:ascii="Arial" w:hAnsi="Arial" w:cs="Arial"/>
          <w:b/>
          <w:bCs/>
          <w:lang w:val="en-US"/>
        </w:rPr>
        <w:t>Strong neutralizing antibody responses to SARS-CoV-2 variants following a single vaccine dose in subjects with previous SARS-CoV-2 infectio</w:t>
      </w:r>
      <w:r>
        <w:rPr>
          <w:rFonts w:ascii="Arial" w:hAnsi="Arial" w:cs="Arial"/>
          <w:b/>
          <w:bCs/>
          <w:lang w:val="en-US"/>
        </w:rPr>
        <w:t>n</w:t>
      </w:r>
    </w:p>
    <w:p w14:paraId="321B039F" w14:textId="44B4879B" w:rsidR="00983E18" w:rsidRPr="00E205D1" w:rsidRDefault="00983E18" w:rsidP="00983E18">
      <w:pPr>
        <w:spacing w:line="360" w:lineRule="auto"/>
        <w:rPr>
          <w:rFonts w:ascii="Arial" w:hAnsi="Arial" w:cs="Arial"/>
          <w:lang w:val="fi-FI"/>
        </w:rPr>
      </w:pPr>
      <w:r w:rsidRPr="00E205D1">
        <w:rPr>
          <w:rFonts w:ascii="Arial" w:hAnsi="Arial" w:cs="Arial"/>
          <w:lang w:val="fi-FI"/>
        </w:rPr>
        <w:t xml:space="preserve">Nina Ekström, Anu Haveri, Anna Solastie, Camilla Virta, Pamela Österlund, Hanna Nohynek, Tuomo Nieminen, Lauri </w:t>
      </w:r>
      <w:proofErr w:type="spellStart"/>
      <w:r w:rsidRPr="00E205D1">
        <w:rPr>
          <w:rFonts w:ascii="Arial" w:hAnsi="Arial" w:cs="Arial"/>
          <w:lang w:val="fi-FI"/>
        </w:rPr>
        <w:t>Ivaska</w:t>
      </w:r>
      <w:proofErr w:type="spellEnd"/>
      <w:r w:rsidRPr="00E205D1">
        <w:rPr>
          <w:rFonts w:ascii="Arial" w:hAnsi="Arial" w:cs="Arial"/>
          <w:lang w:val="fi-FI"/>
        </w:rPr>
        <w:t xml:space="preserve">, Paula A. Tähtinen, Johanna </w:t>
      </w:r>
      <w:proofErr w:type="spellStart"/>
      <w:r w:rsidRPr="00E205D1">
        <w:rPr>
          <w:rFonts w:ascii="Arial" w:hAnsi="Arial" w:cs="Arial"/>
          <w:lang w:val="fi-FI"/>
        </w:rPr>
        <w:t>Lempainen</w:t>
      </w:r>
      <w:proofErr w:type="spellEnd"/>
      <w:r w:rsidRPr="00E205D1">
        <w:rPr>
          <w:rFonts w:ascii="Arial" w:hAnsi="Arial" w:cs="Arial"/>
          <w:lang w:val="fi-FI"/>
        </w:rPr>
        <w:t>,</w:t>
      </w:r>
      <w:r w:rsidRPr="00E205D1">
        <w:rPr>
          <w:rFonts w:ascii="Arial" w:hAnsi="Arial" w:cs="Arial"/>
          <w:vertAlign w:val="superscript"/>
          <w:lang w:val="fi-FI"/>
        </w:rPr>
        <w:t xml:space="preserve"> </w:t>
      </w:r>
      <w:r w:rsidRPr="00E205D1">
        <w:rPr>
          <w:rFonts w:ascii="Arial" w:hAnsi="Arial" w:cs="Arial"/>
          <w:lang w:val="fi-FI"/>
        </w:rPr>
        <w:t xml:space="preserve">Pinja Jalkanen, Ilkka Julkunen, Arto A. Palmu, and </w:t>
      </w:r>
      <w:proofErr w:type="spellStart"/>
      <w:r w:rsidRPr="00E205D1">
        <w:rPr>
          <w:rFonts w:ascii="Arial" w:hAnsi="Arial" w:cs="Arial"/>
          <w:lang w:val="fi-FI"/>
        </w:rPr>
        <w:t>Merit</w:t>
      </w:r>
      <w:proofErr w:type="spellEnd"/>
      <w:r w:rsidRPr="00E205D1">
        <w:rPr>
          <w:rFonts w:ascii="Arial" w:hAnsi="Arial" w:cs="Arial"/>
          <w:lang w:val="fi-FI"/>
        </w:rPr>
        <w:t xml:space="preserve"> Melin</w:t>
      </w:r>
    </w:p>
    <w:p w14:paraId="5A8FFFA3" w14:textId="77777777" w:rsidR="00983E18" w:rsidRPr="00983E18" w:rsidRDefault="00983E18" w:rsidP="000F0CBF">
      <w:pPr>
        <w:tabs>
          <w:tab w:val="left" w:pos="5320"/>
        </w:tabs>
        <w:spacing w:line="480" w:lineRule="auto"/>
        <w:rPr>
          <w:rFonts w:ascii="Arial" w:hAnsi="Arial" w:cs="Arial"/>
          <w:b/>
          <w:lang w:val="fi-FI"/>
        </w:rPr>
      </w:pPr>
    </w:p>
    <w:p w14:paraId="4B516296" w14:textId="57F42E5D" w:rsidR="000F0CBF" w:rsidRPr="000F0CBF" w:rsidRDefault="00983E18" w:rsidP="000F0CBF">
      <w:pPr>
        <w:tabs>
          <w:tab w:val="left" w:pos="5320"/>
        </w:tabs>
        <w:spacing w:line="480" w:lineRule="auto"/>
        <w:rPr>
          <w:rFonts w:ascii="Arial" w:hAnsi="Arial" w:cs="Arial"/>
          <w:b/>
          <w:lang w:val="en-US"/>
        </w:rPr>
      </w:pPr>
      <w:proofErr w:type="spellStart"/>
      <w:r>
        <w:rPr>
          <w:rFonts w:ascii="Arial" w:hAnsi="Arial" w:cs="Arial"/>
          <w:b/>
          <w:lang w:val="en-US"/>
        </w:rPr>
        <w:t>OFID_</w:t>
      </w:r>
      <w:r w:rsidR="000F0CBF" w:rsidRPr="00002701">
        <w:rPr>
          <w:rFonts w:ascii="Arial" w:hAnsi="Arial" w:cs="Arial"/>
          <w:b/>
          <w:lang w:val="en-US"/>
        </w:rPr>
        <w:t>Supplementary</w:t>
      </w:r>
      <w:proofErr w:type="spellEnd"/>
      <w:r w:rsidR="000F0CBF" w:rsidRPr="00002701">
        <w:rPr>
          <w:rFonts w:ascii="Arial" w:hAnsi="Arial" w:cs="Arial"/>
          <w:b/>
          <w:lang w:val="en-US"/>
        </w:rPr>
        <w:t xml:space="preserve"> material</w:t>
      </w:r>
      <w:r w:rsidR="000F0CBF">
        <w:rPr>
          <w:rFonts w:ascii="Arial" w:hAnsi="Arial" w:cs="Arial"/>
          <w:b/>
          <w:lang w:val="en-US"/>
        </w:rPr>
        <w:t xml:space="preserve"> </w:t>
      </w:r>
    </w:p>
    <w:p w14:paraId="0C3FF202" w14:textId="77777777" w:rsidR="000F0CBF" w:rsidRDefault="000F0CBF" w:rsidP="000F0CBF">
      <w:pPr>
        <w:tabs>
          <w:tab w:val="left" w:pos="5320"/>
        </w:tabs>
        <w:spacing w:line="480" w:lineRule="auto"/>
        <w:rPr>
          <w:rFonts w:ascii="Arial" w:hAnsi="Arial" w:cs="Arial"/>
          <w:b/>
          <w:lang w:val="en-US"/>
        </w:rPr>
      </w:pPr>
    </w:p>
    <w:p w14:paraId="71AEAE7F" w14:textId="77777777" w:rsidR="000F0CBF" w:rsidRDefault="000F0CBF" w:rsidP="000F0CBF">
      <w:pPr>
        <w:tabs>
          <w:tab w:val="left" w:pos="5320"/>
        </w:tabs>
        <w:spacing w:line="480" w:lineRule="auto"/>
        <w:rPr>
          <w:rFonts w:ascii="Arial" w:hAnsi="Arial" w:cs="Arial"/>
          <w:lang w:val="en-US"/>
        </w:rPr>
      </w:pPr>
      <w:r w:rsidRPr="00002701">
        <w:rPr>
          <w:rFonts w:ascii="Arial" w:hAnsi="Arial" w:cs="Arial"/>
          <w:b/>
          <w:lang w:val="en-US"/>
        </w:rPr>
        <w:t xml:space="preserve">Supplementary-Figure 1. </w:t>
      </w:r>
      <w:r w:rsidRPr="00026B55">
        <w:rPr>
          <w:rFonts w:ascii="Arial" w:hAnsi="Arial" w:cs="Arial"/>
          <w:lang w:val="en-US"/>
        </w:rPr>
        <w:t>SARS-CoV-2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Pr="001507BC">
        <w:rPr>
          <w:rFonts w:ascii="Arial" w:hAnsi="Arial" w:cs="Arial"/>
          <w:lang w:val="en-US"/>
        </w:rPr>
        <w:t>pike specific</w:t>
      </w:r>
      <w:r w:rsidRPr="001507BC">
        <w:rPr>
          <w:rFonts w:ascii="Arial" w:hAnsi="Arial" w:cs="Arial"/>
          <w:b/>
          <w:bCs/>
          <w:lang w:val="en-US"/>
        </w:rPr>
        <w:t xml:space="preserve"> </w:t>
      </w:r>
      <w:r w:rsidRPr="001507BC">
        <w:rPr>
          <w:rFonts w:ascii="Arial" w:hAnsi="Arial" w:cs="Arial"/>
          <w:lang w:val="en-US"/>
        </w:rPr>
        <w:t>IgG</w:t>
      </w:r>
      <w:r w:rsidRPr="001507BC">
        <w:rPr>
          <w:rFonts w:ascii="Arial" w:eastAsia="Calibri" w:hAnsi="Arial" w:cs="Arial"/>
          <w:lang w:val="en-US"/>
        </w:rPr>
        <w:t xml:space="preserve"> antibody concentrations for the receptor binding domain, RBD (A)</w:t>
      </w:r>
      <w:r w:rsidRPr="001507BC">
        <w:rPr>
          <w:rFonts w:ascii="Arial" w:eastAsia="Calibri" w:hAnsi="Arial" w:cs="Arial"/>
          <w:color w:val="000000" w:themeColor="text1"/>
          <w:lang w:val="en-US"/>
        </w:rPr>
        <w:t xml:space="preserve"> and</w:t>
      </w:r>
      <w:r w:rsidRPr="001507BC">
        <w:rPr>
          <w:rFonts w:ascii="Arial" w:eastAsia="Calibri" w:hAnsi="Arial" w:cs="Arial"/>
          <w:lang w:val="en-US"/>
        </w:rPr>
        <w:t xml:space="preserve"> full-length spike protein, SFL (B)</w:t>
      </w:r>
      <w:r w:rsidRPr="001507BC">
        <w:rPr>
          <w:rFonts w:ascii="Arial" w:eastAsia="Calibri" w:hAnsi="Arial" w:cs="Arial"/>
          <w:color w:val="000000" w:themeColor="text1"/>
          <w:lang w:val="en-US"/>
        </w:rPr>
        <w:t xml:space="preserve"> expressed as binding antibody units BAU/ml (GMC, 95% CI)</w:t>
      </w:r>
      <w:r w:rsidRPr="001507BC">
        <w:rPr>
          <w:rFonts w:ascii="Arial" w:hAnsi="Arial" w:cs="Arial"/>
          <w:lang w:val="en-US"/>
        </w:rPr>
        <w:t xml:space="preserve"> for samples taken prior to the first vaccine dose and 7 to 30, 31 to 60 and 61 to 90 days after the last vaccine dose (Comirnaty or </w:t>
      </w:r>
      <w:proofErr w:type="spellStart"/>
      <w:r w:rsidRPr="001507BC">
        <w:rPr>
          <w:rFonts w:ascii="Arial" w:hAnsi="Arial" w:cs="Arial"/>
          <w:lang w:val="en-US"/>
        </w:rPr>
        <w:t>Vaxzevria</w:t>
      </w:r>
      <w:proofErr w:type="spellEnd"/>
      <w:r w:rsidRPr="001507BC">
        <w:rPr>
          <w:rFonts w:ascii="Arial" w:hAnsi="Arial" w:cs="Arial"/>
          <w:lang w:val="en-US"/>
        </w:rPr>
        <w:t>). Samples collected at different time points were not collected from the same subjects.</w:t>
      </w:r>
    </w:p>
    <w:p w14:paraId="0C33DE38" w14:textId="435A1399" w:rsidR="000F0CBF" w:rsidRPr="00002701" w:rsidRDefault="000F0CBF" w:rsidP="000F0CBF">
      <w:pPr>
        <w:tabs>
          <w:tab w:val="left" w:pos="5320"/>
        </w:tabs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br/>
      </w:r>
    </w:p>
    <w:p w14:paraId="3CE0B341" w14:textId="77777777" w:rsidR="000F0CBF" w:rsidRDefault="000F0CBF" w:rsidP="000F0CBF">
      <w:pPr>
        <w:tabs>
          <w:tab w:val="left" w:pos="5320"/>
        </w:tabs>
        <w:spacing w:line="480" w:lineRule="auto"/>
        <w:rPr>
          <w:rFonts w:ascii="Arial" w:hAnsi="Arial" w:cs="Arial"/>
          <w:b/>
          <w:lang w:val="fi-FI"/>
        </w:rPr>
      </w:pPr>
      <w:r>
        <w:rPr>
          <w:rFonts w:ascii="Arial" w:hAnsi="Arial" w:cs="Arial"/>
          <w:b/>
          <w:noProof/>
          <w:lang w:val="fi-FI"/>
        </w:rPr>
        <w:drawing>
          <wp:inline distT="0" distB="0" distL="0" distR="0" wp14:anchorId="03C52BAE" wp14:editId="3E296DDB">
            <wp:extent cx="6462854" cy="2096840"/>
            <wp:effectExtent l="0" t="0" r="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0648" cy="2112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9A533" w14:textId="77777777" w:rsidR="000F0CBF" w:rsidRDefault="000F0CBF" w:rsidP="000F0CBF">
      <w:pPr>
        <w:spacing w:line="480" w:lineRule="auto"/>
        <w:rPr>
          <w:rFonts w:ascii="Arial" w:hAnsi="Arial" w:cs="Arial"/>
          <w:b/>
          <w:lang w:val="en-US"/>
        </w:rPr>
      </w:pPr>
    </w:p>
    <w:p w14:paraId="0B534E2D" w14:textId="77777777" w:rsidR="000F0CBF" w:rsidRDefault="000F0CBF" w:rsidP="000F0CBF">
      <w:pPr>
        <w:spacing w:line="480" w:lineRule="auto"/>
        <w:rPr>
          <w:rFonts w:ascii="Arial" w:hAnsi="Arial" w:cs="Arial"/>
          <w:b/>
          <w:lang w:val="en-US"/>
        </w:rPr>
      </w:pPr>
    </w:p>
    <w:p w14:paraId="66542F58" w14:textId="77777777" w:rsidR="000F0CBF" w:rsidRPr="00C85510" w:rsidRDefault="000F0CBF" w:rsidP="000F0CBF">
      <w:pPr>
        <w:spacing w:line="480" w:lineRule="auto"/>
        <w:rPr>
          <w:rFonts w:ascii="Arial" w:hAnsi="Arial" w:cs="Arial"/>
          <w:lang w:val="en-US"/>
        </w:rPr>
      </w:pPr>
      <w:r w:rsidRPr="00002701">
        <w:rPr>
          <w:rFonts w:ascii="Arial" w:hAnsi="Arial" w:cs="Arial"/>
          <w:b/>
          <w:lang w:val="en-US"/>
        </w:rPr>
        <w:lastRenderedPageBreak/>
        <w:t xml:space="preserve">Supplementary Figure 2. </w:t>
      </w:r>
      <w:r w:rsidRPr="00026B55">
        <w:rPr>
          <w:rFonts w:ascii="Arial" w:hAnsi="Arial" w:cs="Arial"/>
          <w:noProof/>
          <w:lang w:val="en-US"/>
        </w:rPr>
        <w:t>SARS-CoV-2</w:t>
      </w:r>
      <w:r>
        <w:rPr>
          <w:rFonts w:ascii="Arial" w:hAnsi="Arial" w:cs="Arial"/>
          <w:b/>
          <w:bCs/>
          <w:noProof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Pr="001507BC">
        <w:rPr>
          <w:rFonts w:ascii="Arial" w:hAnsi="Arial" w:cs="Arial"/>
          <w:lang w:val="en-US"/>
        </w:rPr>
        <w:t>pike specific</w:t>
      </w:r>
      <w:r w:rsidRPr="001507BC">
        <w:rPr>
          <w:rFonts w:ascii="Arial" w:hAnsi="Arial" w:cs="Arial"/>
          <w:b/>
          <w:bCs/>
          <w:lang w:val="en-US"/>
        </w:rPr>
        <w:t xml:space="preserve"> </w:t>
      </w:r>
      <w:r w:rsidRPr="001507BC">
        <w:rPr>
          <w:rFonts w:ascii="Arial" w:hAnsi="Arial" w:cs="Arial"/>
          <w:lang w:val="en-US"/>
        </w:rPr>
        <w:t>IgG</w:t>
      </w:r>
      <w:r w:rsidRPr="001507BC">
        <w:rPr>
          <w:rFonts w:ascii="Arial" w:eastAsia="Calibri" w:hAnsi="Arial" w:cs="Arial"/>
          <w:lang w:val="en-US"/>
        </w:rPr>
        <w:t xml:space="preserve"> antibody concentrations for the receptor binding domain, RBD (A)</w:t>
      </w:r>
      <w:r w:rsidRPr="001507BC">
        <w:rPr>
          <w:rFonts w:ascii="Arial" w:eastAsia="Calibri" w:hAnsi="Arial" w:cs="Arial"/>
          <w:color w:val="000000" w:themeColor="text1"/>
          <w:lang w:val="en-US"/>
        </w:rPr>
        <w:t xml:space="preserve"> and SFL-</w:t>
      </w:r>
      <w:r w:rsidRPr="001507BC">
        <w:rPr>
          <w:rFonts w:ascii="Arial" w:eastAsia="Calibri" w:hAnsi="Arial" w:cs="Arial"/>
          <w:lang w:val="en-US"/>
        </w:rPr>
        <w:t xml:space="preserve"> full-length spike protein, SFL (B)</w:t>
      </w:r>
      <w:r w:rsidRPr="001507BC">
        <w:rPr>
          <w:rFonts w:ascii="Arial" w:eastAsia="Calibri" w:hAnsi="Arial" w:cs="Arial"/>
          <w:color w:val="000000" w:themeColor="text1"/>
          <w:lang w:val="en-US"/>
        </w:rPr>
        <w:t xml:space="preserve"> expressed as binding antibody units</w:t>
      </w:r>
      <w:r>
        <w:rPr>
          <w:rFonts w:ascii="Arial" w:eastAsia="Calibri" w:hAnsi="Arial" w:cs="Arial"/>
          <w:color w:val="000000" w:themeColor="text1"/>
          <w:lang w:val="en-US"/>
        </w:rPr>
        <w:t xml:space="preserve"> BAU</w:t>
      </w:r>
      <w:r w:rsidRPr="001507BC">
        <w:rPr>
          <w:rFonts w:ascii="Arial" w:eastAsia="Calibri" w:hAnsi="Arial" w:cs="Arial"/>
          <w:color w:val="000000" w:themeColor="text1"/>
          <w:lang w:val="en-US"/>
        </w:rPr>
        <w:t xml:space="preserve">/ml (GMC, 95% CI) in subjects with or without a previous SARS-CoV-2 infection and after one or two doses of COVID-19 vaccine (Comirnaty or </w:t>
      </w:r>
      <w:proofErr w:type="spellStart"/>
      <w:r w:rsidRPr="001507BC">
        <w:rPr>
          <w:rFonts w:ascii="Arial" w:eastAsia="Calibri" w:hAnsi="Arial" w:cs="Arial"/>
          <w:color w:val="000000" w:themeColor="text1"/>
          <w:lang w:val="en-US"/>
        </w:rPr>
        <w:t>Vaxzevria</w:t>
      </w:r>
      <w:proofErr w:type="spellEnd"/>
      <w:r w:rsidRPr="001507BC">
        <w:rPr>
          <w:rFonts w:ascii="Arial" w:eastAsia="Calibri" w:hAnsi="Arial" w:cs="Arial"/>
          <w:color w:val="000000" w:themeColor="text1"/>
          <w:lang w:val="en-US"/>
        </w:rPr>
        <w:t>). Samples from subjects with previous severe infection are shown by open labels. Two vaccine doses were administered either with a short dosing interval</w:t>
      </w:r>
      <w:r w:rsidRPr="001507BC">
        <w:rPr>
          <w:rFonts w:ascii="Arial" w:eastAsia="Calibri" w:hAnsi="Arial" w:cs="Arial"/>
          <w:color w:val="000000" w:themeColor="text1"/>
          <w:vertAlign w:val="superscript"/>
          <w:lang w:val="en-US"/>
        </w:rPr>
        <w:t>#</w:t>
      </w:r>
      <w:r w:rsidRPr="001507BC">
        <w:rPr>
          <w:rFonts w:ascii="Arial" w:eastAsia="Calibri" w:hAnsi="Arial" w:cs="Arial"/>
          <w:color w:val="000000" w:themeColor="text1"/>
          <w:lang w:val="en-US"/>
        </w:rPr>
        <w:t xml:space="preserve"> (</w:t>
      </w:r>
      <w:r w:rsidRPr="001507BC">
        <w:rPr>
          <w:rFonts w:ascii="Arial" w:eastAsia="Calibri" w:hAnsi="Arial" w:cs="Arial"/>
          <w:lang w:val="en-US"/>
        </w:rPr>
        <w:t xml:space="preserve">median of 21 days apart (range 19-28) or a long dosing interval* (median of 84 days apart, range 49-88 days). </w:t>
      </w:r>
      <w:r w:rsidRPr="001507BC">
        <w:rPr>
          <w:rFonts w:ascii="Arial" w:hAnsi="Arial" w:cs="Arial"/>
          <w:lang w:val="en-US"/>
        </w:rPr>
        <w:t xml:space="preserve">Statistically significant differences between </w:t>
      </w:r>
      <w:r>
        <w:rPr>
          <w:rFonts w:ascii="Arial" w:hAnsi="Arial" w:cs="Arial"/>
          <w:lang w:val="en-US"/>
        </w:rPr>
        <w:t xml:space="preserve">the most relevant groups </w:t>
      </w:r>
      <w:r w:rsidRPr="001507BC">
        <w:rPr>
          <w:rFonts w:ascii="Arial" w:hAnsi="Arial" w:cs="Arial"/>
          <w:lang w:val="en-US"/>
        </w:rPr>
        <w:t>are indicated with asterisks (Wilcoxon rank-sum test)</w:t>
      </w:r>
      <w:r>
        <w:rPr>
          <w:rFonts w:ascii="Arial" w:hAnsi="Arial" w:cs="Arial"/>
          <w:lang w:val="en-US"/>
        </w:rPr>
        <w:t xml:space="preserve"> ns = not significant, </w:t>
      </w:r>
      <w:r w:rsidRPr="001507BC">
        <w:rPr>
          <w:rFonts w:ascii="Arial" w:hAnsi="Arial" w:cs="Arial"/>
          <w:lang w:val="en-US"/>
        </w:rPr>
        <w:t xml:space="preserve">* = </w:t>
      </w:r>
      <w:r w:rsidRPr="001507BC">
        <w:rPr>
          <w:rFonts w:ascii="Arial" w:hAnsi="Arial" w:cs="Arial"/>
          <w:i/>
          <w:iCs/>
          <w:lang w:val="en-US"/>
        </w:rPr>
        <w:t>P</w:t>
      </w:r>
      <w:r w:rsidRPr="001507BC">
        <w:rPr>
          <w:rFonts w:ascii="Arial" w:hAnsi="Arial" w:cs="Arial"/>
          <w:lang w:val="en-US"/>
        </w:rPr>
        <w:t xml:space="preserve">&lt;.05, ** = </w:t>
      </w:r>
      <w:r w:rsidRPr="001507BC">
        <w:rPr>
          <w:rFonts w:ascii="Arial" w:hAnsi="Arial" w:cs="Arial"/>
          <w:i/>
          <w:iCs/>
          <w:lang w:val="en-US"/>
        </w:rPr>
        <w:t>P</w:t>
      </w:r>
      <w:r w:rsidRPr="001507BC">
        <w:rPr>
          <w:rFonts w:ascii="Arial" w:hAnsi="Arial" w:cs="Arial"/>
          <w:lang w:val="en-US"/>
        </w:rPr>
        <w:t xml:space="preserve">&lt;.01, *** = </w:t>
      </w:r>
      <w:r w:rsidRPr="001507BC">
        <w:rPr>
          <w:rFonts w:ascii="Arial" w:hAnsi="Arial" w:cs="Arial"/>
          <w:i/>
          <w:iCs/>
          <w:lang w:val="en-US"/>
        </w:rPr>
        <w:t>P</w:t>
      </w:r>
      <w:r w:rsidRPr="001507BC">
        <w:rPr>
          <w:rFonts w:ascii="Arial" w:hAnsi="Arial" w:cs="Arial"/>
          <w:lang w:val="en-US"/>
        </w:rPr>
        <w:t>&lt;.001</w:t>
      </w:r>
      <w:r>
        <w:rPr>
          <w:rFonts w:ascii="Arial" w:hAnsi="Arial" w:cs="Arial"/>
          <w:lang w:val="en-US"/>
        </w:rPr>
        <w:t xml:space="preserve">, </w:t>
      </w:r>
      <w:r w:rsidRPr="001507BC">
        <w:rPr>
          <w:rFonts w:ascii="Arial" w:hAnsi="Arial" w:cs="Arial"/>
          <w:lang w:val="en-US"/>
        </w:rPr>
        <w:t>***</w:t>
      </w:r>
      <w:r>
        <w:rPr>
          <w:rFonts w:ascii="Arial" w:hAnsi="Arial" w:cs="Arial"/>
          <w:lang w:val="en-US"/>
        </w:rPr>
        <w:t>* =</w:t>
      </w:r>
      <w:r w:rsidRPr="008C05CC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&lt;.0001</w:t>
      </w:r>
    </w:p>
    <w:p w14:paraId="46A92DE4" w14:textId="77777777" w:rsidR="000F0CBF" w:rsidRPr="00002701" w:rsidRDefault="000F0CBF" w:rsidP="000F0CBF">
      <w:pPr>
        <w:tabs>
          <w:tab w:val="left" w:pos="5320"/>
        </w:tabs>
        <w:spacing w:line="480" w:lineRule="auto"/>
        <w:rPr>
          <w:rFonts w:ascii="Arial" w:hAnsi="Arial" w:cs="Arial"/>
          <w:b/>
          <w:lang w:val="en-US"/>
        </w:rPr>
      </w:pPr>
    </w:p>
    <w:p w14:paraId="63526562" w14:textId="77777777" w:rsidR="000F0CBF" w:rsidRDefault="000F0CBF" w:rsidP="000F0CBF">
      <w:pPr>
        <w:tabs>
          <w:tab w:val="left" w:pos="5320"/>
        </w:tabs>
        <w:spacing w:line="480" w:lineRule="auto"/>
        <w:jc w:val="center"/>
        <w:rPr>
          <w:rFonts w:ascii="Arial" w:hAnsi="Arial" w:cs="Arial"/>
          <w:b/>
          <w:lang w:val="fi-FI"/>
        </w:rPr>
      </w:pPr>
      <w:r>
        <w:rPr>
          <w:rFonts w:ascii="Arial" w:hAnsi="Arial" w:cs="Arial"/>
          <w:b/>
          <w:noProof/>
          <w:lang w:val="fi-FI"/>
        </w:rPr>
        <w:drawing>
          <wp:inline distT="0" distB="0" distL="0" distR="0" wp14:anchorId="56683483" wp14:editId="4752E487">
            <wp:extent cx="5037142" cy="5393055"/>
            <wp:effectExtent l="0" t="0" r="0" b="0"/>
            <wp:docPr id="7" name="Kuva 7" descr="Kuva, joka sisältää kohteen teksti, kirjoitusvälineet, paperi, lyijykyn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teksti, kirjoitusvälineet, paperi, lyijykynä&#10;&#10;Kuvaus luotu automaattisesti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235" cy="5434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84D78" w14:textId="4688BB9C" w:rsidR="000F0CBF" w:rsidRDefault="000F0CBF" w:rsidP="000F0CBF">
      <w:pPr>
        <w:spacing w:line="480" w:lineRule="auto"/>
        <w:rPr>
          <w:rFonts w:ascii="Arial" w:hAnsi="Arial" w:cs="Arial"/>
          <w:lang w:val="en-US"/>
        </w:rPr>
      </w:pPr>
      <w:r w:rsidRPr="00002701">
        <w:rPr>
          <w:rFonts w:ascii="Arial" w:hAnsi="Arial" w:cs="Arial"/>
          <w:b/>
          <w:lang w:val="en-US"/>
        </w:rPr>
        <w:lastRenderedPageBreak/>
        <w:t>Supplementary Figure 3</w:t>
      </w:r>
      <w:r w:rsidRPr="00715BF0">
        <w:rPr>
          <w:rFonts w:ascii="Arial" w:hAnsi="Arial" w:cs="Arial"/>
          <w:bCs/>
          <w:lang w:val="en-US"/>
        </w:rPr>
        <w:t>. Mean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f</w:t>
      </w:r>
      <w:r w:rsidRPr="00002701">
        <w:rPr>
          <w:rFonts w:ascii="Arial" w:hAnsi="Arial" w:cs="Arial"/>
          <w:bCs/>
          <w:lang w:val="en-US"/>
        </w:rPr>
        <w:t>old changes in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n</w:t>
      </w:r>
      <w:r w:rsidRPr="001507BC">
        <w:rPr>
          <w:rFonts w:ascii="Arial" w:hAnsi="Arial" w:cs="Arial"/>
          <w:lang w:val="en-US"/>
        </w:rPr>
        <w:t>eutralizing antibody titers to wild-type (</w:t>
      </w:r>
      <w:proofErr w:type="spellStart"/>
      <w:r>
        <w:rPr>
          <w:rFonts w:ascii="Arial" w:hAnsi="Arial" w:cs="Arial"/>
          <w:lang w:val="en-US"/>
        </w:rPr>
        <w:t>wt</w:t>
      </w:r>
      <w:proofErr w:type="spellEnd"/>
      <w:r w:rsidRPr="001507BC">
        <w:rPr>
          <w:rFonts w:ascii="Arial" w:hAnsi="Arial" w:cs="Arial"/>
          <w:lang w:val="en-US"/>
        </w:rPr>
        <w:t xml:space="preserve">) virus, Alpha (B.1.1.7), Beta (B.1.351), Delta (B.1.617.2) and Omicron (B.1.1.529/BA.1) variants in severe (n=15) or mild (n=14) </w:t>
      </w:r>
      <w:r>
        <w:rPr>
          <w:rFonts w:ascii="Arial" w:hAnsi="Arial" w:cs="Arial"/>
          <w:lang w:val="en-US"/>
        </w:rPr>
        <w:t>infection</w:t>
      </w:r>
      <w:r w:rsidRPr="001507BC">
        <w:rPr>
          <w:rFonts w:ascii="Arial" w:hAnsi="Arial" w:cs="Arial"/>
          <w:lang w:val="en-US"/>
        </w:rPr>
        <w:t xml:space="preserve"> groups </w:t>
      </w:r>
      <w:r>
        <w:rPr>
          <w:rFonts w:ascii="Arial" w:hAnsi="Arial" w:cs="Arial"/>
          <w:lang w:val="en-US"/>
        </w:rPr>
        <w:t xml:space="preserve">between samples taken </w:t>
      </w:r>
      <w:r w:rsidRPr="001507BC">
        <w:rPr>
          <w:rFonts w:ascii="Arial" w:hAnsi="Arial" w:cs="Arial"/>
          <w:lang w:val="en-US"/>
        </w:rPr>
        <w:t xml:space="preserve">before vaccination </w:t>
      </w:r>
      <w:r>
        <w:rPr>
          <w:rFonts w:ascii="Arial" w:hAnsi="Arial" w:cs="Arial"/>
          <w:lang w:val="en-US"/>
        </w:rPr>
        <w:t>(</w:t>
      </w:r>
      <w:r w:rsidRPr="001507BC">
        <w:rPr>
          <w:rFonts w:ascii="Arial" w:hAnsi="Arial" w:cs="Arial"/>
          <w:lang w:val="en-US"/>
        </w:rPr>
        <w:t>eight months after infection</w:t>
      </w:r>
      <w:r>
        <w:rPr>
          <w:rFonts w:ascii="Arial" w:hAnsi="Arial" w:cs="Arial"/>
          <w:lang w:val="en-US"/>
        </w:rPr>
        <w:t>)</w:t>
      </w:r>
      <w:r w:rsidRPr="001507BC">
        <w:rPr>
          <w:rFonts w:ascii="Arial" w:hAnsi="Arial" w:cs="Arial"/>
          <w:lang w:val="en-US"/>
        </w:rPr>
        <w:t xml:space="preserve"> and 1 to 3 months after one dose of COVID-19 vaccine (Comirnaty) administered one year after infection. The height of the bars represents medians and whiskers the interquartile range within </w:t>
      </w:r>
      <w:r>
        <w:rPr>
          <w:rFonts w:ascii="Arial" w:hAnsi="Arial" w:cs="Arial"/>
          <w:lang w:val="en-US"/>
        </w:rPr>
        <w:t>infection</w:t>
      </w:r>
      <w:r w:rsidRPr="001507BC">
        <w:rPr>
          <w:rFonts w:ascii="Arial" w:hAnsi="Arial" w:cs="Arial"/>
          <w:lang w:val="en-US"/>
        </w:rPr>
        <w:t xml:space="preserve"> group. Statistically significant differences between </w:t>
      </w:r>
      <w:r>
        <w:rPr>
          <w:rFonts w:ascii="Arial" w:hAnsi="Arial" w:cs="Arial"/>
          <w:lang w:val="en-US"/>
        </w:rPr>
        <w:t xml:space="preserve">groups of </w:t>
      </w:r>
      <w:r w:rsidRPr="001507BC">
        <w:rPr>
          <w:rFonts w:ascii="Arial" w:hAnsi="Arial" w:cs="Arial"/>
          <w:lang w:val="en-US"/>
        </w:rPr>
        <w:t>mild and severe</w:t>
      </w:r>
      <w:r>
        <w:rPr>
          <w:rFonts w:ascii="Arial" w:hAnsi="Arial" w:cs="Arial"/>
          <w:lang w:val="en-US"/>
        </w:rPr>
        <w:t xml:space="preserve"> infection</w:t>
      </w:r>
      <w:r w:rsidRPr="001507BC">
        <w:rPr>
          <w:rFonts w:ascii="Arial" w:hAnsi="Arial" w:cs="Arial"/>
          <w:lang w:val="en-US"/>
        </w:rPr>
        <w:t xml:space="preserve"> are indicated with asterisks (Wilcoxon rank-sum test)</w:t>
      </w:r>
      <w:r>
        <w:rPr>
          <w:rFonts w:ascii="Arial" w:hAnsi="Arial" w:cs="Arial"/>
          <w:lang w:val="en-US"/>
        </w:rPr>
        <w:t xml:space="preserve"> ns = not significant, </w:t>
      </w:r>
      <w:r w:rsidRPr="001507BC">
        <w:rPr>
          <w:rFonts w:ascii="Arial" w:hAnsi="Arial" w:cs="Arial"/>
          <w:lang w:val="en-US"/>
        </w:rPr>
        <w:t xml:space="preserve">* = </w:t>
      </w:r>
      <w:r w:rsidRPr="001507BC">
        <w:rPr>
          <w:rFonts w:ascii="Arial" w:hAnsi="Arial" w:cs="Arial"/>
          <w:i/>
          <w:iCs/>
          <w:lang w:val="en-US"/>
        </w:rPr>
        <w:t>P</w:t>
      </w:r>
      <w:r w:rsidRPr="001507BC">
        <w:rPr>
          <w:rFonts w:ascii="Arial" w:hAnsi="Arial" w:cs="Arial"/>
          <w:lang w:val="en-US"/>
        </w:rPr>
        <w:t xml:space="preserve">&lt;.05, ** = </w:t>
      </w:r>
      <w:r w:rsidRPr="001507BC">
        <w:rPr>
          <w:rFonts w:ascii="Arial" w:hAnsi="Arial" w:cs="Arial"/>
          <w:i/>
          <w:iCs/>
          <w:lang w:val="en-US"/>
        </w:rPr>
        <w:t>P</w:t>
      </w:r>
      <w:r w:rsidRPr="001507BC">
        <w:rPr>
          <w:rFonts w:ascii="Arial" w:hAnsi="Arial" w:cs="Arial"/>
          <w:lang w:val="en-US"/>
        </w:rPr>
        <w:t xml:space="preserve">&lt;.01, *** = </w:t>
      </w:r>
      <w:r w:rsidRPr="001507BC">
        <w:rPr>
          <w:rFonts w:ascii="Arial" w:hAnsi="Arial" w:cs="Arial"/>
          <w:i/>
          <w:iCs/>
          <w:lang w:val="en-US"/>
        </w:rPr>
        <w:t>P</w:t>
      </w:r>
      <w:r w:rsidRPr="001507BC">
        <w:rPr>
          <w:rFonts w:ascii="Arial" w:hAnsi="Arial" w:cs="Arial"/>
          <w:lang w:val="en-US"/>
        </w:rPr>
        <w:t>&lt;.001.</w:t>
      </w:r>
    </w:p>
    <w:p w14:paraId="3890F1E0" w14:textId="77777777" w:rsidR="000F0CBF" w:rsidRDefault="000F0CBF" w:rsidP="000F0CBF">
      <w:pPr>
        <w:spacing w:line="480" w:lineRule="auto"/>
        <w:rPr>
          <w:rFonts w:ascii="Arial" w:hAnsi="Arial" w:cs="Arial"/>
          <w:lang w:val="en-US"/>
        </w:rPr>
      </w:pPr>
    </w:p>
    <w:p w14:paraId="2B9BECD4" w14:textId="77777777" w:rsidR="000F0CBF" w:rsidRPr="00002701" w:rsidRDefault="000F0CBF" w:rsidP="000F0CBF">
      <w:pPr>
        <w:tabs>
          <w:tab w:val="left" w:pos="5320"/>
        </w:tabs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5BFBDE23" wp14:editId="6885D6AE">
            <wp:extent cx="5010150" cy="4166205"/>
            <wp:effectExtent l="0" t="0" r="0" b="6350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5609" cy="417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7D93B50" w14:textId="77777777" w:rsidR="000F0CBF" w:rsidRPr="00002701" w:rsidRDefault="000F0CBF" w:rsidP="000F0CBF">
      <w:pPr>
        <w:tabs>
          <w:tab w:val="left" w:pos="1650"/>
        </w:tabs>
        <w:rPr>
          <w:rFonts w:ascii="Arial" w:hAnsi="Arial" w:cs="Arial"/>
          <w:lang w:val="en-US"/>
        </w:rPr>
      </w:pPr>
    </w:p>
    <w:p w14:paraId="3C05E257" w14:textId="76B2A663" w:rsidR="00081AF1" w:rsidRPr="00AA53EF" w:rsidRDefault="00081AF1" w:rsidP="00DD2B3B">
      <w:pPr>
        <w:tabs>
          <w:tab w:val="left" w:pos="4250"/>
        </w:tabs>
        <w:rPr>
          <w:b/>
          <w:bCs/>
          <w:sz w:val="24"/>
          <w:szCs w:val="24"/>
        </w:rPr>
        <w:sectPr w:rsidR="00081AF1" w:rsidRPr="00AA53EF" w:rsidSect="000F0CBF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498B73C6" w14:textId="53388EA9" w:rsidR="3D4E20F9" w:rsidRPr="009F260D" w:rsidRDefault="00FD1DA4" w:rsidP="3D4E20F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="000F0CBF">
        <w:rPr>
          <w:rFonts w:ascii="Arial" w:hAnsi="Arial" w:cs="Arial"/>
          <w:b/>
          <w:bCs/>
          <w:lang w:val="en-US"/>
        </w:rPr>
        <w:t xml:space="preserve"> </w:t>
      </w:r>
      <w:r w:rsidR="2AB52230" w:rsidRPr="009F260D">
        <w:rPr>
          <w:rFonts w:ascii="Arial" w:hAnsi="Arial" w:cs="Arial"/>
          <w:b/>
          <w:bCs/>
          <w:lang w:val="en-US"/>
        </w:rPr>
        <w:t xml:space="preserve">Table 1. </w:t>
      </w:r>
      <w:r w:rsidR="00B86EF1" w:rsidRPr="009F260D">
        <w:rPr>
          <w:rFonts w:ascii="Arial" w:hAnsi="Arial" w:cs="Arial"/>
          <w:lang w:val="en-US"/>
        </w:rPr>
        <w:t>Characteristics of</w:t>
      </w:r>
      <w:r w:rsidR="00BA1B3C" w:rsidRPr="009F260D">
        <w:rPr>
          <w:rFonts w:ascii="Arial" w:hAnsi="Arial" w:cs="Arial"/>
          <w:lang w:val="en-US"/>
        </w:rPr>
        <w:t xml:space="preserve"> </w:t>
      </w:r>
      <w:r w:rsidR="00287CF5" w:rsidRPr="009F260D">
        <w:rPr>
          <w:rFonts w:ascii="Arial" w:hAnsi="Arial" w:cs="Arial"/>
          <w:lang w:val="en-US"/>
        </w:rPr>
        <w:t xml:space="preserve">the </w:t>
      </w:r>
      <w:r w:rsidR="00BA1B3C" w:rsidRPr="009F260D">
        <w:rPr>
          <w:rFonts w:ascii="Arial" w:hAnsi="Arial" w:cs="Arial"/>
          <w:lang w:val="en-US"/>
        </w:rPr>
        <w:t>participants in the study subgroups and timing of vaccination and serum sampling</w:t>
      </w:r>
    </w:p>
    <w:tbl>
      <w:tblPr>
        <w:tblStyle w:val="Vaaleataulukkoruudukko"/>
        <w:tblW w:w="11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709"/>
        <w:gridCol w:w="709"/>
        <w:gridCol w:w="1417"/>
        <w:gridCol w:w="709"/>
        <w:gridCol w:w="1139"/>
        <w:gridCol w:w="142"/>
        <w:gridCol w:w="567"/>
        <w:gridCol w:w="1134"/>
        <w:gridCol w:w="1271"/>
      </w:tblGrid>
      <w:tr w:rsidR="00B23F71" w:rsidRPr="009F260D" w14:paraId="3A825E92" w14:textId="77777777" w:rsidTr="00A61B3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DE0C12F" w14:textId="061AFD14" w:rsidR="00B23F71" w:rsidRPr="009F260D" w:rsidRDefault="000634EA" w:rsidP="3A7E2AC6">
            <w:pPr>
              <w:rPr>
                <w:rFonts w:ascii="Arial" w:hAnsi="Arial" w:cs="Arial"/>
              </w:rPr>
            </w:pPr>
            <w:bookmarkStart w:id="2" w:name="_Hlk114762360"/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 xml:space="preserve">Infection </w:t>
            </w:r>
            <w:r w:rsidR="005E6482" w:rsidRPr="009F260D">
              <w:rPr>
                <w:rFonts w:ascii="Arial" w:eastAsia="Calibri" w:hAnsi="Arial" w:cs="Arial"/>
                <w:b/>
                <w:bCs/>
                <w:lang w:val="en-US"/>
              </w:rPr>
              <w:t xml:space="preserve">and vaccination </w:t>
            </w: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status,</w:t>
            </w:r>
            <w:r w:rsidRPr="009F260D">
              <w:rPr>
                <w:rFonts w:ascii="Arial" w:hAnsi="Arial" w:cs="Arial"/>
              </w:rPr>
              <w:br/>
            </w: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d</w:t>
            </w:r>
            <w:r w:rsidR="00B23F71" w:rsidRPr="009F260D">
              <w:rPr>
                <w:rFonts w:ascii="Arial" w:eastAsia="Calibri" w:hAnsi="Arial" w:cs="Arial"/>
                <w:b/>
                <w:bCs/>
                <w:lang w:val="en-US"/>
              </w:rPr>
              <w:t>ays from vaccination</w:t>
            </w:r>
            <w:r w:rsidR="00B503FF">
              <w:rPr>
                <w:rFonts w:ascii="Arial" w:eastAsia="Calibri" w:hAnsi="Arial" w:cs="Arial"/>
                <w:b/>
                <w:bCs/>
                <w:lang w:val="en-US"/>
              </w:rPr>
              <w:t xml:space="preserve"> or infe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393DCB" w14:textId="6E72A82E" w:rsidR="00B23F71" w:rsidRPr="009F260D" w:rsidRDefault="00B23F71">
            <w:pPr>
              <w:rPr>
                <w:rFonts w:ascii="Arial" w:hAnsi="Arial" w:cs="Arial"/>
              </w:rPr>
            </w:pP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D0236" w14:textId="7544DFBE" w:rsidR="00B23F71" w:rsidRPr="009F260D" w:rsidRDefault="00B23F71">
            <w:pPr>
              <w:rPr>
                <w:rFonts w:ascii="Arial" w:hAnsi="Arial" w:cs="Arial"/>
              </w:rPr>
            </w:pP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Days from infection to vaccination,</w:t>
            </w:r>
            <w:r w:rsidRPr="009F260D">
              <w:rPr>
                <w:rFonts w:ascii="Arial" w:hAnsi="Arial" w:cs="Arial"/>
              </w:rPr>
              <w:br/>
            </w: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median (range)</w:t>
            </w:r>
            <w:r w:rsidR="00BF4C2C">
              <w:rPr>
                <w:rFonts w:ascii="Arial" w:eastAsia="Calibri" w:hAnsi="Arial" w:cs="Arial"/>
                <w:b/>
                <w:bCs/>
                <w:lang w:val="en-US"/>
              </w:rPr>
              <w:br/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536CC" w14:textId="4C0F424E" w:rsidR="00B23F71" w:rsidRPr="009F260D" w:rsidRDefault="00B23F71">
            <w:pPr>
              <w:rPr>
                <w:rFonts w:ascii="Arial" w:hAnsi="Arial" w:cs="Arial"/>
              </w:rPr>
            </w:pP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Age,</w:t>
            </w:r>
            <w:r w:rsidRPr="009F260D">
              <w:rPr>
                <w:rFonts w:ascii="Arial" w:hAnsi="Arial" w:cs="Arial"/>
              </w:rPr>
              <w:br/>
            </w: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median (range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31BBAA" w14:textId="74DAB016" w:rsidR="00B23F71" w:rsidRPr="009F260D" w:rsidRDefault="00B23F71" w:rsidP="3C249762">
            <w:pPr>
              <w:jc w:val="center"/>
              <w:rPr>
                <w:rFonts w:ascii="Arial" w:hAnsi="Arial" w:cs="Arial"/>
              </w:rPr>
            </w:pP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Severe disease</w:t>
            </w:r>
          </w:p>
          <w:p w14:paraId="402E6927" w14:textId="77777777" w:rsidR="00B23F71" w:rsidRPr="009F260D" w:rsidRDefault="00B23F71" w:rsidP="3C249762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n</w:t>
            </w:r>
            <w:r w:rsidR="00B900E3" w:rsidRPr="009F260D">
              <w:rPr>
                <w:rFonts w:ascii="Arial" w:eastAsia="Calibri" w:hAnsi="Arial" w:cs="Arial"/>
                <w:b/>
                <w:bCs/>
                <w:lang w:val="en-US"/>
              </w:rPr>
              <w:t xml:space="preserve"> </w:t>
            </w: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(%)</w:t>
            </w:r>
          </w:p>
          <w:p w14:paraId="77E38FEC" w14:textId="3CD7DC62" w:rsidR="00B23F71" w:rsidRPr="009F260D" w:rsidRDefault="00B23F71" w:rsidP="3C2497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4660966" w14:textId="7273F4AE" w:rsidR="00B23F71" w:rsidRPr="009F260D" w:rsidRDefault="00B23F71">
            <w:pPr>
              <w:rPr>
                <w:rFonts w:ascii="Arial" w:hAnsi="Arial" w:cs="Arial"/>
              </w:rPr>
            </w:pPr>
            <w:r w:rsidRPr="009F260D">
              <w:rPr>
                <w:rFonts w:ascii="Arial" w:eastAsia="Calibri" w:hAnsi="Arial" w:cs="Arial"/>
                <w:b/>
                <w:bCs/>
                <w:lang w:val="en-US"/>
              </w:rPr>
              <w:t>Female (%)</w:t>
            </w:r>
          </w:p>
        </w:tc>
      </w:tr>
      <w:tr w:rsidR="00D95E34" w:rsidRPr="009F260D" w14:paraId="2D8E8ADC" w14:textId="77777777" w:rsidTr="00A61B3B">
        <w:trPr>
          <w:trHeight w:val="184"/>
        </w:trPr>
        <w:tc>
          <w:tcPr>
            <w:tcW w:w="3964" w:type="dxa"/>
            <w:tcBorders>
              <w:top w:val="single" w:sz="4" w:space="0" w:color="auto"/>
            </w:tcBorders>
          </w:tcPr>
          <w:p w14:paraId="422A1636" w14:textId="6E487541" w:rsidR="00193152" w:rsidRPr="009F260D" w:rsidRDefault="00BF4C2C" w:rsidP="3C249762">
            <w:pPr>
              <w:rPr>
                <w:rFonts w:ascii="Arial" w:eastAsia="Calibri" w:hAnsi="Arial" w:cs="Arial"/>
                <w:b/>
                <w:i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br/>
            </w:r>
            <w:r w:rsidR="006C7FF3"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 xml:space="preserve">Infected, </w:t>
            </w:r>
            <w:r w:rsidR="00193152" w:rsidRPr="009F260D">
              <w:rPr>
                <w:rFonts w:ascii="Arial" w:eastAsia="Calibri" w:hAnsi="Arial" w:cs="Arial"/>
                <w:b/>
                <w:i/>
                <w:lang w:val="en-US"/>
              </w:rPr>
              <w:t xml:space="preserve">Comirnaty, </w:t>
            </w:r>
            <w:r w:rsidR="106A6900"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o</w:t>
            </w:r>
            <w:r w:rsidR="68713270"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ne</w:t>
            </w:r>
            <w:r w:rsidR="00193152" w:rsidRPr="009F260D">
              <w:rPr>
                <w:rFonts w:ascii="Arial" w:eastAsia="Calibri" w:hAnsi="Arial" w:cs="Arial"/>
                <w:b/>
                <w:i/>
                <w:lang w:val="en-US"/>
              </w:rPr>
              <w:t xml:space="preserve"> do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DEDFA3" w14:textId="026A6D25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94ACA2" w14:textId="627A7ECB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06D94F" w14:textId="0309E71E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C0F7AB" w14:textId="79A22927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14:paraId="438E1D92" w14:textId="1C80AF64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DA34D4" w14:textId="6F3CFF4E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14168D" w14:textId="5A4037DB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8F8D832" w14:textId="0B3C0B22" w:rsidR="00193152" w:rsidRPr="009F260D" w:rsidRDefault="00193152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  <w:tr w:rsidR="00D95E34" w:rsidRPr="009F260D" w14:paraId="25CF2266" w14:textId="77777777" w:rsidTr="00A61B3B">
        <w:tc>
          <w:tcPr>
            <w:tcW w:w="3964" w:type="dxa"/>
          </w:tcPr>
          <w:p w14:paraId="23E3F213" w14:textId="0A306D4E" w:rsidR="00B23F71" w:rsidRPr="009F260D" w:rsidRDefault="00B23F71" w:rsidP="00ED066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-30</w:t>
            </w:r>
          </w:p>
        </w:tc>
        <w:tc>
          <w:tcPr>
            <w:tcW w:w="709" w:type="dxa"/>
          </w:tcPr>
          <w:p w14:paraId="0989AC6E" w14:textId="7FC6A090" w:rsidR="00B23F71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02</w:t>
            </w:r>
          </w:p>
        </w:tc>
        <w:tc>
          <w:tcPr>
            <w:tcW w:w="709" w:type="dxa"/>
          </w:tcPr>
          <w:p w14:paraId="6405C6AF" w14:textId="42AD6399" w:rsidR="00B23F71" w:rsidRPr="009F260D" w:rsidRDefault="005F363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69</w:t>
            </w:r>
          </w:p>
        </w:tc>
        <w:tc>
          <w:tcPr>
            <w:tcW w:w="1417" w:type="dxa"/>
          </w:tcPr>
          <w:p w14:paraId="635DA7F7" w14:textId="6FE28573" w:rsidR="00B23F71" w:rsidRPr="009F260D" w:rsidRDefault="00B23F71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</w:t>
            </w:r>
            <w:r w:rsidR="005F3639" w:rsidRPr="009F260D">
              <w:rPr>
                <w:rFonts w:ascii="Arial" w:eastAsia="Calibri" w:hAnsi="Arial" w:cs="Arial"/>
                <w:lang w:val="en-US"/>
              </w:rPr>
              <w:t>342-424</w:t>
            </w:r>
            <w:r w:rsidRPr="009F260D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09" w:type="dxa"/>
          </w:tcPr>
          <w:p w14:paraId="767A3C10" w14:textId="2025AA9E" w:rsidR="00B23F71" w:rsidRPr="009F260D" w:rsidRDefault="00C17D9C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2</w:t>
            </w:r>
          </w:p>
        </w:tc>
        <w:tc>
          <w:tcPr>
            <w:tcW w:w="1281" w:type="dxa"/>
            <w:gridSpan w:val="2"/>
          </w:tcPr>
          <w:p w14:paraId="4F36E7B1" w14:textId="7F099A4C" w:rsidR="00B23F71" w:rsidRPr="009F260D" w:rsidRDefault="00B23F71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</w:t>
            </w:r>
            <w:r w:rsidR="00C17D9C" w:rsidRPr="009F260D">
              <w:rPr>
                <w:rFonts w:ascii="Arial" w:eastAsia="Calibri" w:hAnsi="Arial" w:cs="Arial"/>
                <w:lang w:val="en-US"/>
              </w:rPr>
              <w:t>26-79</w:t>
            </w:r>
            <w:r w:rsidRPr="009F260D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567" w:type="dxa"/>
          </w:tcPr>
          <w:p w14:paraId="007E9757" w14:textId="7D2A3AE0" w:rsidR="00B23F71" w:rsidRPr="009F260D" w:rsidRDefault="007B220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3</w:t>
            </w:r>
          </w:p>
        </w:tc>
        <w:tc>
          <w:tcPr>
            <w:tcW w:w="1134" w:type="dxa"/>
          </w:tcPr>
          <w:p w14:paraId="58196914" w14:textId="489207CF" w:rsidR="00B23F71" w:rsidRPr="009F260D" w:rsidRDefault="00B23F71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</w:t>
            </w:r>
            <w:r w:rsidR="007B2206" w:rsidRPr="009F260D">
              <w:rPr>
                <w:rFonts w:ascii="Arial" w:eastAsia="Calibri" w:hAnsi="Arial" w:cs="Arial"/>
                <w:lang w:val="en-US"/>
              </w:rPr>
              <w:t>23</w:t>
            </w:r>
            <w:r w:rsidR="00AB094F" w:rsidRPr="009F260D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271" w:type="dxa"/>
          </w:tcPr>
          <w:p w14:paraId="043C33FA" w14:textId="4E1794EE" w:rsidR="00B23F71" w:rsidRPr="009F260D" w:rsidRDefault="007B220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8</w:t>
            </w:r>
          </w:p>
        </w:tc>
      </w:tr>
      <w:tr w:rsidR="00D95E34" w:rsidRPr="009F260D" w14:paraId="43B41498" w14:textId="77777777" w:rsidTr="00A61B3B">
        <w:trPr>
          <w:trHeight w:val="180"/>
        </w:trPr>
        <w:tc>
          <w:tcPr>
            <w:tcW w:w="3964" w:type="dxa"/>
          </w:tcPr>
          <w:p w14:paraId="4793C6F6" w14:textId="0AEDD7C8" w:rsidR="00B23F71" w:rsidRPr="009F260D" w:rsidRDefault="00B23F71" w:rsidP="00ED066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1-60</w:t>
            </w:r>
          </w:p>
        </w:tc>
        <w:tc>
          <w:tcPr>
            <w:tcW w:w="709" w:type="dxa"/>
          </w:tcPr>
          <w:p w14:paraId="404FF2CE" w14:textId="7062B632" w:rsidR="00B23F71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0</w:t>
            </w:r>
          </w:p>
        </w:tc>
        <w:tc>
          <w:tcPr>
            <w:tcW w:w="709" w:type="dxa"/>
          </w:tcPr>
          <w:p w14:paraId="15BBA4E3" w14:textId="62113004" w:rsidR="00B23F71" w:rsidRPr="009F260D" w:rsidRDefault="009F0F6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53</w:t>
            </w:r>
          </w:p>
        </w:tc>
        <w:tc>
          <w:tcPr>
            <w:tcW w:w="1417" w:type="dxa"/>
          </w:tcPr>
          <w:p w14:paraId="5BB93FF4" w14:textId="093075A3" w:rsidR="00B23F71" w:rsidRPr="009F260D" w:rsidRDefault="009F0F6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312-419)</w:t>
            </w:r>
          </w:p>
        </w:tc>
        <w:tc>
          <w:tcPr>
            <w:tcW w:w="709" w:type="dxa"/>
          </w:tcPr>
          <w:p w14:paraId="0937DD7E" w14:textId="45745695" w:rsidR="00B23F71" w:rsidRPr="009F260D" w:rsidRDefault="009F0F6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3</w:t>
            </w:r>
          </w:p>
        </w:tc>
        <w:tc>
          <w:tcPr>
            <w:tcW w:w="1281" w:type="dxa"/>
            <w:gridSpan w:val="2"/>
          </w:tcPr>
          <w:p w14:paraId="1353CA52" w14:textId="7386F8CC" w:rsidR="00B23F71" w:rsidRPr="009F260D" w:rsidRDefault="009F0F6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</w:t>
            </w:r>
            <w:r w:rsidR="007B2206" w:rsidRPr="009F260D">
              <w:rPr>
                <w:rFonts w:ascii="Arial" w:eastAsia="Calibri" w:hAnsi="Arial" w:cs="Arial"/>
                <w:lang w:val="en-US"/>
              </w:rPr>
              <w:t>30-96)</w:t>
            </w:r>
          </w:p>
        </w:tc>
        <w:tc>
          <w:tcPr>
            <w:tcW w:w="567" w:type="dxa"/>
          </w:tcPr>
          <w:p w14:paraId="73B5A558" w14:textId="21E45941" w:rsidR="00B23F71" w:rsidRPr="009F260D" w:rsidRDefault="00B900E3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1</w:t>
            </w:r>
          </w:p>
        </w:tc>
        <w:tc>
          <w:tcPr>
            <w:tcW w:w="1134" w:type="dxa"/>
          </w:tcPr>
          <w:p w14:paraId="13345A8E" w14:textId="646DD70B" w:rsidR="00B23F71" w:rsidRPr="009F260D" w:rsidRDefault="001A056F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2)</w:t>
            </w:r>
          </w:p>
        </w:tc>
        <w:tc>
          <w:tcPr>
            <w:tcW w:w="1271" w:type="dxa"/>
          </w:tcPr>
          <w:p w14:paraId="09739ACD" w14:textId="447A82DB" w:rsidR="00B23F71" w:rsidRPr="009F260D" w:rsidRDefault="008F4EAE" w:rsidP="3C249762">
            <w:pPr>
              <w:rPr>
                <w:rFonts w:ascii="Arial" w:hAnsi="Arial" w:cs="Arial"/>
              </w:rPr>
            </w:pPr>
            <w:r w:rsidRPr="009F260D">
              <w:rPr>
                <w:rFonts w:ascii="Arial" w:hAnsi="Arial" w:cs="Arial"/>
              </w:rPr>
              <w:t>64</w:t>
            </w:r>
          </w:p>
        </w:tc>
      </w:tr>
      <w:tr w:rsidR="00001857" w:rsidRPr="009F260D" w14:paraId="778F392B" w14:textId="77777777" w:rsidTr="00A61B3B">
        <w:tc>
          <w:tcPr>
            <w:tcW w:w="3964" w:type="dxa"/>
          </w:tcPr>
          <w:p w14:paraId="2DB6CCF4" w14:textId="7361E5DA" w:rsidR="00ED0663" w:rsidRPr="009F260D" w:rsidRDefault="00ED0663" w:rsidP="00ED066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1-90</w:t>
            </w:r>
          </w:p>
        </w:tc>
        <w:tc>
          <w:tcPr>
            <w:tcW w:w="709" w:type="dxa"/>
          </w:tcPr>
          <w:p w14:paraId="4781884F" w14:textId="63C68EE8" w:rsidR="00ED0663" w:rsidRPr="009F260D" w:rsidRDefault="00C76529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0</w:t>
            </w:r>
          </w:p>
        </w:tc>
        <w:tc>
          <w:tcPr>
            <w:tcW w:w="709" w:type="dxa"/>
          </w:tcPr>
          <w:p w14:paraId="30E0BFA5" w14:textId="19457556" w:rsidR="00ED0663" w:rsidRPr="009F260D" w:rsidRDefault="001A056F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10</w:t>
            </w:r>
          </w:p>
        </w:tc>
        <w:tc>
          <w:tcPr>
            <w:tcW w:w="1417" w:type="dxa"/>
          </w:tcPr>
          <w:p w14:paraId="720B7AD7" w14:textId="5CA73161" w:rsidR="00ED0663" w:rsidRPr="009F260D" w:rsidRDefault="001A056F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99-334)</w:t>
            </w:r>
          </w:p>
        </w:tc>
        <w:tc>
          <w:tcPr>
            <w:tcW w:w="709" w:type="dxa"/>
          </w:tcPr>
          <w:p w14:paraId="23BD70D8" w14:textId="45773AC9" w:rsidR="00ED0663" w:rsidRPr="009F260D" w:rsidRDefault="001A056F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7</w:t>
            </w:r>
          </w:p>
        </w:tc>
        <w:tc>
          <w:tcPr>
            <w:tcW w:w="1281" w:type="dxa"/>
            <w:gridSpan w:val="2"/>
          </w:tcPr>
          <w:p w14:paraId="54423643" w14:textId="6498AF5D" w:rsidR="00ED0663" w:rsidRPr="009F260D" w:rsidRDefault="001A056F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9-90)</w:t>
            </w:r>
          </w:p>
        </w:tc>
        <w:tc>
          <w:tcPr>
            <w:tcW w:w="567" w:type="dxa"/>
          </w:tcPr>
          <w:p w14:paraId="0B19111A" w14:textId="22B5EE05" w:rsidR="00ED0663" w:rsidRPr="009F260D" w:rsidRDefault="008F4EAE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</w:t>
            </w:r>
          </w:p>
        </w:tc>
        <w:tc>
          <w:tcPr>
            <w:tcW w:w="1134" w:type="dxa"/>
          </w:tcPr>
          <w:p w14:paraId="2C947CBF" w14:textId="09324EAD" w:rsidR="00ED0663" w:rsidRPr="009F260D" w:rsidRDefault="008F4EAE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60)</w:t>
            </w:r>
          </w:p>
        </w:tc>
        <w:tc>
          <w:tcPr>
            <w:tcW w:w="1271" w:type="dxa"/>
          </w:tcPr>
          <w:p w14:paraId="47C96D07" w14:textId="75D210A3" w:rsidR="00ED0663" w:rsidRPr="009F260D" w:rsidRDefault="008F4EAE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0</w:t>
            </w:r>
          </w:p>
        </w:tc>
      </w:tr>
      <w:tr w:rsidR="003E519B" w:rsidRPr="009F260D" w14:paraId="59DDF137" w14:textId="77777777" w:rsidTr="00A61B3B">
        <w:tc>
          <w:tcPr>
            <w:tcW w:w="3964" w:type="dxa"/>
          </w:tcPr>
          <w:p w14:paraId="7C02DD22" w14:textId="6D2E89FF" w:rsidR="003E519B" w:rsidRPr="009F260D" w:rsidRDefault="003E519B" w:rsidP="00ED0663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 xml:space="preserve">Subset selected for </w:t>
            </w:r>
            <w:proofErr w:type="spellStart"/>
            <w:r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NAb</w:t>
            </w:r>
            <w:proofErr w:type="spellEnd"/>
            <w:r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 xml:space="preserve"> titration</w:t>
            </w:r>
          </w:p>
        </w:tc>
        <w:tc>
          <w:tcPr>
            <w:tcW w:w="709" w:type="dxa"/>
          </w:tcPr>
          <w:p w14:paraId="14EA5FFC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7E70F91F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</w:tcPr>
          <w:p w14:paraId="4F120B67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024C530D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</w:tcPr>
          <w:p w14:paraId="451ACB07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</w:tcPr>
          <w:p w14:paraId="2FEB92F4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</w:tcPr>
          <w:p w14:paraId="7B716916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</w:tcPr>
          <w:p w14:paraId="48D97803" w14:textId="77777777" w:rsidR="003E519B" w:rsidRPr="009F260D" w:rsidRDefault="003E519B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2E2EA908" w:rsidRPr="009F260D" w14:paraId="311BEB69" w14:textId="77777777" w:rsidTr="00A61B3B">
        <w:tc>
          <w:tcPr>
            <w:tcW w:w="3964" w:type="dxa"/>
          </w:tcPr>
          <w:p w14:paraId="1A9CFFD3" w14:textId="5573CE0A" w:rsidR="2E2EA908" w:rsidRPr="009F260D" w:rsidRDefault="2E2EA908" w:rsidP="3F95153D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22-85 (severe </w:t>
            </w:r>
            <w:r w:rsidR="00B012AA">
              <w:rPr>
                <w:rFonts w:ascii="Arial" w:eastAsia="Calibri" w:hAnsi="Arial" w:cs="Arial"/>
                <w:lang w:val="en-US"/>
              </w:rPr>
              <w:t>infection</w:t>
            </w:r>
            <w:r w:rsidRPr="009F260D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09" w:type="dxa"/>
          </w:tcPr>
          <w:p w14:paraId="4491619B" w14:textId="27C8FD16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5</w:t>
            </w:r>
          </w:p>
        </w:tc>
        <w:tc>
          <w:tcPr>
            <w:tcW w:w="709" w:type="dxa"/>
          </w:tcPr>
          <w:p w14:paraId="3E96E362" w14:textId="763F9DF3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38</w:t>
            </w:r>
          </w:p>
        </w:tc>
        <w:tc>
          <w:tcPr>
            <w:tcW w:w="1417" w:type="dxa"/>
          </w:tcPr>
          <w:p w14:paraId="1CDFF180" w14:textId="6819EBDA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307-377)</w:t>
            </w:r>
          </w:p>
        </w:tc>
        <w:tc>
          <w:tcPr>
            <w:tcW w:w="709" w:type="dxa"/>
          </w:tcPr>
          <w:p w14:paraId="557BA7A8" w14:textId="175237C9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7</w:t>
            </w:r>
          </w:p>
        </w:tc>
        <w:tc>
          <w:tcPr>
            <w:tcW w:w="1281" w:type="dxa"/>
            <w:gridSpan w:val="2"/>
          </w:tcPr>
          <w:p w14:paraId="06AC45D0" w14:textId="68BB416D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69-97)</w:t>
            </w:r>
          </w:p>
        </w:tc>
        <w:tc>
          <w:tcPr>
            <w:tcW w:w="567" w:type="dxa"/>
          </w:tcPr>
          <w:p w14:paraId="50552570" w14:textId="307874F4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5</w:t>
            </w:r>
          </w:p>
        </w:tc>
        <w:tc>
          <w:tcPr>
            <w:tcW w:w="1134" w:type="dxa"/>
          </w:tcPr>
          <w:p w14:paraId="26C23E60" w14:textId="56359ACE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100)</w:t>
            </w:r>
          </w:p>
        </w:tc>
        <w:tc>
          <w:tcPr>
            <w:tcW w:w="1271" w:type="dxa"/>
          </w:tcPr>
          <w:p w14:paraId="0A092C8D" w14:textId="58C535D9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3</w:t>
            </w:r>
          </w:p>
        </w:tc>
      </w:tr>
      <w:tr w:rsidR="2E2EA908" w:rsidRPr="009F260D" w14:paraId="6D462539" w14:textId="77777777" w:rsidTr="00A61B3B">
        <w:tc>
          <w:tcPr>
            <w:tcW w:w="3964" w:type="dxa"/>
          </w:tcPr>
          <w:p w14:paraId="05C8BEF8" w14:textId="13EEF27B" w:rsidR="2E2EA908" w:rsidRPr="009F260D" w:rsidRDefault="2E2EA908" w:rsidP="3F95153D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 xml:space="preserve">22-83 (mild </w:t>
            </w:r>
            <w:r w:rsidR="00B012AA">
              <w:rPr>
                <w:rFonts w:ascii="Arial" w:eastAsia="Calibri" w:hAnsi="Arial" w:cs="Arial"/>
                <w:lang w:val="en-US"/>
              </w:rPr>
              <w:t>infection</w:t>
            </w:r>
            <w:r w:rsidRPr="009F260D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09" w:type="dxa"/>
          </w:tcPr>
          <w:p w14:paraId="678C9F6C" w14:textId="48966FC0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4</w:t>
            </w:r>
          </w:p>
        </w:tc>
        <w:tc>
          <w:tcPr>
            <w:tcW w:w="709" w:type="dxa"/>
          </w:tcPr>
          <w:p w14:paraId="4B3E7F64" w14:textId="2A6471BC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55</w:t>
            </w:r>
          </w:p>
        </w:tc>
        <w:tc>
          <w:tcPr>
            <w:tcW w:w="1417" w:type="dxa"/>
          </w:tcPr>
          <w:p w14:paraId="6A19AB25" w14:textId="46321C4F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99-415)</w:t>
            </w:r>
          </w:p>
        </w:tc>
        <w:tc>
          <w:tcPr>
            <w:tcW w:w="709" w:type="dxa"/>
          </w:tcPr>
          <w:p w14:paraId="1696F851" w14:textId="5F2ECB27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2</w:t>
            </w:r>
          </w:p>
        </w:tc>
        <w:tc>
          <w:tcPr>
            <w:tcW w:w="1281" w:type="dxa"/>
            <w:gridSpan w:val="2"/>
          </w:tcPr>
          <w:p w14:paraId="166EDB93" w14:textId="7A273771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8-76)</w:t>
            </w:r>
          </w:p>
        </w:tc>
        <w:tc>
          <w:tcPr>
            <w:tcW w:w="567" w:type="dxa"/>
          </w:tcPr>
          <w:p w14:paraId="20E7ABEB" w14:textId="5A5E7275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1134" w:type="dxa"/>
          </w:tcPr>
          <w:p w14:paraId="41106AD6" w14:textId="5A904D23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0)</w:t>
            </w:r>
          </w:p>
        </w:tc>
        <w:tc>
          <w:tcPr>
            <w:tcW w:w="1271" w:type="dxa"/>
          </w:tcPr>
          <w:p w14:paraId="5D7E1F40" w14:textId="6B2F5427" w:rsidR="2E2EA908" w:rsidRPr="009F260D" w:rsidRDefault="2E2EA908" w:rsidP="2E2EA908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4</w:t>
            </w:r>
          </w:p>
        </w:tc>
      </w:tr>
      <w:tr w:rsidR="002F4B86" w:rsidRPr="009F260D" w14:paraId="3CC15AF5" w14:textId="77777777" w:rsidTr="00A61B3B">
        <w:tc>
          <w:tcPr>
            <w:tcW w:w="3964" w:type="dxa"/>
          </w:tcPr>
          <w:p w14:paraId="2ADA4E48" w14:textId="77777777" w:rsidR="002F4B86" w:rsidRPr="009F260D" w:rsidRDefault="002F4B86" w:rsidP="00ED0663">
            <w:pPr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13F9F0A2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76912D79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</w:tcPr>
          <w:p w14:paraId="3A8A64C2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6A482C3C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</w:tcPr>
          <w:p w14:paraId="6DD5D7C1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</w:tcPr>
          <w:p w14:paraId="3FC2FEC6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</w:tcPr>
          <w:p w14:paraId="36B4CEEB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</w:tcPr>
          <w:p w14:paraId="5172D0CE" w14:textId="77777777" w:rsidR="002F4B86" w:rsidRPr="009F260D" w:rsidRDefault="002F4B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D95E34" w:rsidRPr="009F260D" w14:paraId="7061B52C" w14:textId="77777777" w:rsidTr="00A61B3B">
        <w:tc>
          <w:tcPr>
            <w:tcW w:w="3964" w:type="dxa"/>
          </w:tcPr>
          <w:p w14:paraId="65FE5982" w14:textId="062CBC65" w:rsidR="3D4E20F9" w:rsidRPr="009F260D" w:rsidRDefault="006C7FF3" w:rsidP="3C249762">
            <w:pPr>
              <w:rPr>
                <w:rFonts w:ascii="Arial" w:eastAsia="Calibri" w:hAnsi="Arial" w:cs="Arial"/>
                <w:b/>
                <w:i/>
                <w:lang w:val="en-US"/>
              </w:rPr>
            </w:pPr>
            <w:r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 xml:space="preserve">Infected, </w:t>
            </w:r>
            <w:proofErr w:type="spellStart"/>
            <w:r w:rsidR="106A6900"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Vaxzevria</w:t>
            </w:r>
            <w:proofErr w:type="spellEnd"/>
            <w:r w:rsidR="106A6900"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, one dose</w:t>
            </w:r>
          </w:p>
        </w:tc>
        <w:tc>
          <w:tcPr>
            <w:tcW w:w="709" w:type="dxa"/>
          </w:tcPr>
          <w:p w14:paraId="441B21DE" w14:textId="79C1F3A9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1E44E991" w14:textId="6922DE95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</w:tcPr>
          <w:p w14:paraId="78AFA597" w14:textId="15514077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497D346F" w14:textId="637EDF81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</w:tcPr>
          <w:p w14:paraId="6C08FF2F" w14:textId="648F2B59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</w:tcPr>
          <w:p w14:paraId="1D2AB202" w14:textId="0DE9FCAD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</w:tcPr>
          <w:p w14:paraId="21BDAA54" w14:textId="30A39077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</w:tcPr>
          <w:p w14:paraId="1F862407" w14:textId="74CE7D23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A1489D" w:rsidRPr="009F260D" w14:paraId="1E8A555B" w14:textId="77777777" w:rsidTr="00A61B3B">
        <w:trPr>
          <w:trHeight w:val="162"/>
        </w:trPr>
        <w:tc>
          <w:tcPr>
            <w:tcW w:w="3964" w:type="dxa"/>
          </w:tcPr>
          <w:p w14:paraId="62F87F29" w14:textId="3EE2C22B" w:rsidR="00A1489D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-30</w:t>
            </w:r>
          </w:p>
        </w:tc>
        <w:tc>
          <w:tcPr>
            <w:tcW w:w="709" w:type="dxa"/>
          </w:tcPr>
          <w:p w14:paraId="441B89DB" w14:textId="7E230919" w:rsidR="00A1489D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9</w:t>
            </w:r>
          </w:p>
        </w:tc>
        <w:tc>
          <w:tcPr>
            <w:tcW w:w="709" w:type="dxa"/>
          </w:tcPr>
          <w:p w14:paraId="13BE53AF" w14:textId="1D5888D3" w:rsidR="00A1489D" w:rsidRPr="009F260D" w:rsidRDefault="008F4EAE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72</w:t>
            </w:r>
          </w:p>
        </w:tc>
        <w:tc>
          <w:tcPr>
            <w:tcW w:w="1417" w:type="dxa"/>
          </w:tcPr>
          <w:p w14:paraId="1EC5DFD4" w14:textId="27C5A08F" w:rsidR="00A1489D" w:rsidRPr="009F260D" w:rsidRDefault="008F4EAE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349-399)</w:t>
            </w:r>
          </w:p>
        </w:tc>
        <w:tc>
          <w:tcPr>
            <w:tcW w:w="709" w:type="dxa"/>
          </w:tcPr>
          <w:p w14:paraId="137626D0" w14:textId="756CA120" w:rsidR="00A1489D" w:rsidRPr="009F260D" w:rsidRDefault="00ED329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7</w:t>
            </w:r>
          </w:p>
        </w:tc>
        <w:tc>
          <w:tcPr>
            <w:tcW w:w="1281" w:type="dxa"/>
            <w:gridSpan w:val="2"/>
          </w:tcPr>
          <w:p w14:paraId="32E5D3D8" w14:textId="13DE30CA" w:rsidR="00A1489D" w:rsidRPr="009F260D" w:rsidRDefault="00ED329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62-73)</w:t>
            </w:r>
          </w:p>
        </w:tc>
        <w:tc>
          <w:tcPr>
            <w:tcW w:w="567" w:type="dxa"/>
          </w:tcPr>
          <w:p w14:paraId="4BBF5BDB" w14:textId="4DD3CDB7" w:rsidR="00A1489D" w:rsidRPr="009F260D" w:rsidRDefault="00ED329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3</w:t>
            </w:r>
          </w:p>
        </w:tc>
        <w:tc>
          <w:tcPr>
            <w:tcW w:w="1134" w:type="dxa"/>
          </w:tcPr>
          <w:p w14:paraId="6FF0FACE" w14:textId="781C6FDE" w:rsidR="00A1489D" w:rsidRPr="009F260D" w:rsidRDefault="00ED329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45)</w:t>
            </w:r>
          </w:p>
        </w:tc>
        <w:tc>
          <w:tcPr>
            <w:tcW w:w="1271" w:type="dxa"/>
          </w:tcPr>
          <w:p w14:paraId="4FAE4506" w14:textId="7454EF38" w:rsidR="00A1489D" w:rsidRPr="009F260D" w:rsidRDefault="00ED3298" w:rsidP="3C249762">
            <w:pPr>
              <w:rPr>
                <w:rFonts w:ascii="Arial" w:hAnsi="Arial" w:cs="Arial"/>
                <w:lang w:val="en-US"/>
              </w:rPr>
            </w:pPr>
            <w:r w:rsidRPr="009F260D">
              <w:rPr>
                <w:rFonts w:ascii="Arial" w:hAnsi="Arial" w:cs="Arial"/>
                <w:lang w:val="en-US"/>
              </w:rPr>
              <w:t>38</w:t>
            </w:r>
          </w:p>
        </w:tc>
      </w:tr>
      <w:tr w:rsidR="00A1489D" w:rsidRPr="009F260D" w14:paraId="531DA17C" w14:textId="77777777" w:rsidTr="00A61B3B">
        <w:trPr>
          <w:trHeight w:val="222"/>
        </w:trPr>
        <w:tc>
          <w:tcPr>
            <w:tcW w:w="3964" w:type="dxa"/>
          </w:tcPr>
          <w:p w14:paraId="69289F2D" w14:textId="5FDED01A" w:rsidR="00A1489D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1-60</w:t>
            </w:r>
          </w:p>
        </w:tc>
        <w:tc>
          <w:tcPr>
            <w:tcW w:w="709" w:type="dxa"/>
          </w:tcPr>
          <w:p w14:paraId="1C3D7E12" w14:textId="0CCD7DC1" w:rsidR="00A1489D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7</w:t>
            </w:r>
          </w:p>
        </w:tc>
        <w:tc>
          <w:tcPr>
            <w:tcW w:w="709" w:type="dxa"/>
          </w:tcPr>
          <w:p w14:paraId="1EAFC2DD" w14:textId="3563294C" w:rsidR="00A1489D" w:rsidRPr="009F260D" w:rsidRDefault="00ED329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40</w:t>
            </w:r>
          </w:p>
        </w:tc>
        <w:tc>
          <w:tcPr>
            <w:tcW w:w="1417" w:type="dxa"/>
          </w:tcPr>
          <w:p w14:paraId="58CB75F1" w14:textId="488CE29F" w:rsidR="00A1489D" w:rsidRPr="009F260D" w:rsidRDefault="00ED329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313</w:t>
            </w:r>
            <w:r w:rsidR="00703F07" w:rsidRPr="009F260D">
              <w:rPr>
                <w:rFonts w:ascii="Arial" w:eastAsia="Calibri" w:hAnsi="Arial" w:cs="Arial"/>
                <w:lang w:val="en-US"/>
              </w:rPr>
              <w:t>-360)</w:t>
            </w:r>
          </w:p>
        </w:tc>
        <w:tc>
          <w:tcPr>
            <w:tcW w:w="709" w:type="dxa"/>
          </w:tcPr>
          <w:p w14:paraId="7B48EC30" w14:textId="01068BD6" w:rsidR="00A1489D" w:rsidRPr="009F260D" w:rsidRDefault="00703F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7</w:t>
            </w:r>
          </w:p>
        </w:tc>
        <w:tc>
          <w:tcPr>
            <w:tcW w:w="1281" w:type="dxa"/>
            <w:gridSpan w:val="2"/>
          </w:tcPr>
          <w:p w14:paraId="7347C561" w14:textId="483BE8EF" w:rsidR="00A1489D" w:rsidRPr="009F260D" w:rsidRDefault="00703F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8-67)</w:t>
            </w:r>
          </w:p>
        </w:tc>
        <w:tc>
          <w:tcPr>
            <w:tcW w:w="567" w:type="dxa"/>
          </w:tcPr>
          <w:p w14:paraId="547EE54B" w14:textId="3EE56F7B" w:rsidR="00A1489D" w:rsidRPr="009F260D" w:rsidRDefault="00703F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3</w:t>
            </w:r>
          </w:p>
        </w:tc>
        <w:tc>
          <w:tcPr>
            <w:tcW w:w="1134" w:type="dxa"/>
          </w:tcPr>
          <w:p w14:paraId="5DA5974B" w14:textId="05479A40" w:rsidR="00A1489D" w:rsidRPr="009F260D" w:rsidRDefault="00703F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35)</w:t>
            </w:r>
          </w:p>
        </w:tc>
        <w:tc>
          <w:tcPr>
            <w:tcW w:w="1271" w:type="dxa"/>
          </w:tcPr>
          <w:p w14:paraId="42E3204B" w14:textId="2B2FC5D6" w:rsidR="00A1489D" w:rsidRPr="009F260D" w:rsidRDefault="00703F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2</w:t>
            </w:r>
          </w:p>
        </w:tc>
      </w:tr>
      <w:tr w:rsidR="002F4B86" w:rsidRPr="009F260D" w14:paraId="6BD98421" w14:textId="77777777" w:rsidTr="00A61B3B">
        <w:trPr>
          <w:trHeight w:val="222"/>
        </w:trPr>
        <w:tc>
          <w:tcPr>
            <w:tcW w:w="3964" w:type="dxa"/>
          </w:tcPr>
          <w:p w14:paraId="7BD0D507" w14:textId="6148464B" w:rsidR="002F4B86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1-90</w:t>
            </w:r>
          </w:p>
        </w:tc>
        <w:tc>
          <w:tcPr>
            <w:tcW w:w="709" w:type="dxa"/>
          </w:tcPr>
          <w:p w14:paraId="158962A9" w14:textId="2AAD8F5A" w:rsidR="002F4B86" w:rsidRPr="009F260D" w:rsidRDefault="00C76529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2</w:t>
            </w:r>
          </w:p>
        </w:tc>
        <w:tc>
          <w:tcPr>
            <w:tcW w:w="709" w:type="dxa"/>
          </w:tcPr>
          <w:p w14:paraId="529A9D46" w14:textId="5B427078" w:rsidR="002F4B86" w:rsidRPr="009F260D" w:rsidRDefault="00C70E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22</w:t>
            </w:r>
          </w:p>
        </w:tc>
        <w:tc>
          <w:tcPr>
            <w:tcW w:w="1417" w:type="dxa"/>
          </w:tcPr>
          <w:p w14:paraId="109062E5" w14:textId="6945D74F" w:rsidR="002F4B86" w:rsidRPr="009F260D" w:rsidRDefault="00C70E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90-351)</w:t>
            </w:r>
          </w:p>
        </w:tc>
        <w:tc>
          <w:tcPr>
            <w:tcW w:w="709" w:type="dxa"/>
          </w:tcPr>
          <w:p w14:paraId="0E2EA437" w14:textId="3FF225F9" w:rsidR="002F4B86" w:rsidRPr="009F260D" w:rsidRDefault="00C70E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6</w:t>
            </w:r>
          </w:p>
        </w:tc>
        <w:tc>
          <w:tcPr>
            <w:tcW w:w="1281" w:type="dxa"/>
            <w:gridSpan w:val="2"/>
          </w:tcPr>
          <w:p w14:paraId="2E5E8E39" w14:textId="3E47A682" w:rsidR="002F4B86" w:rsidRPr="009F260D" w:rsidRDefault="00C70E0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</w:t>
            </w:r>
            <w:r w:rsidR="00C919AE" w:rsidRPr="009F260D">
              <w:rPr>
                <w:rFonts w:ascii="Arial" w:eastAsia="Calibri" w:hAnsi="Arial" w:cs="Arial"/>
                <w:lang w:val="en-US"/>
              </w:rPr>
              <w:t>38-67)</w:t>
            </w:r>
          </w:p>
        </w:tc>
        <w:tc>
          <w:tcPr>
            <w:tcW w:w="567" w:type="dxa"/>
          </w:tcPr>
          <w:p w14:paraId="7C82FC0B" w14:textId="5DCB8BC3" w:rsidR="002F4B86" w:rsidRPr="009F260D" w:rsidRDefault="00C919AE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</w:t>
            </w:r>
          </w:p>
        </w:tc>
        <w:tc>
          <w:tcPr>
            <w:tcW w:w="1134" w:type="dxa"/>
          </w:tcPr>
          <w:p w14:paraId="480C1BF2" w14:textId="1BBFA887" w:rsidR="002F4B86" w:rsidRPr="009F260D" w:rsidRDefault="00C919AE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7)</w:t>
            </w:r>
          </w:p>
        </w:tc>
        <w:tc>
          <w:tcPr>
            <w:tcW w:w="1271" w:type="dxa"/>
          </w:tcPr>
          <w:p w14:paraId="1398E6C3" w14:textId="746BB9DD" w:rsidR="002F4B86" w:rsidRPr="009F260D" w:rsidRDefault="00C919AE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3</w:t>
            </w:r>
          </w:p>
        </w:tc>
      </w:tr>
      <w:tr w:rsidR="004142D9" w:rsidRPr="009F260D" w14:paraId="3A5B9A5C" w14:textId="77777777" w:rsidTr="00A61B3B">
        <w:trPr>
          <w:trHeight w:val="222"/>
        </w:trPr>
        <w:tc>
          <w:tcPr>
            <w:tcW w:w="3964" w:type="dxa"/>
          </w:tcPr>
          <w:p w14:paraId="397F5C3A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66020029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75CD1A61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</w:tcPr>
          <w:p w14:paraId="5879F43F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599BFC36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</w:tcPr>
          <w:p w14:paraId="50278FF6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</w:tcPr>
          <w:p w14:paraId="18CAC33C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</w:tcPr>
          <w:p w14:paraId="35B099BB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</w:tcPr>
          <w:p w14:paraId="530678F8" w14:textId="77777777" w:rsidR="004142D9" w:rsidRPr="009F260D" w:rsidRDefault="004142D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D95E34" w:rsidRPr="009F260D" w14:paraId="5EF6C227" w14:textId="77777777" w:rsidTr="00A61B3B">
        <w:trPr>
          <w:trHeight w:val="222"/>
        </w:trPr>
        <w:tc>
          <w:tcPr>
            <w:tcW w:w="3964" w:type="dxa"/>
          </w:tcPr>
          <w:p w14:paraId="338DB21B" w14:textId="2C6980BD" w:rsidR="3D4E20F9" w:rsidRPr="009F260D" w:rsidRDefault="006C7FF3" w:rsidP="3C249762">
            <w:pPr>
              <w:rPr>
                <w:rFonts w:ascii="Arial" w:eastAsia="Calibri" w:hAnsi="Arial" w:cs="Arial"/>
                <w:b/>
                <w:i/>
                <w:lang w:val="en-US"/>
              </w:rPr>
            </w:pPr>
            <w:r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 xml:space="preserve">Infected, </w:t>
            </w:r>
            <w:r w:rsidR="070EFCC0"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Comirnaty, two doses</w:t>
            </w:r>
          </w:p>
        </w:tc>
        <w:tc>
          <w:tcPr>
            <w:tcW w:w="709" w:type="dxa"/>
          </w:tcPr>
          <w:p w14:paraId="32AE527E" w14:textId="36011C33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2A497A33" w14:textId="64CA0A7C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</w:tcPr>
          <w:p w14:paraId="04204F86" w14:textId="5BABB19F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3CA4DA38" w14:textId="0EAB4611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</w:tcPr>
          <w:p w14:paraId="3BE95C92" w14:textId="43AE3EC8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</w:tcPr>
          <w:p w14:paraId="58F0D663" w14:textId="3FF8B7C1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</w:tcPr>
          <w:p w14:paraId="6272168B" w14:textId="5A13ADA0" w:rsidR="3D4E20F9" w:rsidRPr="009F260D" w:rsidRDefault="3D4E20F9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</w:tcPr>
          <w:p w14:paraId="3BDB7312" w14:textId="7F256EAC" w:rsidR="3D4E20F9" w:rsidRPr="009F260D" w:rsidRDefault="3D4E20F9" w:rsidP="3C249762">
            <w:pPr>
              <w:rPr>
                <w:rFonts w:ascii="Arial" w:hAnsi="Arial" w:cs="Arial"/>
                <w:lang w:val="en-US"/>
              </w:rPr>
            </w:pPr>
          </w:p>
        </w:tc>
      </w:tr>
      <w:tr w:rsidR="00D24742" w:rsidRPr="009F260D" w14:paraId="6866EC7B" w14:textId="77777777" w:rsidTr="00A61B3B">
        <w:trPr>
          <w:trHeight w:val="200"/>
        </w:trPr>
        <w:tc>
          <w:tcPr>
            <w:tcW w:w="3964" w:type="dxa"/>
          </w:tcPr>
          <w:p w14:paraId="0AD30C7B" w14:textId="41143C85" w:rsidR="00D24742" w:rsidRPr="009F260D" w:rsidRDefault="169CC6DC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-30</w:t>
            </w:r>
            <w:r w:rsidRPr="009F260D">
              <w:rPr>
                <w:rFonts w:ascii="Arial" w:eastAsia="Calibri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</w:tcPr>
          <w:p w14:paraId="21C9211D" w14:textId="451C5493" w:rsidR="00D24742" w:rsidRPr="009F260D" w:rsidRDefault="002F52B7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2</w:t>
            </w:r>
          </w:p>
        </w:tc>
        <w:tc>
          <w:tcPr>
            <w:tcW w:w="709" w:type="dxa"/>
          </w:tcPr>
          <w:p w14:paraId="3A7A8CA1" w14:textId="01478F0D" w:rsidR="00D24742" w:rsidRPr="009F260D" w:rsidRDefault="00C919AE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92</w:t>
            </w:r>
          </w:p>
        </w:tc>
        <w:tc>
          <w:tcPr>
            <w:tcW w:w="1417" w:type="dxa"/>
          </w:tcPr>
          <w:p w14:paraId="2A196C16" w14:textId="72BA36F6" w:rsidR="00D24742" w:rsidRPr="009F260D" w:rsidRDefault="00C919AE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67</w:t>
            </w:r>
            <w:r w:rsidR="00E7286D" w:rsidRPr="009F260D">
              <w:rPr>
                <w:rFonts w:ascii="Arial" w:eastAsia="Calibri" w:hAnsi="Arial" w:cs="Arial"/>
                <w:lang w:val="en-US"/>
              </w:rPr>
              <w:t>-313)</w:t>
            </w:r>
          </w:p>
        </w:tc>
        <w:tc>
          <w:tcPr>
            <w:tcW w:w="709" w:type="dxa"/>
          </w:tcPr>
          <w:p w14:paraId="696E2C1C" w14:textId="37C7C853" w:rsidR="00D24742" w:rsidRPr="009F260D" w:rsidRDefault="00E7286D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2</w:t>
            </w:r>
          </w:p>
        </w:tc>
        <w:tc>
          <w:tcPr>
            <w:tcW w:w="1281" w:type="dxa"/>
            <w:gridSpan w:val="2"/>
          </w:tcPr>
          <w:p w14:paraId="462E67E7" w14:textId="7EA66C59" w:rsidR="00D24742" w:rsidRPr="009F260D" w:rsidRDefault="00E7286D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7-66)</w:t>
            </w:r>
          </w:p>
        </w:tc>
        <w:tc>
          <w:tcPr>
            <w:tcW w:w="567" w:type="dxa"/>
          </w:tcPr>
          <w:p w14:paraId="0C3AB9B2" w14:textId="5DA01CB3" w:rsidR="00D24742" w:rsidRPr="009F260D" w:rsidRDefault="001D2172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1134" w:type="dxa"/>
          </w:tcPr>
          <w:p w14:paraId="071EE552" w14:textId="16B88973" w:rsidR="00D24742" w:rsidRPr="009F260D" w:rsidRDefault="001D2172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8)</w:t>
            </w:r>
          </w:p>
        </w:tc>
        <w:tc>
          <w:tcPr>
            <w:tcW w:w="1271" w:type="dxa"/>
          </w:tcPr>
          <w:p w14:paraId="173DCDFC" w14:textId="34C04D86" w:rsidR="00D24742" w:rsidRPr="009F260D" w:rsidRDefault="001D2172" w:rsidP="070EFCC0">
            <w:pPr>
              <w:rPr>
                <w:rFonts w:ascii="Arial" w:hAnsi="Arial" w:cs="Arial"/>
                <w:lang w:val="en-US"/>
              </w:rPr>
            </w:pPr>
            <w:r w:rsidRPr="009F260D">
              <w:rPr>
                <w:rFonts w:ascii="Arial" w:hAnsi="Arial" w:cs="Arial"/>
                <w:lang w:val="en-US"/>
              </w:rPr>
              <w:t>92</w:t>
            </w:r>
          </w:p>
        </w:tc>
      </w:tr>
      <w:tr w:rsidR="00C86686" w:rsidRPr="009F260D" w14:paraId="3AB568D5" w14:textId="77777777" w:rsidTr="00A61B3B">
        <w:tc>
          <w:tcPr>
            <w:tcW w:w="3964" w:type="dxa"/>
          </w:tcPr>
          <w:p w14:paraId="5111B6E1" w14:textId="4B425FDD" w:rsidR="00C86686" w:rsidRPr="009F260D" w:rsidRDefault="00C86686" w:rsidP="070EFCC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</w:t>
            </w:r>
            <w:r w:rsidR="002F52B7" w:rsidRPr="009F260D">
              <w:rPr>
                <w:rFonts w:ascii="Arial" w:eastAsia="Calibri" w:hAnsi="Arial" w:cs="Arial"/>
                <w:lang w:val="en-US"/>
              </w:rPr>
              <w:t>1</w:t>
            </w:r>
            <w:r w:rsidRPr="009F260D">
              <w:rPr>
                <w:rFonts w:ascii="Arial" w:eastAsia="Calibri" w:hAnsi="Arial" w:cs="Arial"/>
                <w:lang w:val="en-US"/>
              </w:rPr>
              <w:t>-90</w:t>
            </w:r>
            <w:r w:rsidRPr="009F260D">
              <w:rPr>
                <w:rFonts w:ascii="Arial" w:eastAsia="Calibri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14:paraId="4BC30612" w14:textId="3D0A32AD" w:rsidR="00C86686" w:rsidRPr="009F260D" w:rsidRDefault="002F52B7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</w:t>
            </w:r>
            <w:r w:rsidR="00800993" w:rsidRPr="009F260D">
              <w:rPr>
                <w:rFonts w:ascii="Arial" w:eastAsia="Calibri" w:hAnsi="Arial" w:cs="Arial"/>
                <w:lang w:val="en-US"/>
              </w:rPr>
              <w:t>9</w:t>
            </w:r>
          </w:p>
        </w:tc>
        <w:tc>
          <w:tcPr>
            <w:tcW w:w="709" w:type="dxa"/>
          </w:tcPr>
          <w:p w14:paraId="13CCCB77" w14:textId="3471A418" w:rsidR="00C86686" w:rsidRPr="009F260D" w:rsidRDefault="00E70C3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8</w:t>
            </w:r>
            <w:r w:rsidR="004F6F2C" w:rsidRPr="009F260D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1417" w:type="dxa"/>
          </w:tcPr>
          <w:p w14:paraId="32A64F6D" w14:textId="21FD9F91" w:rsidR="00C86686" w:rsidRPr="009F260D" w:rsidRDefault="00E70C3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61-293)</w:t>
            </w:r>
          </w:p>
        </w:tc>
        <w:tc>
          <w:tcPr>
            <w:tcW w:w="709" w:type="dxa"/>
          </w:tcPr>
          <w:p w14:paraId="3141CF1B" w14:textId="31F8D38D" w:rsidR="00C86686" w:rsidRPr="009F260D" w:rsidRDefault="00E70C3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</w:t>
            </w:r>
            <w:r w:rsidR="00881A97" w:rsidRPr="009F260D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1281" w:type="dxa"/>
            <w:gridSpan w:val="2"/>
          </w:tcPr>
          <w:p w14:paraId="44B315BA" w14:textId="00616F84" w:rsidR="00C86686" w:rsidRPr="009F260D" w:rsidRDefault="00E70C3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6-62)</w:t>
            </w:r>
          </w:p>
        </w:tc>
        <w:tc>
          <w:tcPr>
            <w:tcW w:w="567" w:type="dxa"/>
          </w:tcPr>
          <w:p w14:paraId="25554F06" w14:textId="219BF8F6" w:rsidR="00C86686" w:rsidRPr="009F260D" w:rsidRDefault="00761A4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1134" w:type="dxa"/>
          </w:tcPr>
          <w:p w14:paraId="54C55379" w14:textId="1D3BF704" w:rsidR="00C86686" w:rsidRPr="009F260D" w:rsidRDefault="00761A4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7)</w:t>
            </w:r>
          </w:p>
        </w:tc>
        <w:tc>
          <w:tcPr>
            <w:tcW w:w="1271" w:type="dxa"/>
          </w:tcPr>
          <w:p w14:paraId="31202EF0" w14:textId="5CF0E6F3" w:rsidR="00C86686" w:rsidRPr="009F260D" w:rsidRDefault="00761A4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8</w:t>
            </w:r>
            <w:r w:rsidR="00881A97" w:rsidRPr="009F260D">
              <w:rPr>
                <w:rFonts w:ascii="Arial" w:eastAsia="Calibri" w:hAnsi="Arial" w:cs="Arial"/>
                <w:lang w:val="en-US"/>
              </w:rPr>
              <w:t>3</w:t>
            </w:r>
          </w:p>
        </w:tc>
      </w:tr>
      <w:tr w:rsidR="00C86686" w:rsidRPr="009F260D" w14:paraId="47EBF494" w14:textId="77777777" w:rsidTr="00A61B3B">
        <w:tc>
          <w:tcPr>
            <w:tcW w:w="3964" w:type="dxa"/>
          </w:tcPr>
          <w:p w14:paraId="54859618" w14:textId="129D5C3F" w:rsidR="00C86686" w:rsidRPr="009F260D" w:rsidRDefault="00C8668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91-120</w:t>
            </w:r>
            <w:r w:rsidRPr="009F260D">
              <w:rPr>
                <w:rFonts w:ascii="Arial" w:eastAsia="Calibri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14:paraId="69ED3791" w14:textId="7764CAB9" w:rsidR="00C86686" w:rsidRPr="009F260D" w:rsidRDefault="001C34F1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0</w:t>
            </w:r>
          </w:p>
        </w:tc>
        <w:tc>
          <w:tcPr>
            <w:tcW w:w="709" w:type="dxa"/>
          </w:tcPr>
          <w:p w14:paraId="4EAA8DE7" w14:textId="7AD1A76F" w:rsidR="00C86686" w:rsidRPr="009F260D" w:rsidRDefault="00761A4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70</w:t>
            </w:r>
          </w:p>
        </w:tc>
        <w:tc>
          <w:tcPr>
            <w:tcW w:w="1417" w:type="dxa"/>
          </w:tcPr>
          <w:p w14:paraId="5B906F63" w14:textId="726E9DEF" w:rsidR="00C86686" w:rsidRPr="009F260D" w:rsidRDefault="00761A46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50-314)</w:t>
            </w:r>
          </w:p>
        </w:tc>
        <w:tc>
          <w:tcPr>
            <w:tcW w:w="709" w:type="dxa"/>
          </w:tcPr>
          <w:p w14:paraId="44407847" w14:textId="466AFCAB" w:rsidR="00C86686" w:rsidRPr="009F260D" w:rsidRDefault="001440B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6</w:t>
            </w:r>
          </w:p>
        </w:tc>
        <w:tc>
          <w:tcPr>
            <w:tcW w:w="1281" w:type="dxa"/>
            <w:gridSpan w:val="2"/>
          </w:tcPr>
          <w:p w14:paraId="3BC0D78D" w14:textId="7A0BE001" w:rsidR="00C86686" w:rsidRPr="009F260D" w:rsidRDefault="001440B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5-91)</w:t>
            </w:r>
          </w:p>
        </w:tc>
        <w:tc>
          <w:tcPr>
            <w:tcW w:w="567" w:type="dxa"/>
          </w:tcPr>
          <w:p w14:paraId="37DEC4C4" w14:textId="349D7ABA" w:rsidR="00C86686" w:rsidRPr="009F260D" w:rsidRDefault="001440B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1134" w:type="dxa"/>
          </w:tcPr>
          <w:p w14:paraId="7FBE6F3B" w14:textId="14BAE5FB" w:rsidR="00C86686" w:rsidRPr="009F260D" w:rsidRDefault="001440B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13)</w:t>
            </w:r>
          </w:p>
        </w:tc>
        <w:tc>
          <w:tcPr>
            <w:tcW w:w="1271" w:type="dxa"/>
          </w:tcPr>
          <w:p w14:paraId="714457DA" w14:textId="1377A6E9" w:rsidR="00C86686" w:rsidRPr="009F260D" w:rsidRDefault="001440B8" w:rsidP="3C249762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90</w:t>
            </w:r>
          </w:p>
        </w:tc>
      </w:tr>
      <w:tr w:rsidR="002F4B86" w:rsidRPr="009F260D" w14:paraId="4B1846A4" w14:textId="77777777" w:rsidTr="00A61B3B">
        <w:tc>
          <w:tcPr>
            <w:tcW w:w="3964" w:type="dxa"/>
          </w:tcPr>
          <w:p w14:paraId="3A1F42F6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5C589987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4E06B8CB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</w:tcPr>
          <w:p w14:paraId="72EC1B09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66D6198F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</w:tcPr>
          <w:p w14:paraId="3E9F755D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</w:tcPr>
          <w:p w14:paraId="066658A4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</w:tcPr>
          <w:p w14:paraId="1F63359D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</w:tcPr>
          <w:p w14:paraId="3C0C9E0E" w14:textId="77777777" w:rsidR="002F4B86" w:rsidRPr="009F260D" w:rsidRDefault="002F4B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001857" w:rsidRPr="009F260D" w14:paraId="75D61295" w14:textId="77777777" w:rsidTr="00A61B3B">
        <w:trPr>
          <w:trHeight w:val="146"/>
        </w:trPr>
        <w:tc>
          <w:tcPr>
            <w:tcW w:w="3964" w:type="dxa"/>
          </w:tcPr>
          <w:p w14:paraId="60261F6F" w14:textId="027D4F98" w:rsidR="004D721F" w:rsidRPr="009F260D" w:rsidRDefault="00C86686" w:rsidP="070EFCC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 xml:space="preserve">Infected, not vaccinated </w:t>
            </w:r>
          </w:p>
        </w:tc>
        <w:tc>
          <w:tcPr>
            <w:tcW w:w="709" w:type="dxa"/>
          </w:tcPr>
          <w:p w14:paraId="7E951FA6" w14:textId="7DD103D1" w:rsidR="00C86686" w:rsidRPr="009F260D" w:rsidRDefault="00C86686" w:rsidP="070EFCC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70158DFD" w14:textId="571C9019" w:rsidR="00C86686" w:rsidRPr="009F260D" w:rsidRDefault="00C866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</w:tcPr>
          <w:p w14:paraId="335FFBF4" w14:textId="6A0EDC0B" w:rsidR="00C86686" w:rsidRPr="009F260D" w:rsidRDefault="00C86686" w:rsidP="00921BB8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</w:tcPr>
          <w:p w14:paraId="6792D4F5" w14:textId="18AE1957" w:rsidR="00C86686" w:rsidRPr="009F260D" w:rsidRDefault="00C866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</w:tcPr>
          <w:p w14:paraId="35C4B47B" w14:textId="28672974" w:rsidR="00C86686" w:rsidRPr="009F260D" w:rsidRDefault="00C866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</w:tcPr>
          <w:p w14:paraId="572FF2A5" w14:textId="144B50CB" w:rsidR="00C86686" w:rsidRPr="009F260D" w:rsidRDefault="00C866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</w:tcPr>
          <w:p w14:paraId="119B9828" w14:textId="2F48BB6F" w:rsidR="00C86686" w:rsidRPr="009F260D" w:rsidRDefault="00C866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</w:tcPr>
          <w:p w14:paraId="470910B5" w14:textId="768389C1" w:rsidR="00C86686" w:rsidRPr="009F260D" w:rsidRDefault="00C86686" w:rsidP="3C249762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715190" w:rsidRPr="009F260D" w14:paraId="2E78219B" w14:textId="77777777" w:rsidTr="00A61B3B">
        <w:trPr>
          <w:trHeight w:val="146"/>
        </w:trPr>
        <w:tc>
          <w:tcPr>
            <w:tcW w:w="3964" w:type="dxa"/>
          </w:tcPr>
          <w:p w14:paraId="742B16EC" w14:textId="587376FB" w:rsidR="00715190" w:rsidRPr="009F260D" w:rsidRDefault="00690A7C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4</w:t>
            </w:r>
            <w:r w:rsidR="00A6314F" w:rsidRPr="009F260D">
              <w:rPr>
                <w:rFonts w:ascii="Arial" w:eastAsia="Calibri" w:hAnsi="Arial" w:cs="Arial"/>
                <w:lang w:val="en-US"/>
              </w:rPr>
              <w:t>-</w:t>
            </w:r>
            <w:r w:rsidR="001F0F03" w:rsidRPr="009F260D">
              <w:rPr>
                <w:rFonts w:ascii="Arial" w:eastAsia="Calibri" w:hAnsi="Arial" w:cs="Arial"/>
                <w:lang w:val="en-US"/>
              </w:rPr>
              <w:t>60</w:t>
            </w:r>
          </w:p>
        </w:tc>
        <w:tc>
          <w:tcPr>
            <w:tcW w:w="709" w:type="dxa"/>
          </w:tcPr>
          <w:p w14:paraId="341B5C2A" w14:textId="08CA286B" w:rsidR="00715190" w:rsidRPr="009F260D" w:rsidRDefault="0081377D" w:rsidP="0071519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7</w:t>
            </w:r>
          </w:p>
        </w:tc>
        <w:tc>
          <w:tcPr>
            <w:tcW w:w="709" w:type="dxa"/>
          </w:tcPr>
          <w:p w14:paraId="18AB77A0" w14:textId="2331A8E3" w:rsidR="00715190" w:rsidRPr="009F260D" w:rsidRDefault="009400D8" w:rsidP="00EE7895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417" w:type="dxa"/>
          </w:tcPr>
          <w:p w14:paraId="0518E9BB" w14:textId="67A8E520" w:rsidR="00715190" w:rsidRPr="009F260D" w:rsidRDefault="004479B5" w:rsidP="004479B5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709" w:type="dxa"/>
          </w:tcPr>
          <w:p w14:paraId="27CB4BAE" w14:textId="342A393C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4</w:t>
            </w:r>
            <w:r w:rsidR="0081377D" w:rsidRPr="009F260D">
              <w:rPr>
                <w:rFonts w:ascii="Arial" w:eastAsia="Calibri" w:hAnsi="Arial" w:cs="Arial"/>
                <w:lang w:val="en-US"/>
              </w:rPr>
              <w:t>7</w:t>
            </w:r>
          </w:p>
        </w:tc>
        <w:tc>
          <w:tcPr>
            <w:tcW w:w="1281" w:type="dxa"/>
            <w:gridSpan w:val="2"/>
          </w:tcPr>
          <w:p w14:paraId="3D231426" w14:textId="39106FC0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3-80)</w:t>
            </w:r>
          </w:p>
        </w:tc>
        <w:tc>
          <w:tcPr>
            <w:tcW w:w="567" w:type="dxa"/>
          </w:tcPr>
          <w:p w14:paraId="05C8C9A7" w14:textId="52E27076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1134" w:type="dxa"/>
          </w:tcPr>
          <w:p w14:paraId="02ECC8F7" w14:textId="28BC868C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</w:t>
            </w:r>
            <w:r w:rsidR="0081377D" w:rsidRPr="009F260D">
              <w:rPr>
                <w:rFonts w:ascii="Arial" w:eastAsia="Calibri" w:hAnsi="Arial" w:cs="Arial"/>
                <w:lang w:val="en-US"/>
              </w:rPr>
              <w:t>8</w:t>
            </w:r>
            <w:r w:rsidRPr="009F260D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271" w:type="dxa"/>
          </w:tcPr>
          <w:p w14:paraId="50E64F2C" w14:textId="3D6608B1" w:rsidR="00715190" w:rsidRPr="009F260D" w:rsidRDefault="0081377D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9</w:t>
            </w:r>
          </w:p>
        </w:tc>
      </w:tr>
      <w:tr w:rsidR="00715190" w:rsidRPr="009F260D" w14:paraId="3C859DE3" w14:textId="77777777" w:rsidTr="00A61B3B">
        <w:trPr>
          <w:trHeight w:val="268"/>
        </w:trPr>
        <w:tc>
          <w:tcPr>
            <w:tcW w:w="3964" w:type="dxa"/>
          </w:tcPr>
          <w:p w14:paraId="71163F2A" w14:textId="6C09A6DF" w:rsidR="00715190" w:rsidRPr="009F260D" w:rsidRDefault="0062705D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90-1</w:t>
            </w:r>
            <w:r w:rsidR="00E53CAC" w:rsidRPr="009F260D">
              <w:rPr>
                <w:rFonts w:ascii="Arial" w:eastAsia="Calibri" w:hAnsi="Arial" w:cs="Arial"/>
                <w:lang w:val="en-US"/>
              </w:rPr>
              <w:t>48</w:t>
            </w:r>
          </w:p>
        </w:tc>
        <w:tc>
          <w:tcPr>
            <w:tcW w:w="709" w:type="dxa"/>
          </w:tcPr>
          <w:p w14:paraId="312F857F" w14:textId="6C8948C0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</w:t>
            </w:r>
            <w:r w:rsidR="00A01915" w:rsidRPr="009F260D"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709" w:type="dxa"/>
          </w:tcPr>
          <w:p w14:paraId="2A360443" w14:textId="26D7E2C7" w:rsidR="00715190" w:rsidRPr="009F260D" w:rsidRDefault="009400D8" w:rsidP="00EE7895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417" w:type="dxa"/>
          </w:tcPr>
          <w:p w14:paraId="139CA2F8" w14:textId="2C0EB0C7" w:rsidR="00715190" w:rsidRPr="009F260D" w:rsidRDefault="004479B5" w:rsidP="0071519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709" w:type="dxa"/>
          </w:tcPr>
          <w:p w14:paraId="3026F4F5" w14:textId="600759B2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47</w:t>
            </w:r>
          </w:p>
        </w:tc>
        <w:tc>
          <w:tcPr>
            <w:tcW w:w="1281" w:type="dxa"/>
            <w:gridSpan w:val="2"/>
          </w:tcPr>
          <w:p w14:paraId="391E1DA4" w14:textId="1508DAD5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3-80)</w:t>
            </w:r>
          </w:p>
        </w:tc>
        <w:tc>
          <w:tcPr>
            <w:tcW w:w="567" w:type="dxa"/>
          </w:tcPr>
          <w:p w14:paraId="3A6A3C80" w14:textId="0FBFD6B4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1134" w:type="dxa"/>
          </w:tcPr>
          <w:p w14:paraId="29B7E499" w14:textId="4D9C6924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8)</w:t>
            </w:r>
          </w:p>
        </w:tc>
        <w:tc>
          <w:tcPr>
            <w:tcW w:w="1271" w:type="dxa"/>
          </w:tcPr>
          <w:p w14:paraId="461135BF" w14:textId="047A7B4C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3</w:t>
            </w:r>
          </w:p>
        </w:tc>
      </w:tr>
      <w:tr w:rsidR="00715190" w:rsidRPr="009F260D" w14:paraId="46D2931F" w14:textId="77777777" w:rsidTr="00A61B3B">
        <w:trPr>
          <w:trHeight w:val="272"/>
        </w:trPr>
        <w:tc>
          <w:tcPr>
            <w:tcW w:w="3964" w:type="dxa"/>
          </w:tcPr>
          <w:p w14:paraId="27371808" w14:textId="0C5BD760" w:rsidR="00715190" w:rsidRPr="009F260D" w:rsidRDefault="00E53CAC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362-448</w:t>
            </w:r>
          </w:p>
        </w:tc>
        <w:tc>
          <w:tcPr>
            <w:tcW w:w="709" w:type="dxa"/>
          </w:tcPr>
          <w:p w14:paraId="6E02CD54" w14:textId="7C35A1F0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6</w:t>
            </w:r>
            <w:r w:rsidR="007D1274" w:rsidRPr="009F260D">
              <w:rPr>
                <w:rFonts w:ascii="Arial" w:eastAsia="Calibri" w:hAnsi="Arial" w:cs="Arial"/>
                <w:lang w:val="en-US"/>
              </w:rPr>
              <w:t>40</w:t>
            </w:r>
          </w:p>
        </w:tc>
        <w:tc>
          <w:tcPr>
            <w:tcW w:w="709" w:type="dxa"/>
          </w:tcPr>
          <w:p w14:paraId="40B077AD" w14:textId="72831F40" w:rsidR="00715190" w:rsidRPr="009F260D" w:rsidRDefault="009400D8" w:rsidP="00EE7895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417" w:type="dxa"/>
          </w:tcPr>
          <w:p w14:paraId="51E8EB0C" w14:textId="26AB5982" w:rsidR="00715190" w:rsidRPr="009F260D" w:rsidRDefault="004479B5" w:rsidP="0071519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709" w:type="dxa"/>
          </w:tcPr>
          <w:p w14:paraId="773241F6" w14:textId="19D973E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48</w:t>
            </w:r>
          </w:p>
        </w:tc>
        <w:tc>
          <w:tcPr>
            <w:tcW w:w="1281" w:type="dxa"/>
            <w:gridSpan w:val="2"/>
          </w:tcPr>
          <w:p w14:paraId="739ECF2E" w14:textId="5CE24F8F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18-81)</w:t>
            </w:r>
          </w:p>
        </w:tc>
        <w:tc>
          <w:tcPr>
            <w:tcW w:w="567" w:type="dxa"/>
          </w:tcPr>
          <w:p w14:paraId="3412FF2E" w14:textId="024850BF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78</w:t>
            </w:r>
          </w:p>
        </w:tc>
        <w:tc>
          <w:tcPr>
            <w:tcW w:w="1134" w:type="dxa"/>
          </w:tcPr>
          <w:p w14:paraId="5BA834C5" w14:textId="708AB520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12)</w:t>
            </w:r>
          </w:p>
        </w:tc>
        <w:tc>
          <w:tcPr>
            <w:tcW w:w="1271" w:type="dxa"/>
          </w:tcPr>
          <w:p w14:paraId="48992DD9" w14:textId="5FB9A78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59</w:t>
            </w:r>
          </w:p>
        </w:tc>
      </w:tr>
      <w:tr w:rsidR="00715190" w:rsidRPr="009F260D" w14:paraId="10E771A1" w14:textId="77777777" w:rsidTr="00A61B3B">
        <w:trPr>
          <w:trHeight w:val="272"/>
        </w:trPr>
        <w:tc>
          <w:tcPr>
            <w:tcW w:w="3964" w:type="dxa"/>
            <w:tcBorders>
              <w:bottom w:val="nil"/>
            </w:tcBorders>
          </w:tcPr>
          <w:p w14:paraId="56F4CA51" w14:textId="77777777" w:rsidR="00715190" w:rsidRPr="009F260D" w:rsidRDefault="00715190" w:rsidP="0071519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80272C0" w14:textId="7777777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0F8E3C0" w14:textId="77777777" w:rsidR="00715190" w:rsidRPr="009F260D" w:rsidRDefault="00715190" w:rsidP="00EE7895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74618D6" w14:textId="77777777" w:rsidR="00715190" w:rsidRPr="009F260D" w:rsidRDefault="00715190" w:rsidP="0071519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733ACA5" w14:textId="7777777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  <w:tcBorders>
              <w:bottom w:val="nil"/>
            </w:tcBorders>
          </w:tcPr>
          <w:p w14:paraId="44732D27" w14:textId="7777777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1980AA3" w14:textId="7777777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0DCBE0C" w14:textId="7777777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  <w:tcBorders>
              <w:bottom w:val="nil"/>
            </w:tcBorders>
          </w:tcPr>
          <w:p w14:paraId="7F7399FD" w14:textId="77777777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715190" w:rsidRPr="009F260D" w14:paraId="074E6BFB" w14:textId="77777777" w:rsidTr="00A61B3B">
        <w:trPr>
          <w:trHeight w:val="132"/>
        </w:trPr>
        <w:tc>
          <w:tcPr>
            <w:tcW w:w="3964" w:type="dxa"/>
            <w:tcBorders>
              <w:top w:val="nil"/>
              <w:bottom w:val="nil"/>
            </w:tcBorders>
          </w:tcPr>
          <w:p w14:paraId="7BDC1C6F" w14:textId="11633E7F" w:rsidR="00715190" w:rsidRPr="009F260D" w:rsidRDefault="79871018" w:rsidP="00715190">
            <w:pPr>
              <w:rPr>
                <w:rFonts w:ascii="Arial" w:eastAsia="Calibri" w:hAnsi="Arial" w:cs="Arial"/>
                <w:b/>
                <w:i/>
                <w:lang w:val="en-US"/>
              </w:rPr>
            </w:pPr>
            <w:r w:rsidRPr="009F260D"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  <w:t>Uninfected</w:t>
            </w:r>
            <w:r w:rsidR="00715190" w:rsidRPr="009F260D">
              <w:rPr>
                <w:rFonts w:ascii="Arial" w:eastAsia="Calibri" w:hAnsi="Arial" w:cs="Arial"/>
                <w:b/>
                <w:i/>
                <w:lang w:val="en-US"/>
              </w:rPr>
              <w:t>, Comirnat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F50B76" w14:textId="1A2282E9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42A6E1" w14:textId="0432B06A" w:rsidR="00715190" w:rsidRPr="009F260D" w:rsidRDefault="00715190" w:rsidP="00EE7895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B2706F" w14:textId="3F2E2FF6" w:rsidR="00715190" w:rsidRPr="009F260D" w:rsidRDefault="00715190" w:rsidP="0071519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C18163" w14:textId="475916DC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</w:tcPr>
          <w:p w14:paraId="423C9142" w14:textId="3A0E8976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D7DEA8" w14:textId="1605D643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C7F8A4" w14:textId="23DF0412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28926772" w14:textId="56B25491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715190" w:rsidRPr="009F260D" w14:paraId="149BB6C0" w14:textId="77777777" w:rsidTr="00A61B3B">
        <w:tc>
          <w:tcPr>
            <w:tcW w:w="3964" w:type="dxa"/>
            <w:tcBorders>
              <w:top w:val="nil"/>
              <w:bottom w:val="nil"/>
            </w:tcBorders>
          </w:tcPr>
          <w:p w14:paraId="49B925FD" w14:textId="692A9B83" w:rsidR="00715190" w:rsidRPr="009F260D" w:rsidRDefault="00715190" w:rsidP="0071519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4-30</w:t>
            </w:r>
            <w:r w:rsidR="00A73F95" w:rsidRPr="009F260D">
              <w:rPr>
                <w:rFonts w:ascii="Arial" w:eastAsia="Calibri" w:hAnsi="Arial" w:cs="Arial"/>
                <w:lang w:val="en-US"/>
              </w:rPr>
              <w:t xml:space="preserve"> (</w:t>
            </w:r>
            <w:r w:rsidR="002C6368" w:rsidRPr="009F260D">
              <w:rPr>
                <w:rFonts w:ascii="Arial" w:eastAsia="Calibri" w:hAnsi="Arial" w:cs="Arial"/>
                <w:lang w:val="en-US"/>
              </w:rPr>
              <w:t xml:space="preserve">after </w:t>
            </w:r>
            <w:r w:rsidR="00A73F95" w:rsidRPr="009F260D">
              <w:rPr>
                <w:rFonts w:ascii="Arial" w:eastAsia="Calibri" w:hAnsi="Arial" w:cs="Arial"/>
                <w:lang w:val="en-US"/>
              </w:rPr>
              <w:t>one dose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F335A6" w14:textId="0B9CB1AB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5DF9DF" w14:textId="067074E9" w:rsidR="00715190" w:rsidRPr="009F260D" w:rsidRDefault="004479B5" w:rsidP="00EE7895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47AE50" w14:textId="79700FD9" w:rsidR="00715190" w:rsidRPr="009F260D" w:rsidRDefault="004479B5" w:rsidP="0071519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F705C8" w14:textId="6F4DF008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42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</w:tcPr>
          <w:p w14:paraId="46A5B7E0" w14:textId="7A227510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5-6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8BEDA1" w14:textId="1AAD6CDC" w:rsidR="00715190" w:rsidRPr="009F260D" w:rsidRDefault="004479B5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2830DA" w14:textId="32858F41" w:rsidR="00715190" w:rsidRPr="009F260D" w:rsidRDefault="00EE7895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55E6DC3B" w14:textId="55A63F53" w:rsidR="00715190" w:rsidRPr="009F260D" w:rsidRDefault="00715190" w:rsidP="00715190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90</w:t>
            </w:r>
          </w:p>
        </w:tc>
      </w:tr>
      <w:tr w:rsidR="00A73F95" w:rsidRPr="009F260D" w14:paraId="3316AFA7" w14:textId="77777777" w:rsidTr="00A61B3B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60788053" w14:textId="1D7AD36A" w:rsidR="00A73F95" w:rsidRPr="009F260D" w:rsidRDefault="002C6368" w:rsidP="00A73F95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14-30</w:t>
            </w:r>
            <w:r w:rsidR="00A73F95" w:rsidRPr="009F260D">
              <w:rPr>
                <w:rFonts w:ascii="Arial" w:eastAsia="Calibri" w:hAnsi="Arial" w:cs="Arial"/>
                <w:lang w:val="en-US"/>
              </w:rPr>
              <w:t xml:space="preserve"> (</w:t>
            </w:r>
            <w:r w:rsidRPr="009F260D">
              <w:rPr>
                <w:rFonts w:ascii="Arial" w:eastAsia="Calibri" w:hAnsi="Arial" w:cs="Arial"/>
                <w:lang w:val="en-US"/>
              </w:rPr>
              <w:t xml:space="preserve">after </w:t>
            </w:r>
            <w:r w:rsidR="00A73F95" w:rsidRPr="009F260D">
              <w:rPr>
                <w:rFonts w:ascii="Arial" w:eastAsia="Calibri" w:hAnsi="Arial" w:cs="Arial"/>
                <w:lang w:val="en-US"/>
              </w:rPr>
              <w:t>two doses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9DFE651" w14:textId="3142B1D4" w:rsidR="00A73F95" w:rsidRPr="009F260D" w:rsidRDefault="00A73F95" w:rsidP="00A73F95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93760F" w14:textId="189456BB" w:rsidR="00A73F95" w:rsidRPr="009F260D" w:rsidRDefault="004479B5" w:rsidP="00EE7895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2505F9" w14:textId="5CFDCD61" w:rsidR="00A73F95" w:rsidRPr="009F260D" w:rsidRDefault="004479B5" w:rsidP="00A73F95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0630A49" w14:textId="6D305714" w:rsidR="00A73F95" w:rsidRPr="009F260D" w:rsidRDefault="00A73F95" w:rsidP="00A73F95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42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auto"/>
            </w:tcBorders>
          </w:tcPr>
          <w:p w14:paraId="128E4A6B" w14:textId="72899D03" w:rsidR="00A73F95" w:rsidRPr="009F260D" w:rsidRDefault="00A73F95" w:rsidP="00A73F95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(25-6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7C9B1AD" w14:textId="255798B9" w:rsidR="00A73F95" w:rsidRPr="009F260D" w:rsidRDefault="004479B5" w:rsidP="00A73F95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B22CA4" w14:textId="48D57AB8" w:rsidR="00A73F95" w:rsidRPr="009F260D" w:rsidRDefault="00EE7895" w:rsidP="00A73F95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74D02131" w14:textId="5A6A2BEF" w:rsidR="00A73F95" w:rsidRPr="009F260D" w:rsidRDefault="00A73F95" w:rsidP="00A73F95">
            <w:pPr>
              <w:rPr>
                <w:rFonts w:ascii="Arial" w:eastAsia="Calibri" w:hAnsi="Arial" w:cs="Arial"/>
                <w:lang w:val="en-US"/>
              </w:rPr>
            </w:pPr>
            <w:r w:rsidRPr="009F260D">
              <w:rPr>
                <w:rFonts w:ascii="Arial" w:eastAsia="Calibri" w:hAnsi="Arial" w:cs="Arial"/>
                <w:lang w:val="en-US"/>
              </w:rPr>
              <w:t>90</w:t>
            </w:r>
          </w:p>
          <w:p w14:paraId="41674D8B" w14:textId="5A6A2BEF" w:rsidR="00A73F95" w:rsidRPr="009F260D" w:rsidRDefault="00A73F95" w:rsidP="00A73F95">
            <w:pPr>
              <w:rPr>
                <w:rFonts w:ascii="Arial" w:eastAsia="Calibri" w:hAnsi="Arial" w:cs="Arial"/>
                <w:lang w:val="en-US"/>
              </w:rPr>
            </w:pPr>
          </w:p>
        </w:tc>
      </w:tr>
    </w:tbl>
    <w:bookmarkEnd w:id="2"/>
    <w:p w14:paraId="632B3F03" w14:textId="547D6580" w:rsidR="00C17D9C" w:rsidRPr="00B73500" w:rsidRDefault="00324487" w:rsidP="3D4E20F9">
      <w:pPr>
        <w:rPr>
          <w:rFonts w:ascii="Arial" w:eastAsia="Calibri" w:hAnsi="Arial" w:cs="Arial"/>
          <w:color w:val="FF0000"/>
          <w:sz w:val="18"/>
          <w:szCs w:val="18"/>
          <w:lang w:val="en-US"/>
        </w:rPr>
        <w:sectPr w:rsidR="00C17D9C" w:rsidRPr="00B73500" w:rsidSect="000F0CBF">
          <w:headerReference w:type="default" r:id="rId20"/>
          <w:footerReference w:type="default" r:id="rId21"/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B73500">
        <w:rPr>
          <w:rFonts w:ascii="Arial" w:eastAsia="Calibri" w:hAnsi="Arial" w:cs="Arial"/>
          <w:sz w:val="18"/>
          <w:szCs w:val="18"/>
          <w:lang w:val="en-US"/>
        </w:rPr>
        <w:t>#</w:t>
      </w:r>
      <w:bookmarkStart w:id="3" w:name="OLE_LINK1"/>
      <w:r w:rsidR="00A51FCA" w:rsidRPr="00B73500">
        <w:rPr>
          <w:rFonts w:ascii="Arial" w:eastAsia="Calibri" w:hAnsi="Arial" w:cs="Arial"/>
          <w:sz w:val="18"/>
          <w:szCs w:val="18"/>
          <w:lang w:val="en-US"/>
        </w:rPr>
        <w:t>1</w:t>
      </w:r>
      <w:r w:rsidR="00A51FCA" w:rsidRPr="00B73500">
        <w:rPr>
          <w:rFonts w:ascii="Arial" w:eastAsia="Calibri" w:hAnsi="Arial" w:cs="Arial"/>
          <w:sz w:val="18"/>
          <w:szCs w:val="18"/>
          <w:vertAlign w:val="superscript"/>
          <w:lang w:val="en-US"/>
        </w:rPr>
        <w:t xml:space="preserve">st </w:t>
      </w:r>
      <w:r w:rsidR="00A51FCA" w:rsidRPr="00B73500">
        <w:rPr>
          <w:rFonts w:ascii="Arial" w:eastAsia="Calibri" w:hAnsi="Arial" w:cs="Arial"/>
          <w:sz w:val="18"/>
          <w:szCs w:val="18"/>
          <w:lang w:val="en-US"/>
        </w:rPr>
        <w:t>and 2</w:t>
      </w:r>
      <w:r w:rsidR="00A51FCA" w:rsidRPr="00B73500">
        <w:rPr>
          <w:rFonts w:ascii="Arial" w:eastAsia="Calibri" w:hAnsi="Arial" w:cs="Arial"/>
          <w:sz w:val="18"/>
          <w:szCs w:val="18"/>
          <w:vertAlign w:val="superscript"/>
          <w:lang w:val="en-US"/>
        </w:rPr>
        <w:t>nd</w:t>
      </w:r>
      <w:r w:rsidR="00A51FCA" w:rsidRPr="00B73500">
        <w:rPr>
          <w:rFonts w:ascii="Arial" w:eastAsia="Calibri" w:hAnsi="Arial" w:cs="Arial"/>
          <w:sz w:val="18"/>
          <w:szCs w:val="18"/>
          <w:lang w:val="en-US"/>
        </w:rPr>
        <w:t xml:space="preserve"> vaccine at a median of</w:t>
      </w:r>
      <w:r w:rsidR="00A44CFF" w:rsidRPr="00B73500">
        <w:rPr>
          <w:rFonts w:ascii="Arial" w:eastAsia="Calibri" w:hAnsi="Arial" w:cs="Arial"/>
          <w:sz w:val="18"/>
          <w:szCs w:val="18"/>
          <w:lang w:val="en-US"/>
        </w:rPr>
        <w:t xml:space="preserve"> </w:t>
      </w:r>
      <w:r w:rsidRPr="00B73500">
        <w:rPr>
          <w:rFonts w:ascii="Arial" w:eastAsia="Calibri" w:hAnsi="Arial" w:cs="Arial"/>
          <w:sz w:val="18"/>
          <w:szCs w:val="18"/>
          <w:lang w:val="en-US"/>
        </w:rPr>
        <w:t>84</w:t>
      </w:r>
      <w:r w:rsidR="00A51FCA" w:rsidRPr="00B73500">
        <w:rPr>
          <w:rFonts w:ascii="Arial" w:eastAsia="Calibri" w:hAnsi="Arial" w:cs="Arial"/>
          <w:sz w:val="18"/>
          <w:szCs w:val="18"/>
          <w:lang w:val="en-US"/>
        </w:rPr>
        <w:t xml:space="preserve"> days apart</w:t>
      </w:r>
      <w:r w:rsidRPr="00B73500">
        <w:rPr>
          <w:rFonts w:ascii="Arial" w:eastAsia="Calibri" w:hAnsi="Arial" w:cs="Arial"/>
          <w:sz w:val="18"/>
          <w:szCs w:val="18"/>
          <w:lang w:val="en-US"/>
        </w:rPr>
        <w:t xml:space="preserve"> </w:t>
      </w:r>
      <w:bookmarkEnd w:id="3"/>
      <w:r w:rsidR="00A51FCA" w:rsidRPr="00B73500">
        <w:rPr>
          <w:rFonts w:ascii="Arial" w:eastAsia="Calibri" w:hAnsi="Arial" w:cs="Arial"/>
          <w:sz w:val="18"/>
          <w:szCs w:val="18"/>
          <w:lang w:val="en-US"/>
        </w:rPr>
        <w:t>(</w:t>
      </w:r>
      <w:r w:rsidRPr="00B73500">
        <w:rPr>
          <w:rFonts w:ascii="Arial" w:eastAsia="Calibri" w:hAnsi="Arial" w:cs="Arial"/>
          <w:sz w:val="18"/>
          <w:szCs w:val="18"/>
          <w:lang w:val="en-US"/>
        </w:rPr>
        <w:t xml:space="preserve">range 49-88) </w:t>
      </w:r>
      <w:r w:rsidRPr="00B73500">
        <w:rPr>
          <w:rFonts w:ascii="Arial" w:eastAsia="Calibri" w:hAnsi="Arial" w:cs="Arial"/>
          <w:color w:val="FF0000"/>
          <w:sz w:val="18"/>
          <w:szCs w:val="18"/>
          <w:lang w:val="en-US"/>
        </w:rPr>
        <w:br/>
      </w:r>
      <w:r w:rsidR="00B73500" w:rsidRPr="00B73500">
        <w:rPr>
          <w:rFonts w:ascii="Arial" w:eastAsia="Calibri" w:hAnsi="Arial" w:cs="Arial"/>
          <w:sz w:val="18"/>
          <w:szCs w:val="18"/>
          <w:lang w:val="en-US"/>
        </w:rPr>
        <w:t>*</w:t>
      </w:r>
      <w:r w:rsidR="004C3AE2" w:rsidRPr="00B73500">
        <w:rPr>
          <w:rFonts w:ascii="Arial" w:eastAsia="Calibri" w:hAnsi="Arial" w:cs="Arial"/>
          <w:sz w:val="18"/>
          <w:szCs w:val="18"/>
          <w:lang w:val="en-US"/>
        </w:rPr>
        <w:t>1</w:t>
      </w:r>
      <w:r w:rsidR="004C3AE2" w:rsidRPr="00B73500">
        <w:rPr>
          <w:rFonts w:ascii="Arial" w:eastAsia="Calibri" w:hAnsi="Arial" w:cs="Arial"/>
          <w:sz w:val="18"/>
          <w:szCs w:val="18"/>
          <w:vertAlign w:val="superscript"/>
          <w:lang w:val="en-US"/>
        </w:rPr>
        <w:t xml:space="preserve">st </w:t>
      </w:r>
      <w:r w:rsidR="004C3AE2" w:rsidRPr="00B73500">
        <w:rPr>
          <w:rFonts w:ascii="Arial" w:eastAsia="Calibri" w:hAnsi="Arial" w:cs="Arial"/>
          <w:sz w:val="18"/>
          <w:szCs w:val="18"/>
          <w:lang w:val="en-US"/>
        </w:rPr>
        <w:t>and 2</w:t>
      </w:r>
      <w:r w:rsidR="004C3AE2" w:rsidRPr="00B73500">
        <w:rPr>
          <w:rFonts w:ascii="Arial" w:eastAsia="Calibri" w:hAnsi="Arial" w:cs="Arial"/>
          <w:sz w:val="18"/>
          <w:szCs w:val="18"/>
          <w:vertAlign w:val="superscript"/>
          <w:lang w:val="en-US"/>
        </w:rPr>
        <w:t>nd</w:t>
      </w:r>
      <w:r w:rsidR="004C3AE2" w:rsidRPr="00B73500">
        <w:rPr>
          <w:rFonts w:ascii="Arial" w:eastAsia="Calibri" w:hAnsi="Arial" w:cs="Arial"/>
          <w:sz w:val="18"/>
          <w:szCs w:val="18"/>
          <w:lang w:val="en-US"/>
        </w:rPr>
        <w:t xml:space="preserve"> vaccine at a median of 21 days apart</w:t>
      </w:r>
      <w:r w:rsidR="008E6764" w:rsidRPr="00B73500">
        <w:rPr>
          <w:rFonts w:ascii="Arial" w:eastAsia="Calibri" w:hAnsi="Arial" w:cs="Arial"/>
          <w:sz w:val="18"/>
          <w:szCs w:val="18"/>
          <w:lang w:val="en-US"/>
        </w:rPr>
        <w:t xml:space="preserve"> (</w:t>
      </w:r>
      <w:r w:rsidR="3D4E20F9" w:rsidRPr="00B73500">
        <w:rPr>
          <w:rFonts w:ascii="Arial" w:eastAsia="Calibri" w:hAnsi="Arial" w:cs="Arial"/>
          <w:sz w:val="18"/>
          <w:szCs w:val="18"/>
          <w:lang w:val="en-US"/>
        </w:rPr>
        <w:t>range 19-28</w:t>
      </w:r>
      <w:r w:rsidR="00AA53EF">
        <w:rPr>
          <w:rFonts w:ascii="Arial" w:eastAsia="Calibri" w:hAnsi="Arial" w:cs="Arial"/>
          <w:sz w:val="18"/>
          <w:szCs w:val="18"/>
          <w:lang w:val="en-US"/>
        </w:rPr>
        <w:t>)</w:t>
      </w:r>
    </w:p>
    <w:p w14:paraId="08A3025F" w14:textId="2C1C2F44" w:rsidR="000F0CBF" w:rsidRDefault="000F0CBF" w:rsidP="000F0CBF">
      <w:pPr>
        <w:ind w:left="360"/>
        <w:rPr>
          <w:rFonts w:ascii="Arial" w:hAnsi="Arial" w:cs="Arial"/>
        </w:rPr>
      </w:pPr>
      <w:bookmarkStart w:id="4" w:name="_Hlk114762205"/>
      <w:bookmarkEnd w:id="1"/>
      <w:r>
        <w:rPr>
          <w:rFonts w:ascii="Arial" w:hAnsi="Arial" w:cs="Arial"/>
          <w:b/>
          <w:lang w:val="en-US"/>
        </w:rPr>
        <w:lastRenderedPageBreak/>
        <w:t xml:space="preserve">Supplementary Table 2. </w:t>
      </w:r>
      <w:r w:rsidRPr="001507BC">
        <w:rPr>
          <w:rFonts w:ascii="Arial" w:hAnsi="Arial" w:cs="Arial"/>
        </w:rPr>
        <w:t>Details of the SARS-CoV-2 virus strains used in live-virus microneutralization test</w:t>
      </w:r>
    </w:p>
    <w:p w14:paraId="4EAAD492" w14:textId="0555AB65" w:rsidR="000F0CBF" w:rsidRDefault="000F0CBF" w:rsidP="000F0CBF">
      <w:pPr>
        <w:ind w:left="360"/>
        <w:rPr>
          <w:rFonts w:ascii="Arial" w:hAnsi="Arial" w:cs="Arial"/>
        </w:rPr>
      </w:pPr>
    </w:p>
    <w:tbl>
      <w:tblPr>
        <w:tblStyle w:val="TaulukkoRuudukko"/>
        <w:tblW w:w="9274" w:type="dxa"/>
        <w:tblInd w:w="360" w:type="dxa"/>
        <w:tblLayout w:type="fixed"/>
        <w:tblLook w:val="06A0" w:firstRow="1" w:lastRow="0" w:firstColumn="1" w:lastColumn="0" w:noHBand="1" w:noVBand="1"/>
      </w:tblPr>
      <w:tblGrid>
        <w:gridCol w:w="1170"/>
        <w:gridCol w:w="1300"/>
        <w:gridCol w:w="2552"/>
        <w:gridCol w:w="2126"/>
        <w:gridCol w:w="2126"/>
      </w:tblGrid>
      <w:tr w:rsidR="000F0CBF" w:rsidRPr="001507BC" w14:paraId="65B7CC9C" w14:textId="77777777" w:rsidTr="00730AB0">
        <w:tc>
          <w:tcPr>
            <w:tcW w:w="1170" w:type="dxa"/>
          </w:tcPr>
          <w:p w14:paraId="18627C39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  <w:bCs/>
              </w:rPr>
              <w:t>WHO label</w:t>
            </w:r>
          </w:p>
        </w:tc>
        <w:tc>
          <w:tcPr>
            <w:tcW w:w="1300" w:type="dxa"/>
          </w:tcPr>
          <w:p w14:paraId="154444DE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proofErr w:type="spellStart"/>
            <w:r w:rsidRPr="001507BC">
              <w:rPr>
                <w:rFonts w:ascii="Arial" w:hAnsi="Arial" w:cs="Arial"/>
                <w:b/>
                <w:bCs/>
              </w:rPr>
              <w:t>Pango</w:t>
            </w:r>
            <w:proofErr w:type="spellEnd"/>
            <w:r w:rsidRPr="001507BC">
              <w:rPr>
                <w:rFonts w:ascii="Arial" w:hAnsi="Arial" w:cs="Arial"/>
                <w:b/>
                <w:bCs/>
              </w:rPr>
              <w:t xml:space="preserve"> lineage</w:t>
            </w:r>
          </w:p>
        </w:tc>
        <w:tc>
          <w:tcPr>
            <w:tcW w:w="2552" w:type="dxa"/>
          </w:tcPr>
          <w:p w14:paraId="7712A7ED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</w:rPr>
              <w:t>Isolate</w:t>
            </w:r>
          </w:p>
        </w:tc>
        <w:tc>
          <w:tcPr>
            <w:tcW w:w="2126" w:type="dxa"/>
          </w:tcPr>
          <w:p w14:paraId="21C1208B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</w:rPr>
              <w:t>GISAID accession ID</w:t>
            </w:r>
          </w:p>
        </w:tc>
        <w:tc>
          <w:tcPr>
            <w:tcW w:w="2126" w:type="dxa"/>
          </w:tcPr>
          <w:p w14:paraId="090A2846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</w:rPr>
              <w:t>GenBank accession ID</w:t>
            </w:r>
          </w:p>
        </w:tc>
      </w:tr>
      <w:tr w:rsidR="000F0CBF" w:rsidRPr="001507BC" w14:paraId="43D9FF86" w14:textId="77777777" w:rsidTr="00730AB0">
        <w:tc>
          <w:tcPr>
            <w:tcW w:w="1170" w:type="dxa"/>
          </w:tcPr>
          <w:p w14:paraId="57316BF0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proofErr w:type="gramStart"/>
            <w:r w:rsidRPr="001507BC">
              <w:rPr>
                <w:rFonts w:ascii="Arial" w:hAnsi="Arial" w:cs="Arial"/>
                <w:b/>
                <w:bCs/>
              </w:rPr>
              <w:t>Wild-type</w:t>
            </w:r>
            <w:proofErr w:type="gramEnd"/>
          </w:p>
        </w:tc>
        <w:tc>
          <w:tcPr>
            <w:tcW w:w="1300" w:type="dxa"/>
          </w:tcPr>
          <w:p w14:paraId="1E06CC47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B</w:t>
            </w:r>
          </w:p>
        </w:tc>
        <w:tc>
          <w:tcPr>
            <w:tcW w:w="2552" w:type="dxa"/>
          </w:tcPr>
          <w:p w14:paraId="05D77D76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hCoV-19/Finland/1/2020</w:t>
            </w:r>
          </w:p>
        </w:tc>
        <w:tc>
          <w:tcPr>
            <w:tcW w:w="2126" w:type="dxa"/>
          </w:tcPr>
          <w:p w14:paraId="36F4DE27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EPI_ISL_407079</w:t>
            </w:r>
          </w:p>
        </w:tc>
        <w:tc>
          <w:tcPr>
            <w:tcW w:w="2126" w:type="dxa"/>
          </w:tcPr>
          <w:p w14:paraId="6AFB402D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MZ934691</w:t>
            </w:r>
          </w:p>
        </w:tc>
      </w:tr>
      <w:tr w:rsidR="000F0CBF" w:rsidRPr="001507BC" w14:paraId="463E3606" w14:textId="77777777" w:rsidTr="00730AB0">
        <w:tc>
          <w:tcPr>
            <w:tcW w:w="1170" w:type="dxa"/>
          </w:tcPr>
          <w:p w14:paraId="1D2C9737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</w:rPr>
              <w:t>Alpha</w:t>
            </w:r>
          </w:p>
        </w:tc>
        <w:tc>
          <w:tcPr>
            <w:tcW w:w="1300" w:type="dxa"/>
          </w:tcPr>
          <w:p w14:paraId="52B1E329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B.1.1.7</w:t>
            </w:r>
          </w:p>
        </w:tc>
        <w:tc>
          <w:tcPr>
            <w:tcW w:w="2552" w:type="dxa"/>
          </w:tcPr>
          <w:p w14:paraId="0D646EFE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hCoV-19/Finland/THL-202102301/2021</w:t>
            </w:r>
          </w:p>
        </w:tc>
        <w:tc>
          <w:tcPr>
            <w:tcW w:w="2126" w:type="dxa"/>
          </w:tcPr>
          <w:p w14:paraId="6102CA9B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EPI_ISL_2590786</w:t>
            </w:r>
          </w:p>
        </w:tc>
        <w:tc>
          <w:tcPr>
            <w:tcW w:w="2126" w:type="dxa"/>
          </w:tcPr>
          <w:p w14:paraId="43238F53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MZ944886</w:t>
            </w:r>
          </w:p>
        </w:tc>
      </w:tr>
      <w:tr w:rsidR="000F0CBF" w:rsidRPr="001507BC" w14:paraId="7AE18EAF" w14:textId="77777777" w:rsidTr="00730AB0">
        <w:tc>
          <w:tcPr>
            <w:tcW w:w="1170" w:type="dxa"/>
          </w:tcPr>
          <w:p w14:paraId="5BAB59F9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</w:rPr>
              <w:t>Beta</w:t>
            </w:r>
          </w:p>
        </w:tc>
        <w:tc>
          <w:tcPr>
            <w:tcW w:w="1300" w:type="dxa"/>
          </w:tcPr>
          <w:p w14:paraId="57A77E79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B.1.351</w:t>
            </w:r>
          </w:p>
        </w:tc>
        <w:tc>
          <w:tcPr>
            <w:tcW w:w="2552" w:type="dxa"/>
          </w:tcPr>
          <w:p w14:paraId="4FABB9B4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hCoV-19/Finland/THL-202101018/2021</w:t>
            </w:r>
          </w:p>
        </w:tc>
        <w:tc>
          <w:tcPr>
            <w:tcW w:w="2126" w:type="dxa"/>
          </w:tcPr>
          <w:p w14:paraId="0A000EC1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EPI_ISL_3471851</w:t>
            </w:r>
          </w:p>
        </w:tc>
        <w:tc>
          <w:tcPr>
            <w:tcW w:w="2126" w:type="dxa"/>
          </w:tcPr>
          <w:p w14:paraId="3F42A5DB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MZ944846</w:t>
            </w:r>
          </w:p>
        </w:tc>
      </w:tr>
      <w:tr w:rsidR="000F0CBF" w:rsidRPr="001507BC" w14:paraId="0EB7A950" w14:textId="77777777" w:rsidTr="00730AB0">
        <w:tc>
          <w:tcPr>
            <w:tcW w:w="1170" w:type="dxa"/>
          </w:tcPr>
          <w:p w14:paraId="3A2BBE65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</w:rPr>
              <w:t>Delta</w:t>
            </w:r>
          </w:p>
        </w:tc>
        <w:tc>
          <w:tcPr>
            <w:tcW w:w="1300" w:type="dxa"/>
          </w:tcPr>
          <w:p w14:paraId="3B33F50B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B.1.617.2</w:t>
            </w:r>
          </w:p>
        </w:tc>
        <w:tc>
          <w:tcPr>
            <w:tcW w:w="2552" w:type="dxa"/>
          </w:tcPr>
          <w:p w14:paraId="534C845B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hCoV-19/Finland/THL-202117309/2021</w:t>
            </w:r>
          </w:p>
        </w:tc>
        <w:tc>
          <w:tcPr>
            <w:tcW w:w="2126" w:type="dxa"/>
          </w:tcPr>
          <w:p w14:paraId="397E7D56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EPI_ISL_2557176</w:t>
            </w:r>
          </w:p>
        </w:tc>
        <w:tc>
          <w:tcPr>
            <w:tcW w:w="2126" w:type="dxa"/>
          </w:tcPr>
          <w:p w14:paraId="449B23C2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MZ945494</w:t>
            </w:r>
          </w:p>
        </w:tc>
      </w:tr>
      <w:tr w:rsidR="000F0CBF" w:rsidRPr="001507BC" w14:paraId="2C04D784" w14:textId="77777777" w:rsidTr="00730AB0">
        <w:tc>
          <w:tcPr>
            <w:tcW w:w="1170" w:type="dxa"/>
          </w:tcPr>
          <w:p w14:paraId="36E721C1" w14:textId="77777777" w:rsidR="000F0CBF" w:rsidRPr="001507BC" w:rsidRDefault="000F0CBF" w:rsidP="00730AB0">
            <w:pPr>
              <w:rPr>
                <w:rFonts w:ascii="Arial" w:hAnsi="Arial" w:cs="Arial"/>
                <w:b/>
              </w:rPr>
            </w:pPr>
            <w:r w:rsidRPr="001507BC">
              <w:rPr>
                <w:rFonts w:ascii="Arial" w:hAnsi="Arial" w:cs="Arial"/>
                <w:b/>
              </w:rPr>
              <w:t>Omicron</w:t>
            </w:r>
            <w:r w:rsidRPr="001507BC">
              <w:rPr>
                <w:rFonts w:ascii="Arial" w:hAnsi="Arial" w:cs="Arial"/>
                <w:b/>
                <w:bCs/>
              </w:rPr>
              <w:t>/BA.1</w:t>
            </w:r>
            <w:r w:rsidRPr="001507BC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300" w:type="dxa"/>
          </w:tcPr>
          <w:p w14:paraId="5C06ABB9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B.1.1.529</w:t>
            </w:r>
          </w:p>
        </w:tc>
        <w:tc>
          <w:tcPr>
            <w:tcW w:w="2552" w:type="dxa"/>
          </w:tcPr>
          <w:p w14:paraId="06F6C468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hCoV-19/Finland/THL-202126660/2021</w:t>
            </w:r>
          </w:p>
        </w:tc>
        <w:tc>
          <w:tcPr>
            <w:tcW w:w="2126" w:type="dxa"/>
          </w:tcPr>
          <w:p w14:paraId="43D98859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EPI_ISL_8768822</w:t>
            </w:r>
          </w:p>
        </w:tc>
        <w:tc>
          <w:tcPr>
            <w:tcW w:w="2126" w:type="dxa"/>
          </w:tcPr>
          <w:p w14:paraId="0B508B83" w14:textId="77777777" w:rsidR="000F0CBF" w:rsidRPr="001507BC" w:rsidRDefault="000F0CBF" w:rsidP="00730AB0">
            <w:pPr>
              <w:rPr>
                <w:rFonts w:ascii="Arial" w:hAnsi="Arial" w:cs="Arial"/>
              </w:rPr>
            </w:pPr>
            <w:r w:rsidRPr="001507BC">
              <w:rPr>
                <w:rFonts w:ascii="Arial" w:hAnsi="Arial" w:cs="Arial"/>
              </w:rPr>
              <w:t>OM393712</w:t>
            </w:r>
          </w:p>
        </w:tc>
      </w:tr>
    </w:tbl>
    <w:p w14:paraId="2E633A2B" w14:textId="7401D829" w:rsidR="000F0CBF" w:rsidRDefault="00D74530" w:rsidP="00D74530">
      <w:pPr>
        <w:tabs>
          <w:tab w:val="left" w:pos="1860"/>
        </w:tabs>
      </w:pPr>
      <w:r>
        <w:tab/>
      </w:r>
    </w:p>
    <w:bookmarkEnd w:id="4"/>
    <w:p w14:paraId="42171EBE" w14:textId="6755E715" w:rsidR="00D74530" w:rsidRPr="00D74530" w:rsidRDefault="00D74530" w:rsidP="00D74530">
      <w:pPr>
        <w:tabs>
          <w:tab w:val="left" w:pos="1860"/>
        </w:tabs>
        <w:sectPr w:rsidR="00D74530" w:rsidRPr="00D74530" w:rsidSect="000F0CBF">
          <w:headerReference w:type="default" r:id="rId22"/>
          <w:footerReference w:type="default" r:id="rId23"/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0B0F9E2F" w14:textId="2ADC7A8B" w:rsidR="003E708B" w:rsidRDefault="003E708B">
      <w:pPr>
        <w:rPr>
          <w:rFonts w:ascii="Arial" w:hAnsi="Arial" w:cs="Arial"/>
          <w:lang w:val="en-US"/>
        </w:rPr>
      </w:pPr>
    </w:p>
    <w:p w14:paraId="36D6D650" w14:textId="77777777" w:rsidR="00D74530" w:rsidRDefault="00D74530" w:rsidP="003E708B">
      <w:pPr>
        <w:tabs>
          <w:tab w:val="left" w:pos="3030"/>
        </w:tabs>
        <w:rPr>
          <w:rFonts w:ascii="Arial" w:hAnsi="Arial" w:cs="Arial"/>
          <w:lang w:val="en-US"/>
        </w:rPr>
      </w:pPr>
    </w:p>
    <w:sectPr w:rsidR="00D74530" w:rsidSect="00E96DC7">
      <w:headerReference w:type="default" r:id="rId24"/>
      <w:footerReference w:type="default" r:id="rId25"/>
      <w:type w:val="continuous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54DDA" w14:textId="77777777" w:rsidR="0085190D" w:rsidRDefault="0085190D" w:rsidP="00451811">
      <w:pPr>
        <w:spacing w:after="0" w:line="240" w:lineRule="auto"/>
      </w:pPr>
      <w:r>
        <w:separator/>
      </w:r>
    </w:p>
  </w:endnote>
  <w:endnote w:type="continuationSeparator" w:id="0">
    <w:p w14:paraId="1DB60FFB" w14:textId="77777777" w:rsidR="0085190D" w:rsidRDefault="0085190D" w:rsidP="00451811">
      <w:pPr>
        <w:spacing w:after="0" w:line="240" w:lineRule="auto"/>
      </w:pPr>
      <w:r>
        <w:continuationSeparator/>
      </w:r>
    </w:p>
  </w:endnote>
  <w:endnote w:type="continuationNotice" w:id="1">
    <w:p w14:paraId="66BE891C" w14:textId="77777777" w:rsidR="0085190D" w:rsidRDefault="008519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A3B2D" w14:textId="77777777" w:rsidR="00026657" w:rsidRDefault="00026657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2836029"/>
      <w:docPartObj>
        <w:docPartGallery w:val="Page Numbers (Bottom of Page)"/>
        <w:docPartUnique/>
      </w:docPartObj>
    </w:sdtPr>
    <w:sdtEndPr/>
    <w:sdtContent>
      <w:p w14:paraId="700F69FF" w14:textId="489E2D8B" w:rsidR="005029A4" w:rsidRDefault="005029A4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3D71951" w14:textId="3E3C15FB" w:rsidR="003A4918" w:rsidRDefault="003A4918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00A59" w14:textId="77777777" w:rsidR="00026657" w:rsidRDefault="00026657">
    <w:pPr>
      <w:pStyle w:val="Alatunnist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4719288"/>
      <w:docPartObj>
        <w:docPartGallery w:val="Page Numbers (Bottom of Page)"/>
        <w:docPartUnique/>
      </w:docPartObj>
    </w:sdtPr>
    <w:sdtEndPr/>
    <w:sdtContent>
      <w:p w14:paraId="05A9EF8C" w14:textId="2EFB3290" w:rsidR="00026657" w:rsidRDefault="00026657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87E359C" w14:textId="63E6689B" w:rsidR="003A4918" w:rsidRDefault="003A4918">
    <w:pPr>
      <w:pStyle w:val="Alatunnist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785934"/>
      <w:docPartObj>
        <w:docPartGallery w:val="Page Numbers (Bottom of Page)"/>
        <w:docPartUnique/>
      </w:docPartObj>
    </w:sdtPr>
    <w:sdtEndPr/>
    <w:sdtContent>
      <w:p w14:paraId="13BF8871" w14:textId="3E023476" w:rsidR="00026657" w:rsidRDefault="00026657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5EC63E75" w14:textId="11B4334F" w:rsidR="003A4918" w:rsidRDefault="003A4918">
    <w:pPr>
      <w:pStyle w:val="Alatunniste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76261792" w14:paraId="7767DE96" w14:textId="77777777" w:rsidTr="76261792">
      <w:tc>
        <w:tcPr>
          <w:tcW w:w="3210" w:type="dxa"/>
        </w:tcPr>
        <w:p w14:paraId="2B6443DF" w14:textId="0A7464AD" w:rsidR="76261792" w:rsidRDefault="76261792" w:rsidP="76261792">
          <w:pPr>
            <w:pStyle w:val="Yltunniste"/>
            <w:ind w:left="-115"/>
          </w:pPr>
        </w:p>
      </w:tc>
      <w:tc>
        <w:tcPr>
          <w:tcW w:w="3210" w:type="dxa"/>
        </w:tcPr>
        <w:p w14:paraId="6647EB2C" w14:textId="2B03006F" w:rsidR="76261792" w:rsidRDefault="76261792" w:rsidP="76261792">
          <w:pPr>
            <w:pStyle w:val="Yltunniste"/>
            <w:jc w:val="center"/>
          </w:pPr>
        </w:p>
      </w:tc>
      <w:tc>
        <w:tcPr>
          <w:tcW w:w="3210" w:type="dxa"/>
        </w:tcPr>
        <w:p w14:paraId="74A0208C" w14:textId="0FD566C5" w:rsidR="76261792" w:rsidRDefault="76261792" w:rsidP="76261792">
          <w:pPr>
            <w:pStyle w:val="Yltunniste"/>
            <w:ind w:right="-115"/>
            <w:jc w:val="right"/>
          </w:pPr>
        </w:p>
      </w:tc>
    </w:tr>
  </w:tbl>
  <w:p w14:paraId="70B7FD78" w14:textId="024EA464" w:rsidR="003A4918" w:rsidRDefault="003A491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D3990" w14:textId="77777777" w:rsidR="0085190D" w:rsidRDefault="0085190D" w:rsidP="00451811">
      <w:pPr>
        <w:spacing w:after="0" w:line="240" w:lineRule="auto"/>
      </w:pPr>
      <w:r>
        <w:separator/>
      </w:r>
    </w:p>
  </w:footnote>
  <w:footnote w:type="continuationSeparator" w:id="0">
    <w:p w14:paraId="6405523E" w14:textId="77777777" w:rsidR="0085190D" w:rsidRDefault="0085190D" w:rsidP="00451811">
      <w:pPr>
        <w:spacing w:after="0" w:line="240" w:lineRule="auto"/>
      </w:pPr>
      <w:r>
        <w:continuationSeparator/>
      </w:r>
    </w:p>
  </w:footnote>
  <w:footnote w:type="continuationNotice" w:id="1">
    <w:p w14:paraId="5F57B5E7" w14:textId="77777777" w:rsidR="0085190D" w:rsidRDefault="0085190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D392A" w14:textId="77777777" w:rsidR="00026657" w:rsidRDefault="00026657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76261792" w14:paraId="12D92C4F" w14:textId="77777777" w:rsidTr="76261792">
      <w:tc>
        <w:tcPr>
          <w:tcW w:w="3210" w:type="dxa"/>
        </w:tcPr>
        <w:p w14:paraId="6AD9FD56" w14:textId="4F0DF66E" w:rsidR="76261792" w:rsidRDefault="76261792" w:rsidP="76261792">
          <w:pPr>
            <w:pStyle w:val="Yltunniste"/>
            <w:ind w:left="-115"/>
          </w:pPr>
        </w:p>
      </w:tc>
      <w:tc>
        <w:tcPr>
          <w:tcW w:w="3210" w:type="dxa"/>
        </w:tcPr>
        <w:p w14:paraId="1A2F52E1" w14:textId="65BA5FB5" w:rsidR="76261792" w:rsidRDefault="76261792" w:rsidP="76261792">
          <w:pPr>
            <w:pStyle w:val="Yltunniste"/>
            <w:jc w:val="center"/>
          </w:pPr>
        </w:p>
      </w:tc>
      <w:tc>
        <w:tcPr>
          <w:tcW w:w="3210" w:type="dxa"/>
        </w:tcPr>
        <w:p w14:paraId="25B0FDED" w14:textId="516DA985" w:rsidR="76261792" w:rsidRDefault="76261792" w:rsidP="76261792">
          <w:pPr>
            <w:pStyle w:val="Yltunniste"/>
            <w:ind w:right="-115"/>
            <w:jc w:val="right"/>
          </w:pPr>
        </w:p>
      </w:tc>
    </w:tr>
  </w:tbl>
  <w:p w14:paraId="57FFD626" w14:textId="096AE597" w:rsidR="003A4918" w:rsidRDefault="003A4918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7905E" w14:textId="77777777" w:rsidR="00026657" w:rsidRDefault="00026657">
    <w:pPr>
      <w:pStyle w:val="Yltunnist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76261792" w14:paraId="6B7E324F" w14:textId="77777777" w:rsidTr="76261792">
      <w:tc>
        <w:tcPr>
          <w:tcW w:w="4665" w:type="dxa"/>
        </w:tcPr>
        <w:p w14:paraId="38E3EF43" w14:textId="61224A65" w:rsidR="76261792" w:rsidRDefault="76261792" w:rsidP="76261792">
          <w:pPr>
            <w:pStyle w:val="Yltunniste"/>
            <w:ind w:left="-115"/>
          </w:pPr>
        </w:p>
      </w:tc>
      <w:tc>
        <w:tcPr>
          <w:tcW w:w="4665" w:type="dxa"/>
        </w:tcPr>
        <w:p w14:paraId="09DEC1DE" w14:textId="7E29F7E3" w:rsidR="76261792" w:rsidRDefault="76261792" w:rsidP="76261792">
          <w:pPr>
            <w:pStyle w:val="Yltunniste"/>
            <w:jc w:val="center"/>
          </w:pPr>
        </w:p>
      </w:tc>
      <w:tc>
        <w:tcPr>
          <w:tcW w:w="4665" w:type="dxa"/>
        </w:tcPr>
        <w:p w14:paraId="3642EC25" w14:textId="4205B85D" w:rsidR="76261792" w:rsidRDefault="76261792" w:rsidP="76261792">
          <w:pPr>
            <w:pStyle w:val="Yltunniste"/>
            <w:ind w:right="-115"/>
            <w:jc w:val="right"/>
          </w:pPr>
        </w:p>
      </w:tc>
    </w:tr>
  </w:tbl>
  <w:p w14:paraId="2738DD28" w14:textId="63A1546B" w:rsidR="003A4918" w:rsidRDefault="003A4918">
    <w:pPr>
      <w:pStyle w:val="Yltunnist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76261792" w14:paraId="52A8FAD1" w14:textId="77777777" w:rsidTr="76261792">
      <w:tc>
        <w:tcPr>
          <w:tcW w:w="3210" w:type="dxa"/>
        </w:tcPr>
        <w:p w14:paraId="568FC061" w14:textId="5FC31AB8" w:rsidR="76261792" w:rsidRDefault="76261792" w:rsidP="76261792">
          <w:pPr>
            <w:pStyle w:val="Yltunniste"/>
            <w:ind w:left="-115"/>
          </w:pPr>
        </w:p>
      </w:tc>
      <w:tc>
        <w:tcPr>
          <w:tcW w:w="3210" w:type="dxa"/>
        </w:tcPr>
        <w:p w14:paraId="48C55A3F" w14:textId="7A596E74" w:rsidR="76261792" w:rsidRDefault="76261792" w:rsidP="76261792">
          <w:pPr>
            <w:pStyle w:val="Yltunniste"/>
            <w:jc w:val="center"/>
          </w:pPr>
        </w:p>
      </w:tc>
      <w:tc>
        <w:tcPr>
          <w:tcW w:w="3210" w:type="dxa"/>
        </w:tcPr>
        <w:p w14:paraId="61005B3B" w14:textId="6735D502" w:rsidR="76261792" w:rsidRDefault="76261792" w:rsidP="76261792">
          <w:pPr>
            <w:pStyle w:val="Yltunniste"/>
            <w:ind w:right="-115"/>
            <w:jc w:val="right"/>
          </w:pPr>
        </w:p>
      </w:tc>
    </w:tr>
  </w:tbl>
  <w:p w14:paraId="121D27CC" w14:textId="43D82F82" w:rsidR="003A4918" w:rsidRDefault="003A4918">
    <w:pPr>
      <w:pStyle w:val="Yltunniste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76261792" w14:paraId="7BF0404D" w14:textId="77777777" w:rsidTr="76261792">
      <w:tc>
        <w:tcPr>
          <w:tcW w:w="3210" w:type="dxa"/>
        </w:tcPr>
        <w:p w14:paraId="5D80E8B0" w14:textId="32271C29" w:rsidR="76261792" w:rsidRDefault="76261792" w:rsidP="76261792">
          <w:pPr>
            <w:pStyle w:val="Yltunniste"/>
            <w:ind w:left="-115"/>
          </w:pPr>
        </w:p>
      </w:tc>
      <w:tc>
        <w:tcPr>
          <w:tcW w:w="3210" w:type="dxa"/>
        </w:tcPr>
        <w:p w14:paraId="5CF62267" w14:textId="76E8BAEE" w:rsidR="76261792" w:rsidRDefault="76261792" w:rsidP="76261792">
          <w:pPr>
            <w:pStyle w:val="Yltunniste"/>
            <w:jc w:val="center"/>
          </w:pPr>
        </w:p>
      </w:tc>
      <w:tc>
        <w:tcPr>
          <w:tcW w:w="3210" w:type="dxa"/>
        </w:tcPr>
        <w:p w14:paraId="21AF3C4B" w14:textId="2CE910FF" w:rsidR="76261792" w:rsidRDefault="76261792" w:rsidP="76261792">
          <w:pPr>
            <w:pStyle w:val="Yltunniste"/>
            <w:ind w:right="-115"/>
            <w:jc w:val="right"/>
          </w:pPr>
        </w:p>
      </w:tc>
    </w:tr>
  </w:tbl>
  <w:p w14:paraId="18AB42DE" w14:textId="0F57B09A" w:rsidR="003A4918" w:rsidRDefault="003A4918">
    <w:pPr>
      <w:pStyle w:val="Yltunniste"/>
    </w:pP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300617841" textId="798950422" start="54" length="15" invalidationStart="54" invalidationLength="15" id="8clJKuFo"/>
  </int:Manifest>
  <int:Observations>
    <int:Content id="8clJKuFo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68E1"/>
    <w:multiLevelType w:val="hybridMultilevel"/>
    <w:tmpl w:val="4056B78C"/>
    <w:lvl w:ilvl="0" w:tplc="1CA42D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F7439"/>
    <w:multiLevelType w:val="hybridMultilevel"/>
    <w:tmpl w:val="0DE445FE"/>
    <w:lvl w:ilvl="0" w:tplc="2BF2691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E0DB7"/>
    <w:multiLevelType w:val="hybridMultilevel"/>
    <w:tmpl w:val="1A2ED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B220B"/>
    <w:multiLevelType w:val="hybridMultilevel"/>
    <w:tmpl w:val="69C2C1FA"/>
    <w:lvl w:ilvl="0" w:tplc="7EC244D6">
      <w:start w:val="1"/>
      <w:numFmt w:val="bullet"/>
      <w:lvlText w:val="−"/>
      <w:lvlJc w:val="left"/>
      <w:pPr>
        <w:ind w:left="1080" w:hanging="360"/>
      </w:pPr>
      <w:rPr>
        <w:rFonts w:ascii="Source Sans Pro" w:hAnsi="Source Sans Pro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7366BC3"/>
    <w:multiLevelType w:val="hybridMultilevel"/>
    <w:tmpl w:val="CF1CEFD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53C61"/>
    <w:multiLevelType w:val="hybridMultilevel"/>
    <w:tmpl w:val="49BAC77A"/>
    <w:lvl w:ilvl="0" w:tplc="7EC244D6">
      <w:start w:val="1"/>
      <w:numFmt w:val="bullet"/>
      <w:lvlText w:val="−"/>
      <w:lvlJc w:val="left"/>
      <w:pPr>
        <w:ind w:left="1080" w:hanging="360"/>
      </w:pPr>
      <w:rPr>
        <w:rFonts w:ascii="Source Sans Pro" w:hAnsi="Source Sans Pro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D63DBD"/>
    <w:multiLevelType w:val="hybridMultilevel"/>
    <w:tmpl w:val="D4CC56DE"/>
    <w:lvl w:ilvl="0" w:tplc="14CAD2D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21A"/>
    <w:rsid w:val="000005B6"/>
    <w:rsid w:val="000008AD"/>
    <w:rsid w:val="0000092E"/>
    <w:rsid w:val="00000ADA"/>
    <w:rsid w:val="00000D4B"/>
    <w:rsid w:val="00000EF6"/>
    <w:rsid w:val="000010F9"/>
    <w:rsid w:val="000015FC"/>
    <w:rsid w:val="0000163A"/>
    <w:rsid w:val="0000180A"/>
    <w:rsid w:val="00001857"/>
    <w:rsid w:val="00001B6F"/>
    <w:rsid w:val="000025BB"/>
    <w:rsid w:val="00002701"/>
    <w:rsid w:val="00002881"/>
    <w:rsid w:val="00002BE3"/>
    <w:rsid w:val="00002E35"/>
    <w:rsid w:val="00003072"/>
    <w:rsid w:val="000034C5"/>
    <w:rsid w:val="0000353D"/>
    <w:rsid w:val="00003E39"/>
    <w:rsid w:val="000044C3"/>
    <w:rsid w:val="00004876"/>
    <w:rsid w:val="0000516E"/>
    <w:rsid w:val="0000572F"/>
    <w:rsid w:val="00005C4D"/>
    <w:rsid w:val="00005E3A"/>
    <w:rsid w:val="00006446"/>
    <w:rsid w:val="00006B9E"/>
    <w:rsid w:val="00006D24"/>
    <w:rsid w:val="00007A35"/>
    <w:rsid w:val="00007B58"/>
    <w:rsid w:val="00007D9A"/>
    <w:rsid w:val="00010461"/>
    <w:rsid w:val="00010DB2"/>
    <w:rsid w:val="0001144A"/>
    <w:rsid w:val="0001164D"/>
    <w:rsid w:val="00011671"/>
    <w:rsid w:val="0001196C"/>
    <w:rsid w:val="00011AAC"/>
    <w:rsid w:val="00011D5A"/>
    <w:rsid w:val="0001235D"/>
    <w:rsid w:val="00012446"/>
    <w:rsid w:val="00012A6D"/>
    <w:rsid w:val="00012D53"/>
    <w:rsid w:val="0001312E"/>
    <w:rsid w:val="0001314E"/>
    <w:rsid w:val="00013947"/>
    <w:rsid w:val="0001415C"/>
    <w:rsid w:val="00014817"/>
    <w:rsid w:val="000148F9"/>
    <w:rsid w:val="00014C28"/>
    <w:rsid w:val="00014EA4"/>
    <w:rsid w:val="00015954"/>
    <w:rsid w:val="00015E62"/>
    <w:rsid w:val="000171A2"/>
    <w:rsid w:val="000171C2"/>
    <w:rsid w:val="000173F9"/>
    <w:rsid w:val="0001756E"/>
    <w:rsid w:val="00017EEF"/>
    <w:rsid w:val="0002018E"/>
    <w:rsid w:val="00020565"/>
    <w:rsid w:val="00020765"/>
    <w:rsid w:val="00021361"/>
    <w:rsid w:val="00021AC3"/>
    <w:rsid w:val="0002200B"/>
    <w:rsid w:val="000222A2"/>
    <w:rsid w:val="000222B4"/>
    <w:rsid w:val="000224CE"/>
    <w:rsid w:val="00022975"/>
    <w:rsid w:val="00022B85"/>
    <w:rsid w:val="0002344E"/>
    <w:rsid w:val="00023AB8"/>
    <w:rsid w:val="00023C76"/>
    <w:rsid w:val="00023C89"/>
    <w:rsid w:val="00024A38"/>
    <w:rsid w:val="00024ABC"/>
    <w:rsid w:val="00024BD5"/>
    <w:rsid w:val="00025378"/>
    <w:rsid w:val="00025DDF"/>
    <w:rsid w:val="00025F92"/>
    <w:rsid w:val="00026290"/>
    <w:rsid w:val="00026336"/>
    <w:rsid w:val="00026657"/>
    <w:rsid w:val="00026A11"/>
    <w:rsid w:val="00026B55"/>
    <w:rsid w:val="0002732F"/>
    <w:rsid w:val="0002C371"/>
    <w:rsid w:val="000302C9"/>
    <w:rsid w:val="00030A8F"/>
    <w:rsid w:val="00030ABB"/>
    <w:rsid w:val="00030D37"/>
    <w:rsid w:val="00030FD1"/>
    <w:rsid w:val="0003138B"/>
    <w:rsid w:val="000313A9"/>
    <w:rsid w:val="00031635"/>
    <w:rsid w:val="0003188D"/>
    <w:rsid w:val="000318B3"/>
    <w:rsid w:val="000318D1"/>
    <w:rsid w:val="00031B12"/>
    <w:rsid w:val="00031B9C"/>
    <w:rsid w:val="00031E6F"/>
    <w:rsid w:val="00031EE3"/>
    <w:rsid w:val="0003221C"/>
    <w:rsid w:val="00032324"/>
    <w:rsid w:val="00032703"/>
    <w:rsid w:val="000328A2"/>
    <w:rsid w:val="00032E31"/>
    <w:rsid w:val="000330E8"/>
    <w:rsid w:val="00033A34"/>
    <w:rsid w:val="00033DF0"/>
    <w:rsid w:val="00033EFC"/>
    <w:rsid w:val="00034475"/>
    <w:rsid w:val="000347D0"/>
    <w:rsid w:val="00034B76"/>
    <w:rsid w:val="00034C36"/>
    <w:rsid w:val="00035DED"/>
    <w:rsid w:val="00035F1A"/>
    <w:rsid w:val="0003662A"/>
    <w:rsid w:val="0003794A"/>
    <w:rsid w:val="00040297"/>
    <w:rsid w:val="00040482"/>
    <w:rsid w:val="0004075F"/>
    <w:rsid w:val="00040D8C"/>
    <w:rsid w:val="00041111"/>
    <w:rsid w:val="0004199E"/>
    <w:rsid w:val="000420B8"/>
    <w:rsid w:val="0004214A"/>
    <w:rsid w:val="0004218E"/>
    <w:rsid w:val="00042255"/>
    <w:rsid w:val="0004262B"/>
    <w:rsid w:val="00042BDA"/>
    <w:rsid w:val="000430C1"/>
    <w:rsid w:val="0004362C"/>
    <w:rsid w:val="0004383D"/>
    <w:rsid w:val="00043A7D"/>
    <w:rsid w:val="00043B95"/>
    <w:rsid w:val="00043F27"/>
    <w:rsid w:val="00044AFB"/>
    <w:rsid w:val="00044B3A"/>
    <w:rsid w:val="00045453"/>
    <w:rsid w:val="000454FE"/>
    <w:rsid w:val="00045627"/>
    <w:rsid w:val="00045CFD"/>
    <w:rsid w:val="00045FD8"/>
    <w:rsid w:val="00046026"/>
    <w:rsid w:val="00046029"/>
    <w:rsid w:val="000461F9"/>
    <w:rsid w:val="00046770"/>
    <w:rsid w:val="00046AC3"/>
    <w:rsid w:val="00046C11"/>
    <w:rsid w:val="0004715B"/>
    <w:rsid w:val="0004734F"/>
    <w:rsid w:val="000474A1"/>
    <w:rsid w:val="00047584"/>
    <w:rsid w:val="00047B32"/>
    <w:rsid w:val="00047B7C"/>
    <w:rsid w:val="00047B92"/>
    <w:rsid w:val="00047D03"/>
    <w:rsid w:val="00047F0D"/>
    <w:rsid w:val="00050049"/>
    <w:rsid w:val="0005059C"/>
    <w:rsid w:val="00050A0F"/>
    <w:rsid w:val="00050B3C"/>
    <w:rsid w:val="00050C0C"/>
    <w:rsid w:val="00051061"/>
    <w:rsid w:val="0005135D"/>
    <w:rsid w:val="0005206E"/>
    <w:rsid w:val="00052688"/>
    <w:rsid w:val="000528AA"/>
    <w:rsid w:val="000528E4"/>
    <w:rsid w:val="000529A1"/>
    <w:rsid w:val="00052BC4"/>
    <w:rsid w:val="00052EB9"/>
    <w:rsid w:val="00053005"/>
    <w:rsid w:val="000540F1"/>
    <w:rsid w:val="000541EF"/>
    <w:rsid w:val="000548F3"/>
    <w:rsid w:val="0005502F"/>
    <w:rsid w:val="00055090"/>
    <w:rsid w:val="00055118"/>
    <w:rsid w:val="00055A15"/>
    <w:rsid w:val="00055D75"/>
    <w:rsid w:val="00056564"/>
    <w:rsid w:val="000571CA"/>
    <w:rsid w:val="00057200"/>
    <w:rsid w:val="000578C7"/>
    <w:rsid w:val="000579A3"/>
    <w:rsid w:val="00060141"/>
    <w:rsid w:val="00060A31"/>
    <w:rsid w:val="00060A4D"/>
    <w:rsid w:val="00060ECE"/>
    <w:rsid w:val="00061069"/>
    <w:rsid w:val="00061341"/>
    <w:rsid w:val="000628C8"/>
    <w:rsid w:val="00062BCF"/>
    <w:rsid w:val="00062EEB"/>
    <w:rsid w:val="00063451"/>
    <w:rsid w:val="000634EA"/>
    <w:rsid w:val="00064471"/>
    <w:rsid w:val="000644BB"/>
    <w:rsid w:val="000656C1"/>
    <w:rsid w:val="000656EC"/>
    <w:rsid w:val="000659B4"/>
    <w:rsid w:val="00065CC3"/>
    <w:rsid w:val="00065D71"/>
    <w:rsid w:val="00065F83"/>
    <w:rsid w:val="0006621C"/>
    <w:rsid w:val="0006640A"/>
    <w:rsid w:val="00066813"/>
    <w:rsid w:val="00066954"/>
    <w:rsid w:val="0006786C"/>
    <w:rsid w:val="00067A6E"/>
    <w:rsid w:val="00067AEF"/>
    <w:rsid w:val="00067D07"/>
    <w:rsid w:val="00067DC7"/>
    <w:rsid w:val="00067F34"/>
    <w:rsid w:val="0007022F"/>
    <w:rsid w:val="000702F0"/>
    <w:rsid w:val="00070429"/>
    <w:rsid w:val="0007079B"/>
    <w:rsid w:val="00070D26"/>
    <w:rsid w:val="0007106E"/>
    <w:rsid w:val="000716AD"/>
    <w:rsid w:val="000716BE"/>
    <w:rsid w:val="00071D06"/>
    <w:rsid w:val="00071F1B"/>
    <w:rsid w:val="00072768"/>
    <w:rsid w:val="0007437B"/>
    <w:rsid w:val="00074B63"/>
    <w:rsid w:val="00074B6A"/>
    <w:rsid w:val="00074DBA"/>
    <w:rsid w:val="00075237"/>
    <w:rsid w:val="00076644"/>
    <w:rsid w:val="00076F5D"/>
    <w:rsid w:val="00076FBF"/>
    <w:rsid w:val="00077E7A"/>
    <w:rsid w:val="0008021C"/>
    <w:rsid w:val="000804D0"/>
    <w:rsid w:val="0008096E"/>
    <w:rsid w:val="00081589"/>
    <w:rsid w:val="00081862"/>
    <w:rsid w:val="00081966"/>
    <w:rsid w:val="00081AF1"/>
    <w:rsid w:val="00081E69"/>
    <w:rsid w:val="00082D92"/>
    <w:rsid w:val="00084098"/>
    <w:rsid w:val="00084BDC"/>
    <w:rsid w:val="00084C1A"/>
    <w:rsid w:val="00084F08"/>
    <w:rsid w:val="0008500C"/>
    <w:rsid w:val="00085596"/>
    <w:rsid w:val="000857BC"/>
    <w:rsid w:val="000857CC"/>
    <w:rsid w:val="000860D8"/>
    <w:rsid w:val="00086219"/>
    <w:rsid w:val="00086B67"/>
    <w:rsid w:val="00087090"/>
    <w:rsid w:val="00087AA6"/>
    <w:rsid w:val="000903B7"/>
    <w:rsid w:val="0009055C"/>
    <w:rsid w:val="00090711"/>
    <w:rsid w:val="00090BCD"/>
    <w:rsid w:val="00090DD9"/>
    <w:rsid w:val="00091253"/>
    <w:rsid w:val="00091E97"/>
    <w:rsid w:val="00091F0F"/>
    <w:rsid w:val="0009223F"/>
    <w:rsid w:val="00092990"/>
    <w:rsid w:val="00092A5E"/>
    <w:rsid w:val="00092D98"/>
    <w:rsid w:val="0009343E"/>
    <w:rsid w:val="00093762"/>
    <w:rsid w:val="00093773"/>
    <w:rsid w:val="0009391A"/>
    <w:rsid w:val="00093A5D"/>
    <w:rsid w:val="000941F2"/>
    <w:rsid w:val="000942A9"/>
    <w:rsid w:val="0009444D"/>
    <w:rsid w:val="00094677"/>
    <w:rsid w:val="000946B0"/>
    <w:rsid w:val="000947A3"/>
    <w:rsid w:val="0009530F"/>
    <w:rsid w:val="00095575"/>
    <w:rsid w:val="00095638"/>
    <w:rsid w:val="00095643"/>
    <w:rsid w:val="00095796"/>
    <w:rsid w:val="00095BF0"/>
    <w:rsid w:val="00096461"/>
    <w:rsid w:val="00096F09"/>
    <w:rsid w:val="000974F4"/>
    <w:rsid w:val="0009769D"/>
    <w:rsid w:val="00097921"/>
    <w:rsid w:val="00097C81"/>
    <w:rsid w:val="00097E6F"/>
    <w:rsid w:val="000A0408"/>
    <w:rsid w:val="000A0A5D"/>
    <w:rsid w:val="000A11EE"/>
    <w:rsid w:val="000A13DD"/>
    <w:rsid w:val="000A15B3"/>
    <w:rsid w:val="000A1B89"/>
    <w:rsid w:val="000A29DC"/>
    <w:rsid w:val="000A2A2E"/>
    <w:rsid w:val="000A3276"/>
    <w:rsid w:val="000A3280"/>
    <w:rsid w:val="000A3531"/>
    <w:rsid w:val="000A3676"/>
    <w:rsid w:val="000A3CC8"/>
    <w:rsid w:val="000A3DC7"/>
    <w:rsid w:val="000A43CD"/>
    <w:rsid w:val="000A443B"/>
    <w:rsid w:val="000A4878"/>
    <w:rsid w:val="000A4A66"/>
    <w:rsid w:val="000A54A7"/>
    <w:rsid w:val="000A5F33"/>
    <w:rsid w:val="000A6DFD"/>
    <w:rsid w:val="000A7223"/>
    <w:rsid w:val="000A790D"/>
    <w:rsid w:val="000B077B"/>
    <w:rsid w:val="000B0CB1"/>
    <w:rsid w:val="000B127F"/>
    <w:rsid w:val="000B164E"/>
    <w:rsid w:val="000B1C16"/>
    <w:rsid w:val="000B1C90"/>
    <w:rsid w:val="000B2427"/>
    <w:rsid w:val="000B246D"/>
    <w:rsid w:val="000B27D8"/>
    <w:rsid w:val="000B2850"/>
    <w:rsid w:val="000B2BB2"/>
    <w:rsid w:val="000B2BE7"/>
    <w:rsid w:val="000B37DF"/>
    <w:rsid w:val="000B3A5F"/>
    <w:rsid w:val="000B3AAD"/>
    <w:rsid w:val="000B3F4C"/>
    <w:rsid w:val="000B4CC5"/>
    <w:rsid w:val="000B4E2B"/>
    <w:rsid w:val="000B55F2"/>
    <w:rsid w:val="000B61B5"/>
    <w:rsid w:val="000B6548"/>
    <w:rsid w:val="000B757F"/>
    <w:rsid w:val="000B785F"/>
    <w:rsid w:val="000C03F2"/>
    <w:rsid w:val="000C0CB7"/>
    <w:rsid w:val="000C172F"/>
    <w:rsid w:val="000C19BE"/>
    <w:rsid w:val="000C1B2A"/>
    <w:rsid w:val="000C1DBD"/>
    <w:rsid w:val="000C20D1"/>
    <w:rsid w:val="000C2150"/>
    <w:rsid w:val="000C227A"/>
    <w:rsid w:val="000C25AA"/>
    <w:rsid w:val="000C2EF9"/>
    <w:rsid w:val="000C2F06"/>
    <w:rsid w:val="000C2F22"/>
    <w:rsid w:val="000C333F"/>
    <w:rsid w:val="000C355B"/>
    <w:rsid w:val="000C3FF9"/>
    <w:rsid w:val="000C423F"/>
    <w:rsid w:val="000C4374"/>
    <w:rsid w:val="000C4859"/>
    <w:rsid w:val="000C4933"/>
    <w:rsid w:val="000C4A0B"/>
    <w:rsid w:val="000C4E6D"/>
    <w:rsid w:val="000C522A"/>
    <w:rsid w:val="000C57ED"/>
    <w:rsid w:val="000C5DC7"/>
    <w:rsid w:val="000C60AC"/>
    <w:rsid w:val="000C6BA4"/>
    <w:rsid w:val="000C6D9F"/>
    <w:rsid w:val="000C6F4F"/>
    <w:rsid w:val="000C6FF0"/>
    <w:rsid w:val="000C7AE8"/>
    <w:rsid w:val="000CF787"/>
    <w:rsid w:val="000D0222"/>
    <w:rsid w:val="000D0523"/>
    <w:rsid w:val="000D0559"/>
    <w:rsid w:val="000D06A2"/>
    <w:rsid w:val="000D0B4F"/>
    <w:rsid w:val="000D1D40"/>
    <w:rsid w:val="000D25B9"/>
    <w:rsid w:val="000D29EC"/>
    <w:rsid w:val="000D2BA7"/>
    <w:rsid w:val="000D2D8D"/>
    <w:rsid w:val="000D3271"/>
    <w:rsid w:val="000D3796"/>
    <w:rsid w:val="000D3C7B"/>
    <w:rsid w:val="000D3DFF"/>
    <w:rsid w:val="000D3E14"/>
    <w:rsid w:val="000D4AFE"/>
    <w:rsid w:val="000D5DB0"/>
    <w:rsid w:val="000D5E84"/>
    <w:rsid w:val="000D6482"/>
    <w:rsid w:val="000D6492"/>
    <w:rsid w:val="000D6FA5"/>
    <w:rsid w:val="000D7645"/>
    <w:rsid w:val="000D7CB7"/>
    <w:rsid w:val="000D7DC1"/>
    <w:rsid w:val="000D7ECB"/>
    <w:rsid w:val="000DF2D0"/>
    <w:rsid w:val="000E09E0"/>
    <w:rsid w:val="000E10D4"/>
    <w:rsid w:val="000E1670"/>
    <w:rsid w:val="000E1800"/>
    <w:rsid w:val="000E1B88"/>
    <w:rsid w:val="000E1FC3"/>
    <w:rsid w:val="000E2276"/>
    <w:rsid w:val="000E2FB6"/>
    <w:rsid w:val="000E3C11"/>
    <w:rsid w:val="000E405F"/>
    <w:rsid w:val="000E423F"/>
    <w:rsid w:val="000E4A0E"/>
    <w:rsid w:val="000E4A9C"/>
    <w:rsid w:val="000E4B5F"/>
    <w:rsid w:val="000E4F98"/>
    <w:rsid w:val="000E54A8"/>
    <w:rsid w:val="000E582E"/>
    <w:rsid w:val="000E59EC"/>
    <w:rsid w:val="000E5DEC"/>
    <w:rsid w:val="000E5EA3"/>
    <w:rsid w:val="000E62B5"/>
    <w:rsid w:val="000E674D"/>
    <w:rsid w:val="000E71B1"/>
    <w:rsid w:val="000F062F"/>
    <w:rsid w:val="000F0CBF"/>
    <w:rsid w:val="000F1957"/>
    <w:rsid w:val="000F1B44"/>
    <w:rsid w:val="000F1BAD"/>
    <w:rsid w:val="000F1D53"/>
    <w:rsid w:val="000F1F6B"/>
    <w:rsid w:val="000F2319"/>
    <w:rsid w:val="000F3600"/>
    <w:rsid w:val="000F3801"/>
    <w:rsid w:val="000F3CA8"/>
    <w:rsid w:val="000F3E1B"/>
    <w:rsid w:val="000F4CA5"/>
    <w:rsid w:val="000F5728"/>
    <w:rsid w:val="000F5842"/>
    <w:rsid w:val="000F5D5F"/>
    <w:rsid w:val="000F5F1E"/>
    <w:rsid w:val="000F6573"/>
    <w:rsid w:val="000F65EC"/>
    <w:rsid w:val="000F6F50"/>
    <w:rsid w:val="000F701A"/>
    <w:rsid w:val="000F710F"/>
    <w:rsid w:val="000F794E"/>
    <w:rsid w:val="000F7B8A"/>
    <w:rsid w:val="000F7CC7"/>
    <w:rsid w:val="00100708"/>
    <w:rsid w:val="00100795"/>
    <w:rsid w:val="0010084F"/>
    <w:rsid w:val="00100EC0"/>
    <w:rsid w:val="00101584"/>
    <w:rsid w:val="001017D4"/>
    <w:rsid w:val="00101E8E"/>
    <w:rsid w:val="0010259E"/>
    <w:rsid w:val="00102608"/>
    <w:rsid w:val="00102B12"/>
    <w:rsid w:val="00102FD7"/>
    <w:rsid w:val="001030E1"/>
    <w:rsid w:val="001038AB"/>
    <w:rsid w:val="001042DB"/>
    <w:rsid w:val="00104357"/>
    <w:rsid w:val="001043F0"/>
    <w:rsid w:val="001049F8"/>
    <w:rsid w:val="00104C04"/>
    <w:rsid w:val="00104F74"/>
    <w:rsid w:val="00105BCD"/>
    <w:rsid w:val="00105C34"/>
    <w:rsid w:val="00105F26"/>
    <w:rsid w:val="00106094"/>
    <w:rsid w:val="001069B5"/>
    <w:rsid w:val="00106A39"/>
    <w:rsid w:val="00106C3F"/>
    <w:rsid w:val="00106E4A"/>
    <w:rsid w:val="00107F72"/>
    <w:rsid w:val="00110198"/>
    <w:rsid w:val="00110805"/>
    <w:rsid w:val="001111F3"/>
    <w:rsid w:val="00111930"/>
    <w:rsid w:val="00111BA9"/>
    <w:rsid w:val="00111EC9"/>
    <w:rsid w:val="00111EDA"/>
    <w:rsid w:val="00112B3B"/>
    <w:rsid w:val="00112D9C"/>
    <w:rsid w:val="00112E50"/>
    <w:rsid w:val="00113136"/>
    <w:rsid w:val="00113979"/>
    <w:rsid w:val="00113BBD"/>
    <w:rsid w:val="00113C97"/>
    <w:rsid w:val="0011440F"/>
    <w:rsid w:val="00115491"/>
    <w:rsid w:val="00115FA8"/>
    <w:rsid w:val="001165C7"/>
    <w:rsid w:val="00116A4A"/>
    <w:rsid w:val="00116BC7"/>
    <w:rsid w:val="00116E26"/>
    <w:rsid w:val="00116E3A"/>
    <w:rsid w:val="00116F04"/>
    <w:rsid w:val="00116F0C"/>
    <w:rsid w:val="0011713B"/>
    <w:rsid w:val="0011741A"/>
    <w:rsid w:val="00117440"/>
    <w:rsid w:val="001174CB"/>
    <w:rsid w:val="00117960"/>
    <w:rsid w:val="00117B32"/>
    <w:rsid w:val="0012076E"/>
    <w:rsid w:val="00120AAC"/>
    <w:rsid w:val="00120B66"/>
    <w:rsid w:val="00120F7B"/>
    <w:rsid w:val="001211E5"/>
    <w:rsid w:val="0012198A"/>
    <w:rsid w:val="00121AB0"/>
    <w:rsid w:val="00121B64"/>
    <w:rsid w:val="00121C8B"/>
    <w:rsid w:val="001229CB"/>
    <w:rsid w:val="00122D78"/>
    <w:rsid w:val="00122F09"/>
    <w:rsid w:val="00123021"/>
    <w:rsid w:val="001234DA"/>
    <w:rsid w:val="00123A65"/>
    <w:rsid w:val="00123C27"/>
    <w:rsid w:val="00123DD4"/>
    <w:rsid w:val="00124BDA"/>
    <w:rsid w:val="00125BDE"/>
    <w:rsid w:val="0012747B"/>
    <w:rsid w:val="001276F3"/>
    <w:rsid w:val="00127BEC"/>
    <w:rsid w:val="00127E5A"/>
    <w:rsid w:val="0013021B"/>
    <w:rsid w:val="0013060D"/>
    <w:rsid w:val="00130650"/>
    <w:rsid w:val="00130888"/>
    <w:rsid w:val="0013096B"/>
    <w:rsid w:val="00130B49"/>
    <w:rsid w:val="00130E33"/>
    <w:rsid w:val="00130F57"/>
    <w:rsid w:val="001313F2"/>
    <w:rsid w:val="00131631"/>
    <w:rsid w:val="001317A9"/>
    <w:rsid w:val="0013212B"/>
    <w:rsid w:val="00132233"/>
    <w:rsid w:val="001322CA"/>
    <w:rsid w:val="00132CBC"/>
    <w:rsid w:val="00132FB4"/>
    <w:rsid w:val="0013315A"/>
    <w:rsid w:val="001331EE"/>
    <w:rsid w:val="001335F6"/>
    <w:rsid w:val="00133602"/>
    <w:rsid w:val="00133B60"/>
    <w:rsid w:val="00133E22"/>
    <w:rsid w:val="00134401"/>
    <w:rsid w:val="00134E2D"/>
    <w:rsid w:val="00135025"/>
    <w:rsid w:val="00135535"/>
    <w:rsid w:val="001356CA"/>
    <w:rsid w:val="00135B16"/>
    <w:rsid w:val="001363EF"/>
    <w:rsid w:val="00136AA2"/>
    <w:rsid w:val="00137005"/>
    <w:rsid w:val="0013761B"/>
    <w:rsid w:val="00137827"/>
    <w:rsid w:val="00137B90"/>
    <w:rsid w:val="00137E70"/>
    <w:rsid w:val="0014017A"/>
    <w:rsid w:val="001404F1"/>
    <w:rsid w:val="001407A9"/>
    <w:rsid w:val="001407B0"/>
    <w:rsid w:val="00140D57"/>
    <w:rsid w:val="00140D70"/>
    <w:rsid w:val="00140E1C"/>
    <w:rsid w:val="001411E4"/>
    <w:rsid w:val="001417AC"/>
    <w:rsid w:val="0014200E"/>
    <w:rsid w:val="00142EE0"/>
    <w:rsid w:val="001430E8"/>
    <w:rsid w:val="0014349D"/>
    <w:rsid w:val="00143812"/>
    <w:rsid w:val="00143830"/>
    <w:rsid w:val="001440B8"/>
    <w:rsid w:val="00144671"/>
    <w:rsid w:val="00144B99"/>
    <w:rsid w:val="00144C02"/>
    <w:rsid w:val="00144C63"/>
    <w:rsid w:val="00145087"/>
    <w:rsid w:val="00145E57"/>
    <w:rsid w:val="001463FE"/>
    <w:rsid w:val="001469FE"/>
    <w:rsid w:val="001471F4"/>
    <w:rsid w:val="00147232"/>
    <w:rsid w:val="001474B1"/>
    <w:rsid w:val="00147665"/>
    <w:rsid w:val="0014787A"/>
    <w:rsid w:val="00147A8C"/>
    <w:rsid w:val="00147BF0"/>
    <w:rsid w:val="00147D6B"/>
    <w:rsid w:val="001505CF"/>
    <w:rsid w:val="001507BC"/>
    <w:rsid w:val="001518AE"/>
    <w:rsid w:val="00151CA9"/>
    <w:rsid w:val="001521E6"/>
    <w:rsid w:val="00152398"/>
    <w:rsid w:val="00152CB2"/>
    <w:rsid w:val="0015367E"/>
    <w:rsid w:val="0015371B"/>
    <w:rsid w:val="001537E4"/>
    <w:rsid w:val="00153801"/>
    <w:rsid w:val="0015396E"/>
    <w:rsid w:val="00153FE8"/>
    <w:rsid w:val="001541E8"/>
    <w:rsid w:val="00154B47"/>
    <w:rsid w:val="00154C89"/>
    <w:rsid w:val="00154F19"/>
    <w:rsid w:val="00154FCA"/>
    <w:rsid w:val="00154FF3"/>
    <w:rsid w:val="0015581C"/>
    <w:rsid w:val="001558FA"/>
    <w:rsid w:val="00155D51"/>
    <w:rsid w:val="00155D83"/>
    <w:rsid w:val="00155D93"/>
    <w:rsid w:val="00155D98"/>
    <w:rsid w:val="00155EAF"/>
    <w:rsid w:val="00155F8B"/>
    <w:rsid w:val="00156010"/>
    <w:rsid w:val="001564CB"/>
    <w:rsid w:val="0015665A"/>
    <w:rsid w:val="00156B39"/>
    <w:rsid w:val="00156CAC"/>
    <w:rsid w:val="001571D3"/>
    <w:rsid w:val="00157440"/>
    <w:rsid w:val="00157758"/>
    <w:rsid w:val="00157AD6"/>
    <w:rsid w:val="00157D57"/>
    <w:rsid w:val="00157ECB"/>
    <w:rsid w:val="00157F37"/>
    <w:rsid w:val="00160078"/>
    <w:rsid w:val="00160089"/>
    <w:rsid w:val="0016033F"/>
    <w:rsid w:val="00160700"/>
    <w:rsid w:val="001611B1"/>
    <w:rsid w:val="001616A7"/>
    <w:rsid w:val="00161B05"/>
    <w:rsid w:val="00161FA2"/>
    <w:rsid w:val="0016359A"/>
    <w:rsid w:val="00163CCB"/>
    <w:rsid w:val="00164E72"/>
    <w:rsid w:val="00165346"/>
    <w:rsid w:val="0016541E"/>
    <w:rsid w:val="00165EFD"/>
    <w:rsid w:val="001660E2"/>
    <w:rsid w:val="00166221"/>
    <w:rsid w:val="00166CFC"/>
    <w:rsid w:val="00166F8C"/>
    <w:rsid w:val="001671DA"/>
    <w:rsid w:val="00167F9C"/>
    <w:rsid w:val="00170072"/>
    <w:rsid w:val="001701B9"/>
    <w:rsid w:val="001704C3"/>
    <w:rsid w:val="001706F7"/>
    <w:rsid w:val="00170F10"/>
    <w:rsid w:val="001710E8"/>
    <w:rsid w:val="001716CA"/>
    <w:rsid w:val="001724EE"/>
    <w:rsid w:val="001726E4"/>
    <w:rsid w:val="00172AD2"/>
    <w:rsid w:val="00172EE0"/>
    <w:rsid w:val="00174707"/>
    <w:rsid w:val="00174721"/>
    <w:rsid w:val="001748CA"/>
    <w:rsid w:val="001749AC"/>
    <w:rsid w:val="001758A8"/>
    <w:rsid w:val="00176017"/>
    <w:rsid w:val="00176274"/>
    <w:rsid w:val="00176E27"/>
    <w:rsid w:val="001777B6"/>
    <w:rsid w:val="00177C7A"/>
    <w:rsid w:val="00177D42"/>
    <w:rsid w:val="00177D62"/>
    <w:rsid w:val="00180A41"/>
    <w:rsid w:val="00180CAB"/>
    <w:rsid w:val="00181044"/>
    <w:rsid w:val="00181DD1"/>
    <w:rsid w:val="00181E33"/>
    <w:rsid w:val="00182002"/>
    <w:rsid w:val="001822E5"/>
    <w:rsid w:val="00182322"/>
    <w:rsid w:val="001828DB"/>
    <w:rsid w:val="00182C21"/>
    <w:rsid w:val="00182DA0"/>
    <w:rsid w:val="00182DA5"/>
    <w:rsid w:val="00183453"/>
    <w:rsid w:val="00183462"/>
    <w:rsid w:val="00183836"/>
    <w:rsid w:val="00183DF9"/>
    <w:rsid w:val="001845C2"/>
    <w:rsid w:val="001846E0"/>
    <w:rsid w:val="001848EB"/>
    <w:rsid w:val="00184B04"/>
    <w:rsid w:val="00184B91"/>
    <w:rsid w:val="0018536C"/>
    <w:rsid w:val="001853A3"/>
    <w:rsid w:val="001854C7"/>
    <w:rsid w:val="00185702"/>
    <w:rsid w:val="0018600F"/>
    <w:rsid w:val="00186102"/>
    <w:rsid w:val="001868EF"/>
    <w:rsid w:val="00186B24"/>
    <w:rsid w:val="001875B5"/>
    <w:rsid w:val="00187860"/>
    <w:rsid w:val="001879F2"/>
    <w:rsid w:val="00190003"/>
    <w:rsid w:val="00190986"/>
    <w:rsid w:val="00190B90"/>
    <w:rsid w:val="00190F1B"/>
    <w:rsid w:val="001915DD"/>
    <w:rsid w:val="0019165C"/>
    <w:rsid w:val="001919C0"/>
    <w:rsid w:val="00191D56"/>
    <w:rsid w:val="00192687"/>
    <w:rsid w:val="00192E13"/>
    <w:rsid w:val="00193152"/>
    <w:rsid w:val="00193ADD"/>
    <w:rsid w:val="00193E9C"/>
    <w:rsid w:val="00193FCB"/>
    <w:rsid w:val="001953E0"/>
    <w:rsid w:val="0019541A"/>
    <w:rsid w:val="001954B1"/>
    <w:rsid w:val="00195E6D"/>
    <w:rsid w:val="00196257"/>
    <w:rsid w:val="001963AB"/>
    <w:rsid w:val="001963C1"/>
    <w:rsid w:val="00196A76"/>
    <w:rsid w:val="00197521"/>
    <w:rsid w:val="0019764F"/>
    <w:rsid w:val="00197E98"/>
    <w:rsid w:val="001A056F"/>
    <w:rsid w:val="001A06D3"/>
    <w:rsid w:val="001A06E6"/>
    <w:rsid w:val="001A0B00"/>
    <w:rsid w:val="001A0BB2"/>
    <w:rsid w:val="001A0CBB"/>
    <w:rsid w:val="001A0D95"/>
    <w:rsid w:val="001A1317"/>
    <w:rsid w:val="001A13E7"/>
    <w:rsid w:val="001A1638"/>
    <w:rsid w:val="001A16D0"/>
    <w:rsid w:val="001A185F"/>
    <w:rsid w:val="001A1D1A"/>
    <w:rsid w:val="001A1ED7"/>
    <w:rsid w:val="001A1F7E"/>
    <w:rsid w:val="001A2AF4"/>
    <w:rsid w:val="001A35F2"/>
    <w:rsid w:val="001A3B1D"/>
    <w:rsid w:val="001A3CC9"/>
    <w:rsid w:val="001A5474"/>
    <w:rsid w:val="001A5C1D"/>
    <w:rsid w:val="001A5E5E"/>
    <w:rsid w:val="001A5F19"/>
    <w:rsid w:val="001A6016"/>
    <w:rsid w:val="001A6456"/>
    <w:rsid w:val="001A6748"/>
    <w:rsid w:val="001B0312"/>
    <w:rsid w:val="001B0E1D"/>
    <w:rsid w:val="001B12AE"/>
    <w:rsid w:val="001B1DB9"/>
    <w:rsid w:val="001B1E94"/>
    <w:rsid w:val="001B2335"/>
    <w:rsid w:val="001B239D"/>
    <w:rsid w:val="001B2513"/>
    <w:rsid w:val="001B2CFC"/>
    <w:rsid w:val="001B2DE3"/>
    <w:rsid w:val="001B2E44"/>
    <w:rsid w:val="001B2FC2"/>
    <w:rsid w:val="001B30A3"/>
    <w:rsid w:val="001B3C78"/>
    <w:rsid w:val="001B3F1B"/>
    <w:rsid w:val="001B4227"/>
    <w:rsid w:val="001B4F0C"/>
    <w:rsid w:val="001B5614"/>
    <w:rsid w:val="001B56B1"/>
    <w:rsid w:val="001B6018"/>
    <w:rsid w:val="001B636E"/>
    <w:rsid w:val="001B68F3"/>
    <w:rsid w:val="001B6AF5"/>
    <w:rsid w:val="001B7481"/>
    <w:rsid w:val="001B7A29"/>
    <w:rsid w:val="001B7AB0"/>
    <w:rsid w:val="001B7AB6"/>
    <w:rsid w:val="001B7C1C"/>
    <w:rsid w:val="001B7EDF"/>
    <w:rsid w:val="001C0182"/>
    <w:rsid w:val="001C03DC"/>
    <w:rsid w:val="001C1344"/>
    <w:rsid w:val="001C19F5"/>
    <w:rsid w:val="001C1A3B"/>
    <w:rsid w:val="001C2342"/>
    <w:rsid w:val="001C241B"/>
    <w:rsid w:val="001C2EAF"/>
    <w:rsid w:val="001C31BE"/>
    <w:rsid w:val="001C34F1"/>
    <w:rsid w:val="001C364F"/>
    <w:rsid w:val="001C37D6"/>
    <w:rsid w:val="001C3D99"/>
    <w:rsid w:val="001C3E7C"/>
    <w:rsid w:val="001C43D7"/>
    <w:rsid w:val="001C4714"/>
    <w:rsid w:val="001C48E9"/>
    <w:rsid w:val="001C4F3E"/>
    <w:rsid w:val="001C56FA"/>
    <w:rsid w:val="001C6456"/>
    <w:rsid w:val="001C64D6"/>
    <w:rsid w:val="001C682A"/>
    <w:rsid w:val="001C6D0F"/>
    <w:rsid w:val="001C70CB"/>
    <w:rsid w:val="001C7249"/>
    <w:rsid w:val="001C739F"/>
    <w:rsid w:val="001C7DD4"/>
    <w:rsid w:val="001D0601"/>
    <w:rsid w:val="001D0980"/>
    <w:rsid w:val="001D0C15"/>
    <w:rsid w:val="001D1E34"/>
    <w:rsid w:val="001D2172"/>
    <w:rsid w:val="001D29F4"/>
    <w:rsid w:val="001D2E12"/>
    <w:rsid w:val="001D3F38"/>
    <w:rsid w:val="001D3F7B"/>
    <w:rsid w:val="001D4461"/>
    <w:rsid w:val="001D4A4D"/>
    <w:rsid w:val="001D53FE"/>
    <w:rsid w:val="001D5770"/>
    <w:rsid w:val="001D57A0"/>
    <w:rsid w:val="001D58DA"/>
    <w:rsid w:val="001D6041"/>
    <w:rsid w:val="001D6294"/>
    <w:rsid w:val="001D6580"/>
    <w:rsid w:val="001D6B83"/>
    <w:rsid w:val="001D6DA4"/>
    <w:rsid w:val="001D7067"/>
    <w:rsid w:val="001D7A18"/>
    <w:rsid w:val="001D7A37"/>
    <w:rsid w:val="001E01A0"/>
    <w:rsid w:val="001E0509"/>
    <w:rsid w:val="001E1150"/>
    <w:rsid w:val="001E167A"/>
    <w:rsid w:val="001E1F97"/>
    <w:rsid w:val="001E2471"/>
    <w:rsid w:val="001E2834"/>
    <w:rsid w:val="001E2A07"/>
    <w:rsid w:val="001E2F1A"/>
    <w:rsid w:val="001E301B"/>
    <w:rsid w:val="001E3996"/>
    <w:rsid w:val="001E3BE8"/>
    <w:rsid w:val="001E3DA2"/>
    <w:rsid w:val="001E3F19"/>
    <w:rsid w:val="001E4202"/>
    <w:rsid w:val="001E47B6"/>
    <w:rsid w:val="001E4FA0"/>
    <w:rsid w:val="001E53C0"/>
    <w:rsid w:val="001E56C9"/>
    <w:rsid w:val="001E5C3F"/>
    <w:rsid w:val="001E5D63"/>
    <w:rsid w:val="001E6720"/>
    <w:rsid w:val="001E6754"/>
    <w:rsid w:val="001E6CF8"/>
    <w:rsid w:val="001E6DA6"/>
    <w:rsid w:val="001E7136"/>
    <w:rsid w:val="001E72C0"/>
    <w:rsid w:val="001E75DC"/>
    <w:rsid w:val="001E7835"/>
    <w:rsid w:val="001E79A7"/>
    <w:rsid w:val="001E7A1D"/>
    <w:rsid w:val="001F0829"/>
    <w:rsid w:val="001F0E06"/>
    <w:rsid w:val="001F0F03"/>
    <w:rsid w:val="001F1188"/>
    <w:rsid w:val="001F1861"/>
    <w:rsid w:val="001F1999"/>
    <w:rsid w:val="001F1E96"/>
    <w:rsid w:val="001F1FF5"/>
    <w:rsid w:val="001F2E81"/>
    <w:rsid w:val="001F3DBB"/>
    <w:rsid w:val="001F453D"/>
    <w:rsid w:val="001F5899"/>
    <w:rsid w:val="001F6322"/>
    <w:rsid w:val="001F63C1"/>
    <w:rsid w:val="001F68B1"/>
    <w:rsid w:val="001F6940"/>
    <w:rsid w:val="001F6D6D"/>
    <w:rsid w:val="001F79A3"/>
    <w:rsid w:val="001F7BBE"/>
    <w:rsid w:val="001F7C54"/>
    <w:rsid w:val="00200859"/>
    <w:rsid w:val="00200ADB"/>
    <w:rsid w:val="00200C51"/>
    <w:rsid w:val="00201101"/>
    <w:rsid w:val="002011AD"/>
    <w:rsid w:val="002012A8"/>
    <w:rsid w:val="00201E25"/>
    <w:rsid w:val="00201E3A"/>
    <w:rsid w:val="00202017"/>
    <w:rsid w:val="00202509"/>
    <w:rsid w:val="00202BD4"/>
    <w:rsid w:val="0020333F"/>
    <w:rsid w:val="00203581"/>
    <w:rsid w:val="00203B57"/>
    <w:rsid w:val="00203B6F"/>
    <w:rsid w:val="00203C5E"/>
    <w:rsid w:val="00205EFD"/>
    <w:rsid w:val="00206388"/>
    <w:rsid w:val="002066F9"/>
    <w:rsid w:val="002068E7"/>
    <w:rsid w:val="0020695D"/>
    <w:rsid w:val="00207104"/>
    <w:rsid w:val="002074AC"/>
    <w:rsid w:val="00210166"/>
    <w:rsid w:val="002111BC"/>
    <w:rsid w:val="00211593"/>
    <w:rsid w:val="002115F0"/>
    <w:rsid w:val="00211A07"/>
    <w:rsid w:val="00211BCF"/>
    <w:rsid w:val="00211EA0"/>
    <w:rsid w:val="002121B9"/>
    <w:rsid w:val="002125F7"/>
    <w:rsid w:val="002126E3"/>
    <w:rsid w:val="00212C78"/>
    <w:rsid w:val="00212CBB"/>
    <w:rsid w:val="00212E53"/>
    <w:rsid w:val="002142CC"/>
    <w:rsid w:val="00214664"/>
    <w:rsid w:val="00214C75"/>
    <w:rsid w:val="00214FF5"/>
    <w:rsid w:val="0021573B"/>
    <w:rsid w:val="00215C10"/>
    <w:rsid w:val="00216B11"/>
    <w:rsid w:val="00216E23"/>
    <w:rsid w:val="00216FDD"/>
    <w:rsid w:val="0021784C"/>
    <w:rsid w:val="00217956"/>
    <w:rsid w:val="00217EE4"/>
    <w:rsid w:val="00220042"/>
    <w:rsid w:val="0022036E"/>
    <w:rsid w:val="00220E87"/>
    <w:rsid w:val="00220EA8"/>
    <w:rsid w:val="002210EF"/>
    <w:rsid w:val="00221150"/>
    <w:rsid w:val="0022122A"/>
    <w:rsid w:val="0022156F"/>
    <w:rsid w:val="0022171F"/>
    <w:rsid w:val="00221D28"/>
    <w:rsid w:val="002235A1"/>
    <w:rsid w:val="0022368E"/>
    <w:rsid w:val="0022372A"/>
    <w:rsid w:val="00223A03"/>
    <w:rsid w:val="00223BAB"/>
    <w:rsid w:val="002241DA"/>
    <w:rsid w:val="00224571"/>
    <w:rsid w:val="0022462A"/>
    <w:rsid w:val="00224790"/>
    <w:rsid w:val="00224F47"/>
    <w:rsid w:val="0022516A"/>
    <w:rsid w:val="002258CF"/>
    <w:rsid w:val="00226A84"/>
    <w:rsid w:val="00226DE9"/>
    <w:rsid w:val="00226F71"/>
    <w:rsid w:val="002271F6"/>
    <w:rsid w:val="0022762C"/>
    <w:rsid w:val="002276D0"/>
    <w:rsid w:val="00227CE7"/>
    <w:rsid w:val="0023008F"/>
    <w:rsid w:val="002303B7"/>
    <w:rsid w:val="00230A45"/>
    <w:rsid w:val="00230AC9"/>
    <w:rsid w:val="00230B4D"/>
    <w:rsid w:val="00230B96"/>
    <w:rsid w:val="0023119C"/>
    <w:rsid w:val="00231F82"/>
    <w:rsid w:val="0023247E"/>
    <w:rsid w:val="00233544"/>
    <w:rsid w:val="00233618"/>
    <w:rsid w:val="00234605"/>
    <w:rsid w:val="00234895"/>
    <w:rsid w:val="002348C5"/>
    <w:rsid w:val="002349E3"/>
    <w:rsid w:val="0023537F"/>
    <w:rsid w:val="0023541E"/>
    <w:rsid w:val="0023563B"/>
    <w:rsid w:val="0023564F"/>
    <w:rsid w:val="00235ABC"/>
    <w:rsid w:val="00235C29"/>
    <w:rsid w:val="00235D0B"/>
    <w:rsid w:val="0023700F"/>
    <w:rsid w:val="002378F4"/>
    <w:rsid w:val="00237910"/>
    <w:rsid w:val="002379AE"/>
    <w:rsid w:val="002400FE"/>
    <w:rsid w:val="00240257"/>
    <w:rsid w:val="002404B0"/>
    <w:rsid w:val="00240853"/>
    <w:rsid w:val="00241757"/>
    <w:rsid w:val="00241A3B"/>
    <w:rsid w:val="00241D14"/>
    <w:rsid w:val="002422A9"/>
    <w:rsid w:val="00242776"/>
    <w:rsid w:val="002427D0"/>
    <w:rsid w:val="00242806"/>
    <w:rsid w:val="002430E4"/>
    <w:rsid w:val="0024349C"/>
    <w:rsid w:val="00243A58"/>
    <w:rsid w:val="0024492D"/>
    <w:rsid w:val="00244AA7"/>
    <w:rsid w:val="00244CDC"/>
    <w:rsid w:val="00244E37"/>
    <w:rsid w:val="002452BE"/>
    <w:rsid w:val="002456CC"/>
    <w:rsid w:val="00245860"/>
    <w:rsid w:val="002458E9"/>
    <w:rsid w:val="0024590B"/>
    <w:rsid w:val="00245F41"/>
    <w:rsid w:val="00245F8C"/>
    <w:rsid w:val="0024611A"/>
    <w:rsid w:val="002462A5"/>
    <w:rsid w:val="00246672"/>
    <w:rsid w:val="00246839"/>
    <w:rsid w:val="00246E23"/>
    <w:rsid w:val="00247324"/>
    <w:rsid w:val="002476FF"/>
    <w:rsid w:val="00247ECC"/>
    <w:rsid w:val="00250470"/>
    <w:rsid w:val="00250487"/>
    <w:rsid w:val="002506F2"/>
    <w:rsid w:val="002507BF"/>
    <w:rsid w:val="002508AA"/>
    <w:rsid w:val="00250E8A"/>
    <w:rsid w:val="002516E3"/>
    <w:rsid w:val="00251DB5"/>
    <w:rsid w:val="002520FF"/>
    <w:rsid w:val="00252306"/>
    <w:rsid w:val="00252702"/>
    <w:rsid w:val="0025277B"/>
    <w:rsid w:val="00252822"/>
    <w:rsid w:val="00252B81"/>
    <w:rsid w:val="002530A0"/>
    <w:rsid w:val="002534BE"/>
    <w:rsid w:val="002535E5"/>
    <w:rsid w:val="0025386D"/>
    <w:rsid w:val="002544DE"/>
    <w:rsid w:val="00254866"/>
    <w:rsid w:val="00254EF3"/>
    <w:rsid w:val="002550C7"/>
    <w:rsid w:val="00256604"/>
    <w:rsid w:val="0025729E"/>
    <w:rsid w:val="0025776F"/>
    <w:rsid w:val="002579D5"/>
    <w:rsid w:val="00257FFD"/>
    <w:rsid w:val="00260230"/>
    <w:rsid w:val="0026059F"/>
    <w:rsid w:val="00260F36"/>
    <w:rsid w:val="00261086"/>
    <w:rsid w:val="00261317"/>
    <w:rsid w:val="002620C5"/>
    <w:rsid w:val="00262B23"/>
    <w:rsid w:val="00262EC4"/>
    <w:rsid w:val="00263154"/>
    <w:rsid w:val="0026359C"/>
    <w:rsid w:val="002635A0"/>
    <w:rsid w:val="00263AC5"/>
    <w:rsid w:val="0026467F"/>
    <w:rsid w:val="00265944"/>
    <w:rsid w:val="002659C6"/>
    <w:rsid w:val="00265A47"/>
    <w:rsid w:val="00265B95"/>
    <w:rsid w:val="002661CB"/>
    <w:rsid w:val="00266B74"/>
    <w:rsid w:val="00266DF5"/>
    <w:rsid w:val="002678B9"/>
    <w:rsid w:val="00267A7F"/>
    <w:rsid w:val="00267D6B"/>
    <w:rsid w:val="00267E10"/>
    <w:rsid w:val="002700CB"/>
    <w:rsid w:val="00270E31"/>
    <w:rsid w:val="00271788"/>
    <w:rsid w:val="002717AD"/>
    <w:rsid w:val="00271853"/>
    <w:rsid w:val="00272541"/>
    <w:rsid w:val="00272E42"/>
    <w:rsid w:val="002737E5"/>
    <w:rsid w:val="00273B54"/>
    <w:rsid w:val="00274332"/>
    <w:rsid w:val="0027523D"/>
    <w:rsid w:val="00275308"/>
    <w:rsid w:val="00275312"/>
    <w:rsid w:val="002755E2"/>
    <w:rsid w:val="002756BE"/>
    <w:rsid w:val="00275975"/>
    <w:rsid w:val="002766C3"/>
    <w:rsid w:val="00276A63"/>
    <w:rsid w:val="002779B3"/>
    <w:rsid w:val="002779D0"/>
    <w:rsid w:val="00280082"/>
    <w:rsid w:val="0028010C"/>
    <w:rsid w:val="0028059E"/>
    <w:rsid w:val="0028070E"/>
    <w:rsid w:val="00280884"/>
    <w:rsid w:val="00280A93"/>
    <w:rsid w:val="00281263"/>
    <w:rsid w:val="00282B3C"/>
    <w:rsid w:val="00282F25"/>
    <w:rsid w:val="00283947"/>
    <w:rsid w:val="002839A4"/>
    <w:rsid w:val="00283E23"/>
    <w:rsid w:val="00283E3B"/>
    <w:rsid w:val="00284AE3"/>
    <w:rsid w:val="00284BAC"/>
    <w:rsid w:val="00285366"/>
    <w:rsid w:val="00285FF7"/>
    <w:rsid w:val="00286012"/>
    <w:rsid w:val="0028601B"/>
    <w:rsid w:val="00286044"/>
    <w:rsid w:val="0028646C"/>
    <w:rsid w:val="0028656B"/>
    <w:rsid w:val="00286783"/>
    <w:rsid w:val="0028685C"/>
    <w:rsid w:val="00286DB8"/>
    <w:rsid w:val="00286E1A"/>
    <w:rsid w:val="00286E8C"/>
    <w:rsid w:val="00287195"/>
    <w:rsid w:val="0028736C"/>
    <w:rsid w:val="0028767C"/>
    <w:rsid w:val="00287690"/>
    <w:rsid w:val="0028799A"/>
    <w:rsid w:val="00287CF5"/>
    <w:rsid w:val="00290279"/>
    <w:rsid w:val="002919AB"/>
    <w:rsid w:val="002920E6"/>
    <w:rsid w:val="00292138"/>
    <w:rsid w:val="0029254E"/>
    <w:rsid w:val="00292E3B"/>
    <w:rsid w:val="002935F1"/>
    <w:rsid w:val="0029395F"/>
    <w:rsid w:val="00293AA9"/>
    <w:rsid w:val="00293CDD"/>
    <w:rsid w:val="00293FCE"/>
    <w:rsid w:val="00294A20"/>
    <w:rsid w:val="00294BBA"/>
    <w:rsid w:val="002962DF"/>
    <w:rsid w:val="00296B81"/>
    <w:rsid w:val="00296FC7"/>
    <w:rsid w:val="0029739E"/>
    <w:rsid w:val="002974E7"/>
    <w:rsid w:val="00297587"/>
    <w:rsid w:val="00297D15"/>
    <w:rsid w:val="00297E89"/>
    <w:rsid w:val="00297E9F"/>
    <w:rsid w:val="002A1075"/>
    <w:rsid w:val="002A19E9"/>
    <w:rsid w:val="002A2A6F"/>
    <w:rsid w:val="002A2FEB"/>
    <w:rsid w:val="002A33C6"/>
    <w:rsid w:val="002A39D8"/>
    <w:rsid w:val="002A3C92"/>
    <w:rsid w:val="002A3CF4"/>
    <w:rsid w:val="002A4BA2"/>
    <w:rsid w:val="002A4D7E"/>
    <w:rsid w:val="002A55CF"/>
    <w:rsid w:val="002A5A25"/>
    <w:rsid w:val="002A6705"/>
    <w:rsid w:val="002A68DC"/>
    <w:rsid w:val="002A6B04"/>
    <w:rsid w:val="002A7131"/>
    <w:rsid w:val="002A7E51"/>
    <w:rsid w:val="002B03FE"/>
    <w:rsid w:val="002B04B3"/>
    <w:rsid w:val="002B12E5"/>
    <w:rsid w:val="002B14D2"/>
    <w:rsid w:val="002B1F01"/>
    <w:rsid w:val="002B1F09"/>
    <w:rsid w:val="002B1F3C"/>
    <w:rsid w:val="002B1F62"/>
    <w:rsid w:val="002B21B0"/>
    <w:rsid w:val="002B2218"/>
    <w:rsid w:val="002B2947"/>
    <w:rsid w:val="002B2A31"/>
    <w:rsid w:val="002B2BBC"/>
    <w:rsid w:val="002B327D"/>
    <w:rsid w:val="002B33B7"/>
    <w:rsid w:val="002B35D9"/>
    <w:rsid w:val="002B45DF"/>
    <w:rsid w:val="002B4C08"/>
    <w:rsid w:val="002B4C8C"/>
    <w:rsid w:val="002B4EA6"/>
    <w:rsid w:val="002B5419"/>
    <w:rsid w:val="002B5646"/>
    <w:rsid w:val="002B584D"/>
    <w:rsid w:val="002B586A"/>
    <w:rsid w:val="002B5BE8"/>
    <w:rsid w:val="002B5C66"/>
    <w:rsid w:val="002B633D"/>
    <w:rsid w:val="002B696E"/>
    <w:rsid w:val="002B7A28"/>
    <w:rsid w:val="002B7BFB"/>
    <w:rsid w:val="002C00FC"/>
    <w:rsid w:val="002C032F"/>
    <w:rsid w:val="002C1288"/>
    <w:rsid w:val="002C1A4E"/>
    <w:rsid w:val="002C1F45"/>
    <w:rsid w:val="002C261B"/>
    <w:rsid w:val="002C274F"/>
    <w:rsid w:val="002C2E25"/>
    <w:rsid w:val="002C3586"/>
    <w:rsid w:val="002C39C6"/>
    <w:rsid w:val="002C3C74"/>
    <w:rsid w:val="002C433C"/>
    <w:rsid w:val="002C4D6F"/>
    <w:rsid w:val="002C5B65"/>
    <w:rsid w:val="002C6368"/>
    <w:rsid w:val="002C639C"/>
    <w:rsid w:val="002C653C"/>
    <w:rsid w:val="002C6CBB"/>
    <w:rsid w:val="002C6F99"/>
    <w:rsid w:val="002C7BC1"/>
    <w:rsid w:val="002D0101"/>
    <w:rsid w:val="002D03E3"/>
    <w:rsid w:val="002D0882"/>
    <w:rsid w:val="002D1293"/>
    <w:rsid w:val="002D1BA7"/>
    <w:rsid w:val="002D28BC"/>
    <w:rsid w:val="002D314C"/>
    <w:rsid w:val="002D360D"/>
    <w:rsid w:val="002D449C"/>
    <w:rsid w:val="002D538E"/>
    <w:rsid w:val="002D55E2"/>
    <w:rsid w:val="002D5D19"/>
    <w:rsid w:val="002D5F81"/>
    <w:rsid w:val="002D63F1"/>
    <w:rsid w:val="002D6C49"/>
    <w:rsid w:val="002D7A13"/>
    <w:rsid w:val="002D7BCA"/>
    <w:rsid w:val="002E018C"/>
    <w:rsid w:val="002E01B9"/>
    <w:rsid w:val="002E028F"/>
    <w:rsid w:val="002E0829"/>
    <w:rsid w:val="002E1642"/>
    <w:rsid w:val="002E164C"/>
    <w:rsid w:val="002E1E28"/>
    <w:rsid w:val="002E2399"/>
    <w:rsid w:val="002E2442"/>
    <w:rsid w:val="002E2A00"/>
    <w:rsid w:val="002E3015"/>
    <w:rsid w:val="002E402D"/>
    <w:rsid w:val="002E559E"/>
    <w:rsid w:val="002E587D"/>
    <w:rsid w:val="002E5892"/>
    <w:rsid w:val="002E59E4"/>
    <w:rsid w:val="002E6092"/>
    <w:rsid w:val="002E60D9"/>
    <w:rsid w:val="002E776E"/>
    <w:rsid w:val="002E78AF"/>
    <w:rsid w:val="002E793F"/>
    <w:rsid w:val="002E7B67"/>
    <w:rsid w:val="002E7D89"/>
    <w:rsid w:val="002E7FA8"/>
    <w:rsid w:val="002E7FF5"/>
    <w:rsid w:val="002F0786"/>
    <w:rsid w:val="002F1DE7"/>
    <w:rsid w:val="002F2476"/>
    <w:rsid w:val="002F2528"/>
    <w:rsid w:val="002F2827"/>
    <w:rsid w:val="002F2C2D"/>
    <w:rsid w:val="002F3A4F"/>
    <w:rsid w:val="002F3AAE"/>
    <w:rsid w:val="002F425C"/>
    <w:rsid w:val="002F447B"/>
    <w:rsid w:val="002F45C7"/>
    <w:rsid w:val="002F48AF"/>
    <w:rsid w:val="002F4B86"/>
    <w:rsid w:val="002F4CE7"/>
    <w:rsid w:val="002F4DFF"/>
    <w:rsid w:val="002F52B7"/>
    <w:rsid w:val="002F56A1"/>
    <w:rsid w:val="002F58E1"/>
    <w:rsid w:val="002F5BAF"/>
    <w:rsid w:val="002F625C"/>
    <w:rsid w:val="002F6B4E"/>
    <w:rsid w:val="002F6FF6"/>
    <w:rsid w:val="002F73CB"/>
    <w:rsid w:val="002F77F2"/>
    <w:rsid w:val="002F780A"/>
    <w:rsid w:val="002F7E7A"/>
    <w:rsid w:val="00300C82"/>
    <w:rsid w:val="00300D65"/>
    <w:rsid w:val="00300FC7"/>
    <w:rsid w:val="0030101A"/>
    <w:rsid w:val="003013F7"/>
    <w:rsid w:val="00301A06"/>
    <w:rsid w:val="00301A3C"/>
    <w:rsid w:val="00301C61"/>
    <w:rsid w:val="0030213A"/>
    <w:rsid w:val="0030227B"/>
    <w:rsid w:val="00302AF8"/>
    <w:rsid w:val="00303013"/>
    <w:rsid w:val="0030330B"/>
    <w:rsid w:val="0030354D"/>
    <w:rsid w:val="0030379E"/>
    <w:rsid w:val="0030385F"/>
    <w:rsid w:val="00303866"/>
    <w:rsid w:val="00303CBA"/>
    <w:rsid w:val="00303CE8"/>
    <w:rsid w:val="0030481E"/>
    <w:rsid w:val="003048FC"/>
    <w:rsid w:val="003052B5"/>
    <w:rsid w:val="00305372"/>
    <w:rsid w:val="0030579F"/>
    <w:rsid w:val="00305CD6"/>
    <w:rsid w:val="00306658"/>
    <w:rsid w:val="00306A37"/>
    <w:rsid w:val="00306CDB"/>
    <w:rsid w:val="00306CF3"/>
    <w:rsid w:val="003078B4"/>
    <w:rsid w:val="003079A0"/>
    <w:rsid w:val="00307A9D"/>
    <w:rsid w:val="00307CEC"/>
    <w:rsid w:val="00307D26"/>
    <w:rsid w:val="00307EAD"/>
    <w:rsid w:val="00310575"/>
    <w:rsid w:val="00310CF7"/>
    <w:rsid w:val="00310D7C"/>
    <w:rsid w:val="003110E1"/>
    <w:rsid w:val="00311116"/>
    <w:rsid w:val="00312C78"/>
    <w:rsid w:val="00312E57"/>
    <w:rsid w:val="00312EC6"/>
    <w:rsid w:val="0031320F"/>
    <w:rsid w:val="00313263"/>
    <w:rsid w:val="0031347A"/>
    <w:rsid w:val="0031389E"/>
    <w:rsid w:val="00314080"/>
    <w:rsid w:val="00314740"/>
    <w:rsid w:val="00314AED"/>
    <w:rsid w:val="00314DF0"/>
    <w:rsid w:val="00314F0A"/>
    <w:rsid w:val="0031575E"/>
    <w:rsid w:val="00315912"/>
    <w:rsid w:val="00315BD2"/>
    <w:rsid w:val="00315F5F"/>
    <w:rsid w:val="003160E7"/>
    <w:rsid w:val="0031718A"/>
    <w:rsid w:val="0031762A"/>
    <w:rsid w:val="00317882"/>
    <w:rsid w:val="00317C1A"/>
    <w:rsid w:val="00317C1E"/>
    <w:rsid w:val="00317C22"/>
    <w:rsid w:val="00317C32"/>
    <w:rsid w:val="00320048"/>
    <w:rsid w:val="003204CE"/>
    <w:rsid w:val="00320761"/>
    <w:rsid w:val="00320F41"/>
    <w:rsid w:val="003227A4"/>
    <w:rsid w:val="00323062"/>
    <w:rsid w:val="00323082"/>
    <w:rsid w:val="00323468"/>
    <w:rsid w:val="003235B6"/>
    <w:rsid w:val="003242E1"/>
    <w:rsid w:val="00324487"/>
    <w:rsid w:val="00324BA9"/>
    <w:rsid w:val="00324EEF"/>
    <w:rsid w:val="0032540C"/>
    <w:rsid w:val="00325607"/>
    <w:rsid w:val="00325D05"/>
    <w:rsid w:val="00325D81"/>
    <w:rsid w:val="00325ED0"/>
    <w:rsid w:val="00326242"/>
    <w:rsid w:val="00326BFD"/>
    <w:rsid w:val="00326EE8"/>
    <w:rsid w:val="00326FB1"/>
    <w:rsid w:val="003278EB"/>
    <w:rsid w:val="00327BB3"/>
    <w:rsid w:val="00327C03"/>
    <w:rsid w:val="00327DF8"/>
    <w:rsid w:val="00330F09"/>
    <w:rsid w:val="00331F7C"/>
    <w:rsid w:val="003324E0"/>
    <w:rsid w:val="00332E35"/>
    <w:rsid w:val="00333130"/>
    <w:rsid w:val="003332E2"/>
    <w:rsid w:val="00333BD8"/>
    <w:rsid w:val="00333F8E"/>
    <w:rsid w:val="00334062"/>
    <w:rsid w:val="00334F4C"/>
    <w:rsid w:val="00335BB5"/>
    <w:rsid w:val="00336175"/>
    <w:rsid w:val="0033642E"/>
    <w:rsid w:val="003365DE"/>
    <w:rsid w:val="00336A98"/>
    <w:rsid w:val="00336D47"/>
    <w:rsid w:val="003377AC"/>
    <w:rsid w:val="00337A73"/>
    <w:rsid w:val="00337C50"/>
    <w:rsid w:val="00337C57"/>
    <w:rsid w:val="00337E65"/>
    <w:rsid w:val="00340A6B"/>
    <w:rsid w:val="00341849"/>
    <w:rsid w:val="00341A62"/>
    <w:rsid w:val="003421B0"/>
    <w:rsid w:val="00342547"/>
    <w:rsid w:val="003425D8"/>
    <w:rsid w:val="00342A0E"/>
    <w:rsid w:val="00342CEB"/>
    <w:rsid w:val="003442B5"/>
    <w:rsid w:val="003442FA"/>
    <w:rsid w:val="00345375"/>
    <w:rsid w:val="003453D0"/>
    <w:rsid w:val="0034586E"/>
    <w:rsid w:val="003458EE"/>
    <w:rsid w:val="003459CA"/>
    <w:rsid w:val="003459F0"/>
    <w:rsid w:val="00346603"/>
    <w:rsid w:val="00346925"/>
    <w:rsid w:val="00346CEC"/>
    <w:rsid w:val="003470A4"/>
    <w:rsid w:val="00347F94"/>
    <w:rsid w:val="00350333"/>
    <w:rsid w:val="00350E3D"/>
    <w:rsid w:val="003513ED"/>
    <w:rsid w:val="0035172B"/>
    <w:rsid w:val="0035220A"/>
    <w:rsid w:val="00352315"/>
    <w:rsid w:val="00352869"/>
    <w:rsid w:val="003536D4"/>
    <w:rsid w:val="00353C0D"/>
    <w:rsid w:val="00353E73"/>
    <w:rsid w:val="00354641"/>
    <w:rsid w:val="003547F0"/>
    <w:rsid w:val="00355186"/>
    <w:rsid w:val="00355749"/>
    <w:rsid w:val="00355A9B"/>
    <w:rsid w:val="00356558"/>
    <w:rsid w:val="003573C7"/>
    <w:rsid w:val="0035765F"/>
    <w:rsid w:val="00357753"/>
    <w:rsid w:val="00357AB9"/>
    <w:rsid w:val="00357C28"/>
    <w:rsid w:val="0036019D"/>
    <w:rsid w:val="00360428"/>
    <w:rsid w:val="003606BF"/>
    <w:rsid w:val="00360807"/>
    <w:rsid w:val="00360B52"/>
    <w:rsid w:val="00361C84"/>
    <w:rsid w:val="00362353"/>
    <w:rsid w:val="00362B69"/>
    <w:rsid w:val="003636A9"/>
    <w:rsid w:val="00363DFD"/>
    <w:rsid w:val="00364770"/>
    <w:rsid w:val="003653DF"/>
    <w:rsid w:val="003653E3"/>
    <w:rsid w:val="00365651"/>
    <w:rsid w:val="003659FB"/>
    <w:rsid w:val="00366019"/>
    <w:rsid w:val="003664E2"/>
    <w:rsid w:val="00366F36"/>
    <w:rsid w:val="0036748D"/>
    <w:rsid w:val="0036782C"/>
    <w:rsid w:val="00367972"/>
    <w:rsid w:val="00367D46"/>
    <w:rsid w:val="0037041E"/>
    <w:rsid w:val="003705F4"/>
    <w:rsid w:val="0037066E"/>
    <w:rsid w:val="00370795"/>
    <w:rsid w:val="00370A2C"/>
    <w:rsid w:val="0037110D"/>
    <w:rsid w:val="00371361"/>
    <w:rsid w:val="003716EE"/>
    <w:rsid w:val="003728A8"/>
    <w:rsid w:val="00372BF1"/>
    <w:rsid w:val="00373BAA"/>
    <w:rsid w:val="00373C84"/>
    <w:rsid w:val="00373F24"/>
    <w:rsid w:val="003746B4"/>
    <w:rsid w:val="003749DF"/>
    <w:rsid w:val="0037585F"/>
    <w:rsid w:val="00375BD5"/>
    <w:rsid w:val="00376835"/>
    <w:rsid w:val="00376A37"/>
    <w:rsid w:val="003770E0"/>
    <w:rsid w:val="00377977"/>
    <w:rsid w:val="00377BE3"/>
    <w:rsid w:val="003807E0"/>
    <w:rsid w:val="00380AA2"/>
    <w:rsid w:val="003811FB"/>
    <w:rsid w:val="00381346"/>
    <w:rsid w:val="00381559"/>
    <w:rsid w:val="003817DD"/>
    <w:rsid w:val="0038183C"/>
    <w:rsid w:val="003819CA"/>
    <w:rsid w:val="00381BE9"/>
    <w:rsid w:val="00381CC1"/>
    <w:rsid w:val="00381FC2"/>
    <w:rsid w:val="00381FD5"/>
    <w:rsid w:val="00382021"/>
    <w:rsid w:val="00382AB3"/>
    <w:rsid w:val="003830CE"/>
    <w:rsid w:val="00383587"/>
    <w:rsid w:val="00383D2C"/>
    <w:rsid w:val="00383F1A"/>
    <w:rsid w:val="00384091"/>
    <w:rsid w:val="0038462C"/>
    <w:rsid w:val="003847CE"/>
    <w:rsid w:val="00384833"/>
    <w:rsid w:val="00384902"/>
    <w:rsid w:val="00384911"/>
    <w:rsid w:val="00384C77"/>
    <w:rsid w:val="00385347"/>
    <w:rsid w:val="00385450"/>
    <w:rsid w:val="0038587B"/>
    <w:rsid w:val="003862C1"/>
    <w:rsid w:val="003868D7"/>
    <w:rsid w:val="00386979"/>
    <w:rsid w:val="00386C2F"/>
    <w:rsid w:val="00386F74"/>
    <w:rsid w:val="00387154"/>
    <w:rsid w:val="00387B6E"/>
    <w:rsid w:val="00387C4A"/>
    <w:rsid w:val="00387E86"/>
    <w:rsid w:val="00390FD7"/>
    <w:rsid w:val="003910CB"/>
    <w:rsid w:val="00391401"/>
    <w:rsid w:val="003916B0"/>
    <w:rsid w:val="00392806"/>
    <w:rsid w:val="003931AA"/>
    <w:rsid w:val="003935AE"/>
    <w:rsid w:val="003939E8"/>
    <w:rsid w:val="003942D5"/>
    <w:rsid w:val="0039496A"/>
    <w:rsid w:val="00394DB9"/>
    <w:rsid w:val="0039533A"/>
    <w:rsid w:val="003959F4"/>
    <w:rsid w:val="00395E6F"/>
    <w:rsid w:val="003969FD"/>
    <w:rsid w:val="00396B95"/>
    <w:rsid w:val="00397076"/>
    <w:rsid w:val="0039711F"/>
    <w:rsid w:val="0039723F"/>
    <w:rsid w:val="0039724D"/>
    <w:rsid w:val="003A012E"/>
    <w:rsid w:val="003A068D"/>
    <w:rsid w:val="003A08C6"/>
    <w:rsid w:val="003A0BD2"/>
    <w:rsid w:val="003A11A1"/>
    <w:rsid w:val="003A1626"/>
    <w:rsid w:val="003A1678"/>
    <w:rsid w:val="003A16D7"/>
    <w:rsid w:val="003A1729"/>
    <w:rsid w:val="003A2093"/>
    <w:rsid w:val="003A20A6"/>
    <w:rsid w:val="003A2151"/>
    <w:rsid w:val="003A2252"/>
    <w:rsid w:val="003A2A3E"/>
    <w:rsid w:val="003A2F98"/>
    <w:rsid w:val="003A3194"/>
    <w:rsid w:val="003A3D5E"/>
    <w:rsid w:val="003A40C0"/>
    <w:rsid w:val="003A4918"/>
    <w:rsid w:val="003A491D"/>
    <w:rsid w:val="003A4EA5"/>
    <w:rsid w:val="003A526A"/>
    <w:rsid w:val="003A5396"/>
    <w:rsid w:val="003A5CFB"/>
    <w:rsid w:val="003A5E46"/>
    <w:rsid w:val="003A5E5C"/>
    <w:rsid w:val="003A60D3"/>
    <w:rsid w:val="003A610A"/>
    <w:rsid w:val="003A6116"/>
    <w:rsid w:val="003A6B8A"/>
    <w:rsid w:val="003A701D"/>
    <w:rsid w:val="003A7243"/>
    <w:rsid w:val="003A7292"/>
    <w:rsid w:val="003A72B5"/>
    <w:rsid w:val="003A75AE"/>
    <w:rsid w:val="003A7766"/>
    <w:rsid w:val="003A7883"/>
    <w:rsid w:val="003AD26E"/>
    <w:rsid w:val="003B086C"/>
    <w:rsid w:val="003B0A2D"/>
    <w:rsid w:val="003B10EE"/>
    <w:rsid w:val="003B1651"/>
    <w:rsid w:val="003B1D74"/>
    <w:rsid w:val="003B2417"/>
    <w:rsid w:val="003B275A"/>
    <w:rsid w:val="003B3228"/>
    <w:rsid w:val="003B3750"/>
    <w:rsid w:val="003B394E"/>
    <w:rsid w:val="003B3C1D"/>
    <w:rsid w:val="003B3CFC"/>
    <w:rsid w:val="003B3D8E"/>
    <w:rsid w:val="003B3E18"/>
    <w:rsid w:val="003B3EAC"/>
    <w:rsid w:val="003B4B7D"/>
    <w:rsid w:val="003B5881"/>
    <w:rsid w:val="003B5A42"/>
    <w:rsid w:val="003B73F6"/>
    <w:rsid w:val="003C0179"/>
    <w:rsid w:val="003C019F"/>
    <w:rsid w:val="003C068B"/>
    <w:rsid w:val="003C0AD3"/>
    <w:rsid w:val="003C0D26"/>
    <w:rsid w:val="003C10FB"/>
    <w:rsid w:val="003C1700"/>
    <w:rsid w:val="003C176A"/>
    <w:rsid w:val="003C179E"/>
    <w:rsid w:val="003C1BA0"/>
    <w:rsid w:val="003C2548"/>
    <w:rsid w:val="003C2A79"/>
    <w:rsid w:val="003C2EAF"/>
    <w:rsid w:val="003C3048"/>
    <w:rsid w:val="003C3279"/>
    <w:rsid w:val="003C34CB"/>
    <w:rsid w:val="003C3743"/>
    <w:rsid w:val="003C40F0"/>
    <w:rsid w:val="003C413C"/>
    <w:rsid w:val="003C485C"/>
    <w:rsid w:val="003C4870"/>
    <w:rsid w:val="003C4AF0"/>
    <w:rsid w:val="003C4C58"/>
    <w:rsid w:val="003C503E"/>
    <w:rsid w:val="003C52D6"/>
    <w:rsid w:val="003C595B"/>
    <w:rsid w:val="003C5D26"/>
    <w:rsid w:val="003C65C5"/>
    <w:rsid w:val="003C6DF6"/>
    <w:rsid w:val="003C7ECF"/>
    <w:rsid w:val="003D0B36"/>
    <w:rsid w:val="003D0BAB"/>
    <w:rsid w:val="003D145E"/>
    <w:rsid w:val="003D1B31"/>
    <w:rsid w:val="003D1B8A"/>
    <w:rsid w:val="003D232F"/>
    <w:rsid w:val="003D25E3"/>
    <w:rsid w:val="003D3D9F"/>
    <w:rsid w:val="003D41D1"/>
    <w:rsid w:val="003D459B"/>
    <w:rsid w:val="003D4C70"/>
    <w:rsid w:val="003D4EAB"/>
    <w:rsid w:val="003D5121"/>
    <w:rsid w:val="003D565D"/>
    <w:rsid w:val="003D5EB2"/>
    <w:rsid w:val="003D5F6F"/>
    <w:rsid w:val="003D663B"/>
    <w:rsid w:val="003D6681"/>
    <w:rsid w:val="003D6F12"/>
    <w:rsid w:val="003D7D35"/>
    <w:rsid w:val="003E005E"/>
    <w:rsid w:val="003E1544"/>
    <w:rsid w:val="003E15BF"/>
    <w:rsid w:val="003E17C7"/>
    <w:rsid w:val="003E2670"/>
    <w:rsid w:val="003E2F18"/>
    <w:rsid w:val="003E3437"/>
    <w:rsid w:val="003E368D"/>
    <w:rsid w:val="003E36D5"/>
    <w:rsid w:val="003E3B15"/>
    <w:rsid w:val="003E4803"/>
    <w:rsid w:val="003E481B"/>
    <w:rsid w:val="003E48D5"/>
    <w:rsid w:val="003E4A6C"/>
    <w:rsid w:val="003E4EDB"/>
    <w:rsid w:val="003E519B"/>
    <w:rsid w:val="003E53C9"/>
    <w:rsid w:val="003E548F"/>
    <w:rsid w:val="003E59A1"/>
    <w:rsid w:val="003E5D66"/>
    <w:rsid w:val="003E708B"/>
    <w:rsid w:val="003E70CD"/>
    <w:rsid w:val="003E7819"/>
    <w:rsid w:val="003E7BBC"/>
    <w:rsid w:val="003E7EB0"/>
    <w:rsid w:val="003F0279"/>
    <w:rsid w:val="003F029C"/>
    <w:rsid w:val="003F1099"/>
    <w:rsid w:val="003F15E4"/>
    <w:rsid w:val="003F1677"/>
    <w:rsid w:val="003F16A1"/>
    <w:rsid w:val="003F1CA0"/>
    <w:rsid w:val="003F226D"/>
    <w:rsid w:val="003F2D5B"/>
    <w:rsid w:val="003F3DD9"/>
    <w:rsid w:val="003F3ECD"/>
    <w:rsid w:val="003F3F8B"/>
    <w:rsid w:val="003F4E82"/>
    <w:rsid w:val="003F5246"/>
    <w:rsid w:val="003F5945"/>
    <w:rsid w:val="003F5A76"/>
    <w:rsid w:val="003F5BEF"/>
    <w:rsid w:val="003F5D67"/>
    <w:rsid w:val="003F6349"/>
    <w:rsid w:val="003F64DD"/>
    <w:rsid w:val="003F6AB1"/>
    <w:rsid w:val="003F73D6"/>
    <w:rsid w:val="003F7883"/>
    <w:rsid w:val="003F7ECC"/>
    <w:rsid w:val="00400508"/>
    <w:rsid w:val="004008F0"/>
    <w:rsid w:val="004009E6"/>
    <w:rsid w:val="004010A9"/>
    <w:rsid w:val="004015AD"/>
    <w:rsid w:val="0040182E"/>
    <w:rsid w:val="00401D1E"/>
    <w:rsid w:val="004022A7"/>
    <w:rsid w:val="004027B9"/>
    <w:rsid w:val="004027FB"/>
    <w:rsid w:val="00402F25"/>
    <w:rsid w:val="00403837"/>
    <w:rsid w:val="00403A85"/>
    <w:rsid w:val="00403FAE"/>
    <w:rsid w:val="004043D6"/>
    <w:rsid w:val="00404856"/>
    <w:rsid w:val="00405075"/>
    <w:rsid w:val="004052ED"/>
    <w:rsid w:val="004055A1"/>
    <w:rsid w:val="00405D1C"/>
    <w:rsid w:val="00405FBE"/>
    <w:rsid w:val="0040632F"/>
    <w:rsid w:val="00406EFE"/>
    <w:rsid w:val="00407111"/>
    <w:rsid w:val="0040797F"/>
    <w:rsid w:val="00407BB4"/>
    <w:rsid w:val="00410280"/>
    <w:rsid w:val="00410860"/>
    <w:rsid w:val="004108F9"/>
    <w:rsid w:val="00410A2D"/>
    <w:rsid w:val="00410F94"/>
    <w:rsid w:val="004112E4"/>
    <w:rsid w:val="00411D75"/>
    <w:rsid w:val="00411DBC"/>
    <w:rsid w:val="00412244"/>
    <w:rsid w:val="00412512"/>
    <w:rsid w:val="004125B5"/>
    <w:rsid w:val="00413296"/>
    <w:rsid w:val="004133AA"/>
    <w:rsid w:val="00413732"/>
    <w:rsid w:val="00413739"/>
    <w:rsid w:val="00413C20"/>
    <w:rsid w:val="00413FDE"/>
    <w:rsid w:val="004142D9"/>
    <w:rsid w:val="004144F6"/>
    <w:rsid w:val="0041451F"/>
    <w:rsid w:val="00414872"/>
    <w:rsid w:val="00414C5C"/>
    <w:rsid w:val="0041543F"/>
    <w:rsid w:val="00415A99"/>
    <w:rsid w:val="00415C5A"/>
    <w:rsid w:val="00416723"/>
    <w:rsid w:val="00416A82"/>
    <w:rsid w:val="00416DCC"/>
    <w:rsid w:val="004171B8"/>
    <w:rsid w:val="004171FA"/>
    <w:rsid w:val="00417997"/>
    <w:rsid w:val="00420602"/>
    <w:rsid w:val="00420BC3"/>
    <w:rsid w:val="00420CEB"/>
    <w:rsid w:val="00421912"/>
    <w:rsid w:val="00421B6A"/>
    <w:rsid w:val="00421E47"/>
    <w:rsid w:val="00422261"/>
    <w:rsid w:val="00422715"/>
    <w:rsid w:val="004227E3"/>
    <w:rsid w:val="004229E5"/>
    <w:rsid w:val="00422D8A"/>
    <w:rsid w:val="00423739"/>
    <w:rsid w:val="00423CFD"/>
    <w:rsid w:val="00424234"/>
    <w:rsid w:val="00424620"/>
    <w:rsid w:val="00424D0F"/>
    <w:rsid w:val="00424E6C"/>
    <w:rsid w:val="004250A7"/>
    <w:rsid w:val="00425E9D"/>
    <w:rsid w:val="004275DC"/>
    <w:rsid w:val="00427685"/>
    <w:rsid w:val="00427AF8"/>
    <w:rsid w:val="00430542"/>
    <w:rsid w:val="00430FD1"/>
    <w:rsid w:val="0043147A"/>
    <w:rsid w:val="00431684"/>
    <w:rsid w:val="00431720"/>
    <w:rsid w:val="004318F0"/>
    <w:rsid w:val="00431911"/>
    <w:rsid w:val="00431E5B"/>
    <w:rsid w:val="0043218C"/>
    <w:rsid w:val="00432433"/>
    <w:rsid w:val="00432B9D"/>
    <w:rsid w:val="00432CE0"/>
    <w:rsid w:val="00432F57"/>
    <w:rsid w:val="004330BA"/>
    <w:rsid w:val="0043311E"/>
    <w:rsid w:val="00433538"/>
    <w:rsid w:val="0043388B"/>
    <w:rsid w:val="00433A24"/>
    <w:rsid w:val="00433A4F"/>
    <w:rsid w:val="00433F82"/>
    <w:rsid w:val="004343C8"/>
    <w:rsid w:val="00434621"/>
    <w:rsid w:val="00434806"/>
    <w:rsid w:val="004351C7"/>
    <w:rsid w:val="0043594C"/>
    <w:rsid w:val="00435980"/>
    <w:rsid w:val="00435C20"/>
    <w:rsid w:val="00436241"/>
    <w:rsid w:val="0043695F"/>
    <w:rsid w:val="00436DAD"/>
    <w:rsid w:val="00437535"/>
    <w:rsid w:val="00437DE4"/>
    <w:rsid w:val="00440498"/>
    <w:rsid w:val="0044051B"/>
    <w:rsid w:val="00440BFB"/>
    <w:rsid w:val="004427EB"/>
    <w:rsid w:val="004428EB"/>
    <w:rsid w:val="00442A55"/>
    <w:rsid w:val="00443432"/>
    <w:rsid w:val="004439A5"/>
    <w:rsid w:val="00443C80"/>
    <w:rsid w:val="00444068"/>
    <w:rsid w:val="00444176"/>
    <w:rsid w:val="004441F8"/>
    <w:rsid w:val="00444233"/>
    <w:rsid w:val="004446E9"/>
    <w:rsid w:val="00444CB4"/>
    <w:rsid w:val="00444EBB"/>
    <w:rsid w:val="00445214"/>
    <w:rsid w:val="004452D6"/>
    <w:rsid w:val="0044538B"/>
    <w:rsid w:val="00445470"/>
    <w:rsid w:val="00445685"/>
    <w:rsid w:val="00445ACD"/>
    <w:rsid w:val="00445C63"/>
    <w:rsid w:val="004460C4"/>
    <w:rsid w:val="00446BD3"/>
    <w:rsid w:val="00446E8B"/>
    <w:rsid w:val="00446EFF"/>
    <w:rsid w:val="00447286"/>
    <w:rsid w:val="004472DC"/>
    <w:rsid w:val="0044794F"/>
    <w:rsid w:val="00447986"/>
    <w:rsid w:val="004479B5"/>
    <w:rsid w:val="004479BC"/>
    <w:rsid w:val="00447B08"/>
    <w:rsid w:val="00447BF5"/>
    <w:rsid w:val="00451112"/>
    <w:rsid w:val="0045149C"/>
    <w:rsid w:val="0045152B"/>
    <w:rsid w:val="004517A6"/>
    <w:rsid w:val="00451811"/>
    <w:rsid w:val="004518E0"/>
    <w:rsid w:val="00451C34"/>
    <w:rsid w:val="00452765"/>
    <w:rsid w:val="0045282F"/>
    <w:rsid w:val="00453284"/>
    <w:rsid w:val="004532B8"/>
    <w:rsid w:val="00453618"/>
    <w:rsid w:val="004542C3"/>
    <w:rsid w:val="00454AAB"/>
    <w:rsid w:val="00454CEE"/>
    <w:rsid w:val="004552D4"/>
    <w:rsid w:val="00455E73"/>
    <w:rsid w:val="00456C42"/>
    <w:rsid w:val="00456C51"/>
    <w:rsid w:val="00456E1B"/>
    <w:rsid w:val="004571DB"/>
    <w:rsid w:val="004572E4"/>
    <w:rsid w:val="00457EDF"/>
    <w:rsid w:val="0046089E"/>
    <w:rsid w:val="00460EE5"/>
    <w:rsid w:val="00460F2B"/>
    <w:rsid w:val="00461519"/>
    <w:rsid w:val="00461B5F"/>
    <w:rsid w:val="00461FC2"/>
    <w:rsid w:val="004621AD"/>
    <w:rsid w:val="0046238D"/>
    <w:rsid w:val="00462A14"/>
    <w:rsid w:val="00462A7F"/>
    <w:rsid w:val="00462ADD"/>
    <w:rsid w:val="004632D8"/>
    <w:rsid w:val="00464ADA"/>
    <w:rsid w:val="004657BE"/>
    <w:rsid w:val="00465A85"/>
    <w:rsid w:val="00465AF4"/>
    <w:rsid w:val="00465D8C"/>
    <w:rsid w:val="00465DDB"/>
    <w:rsid w:val="004660F3"/>
    <w:rsid w:val="00466465"/>
    <w:rsid w:val="004667CD"/>
    <w:rsid w:val="00466AE3"/>
    <w:rsid w:val="00466AEE"/>
    <w:rsid w:val="0046706F"/>
    <w:rsid w:val="00467236"/>
    <w:rsid w:val="00467345"/>
    <w:rsid w:val="0047036A"/>
    <w:rsid w:val="00470754"/>
    <w:rsid w:val="00470AF7"/>
    <w:rsid w:val="00470D6F"/>
    <w:rsid w:val="00471717"/>
    <w:rsid w:val="00472A53"/>
    <w:rsid w:val="00472DBB"/>
    <w:rsid w:val="00473386"/>
    <w:rsid w:val="00473D89"/>
    <w:rsid w:val="00473FBA"/>
    <w:rsid w:val="004742BA"/>
    <w:rsid w:val="00474CD4"/>
    <w:rsid w:val="00474F00"/>
    <w:rsid w:val="004759FA"/>
    <w:rsid w:val="00475C05"/>
    <w:rsid w:val="00476937"/>
    <w:rsid w:val="00476B9B"/>
    <w:rsid w:val="00476CDD"/>
    <w:rsid w:val="00476F4F"/>
    <w:rsid w:val="004770A3"/>
    <w:rsid w:val="00477A3E"/>
    <w:rsid w:val="00477B1B"/>
    <w:rsid w:val="00477ECC"/>
    <w:rsid w:val="00480715"/>
    <w:rsid w:val="00480ABA"/>
    <w:rsid w:val="00481A02"/>
    <w:rsid w:val="00481BDE"/>
    <w:rsid w:val="00481FB4"/>
    <w:rsid w:val="00482032"/>
    <w:rsid w:val="00482169"/>
    <w:rsid w:val="004826D6"/>
    <w:rsid w:val="0048306D"/>
    <w:rsid w:val="0048400B"/>
    <w:rsid w:val="00484046"/>
    <w:rsid w:val="00484228"/>
    <w:rsid w:val="004843EF"/>
    <w:rsid w:val="0048477A"/>
    <w:rsid w:val="00484A23"/>
    <w:rsid w:val="00484A4D"/>
    <w:rsid w:val="0048505C"/>
    <w:rsid w:val="00485382"/>
    <w:rsid w:val="00485960"/>
    <w:rsid w:val="00485F00"/>
    <w:rsid w:val="004860E7"/>
    <w:rsid w:val="00486118"/>
    <w:rsid w:val="004861EB"/>
    <w:rsid w:val="004864C1"/>
    <w:rsid w:val="004864F8"/>
    <w:rsid w:val="00486D66"/>
    <w:rsid w:val="0049047D"/>
    <w:rsid w:val="004904C1"/>
    <w:rsid w:val="00490BBD"/>
    <w:rsid w:val="004914FD"/>
    <w:rsid w:val="00491757"/>
    <w:rsid w:val="00491D6B"/>
    <w:rsid w:val="00492602"/>
    <w:rsid w:val="00493076"/>
    <w:rsid w:val="004931D1"/>
    <w:rsid w:val="004936C8"/>
    <w:rsid w:val="0049384D"/>
    <w:rsid w:val="00494084"/>
    <w:rsid w:val="00494C0D"/>
    <w:rsid w:val="00494D11"/>
    <w:rsid w:val="00494FAE"/>
    <w:rsid w:val="00495041"/>
    <w:rsid w:val="00495207"/>
    <w:rsid w:val="0049589E"/>
    <w:rsid w:val="00495B75"/>
    <w:rsid w:val="00495C3A"/>
    <w:rsid w:val="00496A0B"/>
    <w:rsid w:val="00496E93"/>
    <w:rsid w:val="00497096"/>
    <w:rsid w:val="00497441"/>
    <w:rsid w:val="004976F8"/>
    <w:rsid w:val="00497B53"/>
    <w:rsid w:val="00497FEC"/>
    <w:rsid w:val="00498DEF"/>
    <w:rsid w:val="004A0066"/>
    <w:rsid w:val="004A0B2E"/>
    <w:rsid w:val="004A17DB"/>
    <w:rsid w:val="004A1A15"/>
    <w:rsid w:val="004A1A3D"/>
    <w:rsid w:val="004A1DFA"/>
    <w:rsid w:val="004A2230"/>
    <w:rsid w:val="004A2558"/>
    <w:rsid w:val="004A25F8"/>
    <w:rsid w:val="004A275A"/>
    <w:rsid w:val="004A2F7B"/>
    <w:rsid w:val="004A3849"/>
    <w:rsid w:val="004A3DEE"/>
    <w:rsid w:val="004A446C"/>
    <w:rsid w:val="004A4FBC"/>
    <w:rsid w:val="004A5297"/>
    <w:rsid w:val="004A5615"/>
    <w:rsid w:val="004A5E65"/>
    <w:rsid w:val="004A5F97"/>
    <w:rsid w:val="004A623E"/>
    <w:rsid w:val="004A67A5"/>
    <w:rsid w:val="004A6C94"/>
    <w:rsid w:val="004A78E5"/>
    <w:rsid w:val="004A7E73"/>
    <w:rsid w:val="004B0391"/>
    <w:rsid w:val="004B0CDA"/>
    <w:rsid w:val="004B1A12"/>
    <w:rsid w:val="004B22A8"/>
    <w:rsid w:val="004B24F7"/>
    <w:rsid w:val="004B2DE3"/>
    <w:rsid w:val="004B3193"/>
    <w:rsid w:val="004B37DF"/>
    <w:rsid w:val="004B3CF1"/>
    <w:rsid w:val="004B3E04"/>
    <w:rsid w:val="004B45E8"/>
    <w:rsid w:val="004B49BF"/>
    <w:rsid w:val="004B4B19"/>
    <w:rsid w:val="004B4CFB"/>
    <w:rsid w:val="004B5701"/>
    <w:rsid w:val="004B5E85"/>
    <w:rsid w:val="004B5EE2"/>
    <w:rsid w:val="004B625E"/>
    <w:rsid w:val="004B62EB"/>
    <w:rsid w:val="004B6437"/>
    <w:rsid w:val="004B6875"/>
    <w:rsid w:val="004B6AB9"/>
    <w:rsid w:val="004B77CC"/>
    <w:rsid w:val="004B7E3F"/>
    <w:rsid w:val="004B7EF8"/>
    <w:rsid w:val="004C07C0"/>
    <w:rsid w:val="004C0A1D"/>
    <w:rsid w:val="004C0BA5"/>
    <w:rsid w:val="004C1B92"/>
    <w:rsid w:val="004C2B77"/>
    <w:rsid w:val="004C2C16"/>
    <w:rsid w:val="004C2C3B"/>
    <w:rsid w:val="004C3455"/>
    <w:rsid w:val="004C3AE2"/>
    <w:rsid w:val="004C4184"/>
    <w:rsid w:val="004C48B1"/>
    <w:rsid w:val="004C4975"/>
    <w:rsid w:val="004C4AAF"/>
    <w:rsid w:val="004C4C05"/>
    <w:rsid w:val="004C4C4F"/>
    <w:rsid w:val="004C4F7C"/>
    <w:rsid w:val="004C589F"/>
    <w:rsid w:val="004C5A82"/>
    <w:rsid w:val="004C5C62"/>
    <w:rsid w:val="004C5DD3"/>
    <w:rsid w:val="004C6685"/>
    <w:rsid w:val="004C67CC"/>
    <w:rsid w:val="004C68C9"/>
    <w:rsid w:val="004C724E"/>
    <w:rsid w:val="004C7855"/>
    <w:rsid w:val="004C7E1D"/>
    <w:rsid w:val="004C7F14"/>
    <w:rsid w:val="004C7F36"/>
    <w:rsid w:val="004D07D3"/>
    <w:rsid w:val="004D0B82"/>
    <w:rsid w:val="004D0D3B"/>
    <w:rsid w:val="004D11C1"/>
    <w:rsid w:val="004D1382"/>
    <w:rsid w:val="004D15C7"/>
    <w:rsid w:val="004D1C68"/>
    <w:rsid w:val="004D2F34"/>
    <w:rsid w:val="004D3002"/>
    <w:rsid w:val="004D3BDD"/>
    <w:rsid w:val="004D3E45"/>
    <w:rsid w:val="004D4575"/>
    <w:rsid w:val="004D4AC2"/>
    <w:rsid w:val="004D5995"/>
    <w:rsid w:val="004D6147"/>
    <w:rsid w:val="004D6AFE"/>
    <w:rsid w:val="004D6DC0"/>
    <w:rsid w:val="004D721F"/>
    <w:rsid w:val="004D77F8"/>
    <w:rsid w:val="004D7AC5"/>
    <w:rsid w:val="004D7C7D"/>
    <w:rsid w:val="004E03DD"/>
    <w:rsid w:val="004E04E6"/>
    <w:rsid w:val="004E05C6"/>
    <w:rsid w:val="004E0AD3"/>
    <w:rsid w:val="004E0D95"/>
    <w:rsid w:val="004E0DA3"/>
    <w:rsid w:val="004E0E49"/>
    <w:rsid w:val="004E0EE8"/>
    <w:rsid w:val="004E1F2D"/>
    <w:rsid w:val="004E24E9"/>
    <w:rsid w:val="004E294A"/>
    <w:rsid w:val="004E2F58"/>
    <w:rsid w:val="004E3526"/>
    <w:rsid w:val="004E37E6"/>
    <w:rsid w:val="004E39A8"/>
    <w:rsid w:val="004E3D9C"/>
    <w:rsid w:val="004E3E44"/>
    <w:rsid w:val="004E3F56"/>
    <w:rsid w:val="004E4352"/>
    <w:rsid w:val="004E465D"/>
    <w:rsid w:val="004E51C0"/>
    <w:rsid w:val="004E5293"/>
    <w:rsid w:val="004E5508"/>
    <w:rsid w:val="004E5613"/>
    <w:rsid w:val="004E57CC"/>
    <w:rsid w:val="004E5BE9"/>
    <w:rsid w:val="004E5D6E"/>
    <w:rsid w:val="004E6349"/>
    <w:rsid w:val="004E6379"/>
    <w:rsid w:val="004E6773"/>
    <w:rsid w:val="004E7101"/>
    <w:rsid w:val="004E74B5"/>
    <w:rsid w:val="004E7A75"/>
    <w:rsid w:val="004F047D"/>
    <w:rsid w:val="004F0B35"/>
    <w:rsid w:val="004F0CD7"/>
    <w:rsid w:val="004F1282"/>
    <w:rsid w:val="004F12AC"/>
    <w:rsid w:val="004F1D52"/>
    <w:rsid w:val="004F295D"/>
    <w:rsid w:val="004F29AC"/>
    <w:rsid w:val="004F2A21"/>
    <w:rsid w:val="004F3A7E"/>
    <w:rsid w:val="004F3D24"/>
    <w:rsid w:val="004F413F"/>
    <w:rsid w:val="004F417D"/>
    <w:rsid w:val="004F48A3"/>
    <w:rsid w:val="004F4A3B"/>
    <w:rsid w:val="004F4AA4"/>
    <w:rsid w:val="004F4B91"/>
    <w:rsid w:val="004F5139"/>
    <w:rsid w:val="004F5440"/>
    <w:rsid w:val="004F5935"/>
    <w:rsid w:val="004F5A0D"/>
    <w:rsid w:val="004F5B3A"/>
    <w:rsid w:val="004F66EC"/>
    <w:rsid w:val="004F6734"/>
    <w:rsid w:val="004F6929"/>
    <w:rsid w:val="004F6F2C"/>
    <w:rsid w:val="004F750B"/>
    <w:rsid w:val="004F77CC"/>
    <w:rsid w:val="0050015A"/>
    <w:rsid w:val="00500D56"/>
    <w:rsid w:val="00501E36"/>
    <w:rsid w:val="005020A1"/>
    <w:rsid w:val="005020B6"/>
    <w:rsid w:val="00502510"/>
    <w:rsid w:val="005029A4"/>
    <w:rsid w:val="00502A90"/>
    <w:rsid w:val="00502DC8"/>
    <w:rsid w:val="0050346A"/>
    <w:rsid w:val="00503AC4"/>
    <w:rsid w:val="00503DE3"/>
    <w:rsid w:val="00503ECE"/>
    <w:rsid w:val="00504665"/>
    <w:rsid w:val="00505C30"/>
    <w:rsid w:val="00505D40"/>
    <w:rsid w:val="005060AC"/>
    <w:rsid w:val="005063BC"/>
    <w:rsid w:val="005067BC"/>
    <w:rsid w:val="00506EBC"/>
    <w:rsid w:val="005070B4"/>
    <w:rsid w:val="00507301"/>
    <w:rsid w:val="005078F1"/>
    <w:rsid w:val="00507ACD"/>
    <w:rsid w:val="00507BA3"/>
    <w:rsid w:val="00507EE3"/>
    <w:rsid w:val="0051002A"/>
    <w:rsid w:val="005103F3"/>
    <w:rsid w:val="00510812"/>
    <w:rsid w:val="00510A86"/>
    <w:rsid w:val="00510B61"/>
    <w:rsid w:val="00510E29"/>
    <w:rsid w:val="00511309"/>
    <w:rsid w:val="0051146A"/>
    <w:rsid w:val="00511BCA"/>
    <w:rsid w:val="00511DBB"/>
    <w:rsid w:val="00511E19"/>
    <w:rsid w:val="0051247F"/>
    <w:rsid w:val="005124C4"/>
    <w:rsid w:val="0051294E"/>
    <w:rsid w:val="00512991"/>
    <w:rsid w:val="00512C9E"/>
    <w:rsid w:val="00513222"/>
    <w:rsid w:val="00513409"/>
    <w:rsid w:val="005134C5"/>
    <w:rsid w:val="00514888"/>
    <w:rsid w:val="00514EBD"/>
    <w:rsid w:val="005154E8"/>
    <w:rsid w:val="005156DC"/>
    <w:rsid w:val="00515EB7"/>
    <w:rsid w:val="005161FF"/>
    <w:rsid w:val="005167BC"/>
    <w:rsid w:val="00517A6A"/>
    <w:rsid w:val="00517A95"/>
    <w:rsid w:val="00517CFA"/>
    <w:rsid w:val="005206B1"/>
    <w:rsid w:val="00520EDB"/>
    <w:rsid w:val="0052189D"/>
    <w:rsid w:val="00521E1B"/>
    <w:rsid w:val="005223BD"/>
    <w:rsid w:val="00522CCC"/>
    <w:rsid w:val="00522F2F"/>
    <w:rsid w:val="00523121"/>
    <w:rsid w:val="0052314E"/>
    <w:rsid w:val="00523AB6"/>
    <w:rsid w:val="00524973"/>
    <w:rsid w:val="005250AC"/>
    <w:rsid w:val="005251B5"/>
    <w:rsid w:val="0052527E"/>
    <w:rsid w:val="0052538B"/>
    <w:rsid w:val="005254F9"/>
    <w:rsid w:val="005257A0"/>
    <w:rsid w:val="00525F2C"/>
    <w:rsid w:val="00525F57"/>
    <w:rsid w:val="00526160"/>
    <w:rsid w:val="00526271"/>
    <w:rsid w:val="0052681F"/>
    <w:rsid w:val="00526984"/>
    <w:rsid w:val="00527120"/>
    <w:rsid w:val="0052753A"/>
    <w:rsid w:val="0052AAC4"/>
    <w:rsid w:val="0053011F"/>
    <w:rsid w:val="0053041A"/>
    <w:rsid w:val="005304DB"/>
    <w:rsid w:val="00530986"/>
    <w:rsid w:val="00530FD7"/>
    <w:rsid w:val="00531029"/>
    <w:rsid w:val="00531F55"/>
    <w:rsid w:val="00532224"/>
    <w:rsid w:val="00532A57"/>
    <w:rsid w:val="00533003"/>
    <w:rsid w:val="00533465"/>
    <w:rsid w:val="00533481"/>
    <w:rsid w:val="005336F6"/>
    <w:rsid w:val="00533FFA"/>
    <w:rsid w:val="005342F5"/>
    <w:rsid w:val="005348D4"/>
    <w:rsid w:val="005352CF"/>
    <w:rsid w:val="005358FF"/>
    <w:rsid w:val="00535DF5"/>
    <w:rsid w:val="00535E27"/>
    <w:rsid w:val="00536600"/>
    <w:rsid w:val="00536606"/>
    <w:rsid w:val="00536707"/>
    <w:rsid w:val="00536B7D"/>
    <w:rsid w:val="0053769E"/>
    <w:rsid w:val="00537AE3"/>
    <w:rsid w:val="0054057F"/>
    <w:rsid w:val="0054082B"/>
    <w:rsid w:val="0054103B"/>
    <w:rsid w:val="005418ED"/>
    <w:rsid w:val="005419A5"/>
    <w:rsid w:val="00541E49"/>
    <w:rsid w:val="00542833"/>
    <w:rsid w:val="00542881"/>
    <w:rsid w:val="005430DE"/>
    <w:rsid w:val="005431D3"/>
    <w:rsid w:val="005432F0"/>
    <w:rsid w:val="005439C4"/>
    <w:rsid w:val="00543E02"/>
    <w:rsid w:val="00543E0D"/>
    <w:rsid w:val="00543F2D"/>
    <w:rsid w:val="0054407E"/>
    <w:rsid w:val="00544428"/>
    <w:rsid w:val="0054442F"/>
    <w:rsid w:val="00544AFA"/>
    <w:rsid w:val="005454DF"/>
    <w:rsid w:val="00545832"/>
    <w:rsid w:val="00545C62"/>
    <w:rsid w:val="00545D6E"/>
    <w:rsid w:val="0054629F"/>
    <w:rsid w:val="00546744"/>
    <w:rsid w:val="00546CA9"/>
    <w:rsid w:val="00546D86"/>
    <w:rsid w:val="00547399"/>
    <w:rsid w:val="0054751E"/>
    <w:rsid w:val="0054776C"/>
    <w:rsid w:val="005477A3"/>
    <w:rsid w:val="00547D69"/>
    <w:rsid w:val="00550694"/>
    <w:rsid w:val="00550942"/>
    <w:rsid w:val="00550FE2"/>
    <w:rsid w:val="005513E6"/>
    <w:rsid w:val="00551561"/>
    <w:rsid w:val="00551646"/>
    <w:rsid w:val="005516B7"/>
    <w:rsid w:val="00551C64"/>
    <w:rsid w:val="00551E44"/>
    <w:rsid w:val="00552445"/>
    <w:rsid w:val="005529F9"/>
    <w:rsid w:val="00553128"/>
    <w:rsid w:val="005531D6"/>
    <w:rsid w:val="00553298"/>
    <w:rsid w:val="005536F1"/>
    <w:rsid w:val="00554842"/>
    <w:rsid w:val="00554863"/>
    <w:rsid w:val="00555917"/>
    <w:rsid w:val="00555D1D"/>
    <w:rsid w:val="00555E5C"/>
    <w:rsid w:val="00556670"/>
    <w:rsid w:val="00556715"/>
    <w:rsid w:val="00556F5A"/>
    <w:rsid w:val="00556FD6"/>
    <w:rsid w:val="00560160"/>
    <w:rsid w:val="00560883"/>
    <w:rsid w:val="00560AD8"/>
    <w:rsid w:val="00560F52"/>
    <w:rsid w:val="00561034"/>
    <w:rsid w:val="005613B7"/>
    <w:rsid w:val="0056148E"/>
    <w:rsid w:val="00561CD3"/>
    <w:rsid w:val="005623EA"/>
    <w:rsid w:val="00563449"/>
    <w:rsid w:val="0056395D"/>
    <w:rsid w:val="00563A62"/>
    <w:rsid w:val="005642DE"/>
    <w:rsid w:val="00564A9D"/>
    <w:rsid w:val="00564DC9"/>
    <w:rsid w:val="00564F08"/>
    <w:rsid w:val="00565130"/>
    <w:rsid w:val="0056541C"/>
    <w:rsid w:val="0056570D"/>
    <w:rsid w:val="00565C86"/>
    <w:rsid w:val="005660A8"/>
    <w:rsid w:val="00566460"/>
    <w:rsid w:val="005666C7"/>
    <w:rsid w:val="00566B9F"/>
    <w:rsid w:val="00567208"/>
    <w:rsid w:val="0056728D"/>
    <w:rsid w:val="00567C29"/>
    <w:rsid w:val="00567EB6"/>
    <w:rsid w:val="00570542"/>
    <w:rsid w:val="0057062A"/>
    <w:rsid w:val="00570875"/>
    <w:rsid w:val="00570A26"/>
    <w:rsid w:val="00571BAD"/>
    <w:rsid w:val="00571FAE"/>
    <w:rsid w:val="005721DD"/>
    <w:rsid w:val="00572809"/>
    <w:rsid w:val="00572931"/>
    <w:rsid w:val="00573335"/>
    <w:rsid w:val="00573488"/>
    <w:rsid w:val="005737F2"/>
    <w:rsid w:val="00573973"/>
    <w:rsid w:val="00573D22"/>
    <w:rsid w:val="00573F5E"/>
    <w:rsid w:val="0057415C"/>
    <w:rsid w:val="0057489A"/>
    <w:rsid w:val="00574C63"/>
    <w:rsid w:val="0057585C"/>
    <w:rsid w:val="00576677"/>
    <w:rsid w:val="00576A31"/>
    <w:rsid w:val="00576D4E"/>
    <w:rsid w:val="0057780A"/>
    <w:rsid w:val="00577958"/>
    <w:rsid w:val="00580416"/>
    <w:rsid w:val="005806C6"/>
    <w:rsid w:val="0058089F"/>
    <w:rsid w:val="00580DFB"/>
    <w:rsid w:val="00581703"/>
    <w:rsid w:val="00582316"/>
    <w:rsid w:val="00582473"/>
    <w:rsid w:val="005825F9"/>
    <w:rsid w:val="00582768"/>
    <w:rsid w:val="005827A0"/>
    <w:rsid w:val="005828F8"/>
    <w:rsid w:val="00582BB2"/>
    <w:rsid w:val="00582C7E"/>
    <w:rsid w:val="00582D57"/>
    <w:rsid w:val="005835E9"/>
    <w:rsid w:val="00583932"/>
    <w:rsid w:val="0058403A"/>
    <w:rsid w:val="0058411C"/>
    <w:rsid w:val="005843F2"/>
    <w:rsid w:val="00584D91"/>
    <w:rsid w:val="005853DA"/>
    <w:rsid w:val="00585AAA"/>
    <w:rsid w:val="00585E57"/>
    <w:rsid w:val="00585F2A"/>
    <w:rsid w:val="0058662E"/>
    <w:rsid w:val="00586B9C"/>
    <w:rsid w:val="00587584"/>
    <w:rsid w:val="00587936"/>
    <w:rsid w:val="00590167"/>
    <w:rsid w:val="00590210"/>
    <w:rsid w:val="00591024"/>
    <w:rsid w:val="0059182B"/>
    <w:rsid w:val="0059191E"/>
    <w:rsid w:val="00591EA3"/>
    <w:rsid w:val="0059257D"/>
    <w:rsid w:val="00592747"/>
    <w:rsid w:val="0059367F"/>
    <w:rsid w:val="00593994"/>
    <w:rsid w:val="005939D2"/>
    <w:rsid w:val="00593D51"/>
    <w:rsid w:val="0059444C"/>
    <w:rsid w:val="0059486A"/>
    <w:rsid w:val="00594EEA"/>
    <w:rsid w:val="00595D8A"/>
    <w:rsid w:val="0059610E"/>
    <w:rsid w:val="00596A38"/>
    <w:rsid w:val="00596A45"/>
    <w:rsid w:val="00596E4C"/>
    <w:rsid w:val="005970E0"/>
    <w:rsid w:val="005975F1"/>
    <w:rsid w:val="00597796"/>
    <w:rsid w:val="005978B8"/>
    <w:rsid w:val="0059E869"/>
    <w:rsid w:val="005A05BD"/>
    <w:rsid w:val="005A0790"/>
    <w:rsid w:val="005A12F5"/>
    <w:rsid w:val="005A143D"/>
    <w:rsid w:val="005A178A"/>
    <w:rsid w:val="005A1C77"/>
    <w:rsid w:val="005A212C"/>
    <w:rsid w:val="005A27AD"/>
    <w:rsid w:val="005A28A5"/>
    <w:rsid w:val="005A2914"/>
    <w:rsid w:val="005A32C3"/>
    <w:rsid w:val="005A3373"/>
    <w:rsid w:val="005A34F3"/>
    <w:rsid w:val="005A3831"/>
    <w:rsid w:val="005A394E"/>
    <w:rsid w:val="005A3EFB"/>
    <w:rsid w:val="005A43FD"/>
    <w:rsid w:val="005A4F05"/>
    <w:rsid w:val="005A54E4"/>
    <w:rsid w:val="005A57BE"/>
    <w:rsid w:val="005A59D0"/>
    <w:rsid w:val="005A6482"/>
    <w:rsid w:val="005A6CD7"/>
    <w:rsid w:val="005A6CE3"/>
    <w:rsid w:val="005A725E"/>
    <w:rsid w:val="005A7C03"/>
    <w:rsid w:val="005B084F"/>
    <w:rsid w:val="005B09EC"/>
    <w:rsid w:val="005B0D96"/>
    <w:rsid w:val="005B0DC6"/>
    <w:rsid w:val="005B12CF"/>
    <w:rsid w:val="005B14A7"/>
    <w:rsid w:val="005B1669"/>
    <w:rsid w:val="005B1DE4"/>
    <w:rsid w:val="005B23F5"/>
    <w:rsid w:val="005B2A30"/>
    <w:rsid w:val="005B3163"/>
    <w:rsid w:val="005B3380"/>
    <w:rsid w:val="005B35D7"/>
    <w:rsid w:val="005B3B47"/>
    <w:rsid w:val="005B3D7E"/>
    <w:rsid w:val="005B3FCA"/>
    <w:rsid w:val="005B4230"/>
    <w:rsid w:val="005B4628"/>
    <w:rsid w:val="005B4790"/>
    <w:rsid w:val="005B4E56"/>
    <w:rsid w:val="005B4E69"/>
    <w:rsid w:val="005B4EB0"/>
    <w:rsid w:val="005B5C93"/>
    <w:rsid w:val="005B5E59"/>
    <w:rsid w:val="005B5E6D"/>
    <w:rsid w:val="005B62D6"/>
    <w:rsid w:val="005B63FC"/>
    <w:rsid w:val="005B72D2"/>
    <w:rsid w:val="005B7300"/>
    <w:rsid w:val="005B7B43"/>
    <w:rsid w:val="005B7D6F"/>
    <w:rsid w:val="005B7DE4"/>
    <w:rsid w:val="005C0120"/>
    <w:rsid w:val="005C0590"/>
    <w:rsid w:val="005C06AE"/>
    <w:rsid w:val="005C1480"/>
    <w:rsid w:val="005C1611"/>
    <w:rsid w:val="005C1CAD"/>
    <w:rsid w:val="005C1DF9"/>
    <w:rsid w:val="005C2199"/>
    <w:rsid w:val="005C2384"/>
    <w:rsid w:val="005C2760"/>
    <w:rsid w:val="005C27EC"/>
    <w:rsid w:val="005C3176"/>
    <w:rsid w:val="005C33F1"/>
    <w:rsid w:val="005C3C1B"/>
    <w:rsid w:val="005C419D"/>
    <w:rsid w:val="005C4812"/>
    <w:rsid w:val="005C4A99"/>
    <w:rsid w:val="005C4DC2"/>
    <w:rsid w:val="005C56A4"/>
    <w:rsid w:val="005C57BF"/>
    <w:rsid w:val="005C5925"/>
    <w:rsid w:val="005C6377"/>
    <w:rsid w:val="005C66CB"/>
    <w:rsid w:val="005C6C94"/>
    <w:rsid w:val="005C72CD"/>
    <w:rsid w:val="005D020D"/>
    <w:rsid w:val="005D06A2"/>
    <w:rsid w:val="005D08A7"/>
    <w:rsid w:val="005D1317"/>
    <w:rsid w:val="005D1970"/>
    <w:rsid w:val="005D1A69"/>
    <w:rsid w:val="005D1D8C"/>
    <w:rsid w:val="005D1DAA"/>
    <w:rsid w:val="005D1E25"/>
    <w:rsid w:val="005D224C"/>
    <w:rsid w:val="005D2658"/>
    <w:rsid w:val="005D2675"/>
    <w:rsid w:val="005D28E6"/>
    <w:rsid w:val="005D2E3A"/>
    <w:rsid w:val="005D32B6"/>
    <w:rsid w:val="005D34EF"/>
    <w:rsid w:val="005D37B9"/>
    <w:rsid w:val="005D3AF5"/>
    <w:rsid w:val="005D5E2A"/>
    <w:rsid w:val="005D5F26"/>
    <w:rsid w:val="005D699E"/>
    <w:rsid w:val="005D6AE0"/>
    <w:rsid w:val="005D6EB4"/>
    <w:rsid w:val="005D7371"/>
    <w:rsid w:val="005D757E"/>
    <w:rsid w:val="005D7C92"/>
    <w:rsid w:val="005D7CDD"/>
    <w:rsid w:val="005D7E27"/>
    <w:rsid w:val="005D7E69"/>
    <w:rsid w:val="005D7F2D"/>
    <w:rsid w:val="005E039C"/>
    <w:rsid w:val="005E0DF1"/>
    <w:rsid w:val="005E16B1"/>
    <w:rsid w:val="005E1CB4"/>
    <w:rsid w:val="005E23CE"/>
    <w:rsid w:val="005E25BF"/>
    <w:rsid w:val="005E3692"/>
    <w:rsid w:val="005E39B0"/>
    <w:rsid w:val="005E4797"/>
    <w:rsid w:val="005E4EB6"/>
    <w:rsid w:val="005E5E79"/>
    <w:rsid w:val="005E5F52"/>
    <w:rsid w:val="005E6398"/>
    <w:rsid w:val="005E6482"/>
    <w:rsid w:val="005E648F"/>
    <w:rsid w:val="005E69FC"/>
    <w:rsid w:val="005E6E10"/>
    <w:rsid w:val="005E7164"/>
    <w:rsid w:val="005F04B1"/>
    <w:rsid w:val="005F0752"/>
    <w:rsid w:val="005F07F7"/>
    <w:rsid w:val="005F180B"/>
    <w:rsid w:val="005F1CCA"/>
    <w:rsid w:val="005F205F"/>
    <w:rsid w:val="005F26AA"/>
    <w:rsid w:val="005F2773"/>
    <w:rsid w:val="005F2B95"/>
    <w:rsid w:val="005F2CDA"/>
    <w:rsid w:val="005F3029"/>
    <w:rsid w:val="005F3031"/>
    <w:rsid w:val="005F336C"/>
    <w:rsid w:val="005F3421"/>
    <w:rsid w:val="005F3639"/>
    <w:rsid w:val="005F3CE8"/>
    <w:rsid w:val="005F3F7F"/>
    <w:rsid w:val="005F40B3"/>
    <w:rsid w:val="005F4730"/>
    <w:rsid w:val="005F4963"/>
    <w:rsid w:val="005F49D0"/>
    <w:rsid w:val="005F49D2"/>
    <w:rsid w:val="005F5145"/>
    <w:rsid w:val="005F5594"/>
    <w:rsid w:val="005F576C"/>
    <w:rsid w:val="005F5B97"/>
    <w:rsid w:val="005F5D25"/>
    <w:rsid w:val="005F649C"/>
    <w:rsid w:val="005F68CF"/>
    <w:rsid w:val="005F6A24"/>
    <w:rsid w:val="005F7A92"/>
    <w:rsid w:val="005F7AA8"/>
    <w:rsid w:val="00600372"/>
    <w:rsid w:val="00600430"/>
    <w:rsid w:val="00600733"/>
    <w:rsid w:val="0060077B"/>
    <w:rsid w:val="006007B2"/>
    <w:rsid w:val="00600E2E"/>
    <w:rsid w:val="006012EB"/>
    <w:rsid w:val="0060140B"/>
    <w:rsid w:val="00601CCD"/>
    <w:rsid w:val="00602377"/>
    <w:rsid w:val="006026BE"/>
    <w:rsid w:val="00602E85"/>
    <w:rsid w:val="00602EA5"/>
    <w:rsid w:val="00602EDD"/>
    <w:rsid w:val="00603337"/>
    <w:rsid w:val="00603489"/>
    <w:rsid w:val="006039A9"/>
    <w:rsid w:val="00603B08"/>
    <w:rsid w:val="00603EB7"/>
    <w:rsid w:val="00604155"/>
    <w:rsid w:val="0060493B"/>
    <w:rsid w:val="0060584A"/>
    <w:rsid w:val="006065D9"/>
    <w:rsid w:val="00606C8B"/>
    <w:rsid w:val="00606F42"/>
    <w:rsid w:val="006070E4"/>
    <w:rsid w:val="0060754D"/>
    <w:rsid w:val="00607745"/>
    <w:rsid w:val="00607B12"/>
    <w:rsid w:val="00610613"/>
    <w:rsid w:val="0061061B"/>
    <w:rsid w:val="00610954"/>
    <w:rsid w:val="00610B57"/>
    <w:rsid w:val="00610F39"/>
    <w:rsid w:val="006110EC"/>
    <w:rsid w:val="00611814"/>
    <w:rsid w:val="0061191F"/>
    <w:rsid w:val="00612061"/>
    <w:rsid w:val="0061225A"/>
    <w:rsid w:val="006123B7"/>
    <w:rsid w:val="00612788"/>
    <w:rsid w:val="00613361"/>
    <w:rsid w:val="00613570"/>
    <w:rsid w:val="006136BF"/>
    <w:rsid w:val="00613713"/>
    <w:rsid w:val="00613E4A"/>
    <w:rsid w:val="00614A55"/>
    <w:rsid w:val="00614DFC"/>
    <w:rsid w:val="00615E67"/>
    <w:rsid w:val="00616504"/>
    <w:rsid w:val="0061672C"/>
    <w:rsid w:val="00616793"/>
    <w:rsid w:val="006174D1"/>
    <w:rsid w:val="00617C1C"/>
    <w:rsid w:val="0062084B"/>
    <w:rsid w:val="00620A20"/>
    <w:rsid w:val="00621AC1"/>
    <w:rsid w:val="00622060"/>
    <w:rsid w:val="00622A17"/>
    <w:rsid w:val="0062319F"/>
    <w:rsid w:val="0062327C"/>
    <w:rsid w:val="00623290"/>
    <w:rsid w:val="00623AA1"/>
    <w:rsid w:val="00623DD3"/>
    <w:rsid w:val="00623F42"/>
    <w:rsid w:val="00624773"/>
    <w:rsid w:val="006247A0"/>
    <w:rsid w:val="00624912"/>
    <w:rsid w:val="00626248"/>
    <w:rsid w:val="006263F9"/>
    <w:rsid w:val="00626729"/>
    <w:rsid w:val="00626A50"/>
    <w:rsid w:val="0062705D"/>
    <w:rsid w:val="00627AD1"/>
    <w:rsid w:val="00627C24"/>
    <w:rsid w:val="00627F1A"/>
    <w:rsid w:val="0063048D"/>
    <w:rsid w:val="00631438"/>
    <w:rsid w:val="0063155A"/>
    <w:rsid w:val="006315A2"/>
    <w:rsid w:val="00631820"/>
    <w:rsid w:val="00631AD1"/>
    <w:rsid w:val="00631D28"/>
    <w:rsid w:val="006335A8"/>
    <w:rsid w:val="0063377C"/>
    <w:rsid w:val="00633B50"/>
    <w:rsid w:val="00633DFD"/>
    <w:rsid w:val="006342A1"/>
    <w:rsid w:val="006343FD"/>
    <w:rsid w:val="00634703"/>
    <w:rsid w:val="006348C5"/>
    <w:rsid w:val="006349FF"/>
    <w:rsid w:val="00635A41"/>
    <w:rsid w:val="00635AA1"/>
    <w:rsid w:val="006361C2"/>
    <w:rsid w:val="00636281"/>
    <w:rsid w:val="006379D2"/>
    <w:rsid w:val="00637B28"/>
    <w:rsid w:val="00637F88"/>
    <w:rsid w:val="00640315"/>
    <w:rsid w:val="00640A3A"/>
    <w:rsid w:val="00640AD2"/>
    <w:rsid w:val="00640CFF"/>
    <w:rsid w:val="00640E85"/>
    <w:rsid w:val="0064124B"/>
    <w:rsid w:val="006412EE"/>
    <w:rsid w:val="00641C48"/>
    <w:rsid w:val="0064339E"/>
    <w:rsid w:val="006438F4"/>
    <w:rsid w:val="00643A47"/>
    <w:rsid w:val="00643B94"/>
    <w:rsid w:val="0064488C"/>
    <w:rsid w:val="00644984"/>
    <w:rsid w:val="00644BF6"/>
    <w:rsid w:val="0064530E"/>
    <w:rsid w:val="00645467"/>
    <w:rsid w:val="00646370"/>
    <w:rsid w:val="006463FB"/>
    <w:rsid w:val="00646500"/>
    <w:rsid w:val="006465C0"/>
    <w:rsid w:val="0064722A"/>
    <w:rsid w:val="00647B60"/>
    <w:rsid w:val="006509BC"/>
    <w:rsid w:val="006509EF"/>
    <w:rsid w:val="00650ADC"/>
    <w:rsid w:val="00650B6F"/>
    <w:rsid w:val="0065129F"/>
    <w:rsid w:val="006512EE"/>
    <w:rsid w:val="00651377"/>
    <w:rsid w:val="00651399"/>
    <w:rsid w:val="00651E5C"/>
    <w:rsid w:val="0065213D"/>
    <w:rsid w:val="0065230B"/>
    <w:rsid w:val="006526A4"/>
    <w:rsid w:val="0065285C"/>
    <w:rsid w:val="00652D74"/>
    <w:rsid w:val="00653CD3"/>
    <w:rsid w:val="006546A1"/>
    <w:rsid w:val="00654D74"/>
    <w:rsid w:val="00655891"/>
    <w:rsid w:val="00655C3D"/>
    <w:rsid w:val="00655D83"/>
    <w:rsid w:val="0065625A"/>
    <w:rsid w:val="0065683E"/>
    <w:rsid w:val="006570DC"/>
    <w:rsid w:val="0065780A"/>
    <w:rsid w:val="00657A11"/>
    <w:rsid w:val="00657AE2"/>
    <w:rsid w:val="00657F88"/>
    <w:rsid w:val="00660343"/>
    <w:rsid w:val="00660B0F"/>
    <w:rsid w:val="00660E7A"/>
    <w:rsid w:val="00661004"/>
    <w:rsid w:val="00661132"/>
    <w:rsid w:val="0066172D"/>
    <w:rsid w:val="00661959"/>
    <w:rsid w:val="00661D7B"/>
    <w:rsid w:val="0066243A"/>
    <w:rsid w:val="006624A3"/>
    <w:rsid w:val="0066251D"/>
    <w:rsid w:val="006626EC"/>
    <w:rsid w:val="00662992"/>
    <w:rsid w:val="00662AA4"/>
    <w:rsid w:val="00662DCC"/>
    <w:rsid w:val="00662F9D"/>
    <w:rsid w:val="00662FE2"/>
    <w:rsid w:val="00663138"/>
    <w:rsid w:val="006634A3"/>
    <w:rsid w:val="00664474"/>
    <w:rsid w:val="006645EC"/>
    <w:rsid w:val="00664629"/>
    <w:rsid w:val="006648C5"/>
    <w:rsid w:val="00664936"/>
    <w:rsid w:val="00664F3D"/>
    <w:rsid w:val="00665029"/>
    <w:rsid w:val="00665035"/>
    <w:rsid w:val="006652A3"/>
    <w:rsid w:val="00665C84"/>
    <w:rsid w:val="00665EDE"/>
    <w:rsid w:val="006668B5"/>
    <w:rsid w:val="00667D48"/>
    <w:rsid w:val="006707F0"/>
    <w:rsid w:val="006708CF"/>
    <w:rsid w:val="0067117C"/>
    <w:rsid w:val="006716DB"/>
    <w:rsid w:val="00671CC3"/>
    <w:rsid w:val="006724E6"/>
    <w:rsid w:val="006724F8"/>
    <w:rsid w:val="0067257A"/>
    <w:rsid w:val="006728B9"/>
    <w:rsid w:val="00672A6D"/>
    <w:rsid w:val="00672F63"/>
    <w:rsid w:val="0067363B"/>
    <w:rsid w:val="00674537"/>
    <w:rsid w:val="006752A2"/>
    <w:rsid w:val="00675A82"/>
    <w:rsid w:val="00675E55"/>
    <w:rsid w:val="00675EAB"/>
    <w:rsid w:val="006766DF"/>
    <w:rsid w:val="0067674C"/>
    <w:rsid w:val="00676752"/>
    <w:rsid w:val="00676AE9"/>
    <w:rsid w:val="00676CC5"/>
    <w:rsid w:val="00676F9B"/>
    <w:rsid w:val="00677441"/>
    <w:rsid w:val="0067796C"/>
    <w:rsid w:val="00677C36"/>
    <w:rsid w:val="00680349"/>
    <w:rsid w:val="006806A7"/>
    <w:rsid w:val="00680AA6"/>
    <w:rsid w:val="006818E6"/>
    <w:rsid w:val="00681D5C"/>
    <w:rsid w:val="00681D9F"/>
    <w:rsid w:val="006822F1"/>
    <w:rsid w:val="00682614"/>
    <w:rsid w:val="0068287E"/>
    <w:rsid w:val="00682C2B"/>
    <w:rsid w:val="006834F0"/>
    <w:rsid w:val="00683EE1"/>
    <w:rsid w:val="00684646"/>
    <w:rsid w:val="00684CF2"/>
    <w:rsid w:val="00685089"/>
    <w:rsid w:val="006853A7"/>
    <w:rsid w:val="00685BA6"/>
    <w:rsid w:val="00685BB0"/>
    <w:rsid w:val="00686015"/>
    <w:rsid w:val="00686592"/>
    <w:rsid w:val="006867A2"/>
    <w:rsid w:val="00686A77"/>
    <w:rsid w:val="00686D05"/>
    <w:rsid w:val="00686D6C"/>
    <w:rsid w:val="00687136"/>
    <w:rsid w:val="006878F1"/>
    <w:rsid w:val="00687E73"/>
    <w:rsid w:val="0068C6A9"/>
    <w:rsid w:val="00690A7C"/>
    <w:rsid w:val="006915BB"/>
    <w:rsid w:val="0069194F"/>
    <w:rsid w:val="00691979"/>
    <w:rsid w:val="00691CC8"/>
    <w:rsid w:val="006922DE"/>
    <w:rsid w:val="00692415"/>
    <w:rsid w:val="00692D73"/>
    <w:rsid w:val="00693274"/>
    <w:rsid w:val="0069364C"/>
    <w:rsid w:val="006936C1"/>
    <w:rsid w:val="0069381D"/>
    <w:rsid w:val="00693857"/>
    <w:rsid w:val="00693F44"/>
    <w:rsid w:val="0069409B"/>
    <w:rsid w:val="006941D2"/>
    <w:rsid w:val="00694A12"/>
    <w:rsid w:val="00694B2F"/>
    <w:rsid w:val="00694F07"/>
    <w:rsid w:val="00695713"/>
    <w:rsid w:val="0069575B"/>
    <w:rsid w:val="00695E21"/>
    <w:rsid w:val="00695EC7"/>
    <w:rsid w:val="00696066"/>
    <w:rsid w:val="00696803"/>
    <w:rsid w:val="00696D7B"/>
    <w:rsid w:val="00696FB8"/>
    <w:rsid w:val="006974A5"/>
    <w:rsid w:val="0069759A"/>
    <w:rsid w:val="00697981"/>
    <w:rsid w:val="006979DE"/>
    <w:rsid w:val="00697E84"/>
    <w:rsid w:val="006A02C7"/>
    <w:rsid w:val="006A0367"/>
    <w:rsid w:val="006A040F"/>
    <w:rsid w:val="006A068C"/>
    <w:rsid w:val="006A0D91"/>
    <w:rsid w:val="006A0FE0"/>
    <w:rsid w:val="006A10EC"/>
    <w:rsid w:val="006A1277"/>
    <w:rsid w:val="006A1853"/>
    <w:rsid w:val="006A1B09"/>
    <w:rsid w:val="006A1D0B"/>
    <w:rsid w:val="006A2501"/>
    <w:rsid w:val="006A2C48"/>
    <w:rsid w:val="006A32DE"/>
    <w:rsid w:val="006A38C5"/>
    <w:rsid w:val="006A3ED4"/>
    <w:rsid w:val="006A3FBF"/>
    <w:rsid w:val="006A47EC"/>
    <w:rsid w:val="006A4929"/>
    <w:rsid w:val="006A4D1E"/>
    <w:rsid w:val="006A512D"/>
    <w:rsid w:val="006A5509"/>
    <w:rsid w:val="006A5728"/>
    <w:rsid w:val="006A57C7"/>
    <w:rsid w:val="006A59B7"/>
    <w:rsid w:val="006A5B8B"/>
    <w:rsid w:val="006A6558"/>
    <w:rsid w:val="006A65DF"/>
    <w:rsid w:val="006A66A7"/>
    <w:rsid w:val="006A70C2"/>
    <w:rsid w:val="006A7270"/>
    <w:rsid w:val="006A7C07"/>
    <w:rsid w:val="006A7FCB"/>
    <w:rsid w:val="006B0361"/>
    <w:rsid w:val="006B0DA0"/>
    <w:rsid w:val="006B0EF1"/>
    <w:rsid w:val="006B1553"/>
    <w:rsid w:val="006B1C0A"/>
    <w:rsid w:val="006B2659"/>
    <w:rsid w:val="006B26E2"/>
    <w:rsid w:val="006B2F24"/>
    <w:rsid w:val="006B3C8A"/>
    <w:rsid w:val="006B3E22"/>
    <w:rsid w:val="006B640A"/>
    <w:rsid w:val="006B659F"/>
    <w:rsid w:val="006B7DA2"/>
    <w:rsid w:val="006C0519"/>
    <w:rsid w:val="006C07FC"/>
    <w:rsid w:val="006C0C66"/>
    <w:rsid w:val="006C0F34"/>
    <w:rsid w:val="006C1582"/>
    <w:rsid w:val="006C15CD"/>
    <w:rsid w:val="006C1DAE"/>
    <w:rsid w:val="006C2292"/>
    <w:rsid w:val="006C264D"/>
    <w:rsid w:val="006C28C9"/>
    <w:rsid w:val="006C31CE"/>
    <w:rsid w:val="006C3208"/>
    <w:rsid w:val="006C33F5"/>
    <w:rsid w:val="006C352E"/>
    <w:rsid w:val="006C3F7A"/>
    <w:rsid w:val="006C4139"/>
    <w:rsid w:val="006C41B8"/>
    <w:rsid w:val="006C49E4"/>
    <w:rsid w:val="006C574B"/>
    <w:rsid w:val="006C589F"/>
    <w:rsid w:val="006C5A59"/>
    <w:rsid w:val="006C6607"/>
    <w:rsid w:val="006C69D7"/>
    <w:rsid w:val="006C72FC"/>
    <w:rsid w:val="006C73E0"/>
    <w:rsid w:val="006C7FF3"/>
    <w:rsid w:val="006D04EB"/>
    <w:rsid w:val="006D1465"/>
    <w:rsid w:val="006D1BF5"/>
    <w:rsid w:val="006D226F"/>
    <w:rsid w:val="006D268C"/>
    <w:rsid w:val="006D26CC"/>
    <w:rsid w:val="006D2868"/>
    <w:rsid w:val="006D37F0"/>
    <w:rsid w:val="006D3898"/>
    <w:rsid w:val="006D425F"/>
    <w:rsid w:val="006D4603"/>
    <w:rsid w:val="006D4B82"/>
    <w:rsid w:val="006D5396"/>
    <w:rsid w:val="006D60BB"/>
    <w:rsid w:val="006D622A"/>
    <w:rsid w:val="006D6A93"/>
    <w:rsid w:val="006D7215"/>
    <w:rsid w:val="006D7796"/>
    <w:rsid w:val="006D79FD"/>
    <w:rsid w:val="006D7A05"/>
    <w:rsid w:val="006E0D64"/>
    <w:rsid w:val="006E168C"/>
    <w:rsid w:val="006E1A10"/>
    <w:rsid w:val="006E1A21"/>
    <w:rsid w:val="006E1DDA"/>
    <w:rsid w:val="006E1EA0"/>
    <w:rsid w:val="006E1EC3"/>
    <w:rsid w:val="006E1F47"/>
    <w:rsid w:val="006E21B8"/>
    <w:rsid w:val="006E21CD"/>
    <w:rsid w:val="006E2529"/>
    <w:rsid w:val="006E30CD"/>
    <w:rsid w:val="006E30F9"/>
    <w:rsid w:val="006E3BB1"/>
    <w:rsid w:val="006E3F51"/>
    <w:rsid w:val="006E4B13"/>
    <w:rsid w:val="006E4C7A"/>
    <w:rsid w:val="006E5280"/>
    <w:rsid w:val="006E5669"/>
    <w:rsid w:val="006E59E2"/>
    <w:rsid w:val="006E5E1E"/>
    <w:rsid w:val="006E6464"/>
    <w:rsid w:val="006E6817"/>
    <w:rsid w:val="006E6D93"/>
    <w:rsid w:val="006E6EB8"/>
    <w:rsid w:val="006E7A25"/>
    <w:rsid w:val="006E7E21"/>
    <w:rsid w:val="006E7F09"/>
    <w:rsid w:val="006F0091"/>
    <w:rsid w:val="006F02C6"/>
    <w:rsid w:val="006F0E5F"/>
    <w:rsid w:val="006F1031"/>
    <w:rsid w:val="006F17DB"/>
    <w:rsid w:val="006F25EA"/>
    <w:rsid w:val="006F2832"/>
    <w:rsid w:val="006F2B49"/>
    <w:rsid w:val="006F364A"/>
    <w:rsid w:val="006F3988"/>
    <w:rsid w:val="006F3B1D"/>
    <w:rsid w:val="006F3F25"/>
    <w:rsid w:val="006F4045"/>
    <w:rsid w:val="006F429E"/>
    <w:rsid w:val="006F4320"/>
    <w:rsid w:val="006F47C7"/>
    <w:rsid w:val="006F4D3A"/>
    <w:rsid w:val="006F5579"/>
    <w:rsid w:val="006F66C9"/>
    <w:rsid w:val="006F67A8"/>
    <w:rsid w:val="006F6A4B"/>
    <w:rsid w:val="006F6B3F"/>
    <w:rsid w:val="006F6D66"/>
    <w:rsid w:val="006F7BBE"/>
    <w:rsid w:val="0070032C"/>
    <w:rsid w:val="007007E2"/>
    <w:rsid w:val="00700A2D"/>
    <w:rsid w:val="00700D7E"/>
    <w:rsid w:val="00701271"/>
    <w:rsid w:val="007019D9"/>
    <w:rsid w:val="00701A8F"/>
    <w:rsid w:val="007025E1"/>
    <w:rsid w:val="00702B68"/>
    <w:rsid w:val="00702BA9"/>
    <w:rsid w:val="00702E26"/>
    <w:rsid w:val="00703135"/>
    <w:rsid w:val="0070349E"/>
    <w:rsid w:val="0070361B"/>
    <w:rsid w:val="00703631"/>
    <w:rsid w:val="007038E3"/>
    <w:rsid w:val="00703F07"/>
    <w:rsid w:val="007045E6"/>
    <w:rsid w:val="007046AB"/>
    <w:rsid w:val="007046BD"/>
    <w:rsid w:val="007049EF"/>
    <w:rsid w:val="00704E43"/>
    <w:rsid w:val="00704EE5"/>
    <w:rsid w:val="007051FE"/>
    <w:rsid w:val="007052FA"/>
    <w:rsid w:val="007057D4"/>
    <w:rsid w:val="00705A91"/>
    <w:rsid w:val="00705CAD"/>
    <w:rsid w:val="00706278"/>
    <w:rsid w:val="007066D9"/>
    <w:rsid w:val="00706736"/>
    <w:rsid w:val="00706898"/>
    <w:rsid w:val="00706A86"/>
    <w:rsid w:val="00706EBC"/>
    <w:rsid w:val="00707385"/>
    <w:rsid w:val="00707F67"/>
    <w:rsid w:val="00710139"/>
    <w:rsid w:val="0071021F"/>
    <w:rsid w:val="007103BF"/>
    <w:rsid w:val="00711235"/>
    <w:rsid w:val="0071172E"/>
    <w:rsid w:val="007124A9"/>
    <w:rsid w:val="007127AF"/>
    <w:rsid w:val="007127F9"/>
    <w:rsid w:val="00713BEE"/>
    <w:rsid w:val="00713FFE"/>
    <w:rsid w:val="0071457C"/>
    <w:rsid w:val="00714B5F"/>
    <w:rsid w:val="00714E91"/>
    <w:rsid w:val="00715190"/>
    <w:rsid w:val="007152C2"/>
    <w:rsid w:val="00715BF0"/>
    <w:rsid w:val="00716493"/>
    <w:rsid w:val="00717475"/>
    <w:rsid w:val="00717851"/>
    <w:rsid w:val="00717A39"/>
    <w:rsid w:val="007206BB"/>
    <w:rsid w:val="00720C3B"/>
    <w:rsid w:val="007210EC"/>
    <w:rsid w:val="00721554"/>
    <w:rsid w:val="007216EA"/>
    <w:rsid w:val="00721AC6"/>
    <w:rsid w:val="00721E33"/>
    <w:rsid w:val="007225AB"/>
    <w:rsid w:val="00722B13"/>
    <w:rsid w:val="0072350F"/>
    <w:rsid w:val="0072428A"/>
    <w:rsid w:val="00725912"/>
    <w:rsid w:val="00725D24"/>
    <w:rsid w:val="00726295"/>
    <w:rsid w:val="00726468"/>
    <w:rsid w:val="00726C1F"/>
    <w:rsid w:val="00726D74"/>
    <w:rsid w:val="00726E8D"/>
    <w:rsid w:val="007272A9"/>
    <w:rsid w:val="007272E9"/>
    <w:rsid w:val="007277BD"/>
    <w:rsid w:val="00727820"/>
    <w:rsid w:val="00727A54"/>
    <w:rsid w:val="00727F93"/>
    <w:rsid w:val="0073021A"/>
    <w:rsid w:val="00730270"/>
    <w:rsid w:val="00730890"/>
    <w:rsid w:val="007309A4"/>
    <w:rsid w:val="00730D33"/>
    <w:rsid w:val="007312B3"/>
    <w:rsid w:val="00731663"/>
    <w:rsid w:val="007319CA"/>
    <w:rsid w:val="00731C88"/>
    <w:rsid w:val="00731F7A"/>
    <w:rsid w:val="007322E0"/>
    <w:rsid w:val="00732462"/>
    <w:rsid w:val="007327A2"/>
    <w:rsid w:val="007329BA"/>
    <w:rsid w:val="00732BB2"/>
    <w:rsid w:val="00732D91"/>
    <w:rsid w:val="0073312B"/>
    <w:rsid w:val="0073333E"/>
    <w:rsid w:val="00733C31"/>
    <w:rsid w:val="00733DB5"/>
    <w:rsid w:val="00733F0A"/>
    <w:rsid w:val="00734866"/>
    <w:rsid w:val="007348EA"/>
    <w:rsid w:val="00734B22"/>
    <w:rsid w:val="0073548C"/>
    <w:rsid w:val="00735A90"/>
    <w:rsid w:val="007361CF"/>
    <w:rsid w:val="007362F7"/>
    <w:rsid w:val="00736409"/>
    <w:rsid w:val="007372D7"/>
    <w:rsid w:val="00737BA0"/>
    <w:rsid w:val="00737F14"/>
    <w:rsid w:val="007409BF"/>
    <w:rsid w:val="00740DA2"/>
    <w:rsid w:val="00740DF0"/>
    <w:rsid w:val="00740EB2"/>
    <w:rsid w:val="00741061"/>
    <w:rsid w:val="0074144A"/>
    <w:rsid w:val="007414B6"/>
    <w:rsid w:val="0074286C"/>
    <w:rsid w:val="0074301A"/>
    <w:rsid w:val="007432DB"/>
    <w:rsid w:val="007439F4"/>
    <w:rsid w:val="00743E89"/>
    <w:rsid w:val="00743FF6"/>
    <w:rsid w:val="0074420E"/>
    <w:rsid w:val="00744CD3"/>
    <w:rsid w:val="00744D95"/>
    <w:rsid w:val="00745138"/>
    <w:rsid w:val="007458C1"/>
    <w:rsid w:val="007459BE"/>
    <w:rsid w:val="0074660D"/>
    <w:rsid w:val="00746EDA"/>
    <w:rsid w:val="00747052"/>
    <w:rsid w:val="00747A35"/>
    <w:rsid w:val="00747B2C"/>
    <w:rsid w:val="00747C62"/>
    <w:rsid w:val="00747F47"/>
    <w:rsid w:val="007503E4"/>
    <w:rsid w:val="00750D83"/>
    <w:rsid w:val="00750DD5"/>
    <w:rsid w:val="00750E05"/>
    <w:rsid w:val="00751FD6"/>
    <w:rsid w:val="00752042"/>
    <w:rsid w:val="00752433"/>
    <w:rsid w:val="00752484"/>
    <w:rsid w:val="007524F5"/>
    <w:rsid w:val="00752DBB"/>
    <w:rsid w:val="007530F5"/>
    <w:rsid w:val="00753412"/>
    <w:rsid w:val="00753612"/>
    <w:rsid w:val="007539BD"/>
    <w:rsid w:val="00753CC8"/>
    <w:rsid w:val="007541A3"/>
    <w:rsid w:val="007546A9"/>
    <w:rsid w:val="007552D9"/>
    <w:rsid w:val="00755EFD"/>
    <w:rsid w:val="00756031"/>
    <w:rsid w:val="00756301"/>
    <w:rsid w:val="007565B3"/>
    <w:rsid w:val="0075671E"/>
    <w:rsid w:val="007568A2"/>
    <w:rsid w:val="00756AF3"/>
    <w:rsid w:val="0075704F"/>
    <w:rsid w:val="007572BC"/>
    <w:rsid w:val="0075770D"/>
    <w:rsid w:val="0075776E"/>
    <w:rsid w:val="007578DB"/>
    <w:rsid w:val="00757EB6"/>
    <w:rsid w:val="0076033A"/>
    <w:rsid w:val="007604FF"/>
    <w:rsid w:val="00761747"/>
    <w:rsid w:val="00761A46"/>
    <w:rsid w:val="00761B19"/>
    <w:rsid w:val="0076206C"/>
    <w:rsid w:val="0076242C"/>
    <w:rsid w:val="00762448"/>
    <w:rsid w:val="00762A69"/>
    <w:rsid w:val="00762E11"/>
    <w:rsid w:val="007630DF"/>
    <w:rsid w:val="007631FE"/>
    <w:rsid w:val="00763330"/>
    <w:rsid w:val="00763A38"/>
    <w:rsid w:val="00764284"/>
    <w:rsid w:val="007643BE"/>
    <w:rsid w:val="0076479E"/>
    <w:rsid w:val="00764E4E"/>
    <w:rsid w:val="00764EBD"/>
    <w:rsid w:val="007653BC"/>
    <w:rsid w:val="00765EB4"/>
    <w:rsid w:val="007660DC"/>
    <w:rsid w:val="00766354"/>
    <w:rsid w:val="00766F08"/>
    <w:rsid w:val="00766F50"/>
    <w:rsid w:val="007679F0"/>
    <w:rsid w:val="0077022F"/>
    <w:rsid w:val="007705E0"/>
    <w:rsid w:val="00770F80"/>
    <w:rsid w:val="0077111B"/>
    <w:rsid w:val="007711FE"/>
    <w:rsid w:val="00771810"/>
    <w:rsid w:val="0077183A"/>
    <w:rsid w:val="00771AF8"/>
    <w:rsid w:val="00771D70"/>
    <w:rsid w:val="0077278E"/>
    <w:rsid w:val="0077288D"/>
    <w:rsid w:val="00772C0E"/>
    <w:rsid w:val="007732F4"/>
    <w:rsid w:val="00773F00"/>
    <w:rsid w:val="007747FB"/>
    <w:rsid w:val="00774981"/>
    <w:rsid w:val="00774A1E"/>
    <w:rsid w:val="00774B7A"/>
    <w:rsid w:val="00774EC1"/>
    <w:rsid w:val="00775078"/>
    <w:rsid w:val="007754B3"/>
    <w:rsid w:val="00775761"/>
    <w:rsid w:val="007758EE"/>
    <w:rsid w:val="0077597C"/>
    <w:rsid w:val="00776A40"/>
    <w:rsid w:val="00776CEF"/>
    <w:rsid w:val="0077701B"/>
    <w:rsid w:val="00777C37"/>
    <w:rsid w:val="0077B102"/>
    <w:rsid w:val="0078017B"/>
    <w:rsid w:val="00780288"/>
    <w:rsid w:val="007807FC"/>
    <w:rsid w:val="0078083B"/>
    <w:rsid w:val="00780961"/>
    <w:rsid w:val="00780AB3"/>
    <w:rsid w:val="00780C34"/>
    <w:rsid w:val="00780EE1"/>
    <w:rsid w:val="0078155F"/>
    <w:rsid w:val="00781FBC"/>
    <w:rsid w:val="00782301"/>
    <w:rsid w:val="0078267D"/>
    <w:rsid w:val="007828A7"/>
    <w:rsid w:val="00782C8F"/>
    <w:rsid w:val="00783200"/>
    <w:rsid w:val="0078322F"/>
    <w:rsid w:val="00783344"/>
    <w:rsid w:val="00784BB6"/>
    <w:rsid w:val="00784E4C"/>
    <w:rsid w:val="00784FE5"/>
    <w:rsid w:val="007852B5"/>
    <w:rsid w:val="0078573A"/>
    <w:rsid w:val="00785923"/>
    <w:rsid w:val="00785A25"/>
    <w:rsid w:val="00785A56"/>
    <w:rsid w:val="00785F80"/>
    <w:rsid w:val="007861B8"/>
    <w:rsid w:val="00786507"/>
    <w:rsid w:val="00786762"/>
    <w:rsid w:val="00786AD4"/>
    <w:rsid w:val="00786C85"/>
    <w:rsid w:val="00786D64"/>
    <w:rsid w:val="00786DBC"/>
    <w:rsid w:val="0078715A"/>
    <w:rsid w:val="00787A87"/>
    <w:rsid w:val="0079019A"/>
    <w:rsid w:val="007907F0"/>
    <w:rsid w:val="00790CBB"/>
    <w:rsid w:val="00790FED"/>
    <w:rsid w:val="0079103E"/>
    <w:rsid w:val="0079119F"/>
    <w:rsid w:val="00792A6B"/>
    <w:rsid w:val="0079375A"/>
    <w:rsid w:val="00793F4F"/>
    <w:rsid w:val="007942F9"/>
    <w:rsid w:val="007945FC"/>
    <w:rsid w:val="0079467E"/>
    <w:rsid w:val="00794706"/>
    <w:rsid w:val="0079473C"/>
    <w:rsid w:val="00794952"/>
    <w:rsid w:val="00794F8E"/>
    <w:rsid w:val="00795434"/>
    <w:rsid w:val="007954C0"/>
    <w:rsid w:val="00795857"/>
    <w:rsid w:val="007958C0"/>
    <w:rsid w:val="00795981"/>
    <w:rsid w:val="00795E11"/>
    <w:rsid w:val="007964D4"/>
    <w:rsid w:val="00797126"/>
    <w:rsid w:val="00797AF2"/>
    <w:rsid w:val="007A040E"/>
    <w:rsid w:val="007A0525"/>
    <w:rsid w:val="007A0F3B"/>
    <w:rsid w:val="007A142F"/>
    <w:rsid w:val="007A1BA6"/>
    <w:rsid w:val="007A20A9"/>
    <w:rsid w:val="007A21CB"/>
    <w:rsid w:val="007A23C3"/>
    <w:rsid w:val="007A2DA7"/>
    <w:rsid w:val="007A2E99"/>
    <w:rsid w:val="007A2FD4"/>
    <w:rsid w:val="007A395B"/>
    <w:rsid w:val="007A3C7E"/>
    <w:rsid w:val="007A42D5"/>
    <w:rsid w:val="007A438B"/>
    <w:rsid w:val="007A45B0"/>
    <w:rsid w:val="007A5359"/>
    <w:rsid w:val="007A55F8"/>
    <w:rsid w:val="007A68F5"/>
    <w:rsid w:val="007A6E1B"/>
    <w:rsid w:val="007A7074"/>
    <w:rsid w:val="007A7564"/>
    <w:rsid w:val="007A7EEF"/>
    <w:rsid w:val="007A8453"/>
    <w:rsid w:val="007B112A"/>
    <w:rsid w:val="007B1367"/>
    <w:rsid w:val="007B13B1"/>
    <w:rsid w:val="007B19E8"/>
    <w:rsid w:val="007B1A66"/>
    <w:rsid w:val="007B1F1E"/>
    <w:rsid w:val="007B2206"/>
    <w:rsid w:val="007B2AD5"/>
    <w:rsid w:val="007B31EA"/>
    <w:rsid w:val="007B34A2"/>
    <w:rsid w:val="007B3D2E"/>
    <w:rsid w:val="007B3F0F"/>
    <w:rsid w:val="007B402D"/>
    <w:rsid w:val="007B461A"/>
    <w:rsid w:val="007B517D"/>
    <w:rsid w:val="007B5C38"/>
    <w:rsid w:val="007B607B"/>
    <w:rsid w:val="007B6178"/>
    <w:rsid w:val="007B619A"/>
    <w:rsid w:val="007B642D"/>
    <w:rsid w:val="007B6CD2"/>
    <w:rsid w:val="007B7B27"/>
    <w:rsid w:val="007B7D76"/>
    <w:rsid w:val="007C0B34"/>
    <w:rsid w:val="007C0EC7"/>
    <w:rsid w:val="007C0FCB"/>
    <w:rsid w:val="007C1631"/>
    <w:rsid w:val="007C18BE"/>
    <w:rsid w:val="007C192A"/>
    <w:rsid w:val="007C1CFA"/>
    <w:rsid w:val="007C1D9B"/>
    <w:rsid w:val="007C24E6"/>
    <w:rsid w:val="007C2908"/>
    <w:rsid w:val="007C3179"/>
    <w:rsid w:val="007C33BD"/>
    <w:rsid w:val="007C359F"/>
    <w:rsid w:val="007C42EF"/>
    <w:rsid w:val="007C523D"/>
    <w:rsid w:val="007C5341"/>
    <w:rsid w:val="007C5520"/>
    <w:rsid w:val="007C571C"/>
    <w:rsid w:val="007C5782"/>
    <w:rsid w:val="007C5B65"/>
    <w:rsid w:val="007C5B7A"/>
    <w:rsid w:val="007C5C0A"/>
    <w:rsid w:val="007C6897"/>
    <w:rsid w:val="007C712F"/>
    <w:rsid w:val="007C7E4C"/>
    <w:rsid w:val="007C7FA5"/>
    <w:rsid w:val="007D0428"/>
    <w:rsid w:val="007D0B45"/>
    <w:rsid w:val="007D1274"/>
    <w:rsid w:val="007D1D5B"/>
    <w:rsid w:val="007D2141"/>
    <w:rsid w:val="007D219A"/>
    <w:rsid w:val="007D21B9"/>
    <w:rsid w:val="007D23C2"/>
    <w:rsid w:val="007D24B7"/>
    <w:rsid w:val="007D342D"/>
    <w:rsid w:val="007D346A"/>
    <w:rsid w:val="007D3C3F"/>
    <w:rsid w:val="007D4BF8"/>
    <w:rsid w:val="007D59C2"/>
    <w:rsid w:val="007D665C"/>
    <w:rsid w:val="007D691C"/>
    <w:rsid w:val="007D7722"/>
    <w:rsid w:val="007D7DD3"/>
    <w:rsid w:val="007D7E34"/>
    <w:rsid w:val="007E0745"/>
    <w:rsid w:val="007E0CF6"/>
    <w:rsid w:val="007E13CD"/>
    <w:rsid w:val="007E145D"/>
    <w:rsid w:val="007E14E2"/>
    <w:rsid w:val="007E19B3"/>
    <w:rsid w:val="007E1B74"/>
    <w:rsid w:val="007E1E5C"/>
    <w:rsid w:val="007E2AC6"/>
    <w:rsid w:val="007E3369"/>
    <w:rsid w:val="007E351B"/>
    <w:rsid w:val="007E3C94"/>
    <w:rsid w:val="007E40D3"/>
    <w:rsid w:val="007E40FB"/>
    <w:rsid w:val="007E41D5"/>
    <w:rsid w:val="007E449E"/>
    <w:rsid w:val="007E4A79"/>
    <w:rsid w:val="007E4C9A"/>
    <w:rsid w:val="007E5828"/>
    <w:rsid w:val="007E5D73"/>
    <w:rsid w:val="007E5F9F"/>
    <w:rsid w:val="007E649E"/>
    <w:rsid w:val="007E6A76"/>
    <w:rsid w:val="007E763D"/>
    <w:rsid w:val="007E775A"/>
    <w:rsid w:val="007F0039"/>
    <w:rsid w:val="007F00C1"/>
    <w:rsid w:val="007F04CA"/>
    <w:rsid w:val="007F0872"/>
    <w:rsid w:val="007F14A8"/>
    <w:rsid w:val="007F19F3"/>
    <w:rsid w:val="007F29DA"/>
    <w:rsid w:val="007F2C78"/>
    <w:rsid w:val="007F2E96"/>
    <w:rsid w:val="007F3223"/>
    <w:rsid w:val="007F3313"/>
    <w:rsid w:val="007F3A99"/>
    <w:rsid w:val="007F40BB"/>
    <w:rsid w:val="007F46E7"/>
    <w:rsid w:val="007F4D89"/>
    <w:rsid w:val="007F4E2B"/>
    <w:rsid w:val="007F50C6"/>
    <w:rsid w:val="007F53B7"/>
    <w:rsid w:val="007F5AC3"/>
    <w:rsid w:val="007F63E3"/>
    <w:rsid w:val="007F6BA8"/>
    <w:rsid w:val="007F6D9B"/>
    <w:rsid w:val="007F6E8D"/>
    <w:rsid w:val="007F7AF2"/>
    <w:rsid w:val="00800323"/>
    <w:rsid w:val="00800953"/>
    <w:rsid w:val="0080097C"/>
    <w:rsid w:val="00800993"/>
    <w:rsid w:val="00800EA5"/>
    <w:rsid w:val="00801243"/>
    <w:rsid w:val="008013FE"/>
    <w:rsid w:val="00801CEC"/>
    <w:rsid w:val="00801DFA"/>
    <w:rsid w:val="008020B3"/>
    <w:rsid w:val="00802511"/>
    <w:rsid w:val="00802DBC"/>
    <w:rsid w:val="008033FB"/>
    <w:rsid w:val="00803436"/>
    <w:rsid w:val="00803B82"/>
    <w:rsid w:val="00804889"/>
    <w:rsid w:val="00804BD6"/>
    <w:rsid w:val="00804C34"/>
    <w:rsid w:val="008051FB"/>
    <w:rsid w:val="008054B8"/>
    <w:rsid w:val="008056AE"/>
    <w:rsid w:val="00805D5A"/>
    <w:rsid w:val="008062B7"/>
    <w:rsid w:val="0080693C"/>
    <w:rsid w:val="008072D5"/>
    <w:rsid w:val="008077DB"/>
    <w:rsid w:val="00807AEC"/>
    <w:rsid w:val="00807F7A"/>
    <w:rsid w:val="0081021A"/>
    <w:rsid w:val="00810608"/>
    <w:rsid w:val="008106DB"/>
    <w:rsid w:val="008109D1"/>
    <w:rsid w:val="00810FBB"/>
    <w:rsid w:val="00811050"/>
    <w:rsid w:val="00811570"/>
    <w:rsid w:val="008119FA"/>
    <w:rsid w:val="00811ADE"/>
    <w:rsid w:val="00811F23"/>
    <w:rsid w:val="00812229"/>
    <w:rsid w:val="008126D6"/>
    <w:rsid w:val="00812912"/>
    <w:rsid w:val="00813599"/>
    <w:rsid w:val="008136B0"/>
    <w:rsid w:val="0081377D"/>
    <w:rsid w:val="0081384A"/>
    <w:rsid w:val="00813E0B"/>
    <w:rsid w:val="0081442C"/>
    <w:rsid w:val="0081453F"/>
    <w:rsid w:val="008149EF"/>
    <w:rsid w:val="00814B05"/>
    <w:rsid w:val="00814B2E"/>
    <w:rsid w:val="00814CC8"/>
    <w:rsid w:val="00814E3A"/>
    <w:rsid w:val="008151BB"/>
    <w:rsid w:val="008158B1"/>
    <w:rsid w:val="008158BC"/>
    <w:rsid w:val="00815B88"/>
    <w:rsid w:val="00815CF9"/>
    <w:rsid w:val="00816238"/>
    <w:rsid w:val="0081677C"/>
    <w:rsid w:val="00816B24"/>
    <w:rsid w:val="00816C3A"/>
    <w:rsid w:val="00817A19"/>
    <w:rsid w:val="00817E37"/>
    <w:rsid w:val="008204C8"/>
    <w:rsid w:val="00820698"/>
    <w:rsid w:val="00820A2A"/>
    <w:rsid w:val="008216EF"/>
    <w:rsid w:val="008218BE"/>
    <w:rsid w:val="00821B78"/>
    <w:rsid w:val="0082224C"/>
    <w:rsid w:val="00822635"/>
    <w:rsid w:val="00822683"/>
    <w:rsid w:val="008226DA"/>
    <w:rsid w:val="00823156"/>
    <w:rsid w:val="00823236"/>
    <w:rsid w:val="00823B3C"/>
    <w:rsid w:val="00824796"/>
    <w:rsid w:val="008248D6"/>
    <w:rsid w:val="00824E1E"/>
    <w:rsid w:val="00824E94"/>
    <w:rsid w:val="0082559D"/>
    <w:rsid w:val="008259B3"/>
    <w:rsid w:val="0082606C"/>
    <w:rsid w:val="008266B8"/>
    <w:rsid w:val="0082682C"/>
    <w:rsid w:val="00826B09"/>
    <w:rsid w:val="00826BF6"/>
    <w:rsid w:val="00826E18"/>
    <w:rsid w:val="00826EA5"/>
    <w:rsid w:val="00826F2F"/>
    <w:rsid w:val="00827003"/>
    <w:rsid w:val="008274A4"/>
    <w:rsid w:val="00827568"/>
    <w:rsid w:val="0082775D"/>
    <w:rsid w:val="00827983"/>
    <w:rsid w:val="00830524"/>
    <w:rsid w:val="0083053A"/>
    <w:rsid w:val="00830B5E"/>
    <w:rsid w:val="0083114C"/>
    <w:rsid w:val="00831246"/>
    <w:rsid w:val="00831543"/>
    <w:rsid w:val="00831F4F"/>
    <w:rsid w:val="00832E8B"/>
    <w:rsid w:val="00832F11"/>
    <w:rsid w:val="00833F54"/>
    <w:rsid w:val="00833FFE"/>
    <w:rsid w:val="00834342"/>
    <w:rsid w:val="00834579"/>
    <w:rsid w:val="00834B80"/>
    <w:rsid w:val="00834D71"/>
    <w:rsid w:val="00834FF7"/>
    <w:rsid w:val="00835043"/>
    <w:rsid w:val="00835E9A"/>
    <w:rsid w:val="008363FA"/>
    <w:rsid w:val="00836518"/>
    <w:rsid w:val="00836697"/>
    <w:rsid w:val="0083694C"/>
    <w:rsid w:val="00836B71"/>
    <w:rsid w:val="00836DC3"/>
    <w:rsid w:val="00836EFA"/>
    <w:rsid w:val="00836F85"/>
    <w:rsid w:val="00837930"/>
    <w:rsid w:val="00837984"/>
    <w:rsid w:val="00837D6B"/>
    <w:rsid w:val="00837F8C"/>
    <w:rsid w:val="008400E8"/>
    <w:rsid w:val="00840206"/>
    <w:rsid w:val="0084128F"/>
    <w:rsid w:val="008416C6"/>
    <w:rsid w:val="00841A26"/>
    <w:rsid w:val="008423CA"/>
    <w:rsid w:val="008426C0"/>
    <w:rsid w:val="00842B62"/>
    <w:rsid w:val="0084340E"/>
    <w:rsid w:val="008438F0"/>
    <w:rsid w:val="0084459B"/>
    <w:rsid w:val="00844630"/>
    <w:rsid w:val="008453AF"/>
    <w:rsid w:val="0084568F"/>
    <w:rsid w:val="00845FF8"/>
    <w:rsid w:val="00846389"/>
    <w:rsid w:val="0084728F"/>
    <w:rsid w:val="00847472"/>
    <w:rsid w:val="00847621"/>
    <w:rsid w:val="008476E6"/>
    <w:rsid w:val="00847A71"/>
    <w:rsid w:val="00850125"/>
    <w:rsid w:val="0085080D"/>
    <w:rsid w:val="00850AFD"/>
    <w:rsid w:val="00850ED2"/>
    <w:rsid w:val="008510A1"/>
    <w:rsid w:val="008510BB"/>
    <w:rsid w:val="008511D9"/>
    <w:rsid w:val="0085130E"/>
    <w:rsid w:val="0085138D"/>
    <w:rsid w:val="0085190D"/>
    <w:rsid w:val="0085258E"/>
    <w:rsid w:val="008525C7"/>
    <w:rsid w:val="00852900"/>
    <w:rsid w:val="00852999"/>
    <w:rsid w:val="00852A4D"/>
    <w:rsid w:val="00852B03"/>
    <w:rsid w:val="00853D50"/>
    <w:rsid w:val="00853E8A"/>
    <w:rsid w:val="00854454"/>
    <w:rsid w:val="008546D4"/>
    <w:rsid w:val="008546EE"/>
    <w:rsid w:val="00855666"/>
    <w:rsid w:val="0085730D"/>
    <w:rsid w:val="0085E31D"/>
    <w:rsid w:val="008605BC"/>
    <w:rsid w:val="00860768"/>
    <w:rsid w:val="00860771"/>
    <w:rsid w:val="00861048"/>
    <w:rsid w:val="00861185"/>
    <w:rsid w:val="00861295"/>
    <w:rsid w:val="00861330"/>
    <w:rsid w:val="00861DBE"/>
    <w:rsid w:val="008620DF"/>
    <w:rsid w:val="0086329D"/>
    <w:rsid w:val="008635DC"/>
    <w:rsid w:val="00863974"/>
    <w:rsid w:val="00863A10"/>
    <w:rsid w:val="00863B0D"/>
    <w:rsid w:val="00863D29"/>
    <w:rsid w:val="00864152"/>
    <w:rsid w:val="00864D1D"/>
    <w:rsid w:val="008659D8"/>
    <w:rsid w:val="00865A60"/>
    <w:rsid w:val="00865C9B"/>
    <w:rsid w:val="00865E18"/>
    <w:rsid w:val="00865E79"/>
    <w:rsid w:val="0086618E"/>
    <w:rsid w:val="00866A2C"/>
    <w:rsid w:val="00866DF6"/>
    <w:rsid w:val="008672C2"/>
    <w:rsid w:val="00867E3D"/>
    <w:rsid w:val="00867F7B"/>
    <w:rsid w:val="0087059E"/>
    <w:rsid w:val="008707AF"/>
    <w:rsid w:val="00870CC1"/>
    <w:rsid w:val="0087293F"/>
    <w:rsid w:val="00872A66"/>
    <w:rsid w:val="008735D5"/>
    <w:rsid w:val="008737E9"/>
    <w:rsid w:val="00873C2F"/>
    <w:rsid w:val="0087420F"/>
    <w:rsid w:val="00874490"/>
    <w:rsid w:val="00874737"/>
    <w:rsid w:val="00874911"/>
    <w:rsid w:val="00874925"/>
    <w:rsid w:val="00874D52"/>
    <w:rsid w:val="00874D98"/>
    <w:rsid w:val="00874EF4"/>
    <w:rsid w:val="00874FF4"/>
    <w:rsid w:val="0087532E"/>
    <w:rsid w:val="00875471"/>
    <w:rsid w:val="00876729"/>
    <w:rsid w:val="00876863"/>
    <w:rsid w:val="0087723A"/>
    <w:rsid w:val="0087787F"/>
    <w:rsid w:val="00877DA4"/>
    <w:rsid w:val="0088003E"/>
    <w:rsid w:val="008802C9"/>
    <w:rsid w:val="00880580"/>
    <w:rsid w:val="00880750"/>
    <w:rsid w:val="00880772"/>
    <w:rsid w:val="00880C39"/>
    <w:rsid w:val="00881669"/>
    <w:rsid w:val="0088182F"/>
    <w:rsid w:val="00881A97"/>
    <w:rsid w:val="00881B2E"/>
    <w:rsid w:val="00881E31"/>
    <w:rsid w:val="00881F10"/>
    <w:rsid w:val="00882785"/>
    <w:rsid w:val="00882C5A"/>
    <w:rsid w:val="00882D22"/>
    <w:rsid w:val="00882D60"/>
    <w:rsid w:val="008835DA"/>
    <w:rsid w:val="00883700"/>
    <w:rsid w:val="0088447A"/>
    <w:rsid w:val="00885C5A"/>
    <w:rsid w:val="00885EFF"/>
    <w:rsid w:val="00885F5D"/>
    <w:rsid w:val="008867C8"/>
    <w:rsid w:val="008869C2"/>
    <w:rsid w:val="00886C71"/>
    <w:rsid w:val="008871CA"/>
    <w:rsid w:val="00887B2A"/>
    <w:rsid w:val="00887CE9"/>
    <w:rsid w:val="00887F83"/>
    <w:rsid w:val="008901B8"/>
    <w:rsid w:val="008904C7"/>
    <w:rsid w:val="008904FD"/>
    <w:rsid w:val="00890DEC"/>
    <w:rsid w:val="00891C9F"/>
    <w:rsid w:val="00891ECA"/>
    <w:rsid w:val="00892D26"/>
    <w:rsid w:val="00893307"/>
    <w:rsid w:val="008938CF"/>
    <w:rsid w:val="00893B7A"/>
    <w:rsid w:val="00893EA7"/>
    <w:rsid w:val="0089408C"/>
    <w:rsid w:val="008943D7"/>
    <w:rsid w:val="00894F79"/>
    <w:rsid w:val="00895205"/>
    <w:rsid w:val="0089547E"/>
    <w:rsid w:val="00895FA7"/>
    <w:rsid w:val="0089618C"/>
    <w:rsid w:val="00896A8C"/>
    <w:rsid w:val="00896EFD"/>
    <w:rsid w:val="0089714F"/>
    <w:rsid w:val="0089726A"/>
    <w:rsid w:val="00897DA4"/>
    <w:rsid w:val="008A04FD"/>
    <w:rsid w:val="008A0516"/>
    <w:rsid w:val="008A061C"/>
    <w:rsid w:val="008A1116"/>
    <w:rsid w:val="008A15DE"/>
    <w:rsid w:val="008A1BA0"/>
    <w:rsid w:val="008A201C"/>
    <w:rsid w:val="008A2B4A"/>
    <w:rsid w:val="008A33E3"/>
    <w:rsid w:val="008A3554"/>
    <w:rsid w:val="008A3662"/>
    <w:rsid w:val="008A3B24"/>
    <w:rsid w:val="008A4DCC"/>
    <w:rsid w:val="008A4EAA"/>
    <w:rsid w:val="008A521B"/>
    <w:rsid w:val="008A5B7F"/>
    <w:rsid w:val="008A5D74"/>
    <w:rsid w:val="008A626A"/>
    <w:rsid w:val="008A6419"/>
    <w:rsid w:val="008A65E6"/>
    <w:rsid w:val="008A6CD6"/>
    <w:rsid w:val="008A6F3D"/>
    <w:rsid w:val="008A703B"/>
    <w:rsid w:val="008A709C"/>
    <w:rsid w:val="008A74C0"/>
    <w:rsid w:val="008B0268"/>
    <w:rsid w:val="008B02CD"/>
    <w:rsid w:val="008B04CF"/>
    <w:rsid w:val="008B054B"/>
    <w:rsid w:val="008B0616"/>
    <w:rsid w:val="008B0666"/>
    <w:rsid w:val="008B075D"/>
    <w:rsid w:val="008B0CA2"/>
    <w:rsid w:val="008B0D74"/>
    <w:rsid w:val="008B0E4C"/>
    <w:rsid w:val="008B1AD1"/>
    <w:rsid w:val="008B1F81"/>
    <w:rsid w:val="008B2D6F"/>
    <w:rsid w:val="008B2FB1"/>
    <w:rsid w:val="008B2FE9"/>
    <w:rsid w:val="008B3033"/>
    <w:rsid w:val="008B31F0"/>
    <w:rsid w:val="008B3227"/>
    <w:rsid w:val="008B344D"/>
    <w:rsid w:val="008B350F"/>
    <w:rsid w:val="008B366F"/>
    <w:rsid w:val="008B4031"/>
    <w:rsid w:val="008B4CED"/>
    <w:rsid w:val="008B4CEE"/>
    <w:rsid w:val="008B53D3"/>
    <w:rsid w:val="008B5472"/>
    <w:rsid w:val="008B5791"/>
    <w:rsid w:val="008B5A02"/>
    <w:rsid w:val="008B5DA0"/>
    <w:rsid w:val="008B5F08"/>
    <w:rsid w:val="008B69FA"/>
    <w:rsid w:val="008B6A8D"/>
    <w:rsid w:val="008B6C00"/>
    <w:rsid w:val="008B7354"/>
    <w:rsid w:val="008B7921"/>
    <w:rsid w:val="008C05CC"/>
    <w:rsid w:val="008C1C6E"/>
    <w:rsid w:val="008C1D9C"/>
    <w:rsid w:val="008C1E7E"/>
    <w:rsid w:val="008C1F9C"/>
    <w:rsid w:val="008C2145"/>
    <w:rsid w:val="008C2735"/>
    <w:rsid w:val="008C33E3"/>
    <w:rsid w:val="008C4028"/>
    <w:rsid w:val="008C40A3"/>
    <w:rsid w:val="008C414A"/>
    <w:rsid w:val="008C417D"/>
    <w:rsid w:val="008C442F"/>
    <w:rsid w:val="008C4581"/>
    <w:rsid w:val="008C478F"/>
    <w:rsid w:val="008C4B41"/>
    <w:rsid w:val="008C4B7A"/>
    <w:rsid w:val="008C4CA4"/>
    <w:rsid w:val="008C5481"/>
    <w:rsid w:val="008C54E8"/>
    <w:rsid w:val="008C54F2"/>
    <w:rsid w:val="008C56F8"/>
    <w:rsid w:val="008C6308"/>
    <w:rsid w:val="008C639B"/>
    <w:rsid w:val="008C66E3"/>
    <w:rsid w:val="008C67B9"/>
    <w:rsid w:val="008C68FB"/>
    <w:rsid w:val="008C6C8B"/>
    <w:rsid w:val="008C7036"/>
    <w:rsid w:val="008C70DA"/>
    <w:rsid w:val="008C70FB"/>
    <w:rsid w:val="008C72D2"/>
    <w:rsid w:val="008C7610"/>
    <w:rsid w:val="008C7767"/>
    <w:rsid w:val="008D0CC5"/>
    <w:rsid w:val="008D173D"/>
    <w:rsid w:val="008D2F37"/>
    <w:rsid w:val="008D3119"/>
    <w:rsid w:val="008D3FF2"/>
    <w:rsid w:val="008D419A"/>
    <w:rsid w:val="008D44A6"/>
    <w:rsid w:val="008D494D"/>
    <w:rsid w:val="008D4B7E"/>
    <w:rsid w:val="008D4CF1"/>
    <w:rsid w:val="008D4F7B"/>
    <w:rsid w:val="008D5859"/>
    <w:rsid w:val="008D5A62"/>
    <w:rsid w:val="008D5C7C"/>
    <w:rsid w:val="008D5CEF"/>
    <w:rsid w:val="008D5DF0"/>
    <w:rsid w:val="008D5FCA"/>
    <w:rsid w:val="008D664C"/>
    <w:rsid w:val="008D67D0"/>
    <w:rsid w:val="008D688F"/>
    <w:rsid w:val="008D68D4"/>
    <w:rsid w:val="008D6A66"/>
    <w:rsid w:val="008D7171"/>
    <w:rsid w:val="008D7450"/>
    <w:rsid w:val="008D7795"/>
    <w:rsid w:val="008D7A0B"/>
    <w:rsid w:val="008D7AE5"/>
    <w:rsid w:val="008D7FCD"/>
    <w:rsid w:val="008E09A8"/>
    <w:rsid w:val="008E0AA1"/>
    <w:rsid w:val="008E0BE9"/>
    <w:rsid w:val="008E1325"/>
    <w:rsid w:val="008E2308"/>
    <w:rsid w:val="008E2400"/>
    <w:rsid w:val="008E24CB"/>
    <w:rsid w:val="008E2572"/>
    <w:rsid w:val="008E27D3"/>
    <w:rsid w:val="008E28CF"/>
    <w:rsid w:val="008E2B1C"/>
    <w:rsid w:val="008E3563"/>
    <w:rsid w:val="008E3D3B"/>
    <w:rsid w:val="008E3D6A"/>
    <w:rsid w:val="008E44EB"/>
    <w:rsid w:val="008E452E"/>
    <w:rsid w:val="008E4E7E"/>
    <w:rsid w:val="008E4ECB"/>
    <w:rsid w:val="008E4F94"/>
    <w:rsid w:val="008E5015"/>
    <w:rsid w:val="008E527F"/>
    <w:rsid w:val="008E55D7"/>
    <w:rsid w:val="008E5621"/>
    <w:rsid w:val="008E63B5"/>
    <w:rsid w:val="008E63C0"/>
    <w:rsid w:val="008E6764"/>
    <w:rsid w:val="008E6A24"/>
    <w:rsid w:val="008E72C6"/>
    <w:rsid w:val="008E7382"/>
    <w:rsid w:val="008E7760"/>
    <w:rsid w:val="008F00B9"/>
    <w:rsid w:val="008F00E4"/>
    <w:rsid w:val="008F068B"/>
    <w:rsid w:val="008F0B5F"/>
    <w:rsid w:val="008F0EEB"/>
    <w:rsid w:val="008F16A3"/>
    <w:rsid w:val="008F23FF"/>
    <w:rsid w:val="008F2647"/>
    <w:rsid w:val="008F3650"/>
    <w:rsid w:val="008F3C12"/>
    <w:rsid w:val="008F4137"/>
    <w:rsid w:val="008F421D"/>
    <w:rsid w:val="008F48EC"/>
    <w:rsid w:val="008F4EAE"/>
    <w:rsid w:val="008F5865"/>
    <w:rsid w:val="008F5EC1"/>
    <w:rsid w:val="008F66F0"/>
    <w:rsid w:val="008F6CFD"/>
    <w:rsid w:val="008F76A6"/>
    <w:rsid w:val="008F7EF9"/>
    <w:rsid w:val="00900F18"/>
    <w:rsid w:val="009019EE"/>
    <w:rsid w:val="00901E70"/>
    <w:rsid w:val="00902528"/>
    <w:rsid w:val="0090390F"/>
    <w:rsid w:val="009039C7"/>
    <w:rsid w:val="00903B0D"/>
    <w:rsid w:val="009049AD"/>
    <w:rsid w:val="00904D3A"/>
    <w:rsid w:val="009057A2"/>
    <w:rsid w:val="009058E1"/>
    <w:rsid w:val="00905DE3"/>
    <w:rsid w:val="00906AE9"/>
    <w:rsid w:val="00906C61"/>
    <w:rsid w:val="0090729D"/>
    <w:rsid w:val="00907375"/>
    <w:rsid w:val="009074ED"/>
    <w:rsid w:val="00907653"/>
    <w:rsid w:val="00907699"/>
    <w:rsid w:val="0090787C"/>
    <w:rsid w:val="009079E8"/>
    <w:rsid w:val="00907E68"/>
    <w:rsid w:val="00910454"/>
    <w:rsid w:val="0091081B"/>
    <w:rsid w:val="00911629"/>
    <w:rsid w:val="00911746"/>
    <w:rsid w:val="00911D84"/>
    <w:rsid w:val="009121E5"/>
    <w:rsid w:val="0091334F"/>
    <w:rsid w:val="0091380B"/>
    <w:rsid w:val="00913DC0"/>
    <w:rsid w:val="009142A3"/>
    <w:rsid w:val="00914BA0"/>
    <w:rsid w:val="00914CA2"/>
    <w:rsid w:val="00914CEC"/>
    <w:rsid w:val="00914E42"/>
    <w:rsid w:val="00914F30"/>
    <w:rsid w:val="009150FC"/>
    <w:rsid w:val="0091523D"/>
    <w:rsid w:val="00915F09"/>
    <w:rsid w:val="00916605"/>
    <w:rsid w:val="009168B8"/>
    <w:rsid w:val="00916CA2"/>
    <w:rsid w:val="00916FAA"/>
    <w:rsid w:val="009170E7"/>
    <w:rsid w:val="0091719C"/>
    <w:rsid w:val="00917341"/>
    <w:rsid w:val="00917B5D"/>
    <w:rsid w:val="00917EAF"/>
    <w:rsid w:val="009207CC"/>
    <w:rsid w:val="00920BC6"/>
    <w:rsid w:val="00920BF6"/>
    <w:rsid w:val="00921893"/>
    <w:rsid w:val="00921BB8"/>
    <w:rsid w:val="00921DFA"/>
    <w:rsid w:val="009220C1"/>
    <w:rsid w:val="0092226D"/>
    <w:rsid w:val="0092239B"/>
    <w:rsid w:val="00922769"/>
    <w:rsid w:val="0092298F"/>
    <w:rsid w:val="00922D8F"/>
    <w:rsid w:val="0092343F"/>
    <w:rsid w:val="00924811"/>
    <w:rsid w:val="00924889"/>
    <w:rsid w:val="0092498B"/>
    <w:rsid w:val="00925A88"/>
    <w:rsid w:val="00925DB1"/>
    <w:rsid w:val="00926168"/>
    <w:rsid w:val="0092705A"/>
    <w:rsid w:val="009274B7"/>
    <w:rsid w:val="00927609"/>
    <w:rsid w:val="0092778D"/>
    <w:rsid w:val="00927915"/>
    <w:rsid w:val="00927AE3"/>
    <w:rsid w:val="00927D92"/>
    <w:rsid w:val="00927DB0"/>
    <w:rsid w:val="0093014D"/>
    <w:rsid w:val="0093038B"/>
    <w:rsid w:val="00931010"/>
    <w:rsid w:val="00931457"/>
    <w:rsid w:val="00932012"/>
    <w:rsid w:val="00932375"/>
    <w:rsid w:val="00932920"/>
    <w:rsid w:val="00932D09"/>
    <w:rsid w:val="00932D3C"/>
    <w:rsid w:val="00932ED0"/>
    <w:rsid w:val="00932F29"/>
    <w:rsid w:val="00933D5C"/>
    <w:rsid w:val="00933D7C"/>
    <w:rsid w:val="00933DD5"/>
    <w:rsid w:val="00933E52"/>
    <w:rsid w:val="00933F6E"/>
    <w:rsid w:val="00934115"/>
    <w:rsid w:val="00934250"/>
    <w:rsid w:val="009344ED"/>
    <w:rsid w:val="00934902"/>
    <w:rsid w:val="00934D5F"/>
    <w:rsid w:val="009351E0"/>
    <w:rsid w:val="00935455"/>
    <w:rsid w:val="009355AB"/>
    <w:rsid w:val="009361D9"/>
    <w:rsid w:val="00936842"/>
    <w:rsid w:val="009374E7"/>
    <w:rsid w:val="00937DA1"/>
    <w:rsid w:val="009400D8"/>
    <w:rsid w:val="009413B0"/>
    <w:rsid w:val="00941467"/>
    <w:rsid w:val="00941A58"/>
    <w:rsid w:val="00941E75"/>
    <w:rsid w:val="00941F6E"/>
    <w:rsid w:val="0094274A"/>
    <w:rsid w:val="00942E11"/>
    <w:rsid w:val="00943BD2"/>
    <w:rsid w:val="009443EB"/>
    <w:rsid w:val="00944A33"/>
    <w:rsid w:val="00944A9B"/>
    <w:rsid w:val="00944B0B"/>
    <w:rsid w:val="00944BFB"/>
    <w:rsid w:val="0094575B"/>
    <w:rsid w:val="00945C98"/>
    <w:rsid w:val="0094680C"/>
    <w:rsid w:val="00946D1E"/>
    <w:rsid w:val="00946E50"/>
    <w:rsid w:val="00947413"/>
    <w:rsid w:val="009477B5"/>
    <w:rsid w:val="00947878"/>
    <w:rsid w:val="00947A0E"/>
    <w:rsid w:val="00947D19"/>
    <w:rsid w:val="00950236"/>
    <w:rsid w:val="00950A90"/>
    <w:rsid w:val="00950EE9"/>
    <w:rsid w:val="00951717"/>
    <w:rsid w:val="00951F22"/>
    <w:rsid w:val="00951FE6"/>
    <w:rsid w:val="009520E1"/>
    <w:rsid w:val="0095239E"/>
    <w:rsid w:val="00952550"/>
    <w:rsid w:val="009529EA"/>
    <w:rsid w:val="00952C43"/>
    <w:rsid w:val="00953B73"/>
    <w:rsid w:val="0095443E"/>
    <w:rsid w:val="00954E0B"/>
    <w:rsid w:val="00955055"/>
    <w:rsid w:val="00955147"/>
    <w:rsid w:val="00955184"/>
    <w:rsid w:val="009557A2"/>
    <w:rsid w:val="00955851"/>
    <w:rsid w:val="009560A5"/>
    <w:rsid w:val="00956458"/>
    <w:rsid w:val="00956946"/>
    <w:rsid w:val="0095771C"/>
    <w:rsid w:val="009577D3"/>
    <w:rsid w:val="00957849"/>
    <w:rsid w:val="0095795C"/>
    <w:rsid w:val="0096000F"/>
    <w:rsid w:val="009602D0"/>
    <w:rsid w:val="009612A1"/>
    <w:rsid w:val="00961442"/>
    <w:rsid w:val="009616A8"/>
    <w:rsid w:val="00961727"/>
    <w:rsid w:val="00961DA9"/>
    <w:rsid w:val="009621EC"/>
    <w:rsid w:val="0096271E"/>
    <w:rsid w:val="00962994"/>
    <w:rsid w:val="009635E3"/>
    <w:rsid w:val="0096369B"/>
    <w:rsid w:val="00963719"/>
    <w:rsid w:val="00964B50"/>
    <w:rsid w:val="00964E8A"/>
    <w:rsid w:val="00965298"/>
    <w:rsid w:val="009652B4"/>
    <w:rsid w:val="0096543B"/>
    <w:rsid w:val="00965C01"/>
    <w:rsid w:val="00965EC6"/>
    <w:rsid w:val="0096633F"/>
    <w:rsid w:val="0096648C"/>
    <w:rsid w:val="00966726"/>
    <w:rsid w:val="00966730"/>
    <w:rsid w:val="00967582"/>
    <w:rsid w:val="009679AB"/>
    <w:rsid w:val="00967CDF"/>
    <w:rsid w:val="00970162"/>
    <w:rsid w:val="00970AB8"/>
    <w:rsid w:val="00970D5B"/>
    <w:rsid w:val="00971113"/>
    <w:rsid w:val="00971322"/>
    <w:rsid w:val="009719C2"/>
    <w:rsid w:val="009721FD"/>
    <w:rsid w:val="00972237"/>
    <w:rsid w:val="00972B47"/>
    <w:rsid w:val="009733D4"/>
    <w:rsid w:val="00973AB7"/>
    <w:rsid w:val="0097403A"/>
    <w:rsid w:val="0097411C"/>
    <w:rsid w:val="0097418F"/>
    <w:rsid w:val="00974A6B"/>
    <w:rsid w:val="00974B54"/>
    <w:rsid w:val="00975CD4"/>
    <w:rsid w:val="00975EF8"/>
    <w:rsid w:val="00975FAB"/>
    <w:rsid w:val="009763D8"/>
    <w:rsid w:val="00977104"/>
    <w:rsid w:val="00977726"/>
    <w:rsid w:val="009778ED"/>
    <w:rsid w:val="00977FED"/>
    <w:rsid w:val="00980321"/>
    <w:rsid w:val="00980B87"/>
    <w:rsid w:val="009814AE"/>
    <w:rsid w:val="0098178E"/>
    <w:rsid w:val="00981F7C"/>
    <w:rsid w:val="00982893"/>
    <w:rsid w:val="00982CAD"/>
    <w:rsid w:val="00982D70"/>
    <w:rsid w:val="00982EB0"/>
    <w:rsid w:val="00983D4D"/>
    <w:rsid w:val="00983E18"/>
    <w:rsid w:val="00984CFC"/>
    <w:rsid w:val="00985451"/>
    <w:rsid w:val="00985D36"/>
    <w:rsid w:val="00985E34"/>
    <w:rsid w:val="00986503"/>
    <w:rsid w:val="009865B5"/>
    <w:rsid w:val="009865D6"/>
    <w:rsid w:val="00987263"/>
    <w:rsid w:val="00987F1F"/>
    <w:rsid w:val="00987FDA"/>
    <w:rsid w:val="00990489"/>
    <w:rsid w:val="009906CF"/>
    <w:rsid w:val="00990B72"/>
    <w:rsid w:val="00990F71"/>
    <w:rsid w:val="009910E0"/>
    <w:rsid w:val="00991207"/>
    <w:rsid w:val="009912A4"/>
    <w:rsid w:val="0099170F"/>
    <w:rsid w:val="00991B09"/>
    <w:rsid w:val="00991B9C"/>
    <w:rsid w:val="00991C7C"/>
    <w:rsid w:val="009924CC"/>
    <w:rsid w:val="0099268A"/>
    <w:rsid w:val="00992D66"/>
    <w:rsid w:val="00992D94"/>
    <w:rsid w:val="00993188"/>
    <w:rsid w:val="009932EC"/>
    <w:rsid w:val="0099363E"/>
    <w:rsid w:val="00993E7E"/>
    <w:rsid w:val="009941DE"/>
    <w:rsid w:val="009944B1"/>
    <w:rsid w:val="0099459D"/>
    <w:rsid w:val="00994EFC"/>
    <w:rsid w:val="0099519F"/>
    <w:rsid w:val="009957A7"/>
    <w:rsid w:val="00995803"/>
    <w:rsid w:val="0099581A"/>
    <w:rsid w:val="00995B6E"/>
    <w:rsid w:val="00995BE8"/>
    <w:rsid w:val="00996044"/>
    <w:rsid w:val="00996256"/>
    <w:rsid w:val="0099629C"/>
    <w:rsid w:val="009964CE"/>
    <w:rsid w:val="009965A5"/>
    <w:rsid w:val="00996E3E"/>
    <w:rsid w:val="00996F3B"/>
    <w:rsid w:val="0099744E"/>
    <w:rsid w:val="0099750D"/>
    <w:rsid w:val="009975BE"/>
    <w:rsid w:val="0099785A"/>
    <w:rsid w:val="00997EA0"/>
    <w:rsid w:val="009A066C"/>
    <w:rsid w:val="009A08C0"/>
    <w:rsid w:val="009A0A76"/>
    <w:rsid w:val="009A1138"/>
    <w:rsid w:val="009A11B6"/>
    <w:rsid w:val="009A1582"/>
    <w:rsid w:val="009A2244"/>
    <w:rsid w:val="009A2421"/>
    <w:rsid w:val="009A2630"/>
    <w:rsid w:val="009A28FB"/>
    <w:rsid w:val="009A29F3"/>
    <w:rsid w:val="009A475F"/>
    <w:rsid w:val="009A4906"/>
    <w:rsid w:val="009A5939"/>
    <w:rsid w:val="009A598E"/>
    <w:rsid w:val="009A5B5E"/>
    <w:rsid w:val="009A5F30"/>
    <w:rsid w:val="009A61C8"/>
    <w:rsid w:val="009A6B33"/>
    <w:rsid w:val="009A72CA"/>
    <w:rsid w:val="009A7517"/>
    <w:rsid w:val="009A78AC"/>
    <w:rsid w:val="009B05E3"/>
    <w:rsid w:val="009B08C0"/>
    <w:rsid w:val="009B0D99"/>
    <w:rsid w:val="009B0D9D"/>
    <w:rsid w:val="009B0FD5"/>
    <w:rsid w:val="009B0FE3"/>
    <w:rsid w:val="009B1074"/>
    <w:rsid w:val="009B15CB"/>
    <w:rsid w:val="009B1D79"/>
    <w:rsid w:val="009B20F5"/>
    <w:rsid w:val="009B274F"/>
    <w:rsid w:val="009B2764"/>
    <w:rsid w:val="009B2821"/>
    <w:rsid w:val="009B2BB6"/>
    <w:rsid w:val="009B2D95"/>
    <w:rsid w:val="009B3931"/>
    <w:rsid w:val="009B3F0C"/>
    <w:rsid w:val="009B4C9E"/>
    <w:rsid w:val="009B4FF1"/>
    <w:rsid w:val="009B50FB"/>
    <w:rsid w:val="009B5499"/>
    <w:rsid w:val="009B5E55"/>
    <w:rsid w:val="009B652D"/>
    <w:rsid w:val="009B6AD1"/>
    <w:rsid w:val="009B6CB8"/>
    <w:rsid w:val="009B737D"/>
    <w:rsid w:val="009B75DB"/>
    <w:rsid w:val="009B7851"/>
    <w:rsid w:val="009B795D"/>
    <w:rsid w:val="009C0212"/>
    <w:rsid w:val="009C027C"/>
    <w:rsid w:val="009C07A8"/>
    <w:rsid w:val="009C087D"/>
    <w:rsid w:val="009C0FA6"/>
    <w:rsid w:val="009C1013"/>
    <w:rsid w:val="009C11E6"/>
    <w:rsid w:val="009C179E"/>
    <w:rsid w:val="009C1B7D"/>
    <w:rsid w:val="009C26D0"/>
    <w:rsid w:val="009C26F1"/>
    <w:rsid w:val="009C380E"/>
    <w:rsid w:val="009C43A0"/>
    <w:rsid w:val="009C4C0B"/>
    <w:rsid w:val="009C5296"/>
    <w:rsid w:val="009C5C4B"/>
    <w:rsid w:val="009C5D65"/>
    <w:rsid w:val="009C6D24"/>
    <w:rsid w:val="009C71E0"/>
    <w:rsid w:val="009C7649"/>
    <w:rsid w:val="009C7824"/>
    <w:rsid w:val="009C798D"/>
    <w:rsid w:val="009D0401"/>
    <w:rsid w:val="009D05AD"/>
    <w:rsid w:val="009D07CE"/>
    <w:rsid w:val="009D1516"/>
    <w:rsid w:val="009D1743"/>
    <w:rsid w:val="009D1C63"/>
    <w:rsid w:val="009D1F27"/>
    <w:rsid w:val="009D1F53"/>
    <w:rsid w:val="009D1F78"/>
    <w:rsid w:val="009D224E"/>
    <w:rsid w:val="009D22C9"/>
    <w:rsid w:val="009D237D"/>
    <w:rsid w:val="009D2698"/>
    <w:rsid w:val="009D2BD3"/>
    <w:rsid w:val="009D3406"/>
    <w:rsid w:val="009D342D"/>
    <w:rsid w:val="009D347D"/>
    <w:rsid w:val="009D3B47"/>
    <w:rsid w:val="009D3D0F"/>
    <w:rsid w:val="009D4840"/>
    <w:rsid w:val="009D48EC"/>
    <w:rsid w:val="009D4BD1"/>
    <w:rsid w:val="009D4EF6"/>
    <w:rsid w:val="009D4F73"/>
    <w:rsid w:val="009D58B6"/>
    <w:rsid w:val="009D591D"/>
    <w:rsid w:val="009D5E43"/>
    <w:rsid w:val="009D620A"/>
    <w:rsid w:val="009D6338"/>
    <w:rsid w:val="009D67EB"/>
    <w:rsid w:val="009D688D"/>
    <w:rsid w:val="009D6AA2"/>
    <w:rsid w:val="009D7195"/>
    <w:rsid w:val="009D7881"/>
    <w:rsid w:val="009D79BB"/>
    <w:rsid w:val="009D7AEB"/>
    <w:rsid w:val="009E0386"/>
    <w:rsid w:val="009E08D6"/>
    <w:rsid w:val="009E111F"/>
    <w:rsid w:val="009E1861"/>
    <w:rsid w:val="009E1F0F"/>
    <w:rsid w:val="009E201C"/>
    <w:rsid w:val="009E2E49"/>
    <w:rsid w:val="009E3756"/>
    <w:rsid w:val="009E3E42"/>
    <w:rsid w:val="009E3F89"/>
    <w:rsid w:val="009E42F2"/>
    <w:rsid w:val="009E5737"/>
    <w:rsid w:val="009E59D4"/>
    <w:rsid w:val="009E5DAF"/>
    <w:rsid w:val="009E649B"/>
    <w:rsid w:val="009E64E7"/>
    <w:rsid w:val="009E6574"/>
    <w:rsid w:val="009E6767"/>
    <w:rsid w:val="009E6C00"/>
    <w:rsid w:val="009E755E"/>
    <w:rsid w:val="009E77BE"/>
    <w:rsid w:val="009F0F43"/>
    <w:rsid w:val="009F0F69"/>
    <w:rsid w:val="009F144D"/>
    <w:rsid w:val="009F1D50"/>
    <w:rsid w:val="009F2437"/>
    <w:rsid w:val="009F260D"/>
    <w:rsid w:val="009F3511"/>
    <w:rsid w:val="009F3772"/>
    <w:rsid w:val="009F3DB7"/>
    <w:rsid w:val="009F4DAE"/>
    <w:rsid w:val="009F518C"/>
    <w:rsid w:val="009F621B"/>
    <w:rsid w:val="009F67F4"/>
    <w:rsid w:val="009F6EA7"/>
    <w:rsid w:val="009F7199"/>
    <w:rsid w:val="009F74E2"/>
    <w:rsid w:val="009F7520"/>
    <w:rsid w:val="009F7719"/>
    <w:rsid w:val="00A00502"/>
    <w:rsid w:val="00A0061F"/>
    <w:rsid w:val="00A006CA"/>
    <w:rsid w:val="00A00FB7"/>
    <w:rsid w:val="00A018D0"/>
    <w:rsid w:val="00A01915"/>
    <w:rsid w:val="00A01D79"/>
    <w:rsid w:val="00A0245E"/>
    <w:rsid w:val="00A027E7"/>
    <w:rsid w:val="00A036EA"/>
    <w:rsid w:val="00A040D8"/>
    <w:rsid w:val="00A0498D"/>
    <w:rsid w:val="00A049A1"/>
    <w:rsid w:val="00A04B1E"/>
    <w:rsid w:val="00A04B68"/>
    <w:rsid w:val="00A04B76"/>
    <w:rsid w:val="00A04BA2"/>
    <w:rsid w:val="00A0570C"/>
    <w:rsid w:val="00A0570F"/>
    <w:rsid w:val="00A06095"/>
    <w:rsid w:val="00A061C3"/>
    <w:rsid w:val="00A062C8"/>
    <w:rsid w:val="00A0654B"/>
    <w:rsid w:val="00A0667E"/>
    <w:rsid w:val="00A06B74"/>
    <w:rsid w:val="00A06DAF"/>
    <w:rsid w:val="00A06FC4"/>
    <w:rsid w:val="00A07107"/>
    <w:rsid w:val="00A0776D"/>
    <w:rsid w:val="00A07842"/>
    <w:rsid w:val="00A10052"/>
    <w:rsid w:val="00A10500"/>
    <w:rsid w:val="00A1097B"/>
    <w:rsid w:val="00A10CC3"/>
    <w:rsid w:val="00A112FE"/>
    <w:rsid w:val="00A1175A"/>
    <w:rsid w:val="00A11845"/>
    <w:rsid w:val="00A11952"/>
    <w:rsid w:val="00A1229E"/>
    <w:rsid w:val="00A12C47"/>
    <w:rsid w:val="00A1304E"/>
    <w:rsid w:val="00A13553"/>
    <w:rsid w:val="00A136D3"/>
    <w:rsid w:val="00A1381B"/>
    <w:rsid w:val="00A140EC"/>
    <w:rsid w:val="00A1489D"/>
    <w:rsid w:val="00A1502C"/>
    <w:rsid w:val="00A1571A"/>
    <w:rsid w:val="00A15A68"/>
    <w:rsid w:val="00A15E76"/>
    <w:rsid w:val="00A16029"/>
    <w:rsid w:val="00A16146"/>
    <w:rsid w:val="00A161E3"/>
    <w:rsid w:val="00A16AE8"/>
    <w:rsid w:val="00A173A8"/>
    <w:rsid w:val="00A17567"/>
    <w:rsid w:val="00A17E55"/>
    <w:rsid w:val="00A17FBD"/>
    <w:rsid w:val="00A201AC"/>
    <w:rsid w:val="00A20266"/>
    <w:rsid w:val="00A208D6"/>
    <w:rsid w:val="00A208DE"/>
    <w:rsid w:val="00A20AB0"/>
    <w:rsid w:val="00A20DBF"/>
    <w:rsid w:val="00A20FA2"/>
    <w:rsid w:val="00A21586"/>
    <w:rsid w:val="00A21DB8"/>
    <w:rsid w:val="00A21F2C"/>
    <w:rsid w:val="00A2237E"/>
    <w:rsid w:val="00A22441"/>
    <w:rsid w:val="00A22D56"/>
    <w:rsid w:val="00A23A21"/>
    <w:rsid w:val="00A23B19"/>
    <w:rsid w:val="00A2484B"/>
    <w:rsid w:val="00A24AA3"/>
    <w:rsid w:val="00A24E09"/>
    <w:rsid w:val="00A24F0D"/>
    <w:rsid w:val="00A254A2"/>
    <w:rsid w:val="00A2587B"/>
    <w:rsid w:val="00A259B5"/>
    <w:rsid w:val="00A25B0B"/>
    <w:rsid w:val="00A25C92"/>
    <w:rsid w:val="00A25D5C"/>
    <w:rsid w:val="00A26224"/>
    <w:rsid w:val="00A262E7"/>
    <w:rsid w:val="00A26F58"/>
    <w:rsid w:val="00A27015"/>
    <w:rsid w:val="00A275CC"/>
    <w:rsid w:val="00A27724"/>
    <w:rsid w:val="00A27C67"/>
    <w:rsid w:val="00A27D78"/>
    <w:rsid w:val="00A27E20"/>
    <w:rsid w:val="00A3017A"/>
    <w:rsid w:val="00A30957"/>
    <w:rsid w:val="00A31087"/>
    <w:rsid w:val="00A3149B"/>
    <w:rsid w:val="00A31847"/>
    <w:rsid w:val="00A32563"/>
    <w:rsid w:val="00A3260E"/>
    <w:rsid w:val="00A327B5"/>
    <w:rsid w:val="00A329C4"/>
    <w:rsid w:val="00A32A5A"/>
    <w:rsid w:val="00A32BC2"/>
    <w:rsid w:val="00A33753"/>
    <w:rsid w:val="00A33812"/>
    <w:rsid w:val="00A3386A"/>
    <w:rsid w:val="00A3398B"/>
    <w:rsid w:val="00A33AED"/>
    <w:rsid w:val="00A33BB2"/>
    <w:rsid w:val="00A35007"/>
    <w:rsid w:val="00A3561A"/>
    <w:rsid w:val="00A3583E"/>
    <w:rsid w:val="00A35865"/>
    <w:rsid w:val="00A35A36"/>
    <w:rsid w:val="00A35B08"/>
    <w:rsid w:val="00A36076"/>
    <w:rsid w:val="00A36231"/>
    <w:rsid w:val="00A3689A"/>
    <w:rsid w:val="00A368AC"/>
    <w:rsid w:val="00A36E9B"/>
    <w:rsid w:val="00A36FF9"/>
    <w:rsid w:val="00A3741D"/>
    <w:rsid w:val="00A40605"/>
    <w:rsid w:val="00A40B72"/>
    <w:rsid w:val="00A41896"/>
    <w:rsid w:val="00A418D7"/>
    <w:rsid w:val="00A418F7"/>
    <w:rsid w:val="00A41F67"/>
    <w:rsid w:val="00A428B4"/>
    <w:rsid w:val="00A42E41"/>
    <w:rsid w:val="00A42E5A"/>
    <w:rsid w:val="00A42E87"/>
    <w:rsid w:val="00A436AE"/>
    <w:rsid w:val="00A437C4"/>
    <w:rsid w:val="00A43D68"/>
    <w:rsid w:val="00A4454B"/>
    <w:rsid w:val="00A44CFF"/>
    <w:rsid w:val="00A44D76"/>
    <w:rsid w:val="00A44F4F"/>
    <w:rsid w:val="00A450B7"/>
    <w:rsid w:val="00A450C8"/>
    <w:rsid w:val="00A455E1"/>
    <w:rsid w:val="00A45993"/>
    <w:rsid w:val="00A4672E"/>
    <w:rsid w:val="00A46AC3"/>
    <w:rsid w:val="00A46E6D"/>
    <w:rsid w:val="00A47618"/>
    <w:rsid w:val="00A47950"/>
    <w:rsid w:val="00A47F65"/>
    <w:rsid w:val="00A509AA"/>
    <w:rsid w:val="00A50F9F"/>
    <w:rsid w:val="00A5122F"/>
    <w:rsid w:val="00A516BE"/>
    <w:rsid w:val="00A51738"/>
    <w:rsid w:val="00A51844"/>
    <w:rsid w:val="00A518F2"/>
    <w:rsid w:val="00A51FCA"/>
    <w:rsid w:val="00A52437"/>
    <w:rsid w:val="00A53441"/>
    <w:rsid w:val="00A53613"/>
    <w:rsid w:val="00A53D64"/>
    <w:rsid w:val="00A53DD0"/>
    <w:rsid w:val="00A54484"/>
    <w:rsid w:val="00A546BF"/>
    <w:rsid w:val="00A5488A"/>
    <w:rsid w:val="00A55271"/>
    <w:rsid w:val="00A553B8"/>
    <w:rsid w:val="00A55B62"/>
    <w:rsid w:val="00A55C58"/>
    <w:rsid w:val="00A55E18"/>
    <w:rsid w:val="00A561AA"/>
    <w:rsid w:val="00A5658A"/>
    <w:rsid w:val="00A56684"/>
    <w:rsid w:val="00A569B7"/>
    <w:rsid w:val="00A57057"/>
    <w:rsid w:val="00A570AA"/>
    <w:rsid w:val="00A5712B"/>
    <w:rsid w:val="00A600DB"/>
    <w:rsid w:val="00A60314"/>
    <w:rsid w:val="00A603C8"/>
    <w:rsid w:val="00A61414"/>
    <w:rsid w:val="00A617E2"/>
    <w:rsid w:val="00A61967"/>
    <w:rsid w:val="00A61B3B"/>
    <w:rsid w:val="00A61CBF"/>
    <w:rsid w:val="00A623AC"/>
    <w:rsid w:val="00A6256C"/>
    <w:rsid w:val="00A6279C"/>
    <w:rsid w:val="00A627ED"/>
    <w:rsid w:val="00A62A49"/>
    <w:rsid w:val="00A62E51"/>
    <w:rsid w:val="00A62EFA"/>
    <w:rsid w:val="00A6314F"/>
    <w:rsid w:val="00A63796"/>
    <w:rsid w:val="00A63936"/>
    <w:rsid w:val="00A63B2E"/>
    <w:rsid w:val="00A64A7A"/>
    <w:rsid w:val="00A64B78"/>
    <w:rsid w:val="00A654A3"/>
    <w:rsid w:val="00A65C1B"/>
    <w:rsid w:val="00A65F04"/>
    <w:rsid w:val="00A66928"/>
    <w:rsid w:val="00A66A57"/>
    <w:rsid w:val="00A671C7"/>
    <w:rsid w:val="00A67BC8"/>
    <w:rsid w:val="00A7025A"/>
    <w:rsid w:val="00A70DFF"/>
    <w:rsid w:val="00A7104C"/>
    <w:rsid w:val="00A71448"/>
    <w:rsid w:val="00A715C3"/>
    <w:rsid w:val="00A715E6"/>
    <w:rsid w:val="00A71BDC"/>
    <w:rsid w:val="00A722D4"/>
    <w:rsid w:val="00A72949"/>
    <w:rsid w:val="00A73587"/>
    <w:rsid w:val="00A73D0F"/>
    <w:rsid w:val="00A73D57"/>
    <w:rsid w:val="00A73F4E"/>
    <w:rsid w:val="00A73F71"/>
    <w:rsid w:val="00A73F95"/>
    <w:rsid w:val="00A747EE"/>
    <w:rsid w:val="00A74C05"/>
    <w:rsid w:val="00A74E22"/>
    <w:rsid w:val="00A758CD"/>
    <w:rsid w:val="00A7618A"/>
    <w:rsid w:val="00A766CD"/>
    <w:rsid w:val="00A76B17"/>
    <w:rsid w:val="00A8033E"/>
    <w:rsid w:val="00A807A7"/>
    <w:rsid w:val="00A8081C"/>
    <w:rsid w:val="00A80827"/>
    <w:rsid w:val="00A80FB5"/>
    <w:rsid w:val="00A816DF"/>
    <w:rsid w:val="00A8171C"/>
    <w:rsid w:val="00A81FC3"/>
    <w:rsid w:val="00A826E2"/>
    <w:rsid w:val="00A82734"/>
    <w:rsid w:val="00A827C2"/>
    <w:rsid w:val="00A8282E"/>
    <w:rsid w:val="00A83220"/>
    <w:rsid w:val="00A83BCC"/>
    <w:rsid w:val="00A83DB0"/>
    <w:rsid w:val="00A83F3C"/>
    <w:rsid w:val="00A848BA"/>
    <w:rsid w:val="00A84B90"/>
    <w:rsid w:val="00A850EE"/>
    <w:rsid w:val="00A8527F"/>
    <w:rsid w:val="00A866EB"/>
    <w:rsid w:val="00A8691A"/>
    <w:rsid w:val="00A86B2B"/>
    <w:rsid w:val="00A871B1"/>
    <w:rsid w:val="00A873AA"/>
    <w:rsid w:val="00A873E5"/>
    <w:rsid w:val="00A875D5"/>
    <w:rsid w:val="00A87A86"/>
    <w:rsid w:val="00A87E9A"/>
    <w:rsid w:val="00A8B898"/>
    <w:rsid w:val="00A90B11"/>
    <w:rsid w:val="00A90D47"/>
    <w:rsid w:val="00A90F56"/>
    <w:rsid w:val="00A91767"/>
    <w:rsid w:val="00A91DEF"/>
    <w:rsid w:val="00A91EE1"/>
    <w:rsid w:val="00A92381"/>
    <w:rsid w:val="00A94156"/>
    <w:rsid w:val="00A94597"/>
    <w:rsid w:val="00A951E4"/>
    <w:rsid w:val="00A9591F"/>
    <w:rsid w:val="00A95A0E"/>
    <w:rsid w:val="00A95AB0"/>
    <w:rsid w:val="00A95D30"/>
    <w:rsid w:val="00A95D4F"/>
    <w:rsid w:val="00A961C8"/>
    <w:rsid w:val="00A96925"/>
    <w:rsid w:val="00A96DD5"/>
    <w:rsid w:val="00A96F95"/>
    <w:rsid w:val="00A97063"/>
    <w:rsid w:val="00A97750"/>
    <w:rsid w:val="00A97B26"/>
    <w:rsid w:val="00A97CFD"/>
    <w:rsid w:val="00AA0493"/>
    <w:rsid w:val="00AA0A0A"/>
    <w:rsid w:val="00AA1141"/>
    <w:rsid w:val="00AA16AB"/>
    <w:rsid w:val="00AA18DE"/>
    <w:rsid w:val="00AA1E07"/>
    <w:rsid w:val="00AA2070"/>
    <w:rsid w:val="00AA21BE"/>
    <w:rsid w:val="00AA2897"/>
    <w:rsid w:val="00AA28C9"/>
    <w:rsid w:val="00AA29FD"/>
    <w:rsid w:val="00AA2B41"/>
    <w:rsid w:val="00AA2B82"/>
    <w:rsid w:val="00AA300A"/>
    <w:rsid w:val="00AA3038"/>
    <w:rsid w:val="00AA31DB"/>
    <w:rsid w:val="00AA3AF1"/>
    <w:rsid w:val="00AA4A49"/>
    <w:rsid w:val="00AA4DA3"/>
    <w:rsid w:val="00AA51A3"/>
    <w:rsid w:val="00AA5262"/>
    <w:rsid w:val="00AA53EF"/>
    <w:rsid w:val="00AA54A4"/>
    <w:rsid w:val="00AA5E2A"/>
    <w:rsid w:val="00AA638C"/>
    <w:rsid w:val="00AA698A"/>
    <w:rsid w:val="00AA6F7F"/>
    <w:rsid w:val="00AA7497"/>
    <w:rsid w:val="00AA793D"/>
    <w:rsid w:val="00AA7B67"/>
    <w:rsid w:val="00AA7FE3"/>
    <w:rsid w:val="00AB094F"/>
    <w:rsid w:val="00AB0BA2"/>
    <w:rsid w:val="00AB1DC9"/>
    <w:rsid w:val="00AB2801"/>
    <w:rsid w:val="00AB2A4A"/>
    <w:rsid w:val="00AB2A99"/>
    <w:rsid w:val="00AB2CCA"/>
    <w:rsid w:val="00AB32B0"/>
    <w:rsid w:val="00AB4DEA"/>
    <w:rsid w:val="00AB5730"/>
    <w:rsid w:val="00AB678E"/>
    <w:rsid w:val="00AB7726"/>
    <w:rsid w:val="00AB7B53"/>
    <w:rsid w:val="00AB7C48"/>
    <w:rsid w:val="00AC0066"/>
    <w:rsid w:val="00AC0199"/>
    <w:rsid w:val="00AC0F17"/>
    <w:rsid w:val="00AC186D"/>
    <w:rsid w:val="00AC1B8F"/>
    <w:rsid w:val="00AC1F0A"/>
    <w:rsid w:val="00AC2011"/>
    <w:rsid w:val="00AC2755"/>
    <w:rsid w:val="00AC2B6B"/>
    <w:rsid w:val="00AC2C31"/>
    <w:rsid w:val="00AC2F54"/>
    <w:rsid w:val="00AC3603"/>
    <w:rsid w:val="00AC37D0"/>
    <w:rsid w:val="00AC3875"/>
    <w:rsid w:val="00AC4985"/>
    <w:rsid w:val="00AC55FD"/>
    <w:rsid w:val="00AC5AFD"/>
    <w:rsid w:val="00AC5EF4"/>
    <w:rsid w:val="00AC63D9"/>
    <w:rsid w:val="00AC63FA"/>
    <w:rsid w:val="00AC65F4"/>
    <w:rsid w:val="00AC6C1E"/>
    <w:rsid w:val="00AC6D2E"/>
    <w:rsid w:val="00AC7315"/>
    <w:rsid w:val="00AC7634"/>
    <w:rsid w:val="00AD0465"/>
    <w:rsid w:val="00AD0A90"/>
    <w:rsid w:val="00AD11B9"/>
    <w:rsid w:val="00AD13F2"/>
    <w:rsid w:val="00AD14A6"/>
    <w:rsid w:val="00AD1CA4"/>
    <w:rsid w:val="00AD2AF8"/>
    <w:rsid w:val="00AD302A"/>
    <w:rsid w:val="00AD4249"/>
    <w:rsid w:val="00AD5B20"/>
    <w:rsid w:val="00AD5D38"/>
    <w:rsid w:val="00AD5EB8"/>
    <w:rsid w:val="00AD6386"/>
    <w:rsid w:val="00AD65EF"/>
    <w:rsid w:val="00AD6A6B"/>
    <w:rsid w:val="00AD6AAC"/>
    <w:rsid w:val="00AD6DD3"/>
    <w:rsid w:val="00AD710E"/>
    <w:rsid w:val="00AD7227"/>
    <w:rsid w:val="00AD7814"/>
    <w:rsid w:val="00AD7B8D"/>
    <w:rsid w:val="00AE0BDA"/>
    <w:rsid w:val="00AE0BDC"/>
    <w:rsid w:val="00AE0CC7"/>
    <w:rsid w:val="00AE1AAB"/>
    <w:rsid w:val="00AE1B84"/>
    <w:rsid w:val="00AE210A"/>
    <w:rsid w:val="00AE24C6"/>
    <w:rsid w:val="00AE26A8"/>
    <w:rsid w:val="00AE2DE2"/>
    <w:rsid w:val="00AE3898"/>
    <w:rsid w:val="00AE3DF6"/>
    <w:rsid w:val="00AE4117"/>
    <w:rsid w:val="00AE41FD"/>
    <w:rsid w:val="00AE4C8F"/>
    <w:rsid w:val="00AE4E58"/>
    <w:rsid w:val="00AE5535"/>
    <w:rsid w:val="00AE57EC"/>
    <w:rsid w:val="00AE595B"/>
    <w:rsid w:val="00AE641C"/>
    <w:rsid w:val="00AE6511"/>
    <w:rsid w:val="00AE6614"/>
    <w:rsid w:val="00AE6776"/>
    <w:rsid w:val="00AE6ED8"/>
    <w:rsid w:val="00AE6FCC"/>
    <w:rsid w:val="00AE7658"/>
    <w:rsid w:val="00AE77A0"/>
    <w:rsid w:val="00AF0753"/>
    <w:rsid w:val="00AF093C"/>
    <w:rsid w:val="00AF09D5"/>
    <w:rsid w:val="00AF1B64"/>
    <w:rsid w:val="00AF22D1"/>
    <w:rsid w:val="00AF242E"/>
    <w:rsid w:val="00AF26B4"/>
    <w:rsid w:val="00AF32BB"/>
    <w:rsid w:val="00AF3603"/>
    <w:rsid w:val="00AF38EA"/>
    <w:rsid w:val="00AF396B"/>
    <w:rsid w:val="00AF3F30"/>
    <w:rsid w:val="00AF4836"/>
    <w:rsid w:val="00AF4AD6"/>
    <w:rsid w:val="00AF4E01"/>
    <w:rsid w:val="00AF5360"/>
    <w:rsid w:val="00AF581D"/>
    <w:rsid w:val="00AF5C41"/>
    <w:rsid w:val="00AF5F24"/>
    <w:rsid w:val="00AF67BF"/>
    <w:rsid w:val="00AF6CFA"/>
    <w:rsid w:val="00AF6E86"/>
    <w:rsid w:val="00AF6F23"/>
    <w:rsid w:val="00AF72A0"/>
    <w:rsid w:val="00AF74AB"/>
    <w:rsid w:val="00AF76BD"/>
    <w:rsid w:val="00AF7877"/>
    <w:rsid w:val="00AFB32F"/>
    <w:rsid w:val="00AFCB00"/>
    <w:rsid w:val="00B00188"/>
    <w:rsid w:val="00B00517"/>
    <w:rsid w:val="00B005AC"/>
    <w:rsid w:val="00B00B7A"/>
    <w:rsid w:val="00B00E17"/>
    <w:rsid w:val="00B01211"/>
    <w:rsid w:val="00B012AA"/>
    <w:rsid w:val="00B013E2"/>
    <w:rsid w:val="00B015D3"/>
    <w:rsid w:val="00B019F0"/>
    <w:rsid w:val="00B02786"/>
    <w:rsid w:val="00B02B7B"/>
    <w:rsid w:val="00B03F8E"/>
    <w:rsid w:val="00B04167"/>
    <w:rsid w:val="00B0449B"/>
    <w:rsid w:val="00B048BE"/>
    <w:rsid w:val="00B04AB1"/>
    <w:rsid w:val="00B05E25"/>
    <w:rsid w:val="00B05F4D"/>
    <w:rsid w:val="00B06756"/>
    <w:rsid w:val="00B06E8F"/>
    <w:rsid w:val="00B06EE2"/>
    <w:rsid w:val="00B07195"/>
    <w:rsid w:val="00B072AE"/>
    <w:rsid w:val="00B074F3"/>
    <w:rsid w:val="00B07BBA"/>
    <w:rsid w:val="00B107AE"/>
    <w:rsid w:val="00B10A83"/>
    <w:rsid w:val="00B10E29"/>
    <w:rsid w:val="00B11697"/>
    <w:rsid w:val="00B116E8"/>
    <w:rsid w:val="00B11869"/>
    <w:rsid w:val="00B12334"/>
    <w:rsid w:val="00B1281E"/>
    <w:rsid w:val="00B13955"/>
    <w:rsid w:val="00B13D6A"/>
    <w:rsid w:val="00B14429"/>
    <w:rsid w:val="00B1486B"/>
    <w:rsid w:val="00B14FBE"/>
    <w:rsid w:val="00B1562F"/>
    <w:rsid w:val="00B15FBB"/>
    <w:rsid w:val="00B161E5"/>
    <w:rsid w:val="00B16C75"/>
    <w:rsid w:val="00B17364"/>
    <w:rsid w:val="00B175DA"/>
    <w:rsid w:val="00B1799D"/>
    <w:rsid w:val="00B17D61"/>
    <w:rsid w:val="00B20D9D"/>
    <w:rsid w:val="00B213CF"/>
    <w:rsid w:val="00B21684"/>
    <w:rsid w:val="00B216E5"/>
    <w:rsid w:val="00B218C6"/>
    <w:rsid w:val="00B21938"/>
    <w:rsid w:val="00B21C89"/>
    <w:rsid w:val="00B21EA7"/>
    <w:rsid w:val="00B22410"/>
    <w:rsid w:val="00B226D5"/>
    <w:rsid w:val="00B22EC8"/>
    <w:rsid w:val="00B23182"/>
    <w:rsid w:val="00B235FA"/>
    <w:rsid w:val="00B23956"/>
    <w:rsid w:val="00B23BB2"/>
    <w:rsid w:val="00B23DAF"/>
    <w:rsid w:val="00B23F71"/>
    <w:rsid w:val="00B2458F"/>
    <w:rsid w:val="00B24605"/>
    <w:rsid w:val="00B2484F"/>
    <w:rsid w:val="00B24DDB"/>
    <w:rsid w:val="00B24FC3"/>
    <w:rsid w:val="00B256C9"/>
    <w:rsid w:val="00B25702"/>
    <w:rsid w:val="00B25A7F"/>
    <w:rsid w:val="00B25AF5"/>
    <w:rsid w:val="00B25E77"/>
    <w:rsid w:val="00B260E1"/>
    <w:rsid w:val="00B26605"/>
    <w:rsid w:val="00B266D3"/>
    <w:rsid w:val="00B267BF"/>
    <w:rsid w:val="00B27022"/>
    <w:rsid w:val="00B271A7"/>
    <w:rsid w:val="00B27A9D"/>
    <w:rsid w:val="00B27B6E"/>
    <w:rsid w:val="00B30075"/>
    <w:rsid w:val="00B303BC"/>
    <w:rsid w:val="00B303C4"/>
    <w:rsid w:val="00B3054B"/>
    <w:rsid w:val="00B306D2"/>
    <w:rsid w:val="00B30B37"/>
    <w:rsid w:val="00B310E4"/>
    <w:rsid w:val="00B31412"/>
    <w:rsid w:val="00B315BE"/>
    <w:rsid w:val="00B31842"/>
    <w:rsid w:val="00B3184A"/>
    <w:rsid w:val="00B3284E"/>
    <w:rsid w:val="00B33156"/>
    <w:rsid w:val="00B33404"/>
    <w:rsid w:val="00B335AE"/>
    <w:rsid w:val="00B335B3"/>
    <w:rsid w:val="00B3393A"/>
    <w:rsid w:val="00B33A66"/>
    <w:rsid w:val="00B34665"/>
    <w:rsid w:val="00B35150"/>
    <w:rsid w:val="00B353D2"/>
    <w:rsid w:val="00B35558"/>
    <w:rsid w:val="00B3688C"/>
    <w:rsid w:val="00B36AA5"/>
    <w:rsid w:val="00B373F3"/>
    <w:rsid w:val="00B37436"/>
    <w:rsid w:val="00B3756D"/>
    <w:rsid w:val="00B3757F"/>
    <w:rsid w:val="00B37B3C"/>
    <w:rsid w:val="00B3F621"/>
    <w:rsid w:val="00B401F9"/>
    <w:rsid w:val="00B40A59"/>
    <w:rsid w:val="00B40C7A"/>
    <w:rsid w:val="00B41A64"/>
    <w:rsid w:val="00B41F0C"/>
    <w:rsid w:val="00B4214E"/>
    <w:rsid w:val="00B421A9"/>
    <w:rsid w:val="00B4241D"/>
    <w:rsid w:val="00B426BC"/>
    <w:rsid w:val="00B427DD"/>
    <w:rsid w:val="00B42B70"/>
    <w:rsid w:val="00B42CD9"/>
    <w:rsid w:val="00B42DCB"/>
    <w:rsid w:val="00B42E80"/>
    <w:rsid w:val="00B4517F"/>
    <w:rsid w:val="00B455E5"/>
    <w:rsid w:val="00B45B59"/>
    <w:rsid w:val="00B45DC5"/>
    <w:rsid w:val="00B46113"/>
    <w:rsid w:val="00B4616A"/>
    <w:rsid w:val="00B46265"/>
    <w:rsid w:val="00B462BF"/>
    <w:rsid w:val="00B46551"/>
    <w:rsid w:val="00B46582"/>
    <w:rsid w:val="00B46725"/>
    <w:rsid w:val="00B46B11"/>
    <w:rsid w:val="00B46DA2"/>
    <w:rsid w:val="00B47065"/>
    <w:rsid w:val="00B47157"/>
    <w:rsid w:val="00B4726D"/>
    <w:rsid w:val="00B47648"/>
    <w:rsid w:val="00B4795B"/>
    <w:rsid w:val="00B47B37"/>
    <w:rsid w:val="00B503EC"/>
    <w:rsid w:val="00B503FF"/>
    <w:rsid w:val="00B5078E"/>
    <w:rsid w:val="00B50E47"/>
    <w:rsid w:val="00B513A9"/>
    <w:rsid w:val="00B513D8"/>
    <w:rsid w:val="00B516FB"/>
    <w:rsid w:val="00B52032"/>
    <w:rsid w:val="00B52129"/>
    <w:rsid w:val="00B53627"/>
    <w:rsid w:val="00B544BC"/>
    <w:rsid w:val="00B54AFB"/>
    <w:rsid w:val="00B55036"/>
    <w:rsid w:val="00B570CC"/>
    <w:rsid w:val="00B5738A"/>
    <w:rsid w:val="00B57915"/>
    <w:rsid w:val="00B60248"/>
    <w:rsid w:val="00B60397"/>
    <w:rsid w:val="00B60606"/>
    <w:rsid w:val="00B6086A"/>
    <w:rsid w:val="00B60C46"/>
    <w:rsid w:val="00B61699"/>
    <w:rsid w:val="00B62342"/>
    <w:rsid w:val="00B62ECC"/>
    <w:rsid w:val="00B6311E"/>
    <w:rsid w:val="00B64927"/>
    <w:rsid w:val="00B64BE2"/>
    <w:rsid w:val="00B65956"/>
    <w:rsid w:val="00B65FD5"/>
    <w:rsid w:val="00B660F6"/>
    <w:rsid w:val="00B661FF"/>
    <w:rsid w:val="00B663DB"/>
    <w:rsid w:val="00B6687A"/>
    <w:rsid w:val="00B66913"/>
    <w:rsid w:val="00B66AB8"/>
    <w:rsid w:val="00B672FE"/>
    <w:rsid w:val="00B67A06"/>
    <w:rsid w:val="00B7016F"/>
    <w:rsid w:val="00B701CB"/>
    <w:rsid w:val="00B70B75"/>
    <w:rsid w:val="00B70D0A"/>
    <w:rsid w:val="00B7112C"/>
    <w:rsid w:val="00B71C94"/>
    <w:rsid w:val="00B71D52"/>
    <w:rsid w:val="00B723FA"/>
    <w:rsid w:val="00B72B7A"/>
    <w:rsid w:val="00B72BBF"/>
    <w:rsid w:val="00B73500"/>
    <w:rsid w:val="00B735F2"/>
    <w:rsid w:val="00B73E55"/>
    <w:rsid w:val="00B740D6"/>
    <w:rsid w:val="00B7460E"/>
    <w:rsid w:val="00B74720"/>
    <w:rsid w:val="00B74CF1"/>
    <w:rsid w:val="00B74E10"/>
    <w:rsid w:val="00B74ED9"/>
    <w:rsid w:val="00B75725"/>
    <w:rsid w:val="00B75885"/>
    <w:rsid w:val="00B758A7"/>
    <w:rsid w:val="00B7638D"/>
    <w:rsid w:val="00B7657C"/>
    <w:rsid w:val="00B7684E"/>
    <w:rsid w:val="00B77261"/>
    <w:rsid w:val="00B7751C"/>
    <w:rsid w:val="00B77A48"/>
    <w:rsid w:val="00B807A9"/>
    <w:rsid w:val="00B808B4"/>
    <w:rsid w:val="00B80F26"/>
    <w:rsid w:val="00B810CF"/>
    <w:rsid w:val="00B81581"/>
    <w:rsid w:val="00B81F74"/>
    <w:rsid w:val="00B8219C"/>
    <w:rsid w:val="00B821F7"/>
    <w:rsid w:val="00B82A7C"/>
    <w:rsid w:val="00B83290"/>
    <w:rsid w:val="00B83C26"/>
    <w:rsid w:val="00B83F1E"/>
    <w:rsid w:val="00B841D3"/>
    <w:rsid w:val="00B8452D"/>
    <w:rsid w:val="00B84BAE"/>
    <w:rsid w:val="00B84E29"/>
    <w:rsid w:val="00B85B31"/>
    <w:rsid w:val="00B85B83"/>
    <w:rsid w:val="00B85BC2"/>
    <w:rsid w:val="00B86EF1"/>
    <w:rsid w:val="00B87465"/>
    <w:rsid w:val="00B876CD"/>
    <w:rsid w:val="00B87BC6"/>
    <w:rsid w:val="00B900E3"/>
    <w:rsid w:val="00B918D5"/>
    <w:rsid w:val="00B919B8"/>
    <w:rsid w:val="00B91C7F"/>
    <w:rsid w:val="00B91EFD"/>
    <w:rsid w:val="00B92FA5"/>
    <w:rsid w:val="00B9356D"/>
    <w:rsid w:val="00B9367E"/>
    <w:rsid w:val="00B93753"/>
    <w:rsid w:val="00B93F10"/>
    <w:rsid w:val="00B94297"/>
    <w:rsid w:val="00B94318"/>
    <w:rsid w:val="00B94A90"/>
    <w:rsid w:val="00B94DB6"/>
    <w:rsid w:val="00B95354"/>
    <w:rsid w:val="00B9538B"/>
    <w:rsid w:val="00B95683"/>
    <w:rsid w:val="00B956D5"/>
    <w:rsid w:val="00B96853"/>
    <w:rsid w:val="00B96C72"/>
    <w:rsid w:val="00B9718E"/>
    <w:rsid w:val="00B971EE"/>
    <w:rsid w:val="00B97CEC"/>
    <w:rsid w:val="00B97F89"/>
    <w:rsid w:val="00BA04DF"/>
    <w:rsid w:val="00BA0635"/>
    <w:rsid w:val="00BA0643"/>
    <w:rsid w:val="00BA18BC"/>
    <w:rsid w:val="00BA1B3C"/>
    <w:rsid w:val="00BA263A"/>
    <w:rsid w:val="00BA2758"/>
    <w:rsid w:val="00BA314F"/>
    <w:rsid w:val="00BA327B"/>
    <w:rsid w:val="00BA379A"/>
    <w:rsid w:val="00BA410B"/>
    <w:rsid w:val="00BA49A8"/>
    <w:rsid w:val="00BA59CC"/>
    <w:rsid w:val="00BA5ACD"/>
    <w:rsid w:val="00BA628D"/>
    <w:rsid w:val="00BA67D0"/>
    <w:rsid w:val="00BA6811"/>
    <w:rsid w:val="00BA6AAB"/>
    <w:rsid w:val="00BA722E"/>
    <w:rsid w:val="00BA7BC5"/>
    <w:rsid w:val="00BA7DB1"/>
    <w:rsid w:val="00BB02E8"/>
    <w:rsid w:val="00BB0709"/>
    <w:rsid w:val="00BB07BE"/>
    <w:rsid w:val="00BB095E"/>
    <w:rsid w:val="00BB0F7C"/>
    <w:rsid w:val="00BB11A4"/>
    <w:rsid w:val="00BB1E6C"/>
    <w:rsid w:val="00BB223C"/>
    <w:rsid w:val="00BB2778"/>
    <w:rsid w:val="00BB284A"/>
    <w:rsid w:val="00BB292F"/>
    <w:rsid w:val="00BB2BE6"/>
    <w:rsid w:val="00BB2BF2"/>
    <w:rsid w:val="00BB4107"/>
    <w:rsid w:val="00BB45F6"/>
    <w:rsid w:val="00BB47F6"/>
    <w:rsid w:val="00BB4C22"/>
    <w:rsid w:val="00BB50C5"/>
    <w:rsid w:val="00BB515F"/>
    <w:rsid w:val="00BB56CF"/>
    <w:rsid w:val="00BB574E"/>
    <w:rsid w:val="00BB5F8D"/>
    <w:rsid w:val="00BB6103"/>
    <w:rsid w:val="00BB6904"/>
    <w:rsid w:val="00BB6A59"/>
    <w:rsid w:val="00BB71FA"/>
    <w:rsid w:val="00BB7970"/>
    <w:rsid w:val="00BB79E7"/>
    <w:rsid w:val="00BB7A0D"/>
    <w:rsid w:val="00BB7E14"/>
    <w:rsid w:val="00BB7F6D"/>
    <w:rsid w:val="00BC0172"/>
    <w:rsid w:val="00BC0289"/>
    <w:rsid w:val="00BC0750"/>
    <w:rsid w:val="00BC1A66"/>
    <w:rsid w:val="00BC24E7"/>
    <w:rsid w:val="00BC25B1"/>
    <w:rsid w:val="00BC2665"/>
    <w:rsid w:val="00BC2C5A"/>
    <w:rsid w:val="00BC30A7"/>
    <w:rsid w:val="00BC4E0A"/>
    <w:rsid w:val="00BC4EAD"/>
    <w:rsid w:val="00BC561B"/>
    <w:rsid w:val="00BC5A1B"/>
    <w:rsid w:val="00BC5B92"/>
    <w:rsid w:val="00BC63B8"/>
    <w:rsid w:val="00BC6E7C"/>
    <w:rsid w:val="00BC7301"/>
    <w:rsid w:val="00BC7311"/>
    <w:rsid w:val="00BC76D5"/>
    <w:rsid w:val="00BD00D2"/>
    <w:rsid w:val="00BD0331"/>
    <w:rsid w:val="00BD039C"/>
    <w:rsid w:val="00BD0A91"/>
    <w:rsid w:val="00BD114E"/>
    <w:rsid w:val="00BD1374"/>
    <w:rsid w:val="00BD15D0"/>
    <w:rsid w:val="00BD1F7A"/>
    <w:rsid w:val="00BD3453"/>
    <w:rsid w:val="00BD3810"/>
    <w:rsid w:val="00BD388B"/>
    <w:rsid w:val="00BD4016"/>
    <w:rsid w:val="00BD43FD"/>
    <w:rsid w:val="00BD45F7"/>
    <w:rsid w:val="00BD4707"/>
    <w:rsid w:val="00BD4880"/>
    <w:rsid w:val="00BD5099"/>
    <w:rsid w:val="00BD5169"/>
    <w:rsid w:val="00BD5F04"/>
    <w:rsid w:val="00BD5F9E"/>
    <w:rsid w:val="00BD6002"/>
    <w:rsid w:val="00BD6927"/>
    <w:rsid w:val="00BD6A13"/>
    <w:rsid w:val="00BD6CBD"/>
    <w:rsid w:val="00BD6CD1"/>
    <w:rsid w:val="00BD7471"/>
    <w:rsid w:val="00BD77EA"/>
    <w:rsid w:val="00BE094F"/>
    <w:rsid w:val="00BE0AB0"/>
    <w:rsid w:val="00BE1999"/>
    <w:rsid w:val="00BE2290"/>
    <w:rsid w:val="00BE25B9"/>
    <w:rsid w:val="00BE26B6"/>
    <w:rsid w:val="00BE3240"/>
    <w:rsid w:val="00BE3E14"/>
    <w:rsid w:val="00BE3EC4"/>
    <w:rsid w:val="00BE42FE"/>
    <w:rsid w:val="00BE4438"/>
    <w:rsid w:val="00BE4E98"/>
    <w:rsid w:val="00BE52B1"/>
    <w:rsid w:val="00BE5464"/>
    <w:rsid w:val="00BE5555"/>
    <w:rsid w:val="00BE5598"/>
    <w:rsid w:val="00BE562C"/>
    <w:rsid w:val="00BE5D0A"/>
    <w:rsid w:val="00BE61B3"/>
    <w:rsid w:val="00BE6331"/>
    <w:rsid w:val="00BE635C"/>
    <w:rsid w:val="00BE6635"/>
    <w:rsid w:val="00BE69F3"/>
    <w:rsid w:val="00BE6BC2"/>
    <w:rsid w:val="00BE79F3"/>
    <w:rsid w:val="00BF02CF"/>
    <w:rsid w:val="00BF032A"/>
    <w:rsid w:val="00BF070B"/>
    <w:rsid w:val="00BF139D"/>
    <w:rsid w:val="00BF18AF"/>
    <w:rsid w:val="00BF1D73"/>
    <w:rsid w:val="00BF207C"/>
    <w:rsid w:val="00BF22CB"/>
    <w:rsid w:val="00BF28B2"/>
    <w:rsid w:val="00BF29E7"/>
    <w:rsid w:val="00BF2C90"/>
    <w:rsid w:val="00BF3AB5"/>
    <w:rsid w:val="00BF3C7C"/>
    <w:rsid w:val="00BF4307"/>
    <w:rsid w:val="00BF472A"/>
    <w:rsid w:val="00BF4A62"/>
    <w:rsid w:val="00BF4C2C"/>
    <w:rsid w:val="00BF4C3E"/>
    <w:rsid w:val="00BF4EAB"/>
    <w:rsid w:val="00BF500E"/>
    <w:rsid w:val="00BF5EFE"/>
    <w:rsid w:val="00BF5F3D"/>
    <w:rsid w:val="00BF5FF9"/>
    <w:rsid w:val="00BF677A"/>
    <w:rsid w:val="00BF6CDC"/>
    <w:rsid w:val="00BF6EF8"/>
    <w:rsid w:val="00BF6F55"/>
    <w:rsid w:val="00BF7388"/>
    <w:rsid w:val="00BF7857"/>
    <w:rsid w:val="00C000B4"/>
    <w:rsid w:val="00C007F1"/>
    <w:rsid w:val="00C00DA3"/>
    <w:rsid w:val="00C00DE8"/>
    <w:rsid w:val="00C01624"/>
    <w:rsid w:val="00C02662"/>
    <w:rsid w:val="00C02733"/>
    <w:rsid w:val="00C0289B"/>
    <w:rsid w:val="00C030D4"/>
    <w:rsid w:val="00C031BA"/>
    <w:rsid w:val="00C036A3"/>
    <w:rsid w:val="00C03D3B"/>
    <w:rsid w:val="00C044EF"/>
    <w:rsid w:val="00C046AE"/>
    <w:rsid w:val="00C04B92"/>
    <w:rsid w:val="00C05217"/>
    <w:rsid w:val="00C05674"/>
    <w:rsid w:val="00C05777"/>
    <w:rsid w:val="00C057C5"/>
    <w:rsid w:val="00C05E25"/>
    <w:rsid w:val="00C0643F"/>
    <w:rsid w:val="00C0655F"/>
    <w:rsid w:val="00C06932"/>
    <w:rsid w:val="00C0726E"/>
    <w:rsid w:val="00C07320"/>
    <w:rsid w:val="00C07C1B"/>
    <w:rsid w:val="00C10124"/>
    <w:rsid w:val="00C106B2"/>
    <w:rsid w:val="00C10777"/>
    <w:rsid w:val="00C1082E"/>
    <w:rsid w:val="00C11565"/>
    <w:rsid w:val="00C11CB3"/>
    <w:rsid w:val="00C11F8A"/>
    <w:rsid w:val="00C12612"/>
    <w:rsid w:val="00C13483"/>
    <w:rsid w:val="00C14338"/>
    <w:rsid w:val="00C144EE"/>
    <w:rsid w:val="00C14556"/>
    <w:rsid w:val="00C147F1"/>
    <w:rsid w:val="00C14AE6"/>
    <w:rsid w:val="00C1555F"/>
    <w:rsid w:val="00C15800"/>
    <w:rsid w:val="00C15CFB"/>
    <w:rsid w:val="00C161A4"/>
    <w:rsid w:val="00C16757"/>
    <w:rsid w:val="00C168B5"/>
    <w:rsid w:val="00C16F30"/>
    <w:rsid w:val="00C17084"/>
    <w:rsid w:val="00C170A2"/>
    <w:rsid w:val="00C17215"/>
    <w:rsid w:val="00C1782E"/>
    <w:rsid w:val="00C17A79"/>
    <w:rsid w:val="00C17D9C"/>
    <w:rsid w:val="00C2049B"/>
    <w:rsid w:val="00C219C1"/>
    <w:rsid w:val="00C21D16"/>
    <w:rsid w:val="00C21F42"/>
    <w:rsid w:val="00C2260C"/>
    <w:rsid w:val="00C227CE"/>
    <w:rsid w:val="00C22A73"/>
    <w:rsid w:val="00C22E5F"/>
    <w:rsid w:val="00C23DE6"/>
    <w:rsid w:val="00C2413D"/>
    <w:rsid w:val="00C2462E"/>
    <w:rsid w:val="00C24D58"/>
    <w:rsid w:val="00C25C04"/>
    <w:rsid w:val="00C25D10"/>
    <w:rsid w:val="00C25D84"/>
    <w:rsid w:val="00C265C5"/>
    <w:rsid w:val="00C265E2"/>
    <w:rsid w:val="00C26679"/>
    <w:rsid w:val="00C2687D"/>
    <w:rsid w:val="00C2697B"/>
    <w:rsid w:val="00C27042"/>
    <w:rsid w:val="00C27C42"/>
    <w:rsid w:val="00C27E1E"/>
    <w:rsid w:val="00C307A6"/>
    <w:rsid w:val="00C31A04"/>
    <w:rsid w:val="00C323EA"/>
    <w:rsid w:val="00C329A6"/>
    <w:rsid w:val="00C32D19"/>
    <w:rsid w:val="00C32F07"/>
    <w:rsid w:val="00C33581"/>
    <w:rsid w:val="00C33C44"/>
    <w:rsid w:val="00C350CB"/>
    <w:rsid w:val="00C355B1"/>
    <w:rsid w:val="00C35D5B"/>
    <w:rsid w:val="00C35F86"/>
    <w:rsid w:val="00C36213"/>
    <w:rsid w:val="00C36C27"/>
    <w:rsid w:val="00C37A5B"/>
    <w:rsid w:val="00C37B94"/>
    <w:rsid w:val="00C4008C"/>
    <w:rsid w:val="00C401F8"/>
    <w:rsid w:val="00C4072A"/>
    <w:rsid w:val="00C40A48"/>
    <w:rsid w:val="00C412E2"/>
    <w:rsid w:val="00C41D45"/>
    <w:rsid w:val="00C42439"/>
    <w:rsid w:val="00C42750"/>
    <w:rsid w:val="00C4299E"/>
    <w:rsid w:val="00C42A6C"/>
    <w:rsid w:val="00C42E29"/>
    <w:rsid w:val="00C430D7"/>
    <w:rsid w:val="00C43540"/>
    <w:rsid w:val="00C43910"/>
    <w:rsid w:val="00C43AA4"/>
    <w:rsid w:val="00C43DF5"/>
    <w:rsid w:val="00C440B8"/>
    <w:rsid w:val="00C44AD5"/>
    <w:rsid w:val="00C44F0B"/>
    <w:rsid w:val="00C45111"/>
    <w:rsid w:val="00C451EF"/>
    <w:rsid w:val="00C45C28"/>
    <w:rsid w:val="00C45FC4"/>
    <w:rsid w:val="00C46369"/>
    <w:rsid w:val="00C46691"/>
    <w:rsid w:val="00C46AEC"/>
    <w:rsid w:val="00C46E8A"/>
    <w:rsid w:val="00C47778"/>
    <w:rsid w:val="00C477A7"/>
    <w:rsid w:val="00C47A72"/>
    <w:rsid w:val="00C50233"/>
    <w:rsid w:val="00C502F6"/>
    <w:rsid w:val="00C50354"/>
    <w:rsid w:val="00C5036A"/>
    <w:rsid w:val="00C512C7"/>
    <w:rsid w:val="00C51DD9"/>
    <w:rsid w:val="00C51F8D"/>
    <w:rsid w:val="00C52067"/>
    <w:rsid w:val="00C523B6"/>
    <w:rsid w:val="00C52630"/>
    <w:rsid w:val="00C5291C"/>
    <w:rsid w:val="00C52C21"/>
    <w:rsid w:val="00C5328B"/>
    <w:rsid w:val="00C5338A"/>
    <w:rsid w:val="00C533ED"/>
    <w:rsid w:val="00C53C61"/>
    <w:rsid w:val="00C53E67"/>
    <w:rsid w:val="00C5468F"/>
    <w:rsid w:val="00C55129"/>
    <w:rsid w:val="00C5560F"/>
    <w:rsid w:val="00C55C2D"/>
    <w:rsid w:val="00C55C83"/>
    <w:rsid w:val="00C564C5"/>
    <w:rsid w:val="00C568C4"/>
    <w:rsid w:val="00C56B72"/>
    <w:rsid w:val="00C5787F"/>
    <w:rsid w:val="00C57D99"/>
    <w:rsid w:val="00C57EA5"/>
    <w:rsid w:val="00C57F61"/>
    <w:rsid w:val="00C60A03"/>
    <w:rsid w:val="00C60ED5"/>
    <w:rsid w:val="00C6104E"/>
    <w:rsid w:val="00C61773"/>
    <w:rsid w:val="00C619FF"/>
    <w:rsid w:val="00C620EA"/>
    <w:rsid w:val="00C62323"/>
    <w:rsid w:val="00C62EF4"/>
    <w:rsid w:val="00C633B2"/>
    <w:rsid w:val="00C63E6C"/>
    <w:rsid w:val="00C6411C"/>
    <w:rsid w:val="00C64973"/>
    <w:rsid w:val="00C64A41"/>
    <w:rsid w:val="00C64B7F"/>
    <w:rsid w:val="00C64F99"/>
    <w:rsid w:val="00C6611C"/>
    <w:rsid w:val="00C66C9D"/>
    <w:rsid w:val="00C67B43"/>
    <w:rsid w:val="00C70709"/>
    <w:rsid w:val="00C70935"/>
    <w:rsid w:val="00C70E07"/>
    <w:rsid w:val="00C7190D"/>
    <w:rsid w:val="00C7197F"/>
    <w:rsid w:val="00C72004"/>
    <w:rsid w:val="00C72052"/>
    <w:rsid w:val="00C72364"/>
    <w:rsid w:val="00C72C0C"/>
    <w:rsid w:val="00C72C20"/>
    <w:rsid w:val="00C72FAE"/>
    <w:rsid w:val="00C7310A"/>
    <w:rsid w:val="00C73754"/>
    <w:rsid w:val="00C73938"/>
    <w:rsid w:val="00C73B43"/>
    <w:rsid w:val="00C73DAD"/>
    <w:rsid w:val="00C7435E"/>
    <w:rsid w:val="00C7485F"/>
    <w:rsid w:val="00C74BAC"/>
    <w:rsid w:val="00C75A57"/>
    <w:rsid w:val="00C76005"/>
    <w:rsid w:val="00C76220"/>
    <w:rsid w:val="00C76529"/>
    <w:rsid w:val="00C76585"/>
    <w:rsid w:val="00C7668F"/>
    <w:rsid w:val="00C76924"/>
    <w:rsid w:val="00C76A80"/>
    <w:rsid w:val="00C76C3D"/>
    <w:rsid w:val="00C77143"/>
    <w:rsid w:val="00C77918"/>
    <w:rsid w:val="00C77D1D"/>
    <w:rsid w:val="00C8035F"/>
    <w:rsid w:val="00C80A7E"/>
    <w:rsid w:val="00C8141C"/>
    <w:rsid w:val="00C81524"/>
    <w:rsid w:val="00C81758"/>
    <w:rsid w:val="00C82284"/>
    <w:rsid w:val="00C826EC"/>
    <w:rsid w:val="00C82D3A"/>
    <w:rsid w:val="00C82D59"/>
    <w:rsid w:val="00C83570"/>
    <w:rsid w:val="00C83665"/>
    <w:rsid w:val="00C83672"/>
    <w:rsid w:val="00C83928"/>
    <w:rsid w:val="00C83BE3"/>
    <w:rsid w:val="00C83E43"/>
    <w:rsid w:val="00C83E49"/>
    <w:rsid w:val="00C83F97"/>
    <w:rsid w:val="00C845EA"/>
    <w:rsid w:val="00C84E64"/>
    <w:rsid w:val="00C84FBD"/>
    <w:rsid w:val="00C8543C"/>
    <w:rsid w:val="00C85510"/>
    <w:rsid w:val="00C857B2"/>
    <w:rsid w:val="00C85813"/>
    <w:rsid w:val="00C8589F"/>
    <w:rsid w:val="00C85C33"/>
    <w:rsid w:val="00C86037"/>
    <w:rsid w:val="00C860B5"/>
    <w:rsid w:val="00C8658C"/>
    <w:rsid w:val="00C86686"/>
    <w:rsid w:val="00C86900"/>
    <w:rsid w:val="00C86C6D"/>
    <w:rsid w:val="00C86E3B"/>
    <w:rsid w:val="00C872C0"/>
    <w:rsid w:val="00C87610"/>
    <w:rsid w:val="00C8781C"/>
    <w:rsid w:val="00C87C0F"/>
    <w:rsid w:val="00C901A0"/>
    <w:rsid w:val="00C902D0"/>
    <w:rsid w:val="00C9052C"/>
    <w:rsid w:val="00C905E3"/>
    <w:rsid w:val="00C905EF"/>
    <w:rsid w:val="00C906C4"/>
    <w:rsid w:val="00C90BB5"/>
    <w:rsid w:val="00C90BBE"/>
    <w:rsid w:val="00C9171B"/>
    <w:rsid w:val="00C919AE"/>
    <w:rsid w:val="00C9208F"/>
    <w:rsid w:val="00C92B9E"/>
    <w:rsid w:val="00C92D1C"/>
    <w:rsid w:val="00C92DDF"/>
    <w:rsid w:val="00C93040"/>
    <w:rsid w:val="00C9305A"/>
    <w:rsid w:val="00C93405"/>
    <w:rsid w:val="00C93518"/>
    <w:rsid w:val="00C93676"/>
    <w:rsid w:val="00C9428F"/>
    <w:rsid w:val="00C94496"/>
    <w:rsid w:val="00C946C0"/>
    <w:rsid w:val="00C950EA"/>
    <w:rsid w:val="00C957AD"/>
    <w:rsid w:val="00C95C8E"/>
    <w:rsid w:val="00C95F09"/>
    <w:rsid w:val="00C96719"/>
    <w:rsid w:val="00C96A63"/>
    <w:rsid w:val="00C96F0D"/>
    <w:rsid w:val="00C96FA7"/>
    <w:rsid w:val="00C97364"/>
    <w:rsid w:val="00C9767A"/>
    <w:rsid w:val="00C97DF3"/>
    <w:rsid w:val="00C97E22"/>
    <w:rsid w:val="00C97E9E"/>
    <w:rsid w:val="00CA04E5"/>
    <w:rsid w:val="00CA0A21"/>
    <w:rsid w:val="00CA2AE6"/>
    <w:rsid w:val="00CA3763"/>
    <w:rsid w:val="00CA3A3B"/>
    <w:rsid w:val="00CA3BAC"/>
    <w:rsid w:val="00CA4552"/>
    <w:rsid w:val="00CA45CC"/>
    <w:rsid w:val="00CA572B"/>
    <w:rsid w:val="00CA5D51"/>
    <w:rsid w:val="00CA5F5F"/>
    <w:rsid w:val="00CA600F"/>
    <w:rsid w:val="00CA652E"/>
    <w:rsid w:val="00CA6635"/>
    <w:rsid w:val="00CA663C"/>
    <w:rsid w:val="00CA6794"/>
    <w:rsid w:val="00CA67AE"/>
    <w:rsid w:val="00CA698C"/>
    <w:rsid w:val="00CA70A9"/>
    <w:rsid w:val="00CA78E7"/>
    <w:rsid w:val="00CB04EB"/>
    <w:rsid w:val="00CB062C"/>
    <w:rsid w:val="00CB0FE6"/>
    <w:rsid w:val="00CB132C"/>
    <w:rsid w:val="00CB17C7"/>
    <w:rsid w:val="00CB198F"/>
    <w:rsid w:val="00CB1BD4"/>
    <w:rsid w:val="00CB29A2"/>
    <w:rsid w:val="00CB2D61"/>
    <w:rsid w:val="00CB2EDA"/>
    <w:rsid w:val="00CB32EA"/>
    <w:rsid w:val="00CB34BF"/>
    <w:rsid w:val="00CB357F"/>
    <w:rsid w:val="00CB37EB"/>
    <w:rsid w:val="00CB3F00"/>
    <w:rsid w:val="00CB3F69"/>
    <w:rsid w:val="00CB3FEE"/>
    <w:rsid w:val="00CB45CD"/>
    <w:rsid w:val="00CB4927"/>
    <w:rsid w:val="00CB528F"/>
    <w:rsid w:val="00CB5571"/>
    <w:rsid w:val="00CB5C4B"/>
    <w:rsid w:val="00CB5D23"/>
    <w:rsid w:val="00CB6447"/>
    <w:rsid w:val="00CB66E2"/>
    <w:rsid w:val="00CB67F7"/>
    <w:rsid w:val="00CB6ABA"/>
    <w:rsid w:val="00CB6C23"/>
    <w:rsid w:val="00CB7207"/>
    <w:rsid w:val="00CB799F"/>
    <w:rsid w:val="00CB7E7E"/>
    <w:rsid w:val="00CC0606"/>
    <w:rsid w:val="00CC0775"/>
    <w:rsid w:val="00CC0879"/>
    <w:rsid w:val="00CC0C26"/>
    <w:rsid w:val="00CC15FE"/>
    <w:rsid w:val="00CC1B58"/>
    <w:rsid w:val="00CC1C56"/>
    <w:rsid w:val="00CC1DD0"/>
    <w:rsid w:val="00CC2345"/>
    <w:rsid w:val="00CC2F76"/>
    <w:rsid w:val="00CC46B0"/>
    <w:rsid w:val="00CC4C70"/>
    <w:rsid w:val="00CC4D0B"/>
    <w:rsid w:val="00CC4E66"/>
    <w:rsid w:val="00CC5FC7"/>
    <w:rsid w:val="00CC6A1D"/>
    <w:rsid w:val="00CC6DE2"/>
    <w:rsid w:val="00CC7136"/>
    <w:rsid w:val="00CC72D9"/>
    <w:rsid w:val="00CC7569"/>
    <w:rsid w:val="00CC79C0"/>
    <w:rsid w:val="00CC7AFF"/>
    <w:rsid w:val="00CC9249"/>
    <w:rsid w:val="00CD008A"/>
    <w:rsid w:val="00CD0392"/>
    <w:rsid w:val="00CD0E70"/>
    <w:rsid w:val="00CD1C52"/>
    <w:rsid w:val="00CD2001"/>
    <w:rsid w:val="00CD2075"/>
    <w:rsid w:val="00CD241C"/>
    <w:rsid w:val="00CD2962"/>
    <w:rsid w:val="00CD2B42"/>
    <w:rsid w:val="00CD2C8C"/>
    <w:rsid w:val="00CD2E9B"/>
    <w:rsid w:val="00CD329F"/>
    <w:rsid w:val="00CD33D4"/>
    <w:rsid w:val="00CD3671"/>
    <w:rsid w:val="00CD39B1"/>
    <w:rsid w:val="00CD3EAC"/>
    <w:rsid w:val="00CD3F30"/>
    <w:rsid w:val="00CD41BA"/>
    <w:rsid w:val="00CD47DB"/>
    <w:rsid w:val="00CD48D3"/>
    <w:rsid w:val="00CD48DA"/>
    <w:rsid w:val="00CD513E"/>
    <w:rsid w:val="00CD571B"/>
    <w:rsid w:val="00CD5D85"/>
    <w:rsid w:val="00CD610C"/>
    <w:rsid w:val="00CD6128"/>
    <w:rsid w:val="00CD647E"/>
    <w:rsid w:val="00CD6587"/>
    <w:rsid w:val="00CD6895"/>
    <w:rsid w:val="00CD697D"/>
    <w:rsid w:val="00CD6B49"/>
    <w:rsid w:val="00CD6E91"/>
    <w:rsid w:val="00CD70D4"/>
    <w:rsid w:val="00CD729C"/>
    <w:rsid w:val="00CD7A29"/>
    <w:rsid w:val="00CD7B01"/>
    <w:rsid w:val="00CD7B39"/>
    <w:rsid w:val="00CE01C1"/>
    <w:rsid w:val="00CE08C8"/>
    <w:rsid w:val="00CE0B85"/>
    <w:rsid w:val="00CE0CBB"/>
    <w:rsid w:val="00CE0E11"/>
    <w:rsid w:val="00CE0F7C"/>
    <w:rsid w:val="00CE1A29"/>
    <w:rsid w:val="00CE1F0F"/>
    <w:rsid w:val="00CE2040"/>
    <w:rsid w:val="00CE21F3"/>
    <w:rsid w:val="00CE22C3"/>
    <w:rsid w:val="00CE2D42"/>
    <w:rsid w:val="00CE34B3"/>
    <w:rsid w:val="00CE4255"/>
    <w:rsid w:val="00CE44AF"/>
    <w:rsid w:val="00CE4874"/>
    <w:rsid w:val="00CE4C90"/>
    <w:rsid w:val="00CE5181"/>
    <w:rsid w:val="00CE6956"/>
    <w:rsid w:val="00CE6F8F"/>
    <w:rsid w:val="00CE7F68"/>
    <w:rsid w:val="00CF03F0"/>
    <w:rsid w:val="00CF1523"/>
    <w:rsid w:val="00CF1B95"/>
    <w:rsid w:val="00CF23FD"/>
    <w:rsid w:val="00CF253B"/>
    <w:rsid w:val="00CF2784"/>
    <w:rsid w:val="00CF27A7"/>
    <w:rsid w:val="00CF2C0A"/>
    <w:rsid w:val="00CF3249"/>
    <w:rsid w:val="00CF4478"/>
    <w:rsid w:val="00CF4865"/>
    <w:rsid w:val="00CF50BD"/>
    <w:rsid w:val="00CF5268"/>
    <w:rsid w:val="00CF5514"/>
    <w:rsid w:val="00CF5B67"/>
    <w:rsid w:val="00CF5BF2"/>
    <w:rsid w:val="00CF5CFD"/>
    <w:rsid w:val="00CF654E"/>
    <w:rsid w:val="00CF6B95"/>
    <w:rsid w:val="00CF73C6"/>
    <w:rsid w:val="00CF7508"/>
    <w:rsid w:val="00CF782F"/>
    <w:rsid w:val="00D006FC"/>
    <w:rsid w:val="00D01043"/>
    <w:rsid w:val="00D01361"/>
    <w:rsid w:val="00D01939"/>
    <w:rsid w:val="00D0250A"/>
    <w:rsid w:val="00D0260E"/>
    <w:rsid w:val="00D02C70"/>
    <w:rsid w:val="00D02FA2"/>
    <w:rsid w:val="00D037CA"/>
    <w:rsid w:val="00D03ADE"/>
    <w:rsid w:val="00D03CB1"/>
    <w:rsid w:val="00D03E9C"/>
    <w:rsid w:val="00D03F15"/>
    <w:rsid w:val="00D04452"/>
    <w:rsid w:val="00D048B0"/>
    <w:rsid w:val="00D048DC"/>
    <w:rsid w:val="00D059A5"/>
    <w:rsid w:val="00D05D26"/>
    <w:rsid w:val="00D0622E"/>
    <w:rsid w:val="00D0687C"/>
    <w:rsid w:val="00D068EE"/>
    <w:rsid w:val="00D07BE7"/>
    <w:rsid w:val="00D10692"/>
    <w:rsid w:val="00D10C16"/>
    <w:rsid w:val="00D10FCC"/>
    <w:rsid w:val="00D112EB"/>
    <w:rsid w:val="00D113DE"/>
    <w:rsid w:val="00D118B3"/>
    <w:rsid w:val="00D119F8"/>
    <w:rsid w:val="00D1203B"/>
    <w:rsid w:val="00D121EF"/>
    <w:rsid w:val="00D1239B"/>
    <w:rsid w:val="00D12421"/>
    <w:rsid w:val="00D12A63"/>
    <w:rsid w:val="00D12BEE"/>
    <w:rsid w:val="00D12EC3"/>
    <w:rsid w:val="00D1343D"/>
    <w:rsid w:val="00D1367A"/>
    <w:rsid w:val="00D14AD0"/>
    <w:rsid w:val="00D1506A"/>
    <w:rsid w:val="00D15136"/>
    <w:rsid w:val="00D15596"/>
    <w:rsid w:val="00D158E4"/>
    <w:rsid w:val="00D15B59"/>
    <w:rsid w:val="00D15EBA"/>
    <w:rsid w:val="00D16170"/>
    <w:rsid w:val="00D16705"/>
    <w:rsid w:val="00D16788"/>
    <w:rsid w:val="00D16D90"/>
    <w:rsid w:val="00D17011"/>
    <w:rsid w:val="00D17B55"/>
    <w:rsid w:val="00D17D84"/>
    <w:rsid w:val="00D2021F"/>
    <w:rsid w:val="00D20B6C"/>
    <w:rsid w:val="00D20EA7"/>
    <w:rsid w:val="00D22131"/>
    <w:rsid w:val="00D223AB"/>
    <w:rsid w:val="00D22477"/>
    <w:rsid w:val="00D22581"/>
    <w:rsid w:val="00D22F01"/>
    <w:rsid w:val="00D23299"/>
    <w:rsid w:val="00D23562"/>
    <w:rsid w:val="00D23FCD"/>
    <w:rsid w:val="00D23FE6"/>
    <w:rsid w:val="00D24742"/>
    <w:rsid w:val="00D249B5"/>
    <w:rsid w:val="00D2506A"/>
    <w:rsid w:val="00D25259"/>
    <w:rsid w:val="00D252CD"/>
    <w:rsid w:val="00D25F12"/>
    <w:rsid w:val="00D260CF"/>
    <w:rsid w:val="00D26134"/>
    <w:rsid w:val="00D2648C"/>
    <w:rsid w:val="00D2676F"/>
    <w:rsid w:val="00D26839"/>
    <w:rsid w:val="00D26877"/>
    <w:rsid w:val="00D26B1F"/>
    <w:rsid w:val="00D26D44"/>
    <w:rsid w:val="00D26F07"/>
    <w:rsid w:val="00D27025"/>
    <w:rsid w:val="00D271A5"/>
    <w:rsid w:val="00D2771C"/>
    <w:rsid w:val="00D3007C"/>
    <w:rsid w:val="00D303F3"/>
    <w:rsid w:val="00D30458"/>
    <w:rsid w:val="00D307A9"/>
    <w:rsid w:val="00D30880"/>
    <w:rsid w:val="00D30932"/>
    <w:rsid w:val="00D30E63"/>
    <w:rsid w:val="00D3205C"/>
    <w:rsid w:val="00D32201"/>
    <w:rsid w:val="00D33134"/>
    <w:rsid w:val="00D33170"/>
    <w:rsid w:val="00D35065"/>
    <w:rsid w:val="00D35147"/>
    <w:rsid w:val="00D35284"/>
    <w:rsid w:val="00D3554A"/>
    <w:rsid w:val="00D355FE"/>
    <w:rsid w:val="00D359EA"/>
    <w:rsid w:val="00D35A5D"/>
    <w:rsid w:val="00D35E11"/>
    <w:rsid w:val="00D37D34"/>
    <w:rsid w:val="00D37E71"/>
    <w:rsid w:val="00D4040E"/>
    <w:rsid w:val="00D41210"/>
    <w:rsid w:val="00D41E39"/>
    <w:rsid w:val="00D425AF"/>
    <w:rsid w:val="00D42920"/>
    <w:rsid w:val="00D429E9"/>
    <w:rsid w:val="00D433D8"/>
    <w:rsid w:val="00D43CC7"/>
    <w:rsid w:val="00D440D1"/>
    <w:rsid w:val="00D45069"/>
    <w:rsid w:val="00D45A63"/>
    <w:rsid w:val="00D467F6"/>
    <w:rsid w:val="00D46CC2"/>
    <w:rsid w:val="00D46EB2"/>
    <w:rsid w:val="00D47104"/>
    <w:rsid w:val="00D4744F"/>
    <w:rsid w:val="00D47F9C"/>
    <w:rsid w:val="00D50BD3"/>
    <w:rsid w:val="00D50C20"/>
    <w:rsid w:val="00D50D4D"/>
    <w:rsid w:val="00D50EAB"/>
    <w:rsid w:val="00D50F7E"/>
    <w:rsid w:val="00D515DE"/>
    <w:rsid w:val="00D51A38"/>
    <w:rsid w:val="00D52262"/>
    <w:rsid w:val="00D523A4"/>
    <w:rsid w:val="00D52EA3"/>
    <w:rsid w:val="00D52F8C"/>
    <w:rsid w:val="00D533AF"/>
    <w:rsid w:val="00D541D0"/>
    <w:rsid w:val="00D541F9"/>
    <w:rsid w:val="00D54567"/>
    <w:rsid w:val="00D54E7F"/>
    <w:rsid w:val="00D553B0"/>
    <w:rsid w:val="00D55727"/>
    <w:rsid w:val="00D558FE"/>
    <w:rsid w:val="00D55B0B"/>
    <w:rsid w:val="00D55DD6"/>
    <w:rsid w:val="00D56DE4"/>
    <w:rsid w:val="00D56E2F"/>
    <w:rsid w:val="00D572DA"/>
    <w:rsid w:val="00D573CB"/>
    <w:rsid w:val="00D57983"/>
    <w:rsid w:val="00D6018B"/>
    <w:rsid w:val="00D601BB"/>
    <w:rsid w:val="00D602A1"/>
    <w:rsid w:val="00D6078B"/>
    <w:rsid w:val="00D609F8"/>
    <w:rsid w:val="00D60A82"/>
    <w:rsid w:val="00D60C3E"/>
    <w:rsid w:val="00D61C09"/>
    <w:rsid w:val="00D62294"/>
    <w:rsid w:val="00D6241E"/>
    <w:rsid w:val="00D625D9"/>
    <w:rsid w:val="00D626EA"/>
    <w:rsid w:val="00D6293E"/>
    <w:rsid w:val="00D6300E"/>
    <w:rsid w:val="00D632EC"/>
    <w:rsid w:val="00D63463"/>
    <w:rsid w:val="00D63754"/>
    <w:rsid w:val="00D6398A"/>
    <w:rsid w:val="00D639CF"/>
    <w:rsid w:val="00D63FF8"/>
    <w:rsid w:val="00D64160"/>
    <w:rsid w:val="00D6424B"/>
    <w:rsid w:val="00D64C6D"/>
    <w:rsid w:val="00D64E15"/>
    <w:rsid w:val="00D65295"/>
    <w:rsid w:val="00D65CD6"/>
    <w:rsid w:val="00D6600E"/>
    <w:rsid w:val="00D664E2"/>
    <w:rsid w:val="00D66928"/>
    <w:rsid w:val="00D66DD4"/>
    <w:rsid w:val="00D66FB3"/>
    <w:rsid w:val="00D671AE"/>
    <w:rsid w:val="00D6721F"/>
    <w:rsid w:val="00D67949"/>
    <w:rsid w:val="00D67EB2"/>
    <w:rsid w:val="00D7000A"/>
    <w:rsid w:val="00D70285"/>
    <w:rsid w:val="00D70FC4"/>
    <w:rsid w:val="00D7162B"/>
    <w:rsid w:val="00D71CDA"/>
    <w:rsid w:val="00D7211C"/>
    <w:rsid w:val="00D7217C"/>
    <w:rsid w:val="00D72362"/>
    <w:rsid w:val="00D72803"/>
    <w:rsid w:val="00D729F2"/>
    <w:rsid w:val="00D72AFA"/>
    <w:rsid w:val="00D72BDA"/>
    <w:rsid w:val="00D73158"/>
    <w:rsid w:val="00D73292"/>
    <w:rsid w:val="00D73E45"/>
    <w:rsid w:val="00D73F89"/>
    <w:rsid w:val="00D74530"/>
    <w:rsid w:val="00D75035"/>
    <w:rsid w:val="00D7542C"/>
    <w:rsid w:val="00D7553A"/>
    <w:rsid w:val="00D7579A"/>
    <w:rsid w:val="00D759AB"/>
    <w:rsid w:val="00D75D94"/>
    <w:rsid w:val="00D75DA6"/>
    <w:rsid w:val="00D75E32"/>
    <w:rsid w:val="00D75F3F"/>
    <w:rsid w:val="00D75FCD"/>
    <w:rsid w:val="00D763E3"/>
    <w:rsid w:val="00D764DB"/>
    <w:rsid w:val="00D764F3"/>
    <w:rsid w:val="00D7772F"/>
    <w:rsid w:val="00D7B2D5"/>
    <w:rsid w:val="00D80C78"/>
    <w:rsid w:val="00D811D5"/>
    <w:rsid w:val="00D817F2"/>
    <w:rsid w:val="00D81A36"/>
    <w:rsid w:val="00D81B28"/>
    <w:rsid w:val="00D81DB0"/>
    <w:rsid w:val="00D81E9B"/>
    <w:rsid w:val="00D822D7"/>
    <w:rsid w:val="00D82663"/>
    <w:rsid w:val="00D82999"/>
    <w:rsid w:val="00D832C5"/>
    <w:rsid w:val="00D83556"/>
    <w:rsid w:val="00D84013"/>
    <w:rsid w:val="00D844C0"/>
    <w:rsid w:val="00D84E67"/>
    <w:rsid w:val="00D853D2"/>
    <w:rsid w:val="00D8544B"/>
    <w:rsid w:val="00D8559B"/>
    <w:rsid w:val="00D86079"/>
    <w:rsid w:val="00D86B73"/>
    <w:rsid w:val="00D872E9"/>
    <w:rsid w:val="00D91527"/>
    <w:rsid w:val="00D91A65"/>
    <w:rsid w:val="00D91CB4"/>
    <w:rsid w:val="00D91F27"/>
    <w:rsid w:val="00D92303"/>
    <w:rsid w:val="00D92F06"/>
    <w:rsid w:val="00D9300B"/>
    <w:rsid w:val="00D934CE"/>
    <w:rsid w:val="00D941FD"/>
    <w:rsid w:val="00D945AE"/>
    <w:rsid w:val="00D948C0"/>
    <w:rsid w:val="00D94D1B"/>
    <w:rsid w:val="00D955BC"/>
    <w:rsid w:val="00D95801"/>
    <w:rsid w:val="00D95E34"/>
    <w:rsid w:val="00D960AA"/>
    <w:rsid w:val="00D9649A"/>
    <w:rsid w:val="00D96664"/>
    <w:rsid w:val="00D96837"/>
    <w:rsid w:val="00D96990"/>
    <w:rsid w:val="00D9700D"/>
    <w:rsid w:val="00D97E6D"/>
    <w:rsid w:val="00D97ED1"/>
    <w:rsid w:val="00DA0151"/>
    <w:rsid w:val="00DA0BBF"/>
    <w:rsid w:val="00DA0CC8"/>
    <w:rsid w:val="00DA0DA7"/>
    <w:rsid w:val="00DA1747"/>
    <w:rsid w:val="00DA1930"/>
    <w:rsid w:val="00DA1B5A"/>
    <w:rsid w:val="00DA2453"/>
    <w:rsid w:val="00DA2986"/>
    <w:rsid w:val="00DA2A26"/>
    <w:rsid w:val="00DA2AD1"/>
    <w:rsid w:val="00DA2F7D"/>
    <w:rsid w:val="00DA315E"/>
    <w:rsid w:val="00DA323B"/>
    <w:rsid w:val="00DA3686"/>
    <w:rsid w:val="00DA3D04"/>
    <w:rsid w:val="00DA40FE"/>
    <w:rsid w:val="00DA4E62"/>
    <w:rsid w:val="00DA506B"/>
    <w:rsid w:val="00DA5195"/>
    <w:rsid w:val="00DA55C3"/>
    <w:rsid w:val="00DA59BB"/>
    <w:rsid w:val="00DA6C4A"/>
    <w:rsid w:val="00DA6E04"/>
    <w:rsid w:val="00DA6E57"/>
    <w:rsid w:val="00DA6EAD"/>
    <w:rsid w:val="00DA75C4"/>
    <w:rsid w:val="00DA776A"/>
    <w:rsid w:val="00DA7C38"/>
    <w:rsid w:val="00DA7DAB"/>
    <w:rsid w:val="00DB098C"/>
    <w:rsid w:val="00DB10EE"/>
    <w:rsid w:val="00DB1177"/>
    <w:rsid w:val="00DB13F4"/>
    <w:rsid w:val="00DB1925"/>
    <w:rsid w:val="00DB19DC"/>
    <w:rsid w:val="00DB1B16"/>
    <w:rsid w:val="00DB2436"/>
    <w:rsid w:val="00DB286B"/>
    <w:rsid w:val="00DB2A35"/>
    <w:rsid w:val="00DB2C67"/>
    <w:rsid w:val="00DB2CDB"/>
    <w:rsid w:val="00DB2EA9"/>
    <w:rsid w:val="00DB3641"/>
    <w:rsid w:val="00DB3E2B"/>
    <w:rsid w:val="00DB4746"/>
    <w:rsid w:val="00DB5108"/>
    <w:rsid w:val="00DB5C48"/>
    <w:rsid w:val="00DB6191"/>
    <w:rsid w:val="00DB61A9"/>
    <w:rsid w:val="00DB66C3"/>
    <w:rsid w:val="00DB68E6"/>
    <w:rsid w:val="00DB6B65"/>
    <w:rsid w:val="00DB71ED"/>
    <w:rsid w:val="00DB742A"/>
    <w:rsid w:val="00DB74E7"/>
    <w:rsid w:val="00DB75C1"/>
    <w:rsid w:val="00DB7D48"/>
    <w:rsid w:val="00DC00E9"/>
    <w:rsid w:val="00DC01F0"/>
    <w:rsid w:val="00DC0934"/>
    <w:rsid w:val="00DC0C6E"/>
    <w:rsid w:val="00DC0D6E"/>
    <w:rsid w:val="00DC0DF6"/>
    <w:rsid w:val="00DC0DFB"/>
    <w:rsid w:val="00DC0E21"/>
    <w:rsid w:val="00DC123D"/>
    <w:rsid w:val="00DC1587"/>
    <w:rsid w:val="00DC16C2"/>
    <w:rsid w:val="00DC1BCE"/>
    <w:rsid w:val="00DC1DFF"/>
    <w:rsid w:val="00DC2D2D"/>
    <w:rsid w:val="00DC2D7D"/>
    <w:rsid w:val="00DC328F"/>
    <w:rsid w:val="00DC3294"/>
    <w:rsid w:val="00DC3305"/>
    <w:rsid w:val="00DC383D"/>
    <w:rsid w:val="00DC3DA4"/>
    <w:rsid w:val="00DC44D9"/>
    <w:rsid w:val="00DC486B"/>
    <w:rsid w:val="00DC489B"/>
    <w:rsid w:val="00DC4C65"/>
    <w:rsid w:val="00DC561A"/>
    <w:rsid w:val="00DC5A3F"/>
    <w:rsid w:val="00DC63E9"/>
    <w:rsid w:val="00DC67A2"/>
    <w:rsid w:val="00DC6806"/>
    <w:rsid w:val="00DC6A34"/>
    <w:rsid w:val="00DC7191"/>
    <w:rsid w:val="00DC71CE"/>
    <w:rsid w:val="00DC726E"/>
    <w:rsid w:val="00DC7750"/>
    <w:rsid w:val="00DC7CD2"/>
    <w:rsid w:val="00DD0172"/>
    <w:rsid w:val="00DD06E0"/>
    <w:rsid w:val="00DD09DB"/>
    <w:rsid w:val="00DD0F06"/>
    <w:rsid w:val="00DD0F10"/>
    <w:rsid w:val="00DD1A13"/>
    <w:rsid w:val="00DD1B9E"/>
    <w:rsid w:val="00DD213C"/>
    <w:rsid w:val="00DD25CA"/>
    <w:rsid w:val="00DD2631"/>
    <w:rsid w:val="00DD2B3B"/>
    <w:rsid w:val="00DD375F"/>
    <w:rsid w:val="00DD3A7A"/>
    <w:rsid w:val="00DD418A"/>
    <w:rsid w:val="00DD42C5"/>
    <w:rsid w:val="00DD45A6"/>
    <w:rsid w:val="00DD559E"/>
    <w:rsid w:val="00DD56A6"/>
    <w:rsid w:val="00DD5C63"/>
    <w:rsid w:val="00DD633B"/>
    <w:rsid w:val="00DD6A69"/>
    <w:rsid w:val="00DD6C73"/>
    <w:rsid w:val="00DD6EE3"/>
    <w:rsid w:val="00DD729F"/>
    <w:rsid w:val="00DD7A1D"/>
    <w:rsid w:val="00DE00E3"/>
    <w:rsid w:val="00DE108B"/>
    <w:rsid w:val="00DE16A3"/>
    <w:rsid w:val="00DE16F6"/>
    <w:rsid w:val="00DE1CC0"/>
    <w:rsid w:val="00DE1D77"/>
    <w:rsid w:val="00DE1E47"/>
    <w:rsid w:val="00DE2124"/>
    <w:rsid w:val="00DE2220"/>
    <w:rsid w:val="00DE262D"/>
    <w:rsid w:val="00DE2B12"/>
    <w:rsid w:val="00DE3247"/>
    <w:rsid w:val="00DE38A0"/>
    <w:rsid w:val="00DE4554"/>
    <w:rsid w:val="00DE4821"/>
    <w:rsid w:val="00DE483F"/>
    <w:rsid w:val="00DE53F3"/>
    <w:rsid w:val="00DE5B84"/>
    <w:rsid w:val="00DE5C6D"/>
    <w:rsid w:val="00DE6300"/>
    <w:rsid w:val="00DE6370"/>
    <w:rsid w:val="00DE6B90"/>
    <w:rsid w:val="00DE6E81"/>
    <w:rsid w:val="00DE728C"/>
    <w:rsid w:val="00DE767C"/>
    <w:rsid w:val="00DE783A"/>
    <w:rsid w:val="00DE7968"/>
    <w:rsid w:val="00DE7DA1"/>
    <w:rsid w:val="00DF0038"/>
    <w:rsid w:val="00DF06CD"/>
    <w:rsid w:val="00DF0B7D"/>
    <w:rsid w:val="00DF0BA5"/>
    <w:rsid w:val="00DF0E4D"/>
    <w:rsid w:val="00DF1242"/>
    <w:rsid w:val="00DF136F"/>
    <w:rsid w:val="00DF13B0"/>
    <w:rsid w:val="00DF1851"/>
    <w:rsid w:val="00DF1954"/>
    <w:rsid w:val="00DF1C93"/>
    <w:rsid w:val="00DF2BE2"/>
    <w:rsid w:val="00DF3348"/>
    <w:rsid w:val="00DF3772"/>
    <w:rsid w:val="00DF393A"/>
    <w:rsid w:val="00DF4516"/>
    <w:rsid w:val="00DF4A7E"/>
    <w:rsid w:val="00DF4CE5"/>
    <w:rsid w:val="00DF5A3C"/>
    <w:rsid w:val="00DF602D"/>
    <w:rsid w:val="00DF60B9"/>
    <w:rsid w:val="00DF611A"/>
    <w:rsid w:val="00DF6219"/>
    <w:rsid w:val="00DF690D"/>
    <w:rsid w:val="00DF6DE6"/>
    <w:rsid w:val="00DF6E3C"/>
    <w:rsid w:val="00DF748E"/>
    <w:rsid w:val="00DF74D7"/>
    <w:rsid w:val="00DF75F6"/>
    <w:rsid w:val="00E00693"/>
    <w:rsid w:val="00E006AA"/>
    <w:rsid w:val="00E006F7"/>
    <w:rsid w:val="00E01509"/>
    <w:rsid w:val="00E01642"/>
    <w:rsid w:val="00E01C7F"/>
    <w:rsid w:val="00E023A2"/>
    <w:rsid w:val="00E02923"/>
    <w:rsid w:val="00E02BD0"/>
    <w:rsid w:val="00E02F1D"/>
    <w:rsid w:val="00E0341A"/>
    <w:rsid w:val="00E03688"/>
    <w:rsid w:val="00E0371F"/>
    <w:rsid w:val="00E03ABB"/>
    <w:rsid w:val="00E03FE7"/>
    <w:rsid w:val="00E04093"/>
    <w:rsid w:val="00E040DE"/>
    <w:rsid w:val="00E04FE6"/>
    <w:rsid w:val="00E05712"/>
    <w:rsid w:val="00E0582C"/>
    <w:rsid w:val="00E0583C"/>
    <w:rsid w:val="00E05E40"/>
    <w:rsid w:val="00E060BD"/>
    <w:rsid w:val="00E061BD"/>
    <w:rsid w:val="00E06361"/>
    <w:rsid w:val="00E06B6E"/>
    <w:rsid w:val="00E070B7"/>
    <w:rsid w:val="00E07D0B"/>
    <w:rsid w:val="00E11723"/>
    <w:rsid w:val="00E11C13"/>
    <w:rsid w:val="00E1275B"/>
    <w:rsid w:val="00E141B0"/>
    <w:rsid w:val="00E142E3"/>
    <w:rsid w:val="00E1447D"/>
    <w:rsid w:val="00E1527D"/>
    <w:rsid w:val="00E154E3"/>
    <w:rsid w:val="00E15842"/>
    <w:rsid w:val="00E15905"/>
    <w:rsid w:val="00E16A67"/>
    <w:rsid w:val="00E17CED"/>
    <w:rsid w:val="00E2044A"/>
    <w:rsid w:val="00E20486"/>
    <w:rsid w:val="00E205D1"/>
    <w:rsid w:val="00E20BCC"/>
    <w:rsid w:val="00E20CD6"/>
    <w:rsid w:val="00E214AF"/>
    <w:rsid w:val="00E2161C"/>
    <w:rsid w:val="00E2227B"/>
    <w:rsid w:val="00E23B01"/>
    <w:rsid w:val="00E242C0"/>
    <w:rsid w:val="00E249F1"/>
    <w:rsid w:val="00E24F32"/>
    <w:rsid w:val="00E2508B"/>
    <w:rsid w:val="00E250F2"/>
    <w:rsid w:val="00E258DA"/>
    <w:rsid w:val="00E25A78"/>
    <w:rsid w:val="00E25B29"/>
    <w:rsid w:val="00E25C04"/>
    <w:rsid w:val="00E26525"/>
    <w:rsid w:val="00E26855"/>
    <w:rsid w:val="00E27479"/>
    <w:rsid w:val="00E275D4"/>
    <w:rsid w:val="00E27F49"/>
    <w:rsid w:val="00E3017B"/>
    <w:rsid w:val="00E3047F"/>
    <w:rsid w:val="00E31026"/>
    <w:rsid w:val="00E314FB"/>
    <w:rsid w:val="00E31E13"/>
    <w:rsid w:val="00E324F2"/>
    <w:rsid w:val="00E3280E"/>
    <w:rsid w:val="00E329D0"/>
    <w:rsid w:val="00E32BD4"/>
    <w:rsid w:val="00E32C7F"/>
    <w:rsid w:val="00E33141"/>
    <w:rsid w:val="00E331FC"/>
    <w:rsid w:val="00E3348C"/>
    <w:rsid w:val="00E339F1"/>
    <w:rsid w:val="00E33CCE"/>
    <w:rsid w:val="00E34085"/>
    <w:rsid w:val="00E34279"/>
    <w:rsid w:val="00E343F2"/>
    <w:rsid w:val="00E344C6"/>
    <w:rsid w:val="00E34BC1"/>
    <w:rsid w:val="00E34C61"/>
    <w:rsid w:val="00E34E84"/>
    <w:rsid w:val="00E3500D"/>
    <w:rsid w:val="00E352AE"/>
    <w:rsid w:val="00E352B9"/>
    <w:rsid w:val="00E35586"/>
    <w:rsid w:val="00E364A4"/>
    <w:rsid w:val="00E364B7"/>
    <w:rsid w:val="00E3662D"/>
    <w:rsid w:val="00E36662"/>
    <w:rsid w:val="00E3741E"/>
    <w:rsid w:val="00E3783C"/>
    <w:rsid w:val="00E37F1E"/>
    <w:rsid w:val="00E3C8B7"/>
    <w:rsid w:val="00E401DD"/>
    <w:rsid w:val="00E40244"/>
    <w:rsid w:val="00E403EC"/>
    <w:rsid w:val="00E40980"/>
    <w:rsid w:val="00E40CCA"/>
    <w:rsid w:val="00E41302"/>
    <w:rsid w:val="00E416B5"/>
    <w:rsid w:val="00E4191E"/>
    <w:rsid w:val="00E4272C"/>
    <w:rsid w:val="00E43169"/>
    <w:rsid w:val="00E431DF"/>
    <w:rsid w:val="00E43518"/>
    <w:rsid w:val="00E43765"/>
    <w:rsid w:val="00E437F2"/>
    <w:rsid w:val="00E43817"/>
    <w:rsid w:val="00E43B43"/>
    <w:rsid w:val="00E43BE4"/>
    <w:rsid w:val="00E44061"/>
    <w:rsid w:val="00E44865"/>
    <w:rsid w:val="00E4527E"/>
    <w:rsid w:val="00E45455"/>
    <w:rsid w:val="00E45690"/>
    <w:rsid w:val="00E45796"/>
    <w:rsid w:val="00E45909"/>
    <w:rsid w:val="00E45927"/>
    <w:rsid w:val="00E459D0"/>
    <w:rsid w:val="00E45ABD"/>
    <w:rsid w:val="00E466BC"/>
    <w:rsid w:val="00E46EDE"/>
    <w:rsid w:val="00E47018"/>
    <w:rsid w:val="00E47D05"/>
    <w:rsid w:val="00E47D94"/>
    <w:rsid w:val="00E50907"/>
    <w:rsid w:val="00E50B97"/>
    <w:rsid w:val="00E5177B"/>
    <w:rsid w:val="00E5184D"/>
    <w:rsid w:val="00E51F96"/>
    <w:rsid w:val="00E51F9E"/>
    <w:rsid w:val="00E520E6"/>
    <w:rsid w:val="00E528AF"/>
    <w:rsid w:val="00E52DC7"/>
    <w:rsid w:val="00E52F79"/>
    <w:rsid w:val="00E52F9F"/>
    <w:rsid w:val="00E533AB"/>
    <w:rsid w:val="00E536D3"/>
    <w:rsid w:val="00E5396E"/>
    <w:rsid w:val="00E53CAC"/>
    <w:rsid w:val="00E54016"/>
    <w:rsid w:val="00E540AB"/>
    <w:rsid w:val="00E543BC"/>
    <w:rsid w:val="00E54CF4"/>
    <w:rsid w:val="00E55358"/>
    <w:rsid w:val="00E558B0"/>
    <w:rsid w:val="00E558BD"/>
    <w:rsid w:val="00E55E4F"/>
    <w:rsid w:val="00E56174"/>
    <w:rsid w:val="00E5640D"/>
    <w:rsid w:val="00E570C4"/>
    <w:rsid w:val="00E5717A"/>
    <w:rsid w:val="00E57E8F"/>
    <w:rsid w:val="00E60216"/>
    <w:rsid w:val="00E60732"/>
    <w:rsid w:val="00E6120F"/>
    <w:rsid w:val="00E613F5"/>
    <w:rsid w:val="00E6148F"/>
    <w:rsid w:val="00E616A4"/>
    <w:rsid w:val="00E61BEE"/>
    <w:rsid w:val="00E61D1B"/>
    <w:rsid w:val="00E6291A"/>
    <w:rsid w:val="00E632D2"/>
    <w:rsid w:val="00E6487C"/>
    <w:rsid w:val="00E648C0"/>
    <w:rsid w:val="00E64FCA"/>
    <w:rsid w:val="00E6582C"/>
    <w:rsid w:val="00E65CE0"/>
    <w:rsid w:val="00E65E23"/>
    <w:rsid w:val="00E65E80"/>
    <w:rsid w:val="00E66C18"/>
    <w:rsid w:val="00E67039"/>
    <w:rsid w:val="00E67205"/>
    <w:rsid w:val="00E67379"/>
    <w:rsid w:val="00E700BC"/>
    <w:rsid w:val="00E7052C"/>
    <w:rsid w:val="00E70831"/>
    <w:rsid w:val="00E70A10"/>
    <w:rsid w:val="00E70B1B"/>
    <w:rsid w:val="00E70C36"/>
    <w:rsid w:val="00E70D09"/>
    <w:rsid w:val="00E71E2E"/>
    <w:rsid w:val="00E7286D"/>
    <w:rsid w:val="00E72F97"/>
    <w:rsid w:val="00E7302C"/>
    <w:rsid w:val="00E731DD"/>
    <w:rsid w:val="00E7356E"/>
    <w:rsid w:val="00E73575"/>
    <w:rsid w:val="00E73B19"/>
    <w:rsid w:val="00E7407B"/>
    <w:rsid w:val="00E7407E"/>
    <w:rsid w:val="00E74851"/>
    <w:rsid w:val="00E750DE"/>
    <w:rsid w:val="00E75664"/>
    <w:rsid w:val="00E76A87"/>
    <w:rsid w:val="00E77277"/>
    <w:rsid w:val="00E77860"/>
    <w:rsid w:val="00E77D08"/>
    <w:rsid w:val="00E80923"/>
    <w:rsid w:val="00E80BED"/>
    <w:rsid w:val="00E80DA3"/>
    <w:rsid w:val="00E80E9F"/>
    <w:rsid w:val="00E813E7"/>
    <w:rsid w:val="00E81B21"/>
    <w:rsid w:val="00E821A2"/>
    <w:rsid w:val="00E828F0"/>
    <w:rsid w:val="00E82F83"/>
    <w:rsid w:val="00E83202"/>
    <w:rsid w:val="00E8394D"/>
    <w:rsid w:val="00E8394E"/>
    <w:rsid w:val="00E83D9F"/>
    <w:rsid w:val="00E84050"/>
    <w:rsid w:val="00E8430D"/>
    <w:rsid w:val="00E847FE"/>
    <w:rsid w:val="00E84813"/>
    <w:rsid w:val="00E85021"/>
    <w:rsid w:val="00E850D7"/>
    <w:rsid w:val="00E854EB"/>
    <w:rsid w:val="00E857FC"/>
    <w:rsid w:val="00E85BBA"/>
    <w:rsid w:val="00E86CF2"/>
    <w:rsid w:val="00E86D15"/>
    <w:rsid w:val="00E87136"/>
    <w:rsid w:val="00E876B3"/>
    <w:rsid w:val="00E87AB1"/>
    <w:rsid w:val="00E87AE3"/>
    <w:rsid w:val="00E87E8D"/>
    <w:rsid w:val="00E87F83"/>
    <w:rsid w:val="00E90AA3"/>
    <w:rsid w:val="00E90BBD"/>
    <w:rsid w:val="00E90DC3"/>
    <w:rsid w:val="00E90F57"/>
    <w:rsid w:val="00E90FFA"/>
    <w:rsid w:val="00E917D9"/>
    <w:rsid w:val="00E91E28"/>
    <w:rsid w:val="00E92118"/>
    <w:rsid w:val="00E92D7F"/>
    <w:rsid w:val="00E9360C"/>
    <w:rsid w:val="00E9388C"/>
    <w:rsid w:val="00E93AAA"/>
    <w:rsid w:val="00E93EE2"/>
    <w:rsid w:val="00E942AE"/>
    <w:rsid w:val="00E94726"/>
    <w:rsid w:val="00E94B25"/>
    <w:rsid w:val="00E96C2B"/>
    <w:rsid w:val="00E96DC7"/>
    <w:rsid w:val="00E96FDF"/>
    <w:rsid w:val="00E97B70"/>
    <w:rsid w:val="00E97BC0"/>
    <w:rsid w:val="00E97D0E"/>
    <w:rsid w:val="00EA0025"/>
    <w:rsid w:val="00EA0234"/>
    <w:rsid w:val="00EA06D7"/>
    <w:rsid w:val="00EA075B"/>
    <w:rsid w:val="00EA0CD0"/>
    <w:rsid w:val="00EA119B"/>
    <w:rsid w:val="00EA157E"/>
    <w:rsid w:val="00EA16B8"/>
    <w:rsid w:val="00EA1C70"/>
    <w:rsid w:val="00EA1D9B"/>
    <w:rsid w:val="00EA207D"/>
    <w:rsid w:val="00EA2E40"/>
    <w:rsid w:val="00EA2FC0"/>
    <w:rsid w:val="00EA31D6"/>
    <w:rsid w:val="00EA3F93"/>
    <w:rsid w:val="00EA4349"/>
    <w:rsid w:val="00EA438B"/>
    <w:rsid w:val="00EA45DA"/>
    <w:rsid w:val="00EA4663"/>
    <w:rsid w:val="00EA4929"/>
    <w:rsid w:val="00EA4963"/>
    <w:rsid w:val="00EA4FF2"/>
    <w:rsid w:val="00EA550D"/>
    <w:rsid w:val="00EA5898"/>
    <w:rsid w:val="00EA5EA4"/>
    <w:rsid w:val="00EA6E35"/>
    <w:rsid w:val="00EA7579"/>
    <w:rsid w:val="00EB04A0"/>
    <w:rsid w:val="00EB07DD"/>
    <w:rsid w:val="00EB09B8"/>
    <w:rsid w:val="00EB0D20"/>
    <w:rsid w:val="00EB0E0D"/>
    <w:rsid w:val="00EB10B1"/>
    <w:rsid w:val="00EB1977"/>
    <w:rsid w:val="00EB1DE3"/>
    <w:rsid w:val="00EB22E5"/>
    <w:rsid w:val="00EB25EB"/>
    <w:rsid w:val="00EB2651"/>
    <w:rsid w:val="00EB26A6"/>
    <w:rsid w:val="00EB2B2C"/>
    <w:rsid w:val="00EB3A5F"/>
    <w:rsid w:val="00EB4107"/>
    <w:rsid w:val="00EB450E"/>
    <w:rsid w:val="00EB479D"/>
    <w:rsid w:val="00EB4A63"/>
    <w:rsid w:val="00EB4AB6"/>
    <w:rsid w:val="00EB566B"/>
    <w:rsid w:val="00EB5A8A"/>
    <w:rsid w:val="00EB5EE7"/>
    <w:rsid w:val="00EB5F1E"/>
    <w:rsid w:val="00EB6A0F"/>
    <w:rsid w:val="00EB7D44"/>
    <w:rsid w:val="00EC00CC"/>
    <w:rsid w:val="00EC00FC"/>
    <w:rsid w:val="00EC0546"/>
    <w:rsid w:val="00EC07A9"/>
    <w:rsid w:val="00EC0BC3"/>
    <w:rsid w:val="00EC0ECF"/>
    <w:rsid w:val="00EC1DF4"/>
    <w:rsid w:val="00EC2A69"/>
    <w:rsid w:val="00EC2BD1"/>
    <w:rsid w:val="00EC3564"/>
    <w:rsid w:val="00EC361A"/>
    <w:rsid w:val="00EC4930"/>
    <w:rsid w:val="00EC54E9"/>
    <w:rsid w:val="00EC58AE"/>
    <w:rsid w:val="00EC5BC0"/>
    <w:rsid w:val="00EC5FBF"/>
    <w:rsid w:val="00EC6394"/>
    <w:rsid w:val="00EC63C4"/>
    <w:rsid w:val="00EC63C6"/>
    <w:rsid w:val="00EC6D6E"/>
    <w:rsid w:val="00EC6F96"/>
    <w:rsid w:val="00EC7479"/>
    <w:rsid w:val="00EC7A32"/>
    <w:rsid w:val="00ED0403"/>
    <w:rsid w:val="00ED0663"/>
    <w:rsid w:val="00ED071A"/>
    <w:rsid w:val="00ED0766"/>
    <w:rsid w:val="00ED0D12"/>
    <w:rsid w:val="00ED0E81"/>
    <w:rsid w:val="00ED0FA7"/>
    <w:rsid w:val="00ED11CA"/>
    <w:rsid w:val="00ED15B4"/>
    <w:rsid w:val="00ED1731"/>
    <w:rsid w:val="00ED1B4E"/>
    <w:rsid w:val="00ED2470"/>
    <w:rsid w:val="00ED2485"/>
    <w:rsid w:val="00ED285A"/>
    <w:rsid w:val="00ED29EB"/>
    <w:rsid w:val="00ED3298"/>
    <w:rsid w:val="00ED32D2"/>
    <w:rsid w:val="00ED35A5"/>
    <w:rsid w:val="00ED3BAD"/>
    <w:rsid w:val="00ED3C36"/>
    <w:rsid w:val="00ED3DEA"/>
    <w:rsid w:val="00ED4112"/>
    <w:rsid w:val="00ED43C0"/>
    <w:rsid w:val="00ED44D8"/>
    <w:rsid w:val="00ED50D7"/>
    <w:rsid w:val="00ED582F"/>
    <w:rsid w:val="00ED5FFC"/>
    <w:rsid w:val="00ED611D"/>
    <w:rsid w:val="00ED6A74"/>
    <w:rsid w:val="00ED701C"/>
    <w:rsid w:val="00ED7484"/>
    <w:rsid w:val="00ED7708"/>
    <w:rsid w:val="00ED7F2A"/>
    <w:rsid w:val="00EE01EE"/>
    <w:rsid w:val="00EE0ACC"/>
    <w:rsid w:val="00EE10E8"/>
    <w:rsid w:val="00EE15AB"/>
    <w:rsid w:val="00EE1E06"/>
    <w:rsid w:val="00EE21F4"/>
    <w:rsid w:val="00EE26EB"/>
    <w:rsid w:val="00EE273A"/>
    <w:rsid w:val="00EE2BE4"/>
    <w:rsid w:val="00EE345F"/>
    <w:rsid w:val="00EE3706"/>
    <w:rsid w:val="00EE37E3"/>
    <w:rsid w:val="00EE390B"/>
    <w:rsid w:val="00EE3C5C"/>
    <w:rsid w:val="00EE3EC3"/>
    <w:rsid w:val="00EE47D5"/>
    <w:rsid w:val="00EE4823"/>
    <w:rsid w:val="00EE4860"/>
    <w:rsid w:val="00EE493A"/>
    <w:rsid w:val="00EE4AC6"/>
    <w:rsid w:val="00EE5781"/>
    <w:rsid w:val="00EE6010"/>
    <w:rsid w:val="00EE6CD2"/>
    <w:rsid w:val="00EE7895"/>
    <w:rsid w:val="00EE7D11"/>
    <w:rsid w:val="00EF0823"/>
    <w:rsid w:val="00EF0D62"/>
    <w:rsid w:val="00EF0D6C"/>
    <w:rsid w:val="00EF1195"/>
    <w:rsid w:val="00EF20EB"/>
    <w:rsid w:val="00EF2105"/>
    <w:rsid w:val="00EF2253"/>
    <w:rsid w:val="00EF272C"/>
    <w:rsid w:val="00EF2AB2"/>
    <w:rsid w:val="00EF2D57"/>
    <w:rsid w:val="00EF3013"/>
    <w:rsid w:val="00EF3413"/>
    <w:rsid w:val="00EF3714"/>
    <w:rsid w:val="00EF40EB"/>
    <w:rsid w:val="00EF42EA"/>
    <w:rsid w:val="00EF4756"/>
    <w:rsid w:val="00EF4884"/>
    <w:rsid w:val="00EF48DD"/>
    <w:rsid w:val="00EF4A75"/>
    <w:rsid w:val="00EF54CA"/>
    <w:rsid w:val="00EF5BAD"/>
    <w:rsid w:val="00EF5CB9"/>
    <w:rsid w:val="00EF5D97"/>
    <w:rsid w:val="00EF6500"/>
    <w:rsid w:val="00EF6D20"/>
    <w:rsid w:val="00EF6FFB"/>
    <w:rsid w:val="00EF743F"/>
    <w:rsid w:val="00EF7866"/>
    <w:rsid w:val="00F0047A"/>
    <w:rsid w:val="00F004C6"/>
    <w:rsid w:val="00F006BD"/>
    <w:rsid w:val="00F009CA"/>
    <w:rsid w:val="00F0198F"/>
    <w:rsid w:val="00F01FBE"/>
    <w:rsid w:val="00F0246E"/>
    <w:rsid w:val="00F02834"/>
    <w:rsid w:val="00F02D9A"/>
    <w:rsid w:val="00F0316C"/>
    <w:rsid w:val="00F05B65"/>
    <w:rsid w:val="00F05B75"/>
    <w:rsid w:val="00F05C05"/>
    <w:rsid w:val="00F0653F"/>
    <w:rsid w:val="00F0675D"/>
    <w:rsid w:val="00F06A28"/>
    <w:rsid w:val="00F07270"/>
    <w:rsid w:val="00F07790"/>
    <w:rsid w:val="00F07D64"/>
    <w:rsid w:val="00F07F4B"/>
    <w:rsid w:val="00F10360"/>
    <w:rsid w:val="00F11756"/>
    <w:rsid w:val="00F117D2"/>
    <w:rsid w:val="00F11EE8"/>
    <w:rsid w:val="00F12764"/>
    <w:rsid w:val="00F12E83"/>
    <w:rsid w:val="00F13661"/>
    <w:rsid w:val="00F137DD"/>
    <w:rsid w:val="00F142B4"/>
    <w:rsid w:val="00F14998"/>
    <w:rsid w:val="00F15114"/>
    <w:rsid w:val="00F159DA"/>
    <w:rsid w:val="00F15F08"/>
    <w:rsid w:val="00F15F71"/>
    <w:rsid w:val="00F16315"/>
    <w:rsid w:val="00F16E1E"/>
    <w:rsid w:val="00F17356"/>
    <w:rsid w:val="00F1783F"/>
    <w:rsid w:val="00F17C08"/>
    <w:rsid w:val="00F17F63"/>
    <w:rsid w:val="00F207A4"/>
    <w:rsid w:val="00F20B3D"/>
    <w:rsid w:val="00F2159C"/>
    <w:rsid w:val="00F21F79"/>
    <w:rsid w:val="00F21FF8"/>
    <w:rsid w:val="00F22B33"/>
    <w:rsid w:val="00F22DB0"/>
    <w:rsid w:val="00F238CD"/>
    <w:rsid w:val="00F239B8"/>
    <w:rsid w:val="00F23F01"/>
    <w:rsid w:val="00F2447A"/>
    <w:rsid w:val="00F24DF0"/>
    <w:rsid w:val="00F250EA"/>
    <w:rsid w:val="00F258AE"/>
    <w:rsid w:val="00F25C17"/>
    <w:rsid w:val="00F26B68"/>
    <w:rsid w:val="00F26EF3"/>
    <w:rsid w:val="00F27045"/>
    <w:rsid w:val="00F271D9"/>
    <w:rsid w:val="00F279A7"/>
    <w:rsid w:val="00F27B39"/>
    <w:rsid w:val="00F27FC2"/>
    <w:rsid w:val="00F301BE"/>
    <w:rsid w:val="00F30445"/>
    <w:rsid w:val="00F306F6"/>
    <w:rsid w:val="00F3095E"/>
    <w:rsid w:val="00F309A2"/>
    <w:rsid w:val="00F309CA"/>
    <w:rsid w:val="00F30F20"/>
    <w:rsid w:val="00F312AA"/>
    <w:rsid w:val="00F31422"/>
    <w:rsid w:val="00F31819"/>
    <w:rsid w:val="00F31928"/>
    <w:rsid w:val="00F3226E"/>
    <w:rsid w:val="00F32464"/>
    <w:rsid w:val="00F32908"/>
    <w:rsid w:val="00F32B3B"/>
    <w:rsid w:val="00F32B90"/>
    <w:rsid w:val="00F3327A"/>
    <w:rsid w:val="00F33666"/>
    <w:rsid w:val="00F33A4B"/>
    <w:rsid w:val="00F3434C"/>
    <w:rsid w:val="00F3485F"/>
    <w:rsid w:val="00F35160"/>
    <w:rsid w:val="00F35456"/>
    <w:rsid w:val="00F35C3F"/>
    <w:rsid w:val="00F35C5E"/>
    <w:rsid w:val="00F35F34"/>
    <w:rsid w:val="00F35FD0"/>
    <w:rsid w:val="00F3626E"/>
    <w:rsid w:val="00F36712"/>
    <w:rsid w:val="00F36A43"/>
    <w:rsid w:val="00F36C4A"/>
    <w:rsid w:val="00F37464"/>
    <w:rsid w:val="00F3769A"/>
    <w:rsid w:val="00F37C8A"/>
    <w:rsid w:val="00F40647"/>
    <w:rsid w:val="00F42ABA"/>
    <w:rsid w:val="00F42CC7"/>
    <w:rsid w:val="00F42DBA"/>
    <w:rsid w:val="00F43C34"/>
    <w:rsid w:val="00F44614"/>
    <w:rsid w:val="00F44885"/>
    <w:rsid w:val="00F460EB"/>
    <w:rsid w:val="00F464F2"/>
    <w:rsid w:val="00F46C0A"/>
    <w:rsid w:val="00F46C57"/>
    <w:rsid w:val="00F47AF4"/>
    <w:rsid w:val="00F47B7A"/>
    <w:rsid w:val="00F47BA1"/>
    <w:rsid w:val="00F502E8"/>
    <w:rsid w:val="00F506CD"/>
    <w:rsid w:val="00F50F1F"/>
    <w:rsid w:val="00F51510"/>
    <w:rsid w:val="00F51568"/>
    <w:rsid w:val="00F51F31"/>
    <w:rsid w:val="00F52029"/>
    <w:rsid w:val="00F5217B"/>
    <w:rsid w:val="00F525BC"/>
    <w:rsid w:val="00F5261A"/>
    <w:rsid w:val="00F54075"/>
    <w:rsid w:val="00F540CA"/>
    <w:rsid w:val="00F543FA"/>
    <w:rsid w:val="00F54A6A"/>
    <w:rsid w:val="00F54F3D"/>
    <w:rsid w:val="00F55027"/>
    <w:rsid w:val="00F551AF"/>
    <w:rsid w:val="00F55815"/>
    <w:rsid w:val="00F5590E"/>
    <w:rsid w:val="00F56265"/>
    <w:rsid w:val="00F5670A"/>
    <w:rsid w:val="00F56E12"/>
    <w:rsid w:val="00F5773F"/>
    <w:rsid w:val="00F57DC6"/>
    <w:rsid w:val="00F6017C"/>
    <w:rsid w:val="00F61514"/>
    <w:rsid w:val="00F61AAB"/>
    <w:rsid w:val="00F61FC5"/>
    <w:rsid w:val="00F62542"/>
    <w:rsid w:val="00F62570"/>
    <w:rsid w:val="00F62632"/>
    <w:rsid w:val="00F62706"/>
    <w:rsid w:val="00F6319F"/>
    <w:rsid w:val="00F632E1"/>
    <w:rsid w:val="00F63539"/>
    <w:rsid w:val="00F636FC"/>
    <w:rsid w:val="00F6399E"/>
    <w:rsid w:val="00F64805"/>
    <w:rsid w:val="00F64A6E"/>
    <w:rsid w:val="00F64D94"/>
    <w:rsid w:val="00F64EC8"/>
    <w:rsid w:val="00F65AC2"/>
    <w:rsid w:val="00F65EBB"/>
    <w:rsid w:val="00F669A8"/>
    <w:rsid w:val="00F677D3"/>
    <w:rsid w:val="00F67894"/>
    <w:rsid w:val="00F67BBF"/>
    <w:rsid w:val="00F67C12"/>
    <w:rsid w:val="00F67CEB"/>
    <w:rsid w:val="00F69D7B"/>
    <w:rsid w:val="00F7028A"/>
    <w:rsid w:val="00F70E05"/>
    <w:rsid w:val="00F711AA"/>
    <w:rsid w:val="00F719F2"/>
    <w:rsid w:val="00F71A22"/>
    <w:rsid w:val="00F731BC"/>
    <w:rsid w:val="00F731BF"/>
    <w:rsid w:val="00F73802"/>
    <w:rsid w:val="00F73997"/>
    <w:rsid w:val="00F7462B"/>
    <w:rsid w:val="00F74812"/>
    <w:rsid w:val="00F75542"/>
    <w:rsid w:val="00F75F6B"/>
    <w:rsid w:val="00F76271"/>
    <w:rsid w:val="00F77EC8"/>
    <w:rsid w:val="00F802EB"/>
    <w:rsid w:val="00F805AE"/>
    <w:rsid w:val="00F80ABC"/>
    <w:rsid w:val="00F816D2"/>
    <w:rsid w:val="00F817C7"/>
    <w:rsid w:val="00F81AC0"/>
    <w:rsid w:val="00F81C02"/>
    <w:rsid w:val="00F81C84"/>
    <w:rsid w:val="00F826C2"/>
    <w:rsid w:val="00F82940"/>
    <w:rsid w:val="00F83018"/>
    <w:rsid w:val="00F833F6"/>
    <w:rsid w:val="00F838BF"/>
    <w:rsid w:val="00F83A25"/>
    <w:rsid w:val="00F8456A"/>
    <w:rsid w:val="00F84AF0"/>
    <w:rsid w:val="00F84BCB"/>
    <w:rsid w:val="00F84E60"/>
    <w:rsid w:val="00F85723"/>
    <w:rsid w:val="00F85731"/>
    <w:rsid w:val="00F857EE"/>
    <w:rsid w:val="00F85CDB"/>
    <w:rsid w:val="00F86F1F"/>
    <w:rsid w:val="00F87006"/>
    <w:rsid w:val="00F875F0"/>
    <w:rsid w:val="00F90241"/>
    <w:rsid w:val="00F903EA"/>
    <w:rsid w:val="00F9084E"/>
    <w:rsid w:val="00F908D5"/>
    <w:rsid w:val="00F90A8F"/>
    <w:rsid w:val="00F90B1D"/>
    <w:rsid w:val="00F90EC6"/>
    <w:rsid w:val="00F914C2"/>
    <w:rsid w:val="00F91F15"/>
    <w:rsid w:val="00F922C9"/>
    <w:rsid w:val="00F92C02"/>
    <w:rsid w:val="00F92D20"/>
    <w:rsid w:val="00F934B9"/>
    <w:rsid w:val="00F950E1"/>
    <w:rsid w:val="00F957CA"/>
    <w:rsid w:val="00F96150"/>
    <w:rsid w:val="00F962E7"/>
    <w:rsid w:val="00F963E1"/>
    <w:rsid w:val="00F9654D"/>
    <w:rsid w:val="00F968D1"/>
    <w:rsid w:val="00F96CBF"/>
    <w:rsid w:val="00F9716C"/>
    <w:rsid w:val="00F97AAD"/>
    <w:rsid w:val="00F97F4A"/>
    <w:rsid w:val="00FA0000"/>
    <w:rsid w:val="00FA00FB"/>
    <w:rsid w:val="00FA0190"/>
    <w:rsid w:val="00FA0206"/>
    <w:rsid w:val="00FA05BF"/>
    <w:rsid w:val="00FA0D83"/>
    <w:rsid w:val="00FA1186"/>
    <w:rsid w:val="00FA1A1C"/>
    <w:rsid w:val="00FA1E1F"/>
    <w:rsid w:val="00FA2672"/>
    <w:rsid w:val="00FA2AD5"/>
    <w:rsid w:val="00FA2E3D"/>
    <w:rsid w:val="00FA2E60"/>
    <w:rsid w:val="00FA35A2"/>
    <w:rsid w:val="00FA35EE"/>
    <w:rsid w:val="00FA3643"/>
    <w:rsid w:val="00FA37D3"/>
    <w:rsid w:val="00FA3802"/>
    <w:rsid w:val="00FA3902"/>
    <w:rsid w:val="00FA3B90"/>
    <w:rsid w:val="00FA3BFE"/>
    <w:rsid w:val="00FA3D9A"/>
    <w:rsid w:val="00FA4684"/>
    <w:rsid w:val="00FA4778"/>
    <w:rsid w:val="00FA4871"/>
    <w:rsid w:val="00FA49D7"/>
    <w:rsid w:val="00FA5E16"/>
    <w:rsid w:val="00FA6121"/>
    <w:rsid w:val="00FA7328"/>
    <w:rsid w:val="00FA7608"/>
    <w:rsid w:val="00FA7938"/>
    <w:rsid w:val="00FA7D2C"/>
    <w:rsid w:val="00FB0823"/>
    <w:rsid w:val="00FB0924"/>
    <w:rsid w:val="00FB0BE1"/>
    <w:rsid w:val="00FB0D8D"/>
    <w:rsid w:val="00FB16EE"/>
    <w:rsid w:val="00FB1B85"/>
    <w:rsid w:val="00FB2015"/>
    <w:rsid w:val="00FB3BBA"/>
    <w:rsid w:val="00FB478F"/>
    <w:rsid w:val="00FB4E29"/>
    <w:rsid w:val="00FB4EE9"/>
    <w:rsid w:val="00FB552B"/>
    <w:rsid w:val="00FB58FB"/>
    <w:rsid w:val="00FB5941"/>
    <w:rsid w:val="00FB5D9D"/>
    <w:rsid w:val="00FB60A4"/>
    <w:rsid w:val="00FB6126"/>
    <w:rsid w:val="00FB75FB"/>
    <w:rsid w:val="00FB7A94"/>
    <w:rsid w:val="00FC0207"/>
    <w:rsid w:val="00FC10DF"/>
    <w:rsid w:val="00FC14EE"/>
    <w:rsid w:val="00FC1D28"/>
    <w:rsid w:val="00FC1D32"/>
    <w:rsid w:val="00FC23D9"/>
    <w:rsid w:val="00FC321F"/>
    <w:rsid w:val="00FC33F4"/>
    <w:rsid w:val="00FC3851"/>
    <w:rsid w:val="00FC404F"/>
    <w:rsid w:val="00FC4365"/>
    <w:rsid w:val="00FC5C29"/>
    <w:rsid w:val="00FC643D"/>
    <w:rsid w:val="00FC70C1"/>
    <w:rsid w:val="00FC70F1"/>
    <w:rsid w:val="00FC75F2"/>
    <w:rsid w:val="00FC7AF3"/>
    <w:rsid w:val="00FC7B27"/>
    <w:rsid w:val="00FC7BA9"/>
    <w:rsid w:val="00FCB1E7"/>
    <w:rsid w:val="00FD0F1D"/>
    <w:rsid w:val="00FD16D8"/>
    <w:rsid w:val="00FD1DA4"/>
    <w:rsid w:val="00FD26CB"/>
    <w:rsid w:val="00FD28E4"/>
    <w:rsid w:val="00FD353A"/>
    <w:rsid w:val="00FD3FE0"/>
    <w:rsid w:val="00FD4419"/>
    <w:rsid w:val="00FD48BC"/>
    <w:rsid w:val="00FD5019"/>
    <w:rsid w:val="00FD5A0F"/>
    <w:rsid w:val="00FD5A15"/>
    <w:rsid w:val="00FD5BA5"/>
    <w:rsid w:val="00FD5BDE"/>
    <w:rsid w:val="00FD629C"/>
    <w:rsid w:val="00FD64E4"/>
    <w:rsid w:val="00FD662D"/>
    <w:rsid w:val="00FD68EA"/>
    <w:rsid w:val="00FD6BEC"/>
    <w:rsid w:val="00FD70B4"/>
    <w:rsid w:val="00FD7B97"/>
    <w:rsid w:val="00FE03B5"/>
    <w:rsid w:val="00FE05E6"/>
    <w:rsid w:val="00FE064F"/>
    <w:rsid w:val="00FE09A9"/>
    <w:rsid w:val="00FE0F5D"/>
    <w:rsid w:val="00FE0F9C"/>
    <w:rsid w:val="00FE1226"/>
    <w:rsid w:val="00FE1345"/>
    <w:rsid w:val="00FE1519"/>
    <w:rsid w:val="00FE1AB2"/>
    <w:rsid w:val="00FE1E8B"/>
    <w:rsid w:val="00FE1FC4"/>
    <w:rsid w:val="00FE2413"/>
    <w:rsid w:val="00FE28B5"/>
    <w:rsid w:val="00FE2A28"/>
    <w:rsid w:val="00FE2EAE"/>
    <w:rsid w:val="00FE3D9F"/>
    <w:rsid w:val="00FE43D5"/>
    <w:rsid w:val="00FE4417"/>
    <w:rsid w:val="00FE495F"/>
    <w:rsid w:val="00FE5B79"/>
    <w:rsid w:val="00FE5BBC"/>
    <w:rsid w:val="00FE637C"/>
    <w:rsid w:val="00FE63EB"/>
    <w:rsid w:val="00FE65B1"/>
    <w:rsid w:val="00FE6684"/>
    <w:rsid w:val="00FE6D15"/>
    <w:rsid w:val="00FE6FBD"/>
    <w:rsid w:val="00FE6FE7"/>
    <w:rsid w:val="00FE71F0"/>
    <w:rsid w:val="00FE790D"/>
    <w:rsid w:val="00FE7CAC"/>
    <w:rsid w:val="00FF08D2"/>
    <w:rsid w:val="00FF090E"/>
    <w:rsid w:val="00FF109A"/>
    <w:rsid w:val="00FF1558"/>
    <w:rsid w:val="00FF16C8"/>
    <w:rsid w:val="00FF17E3"/>
    <w:rsid w:val="00FF2342"/>
    <w:rsid w:val="00FF2928"/>
    <w:rsid w:val="00FF2C19"/>
    <w:rsid w:val="00FF34A4"/>
    <w:rsid w:val="00FF35C7"/>
    <w:rsid w:val="00FF389A"/>
    <w:rsid w:val="00FF3BE1"/>
    <w:rsid w:val="00FF4441"/>
    <w:rsid w:val="00FF49DF"/>
    <w:rsid w:val="00FF5283"/>
    <w:rsid w:val="00FF5493"/>
    <w:rsid w:val="00FF5500"/>
    <w:rsid w:val="00FF6089"/>
    <w:rsid w:val="00FF6230"/>
    <w:rsid w:val="00FF6374"/>
    <w:rsid w:val="00FF682D"/>
    <w:rsid w:val="00FF6FB6"/>
    <w:rsid w:val="00FF72DF"/>
    <w:rsid w:val="00FF77F6"/>
    <w:rsid w:val="00FF7912"/>
    <w:rsid w:val="00FF7EFC"/>
    <w:rsid w:val="01024712"/>
    <w:rsid w:val="01048C3C"/>
    <w:rsid w:val="010752D2"/>
    <w:rsid w:val="011189FE"/>
    <w:rsid w:val="0111EA35"/>
    <w:rsid w:val="011FE015"/>
    <w:rsid w:val="012815E8"/>
    <w:rsid w:val="012EDAF6"/>
    <w:rsid w:val="013069F5"/>
    <w:rsid w:val="01308310"/>
    <w:rsid w:val="013A12D9"/>
    <w:rsid w:val="0140CEB3"/>
    <w:rsid w:val="0142AA56"/>
    <w:rsid w:val="014701AF"/>
    <w:rsid w:val="014A257B"/>
    <w:rsid w:val="01518B9A"/>
    <w:rsid w:val="0151C974"/>
    <w:rsid w:val="0152843A"/>
    <w:rsid w:val="015386E2"/>
    <w:rsid w:val="0157C9B9"/>
    <w:rsid w:val="01633335"/>
    <w:rsid w:val="0176F4DA"/>
    <w:rsid w:val="017CF5B1"/>
    <w:rsid w:val="017FFCC8"/>
    <w:rsid w:val="01816745"/>
    <w:rsid w:val="0189ED38"/>
    <w:rsid w:val="018AC25E"/>
    <w:rsid w:val="0193C05B"/>
    <w:rsid w:val="0198FF61"/>
    <w:rsid w:val="019B8C1A"/>
    <w:rsid w:val="019C2F35"/>
    <w:rsid w:val="01AA51F5"/>
    <w:rsid w:val="01AD11F1"/>
    <w:rsid w:val="01B3D81F"/>
    <w:rsid w:val="01D51A10"/>
    <w:rsid w:val="01D85EC5"/>
    <w:rsid w:val="01F442E5"/>
    <w:rsid w:val="01FB7577"/>
    <w:rsid w:val="02011E13"/>
    <w:rsid w:val="0207BB91"/>
    <w:rsid w:val="020B48CE"/>
    <w:rsid w:val="020BB582"/>
    <w:rsid w:val="020DBD61"/>
    <w:rsid w:val="0214881A"/>
    <w:rsid w:val="021FC4B0"/>
    <w:rsid w:val="02211F7C"/>
    <w:rsid w:val="022DCBB2"/>
    <w:rsid w:val="023112E1"/>
    <w:rsid w:val="02346F0D"/>
    <w:rsid w:val="02391D93"/>
    <w:rsid w:val="023B75A9"/>
    <w:rsid w:val="0242A955"/>
    <w:rsid w:val="024CCAB1"/>
    <w:rsid w:val="02512F7F"/>
    <w:rsid w:val="025FC895"/>
    <w:rsid w:val="0274925B"/>
    <w:rsid w:val="027682DC"/>
    <w:rsid w:val="027A4A91"/>
    <w:rsid w:val="027E192C"/>
    <w:rsid w:val="027E86DB"/>
    <w:rsid w:val="0284255B"/>
    <w:rsid w:val="0284F64A"/>
    <w:rsid w:val="0285DAA7"/>
    <w:rsid w:val="028FBA14"/>
    <w:rsid w:val="0294FD31"/>
    <w:rsid w:val="02A1DDEC"/>
    <w:rsid w:val="02ADBA96"/>
    <w:rsid w:val="02AFECBE"/>
    <w:rsid w:val="02B1A07A"/>
    <w:rsid w:val="02BE6245"/>
    <w:rsid w:val="02BE74E8"/>
    <w:rsid w:val="02C7C3FA"/>
    <w:rsid w:val="02EE52A1"/>
    <w:rsid w:val="02F69FFC"/>
    <w:rsid w:val="02F745C7"/>
    <w:rsid w:val="02F7F5E9"/>
    <w:rsid w:val="02FD53FA"/>
    <w:rsid w:val="03080B1B"/>
    <w:rsid w:val="030BBAB1"/>
    <w:rsid w:val="0310CEC7"/>
    <w:rsid w:val="03204F1A"/>
    <w:rsid w:val="03233665"/>
    <w:rsid w:val="032F7CA5"/>
    <w:rsid w:val="0332FD5E"/>
    <w:rsid w:val="033821C1"/>
    <w:rsid w:val="033D3864"/>
    <w:rsid w:val="035408C4"/>
    <w:rsid w:val="03548811"/>
    <w:rsid w:val="0359CB20"/>
    <w:rsid w:val="036563FB"/>
    <w:rsid w:val="036AC982"/>
    <w:rsid w:val="036D0856"/>
    <w:rsid w:val="038443EE"/>
    <w:rsid w:val="0396AEC5"/>
    <w:rsid w:val="03A04834"/>
    <w:rsid w:val="03A08A6D"/>
    <w:rsid w:val="03A20B57"/>
    <w:rsid w:val="03A4CA71"/>
    <w:rsid w:val="03A4FA87"/>
    <w:rsid w:val="03A50EFD"/>
    <w:rsid w:val="03BBFF2D"/>
    <w:rsid w:val="03BF784F"/>
    <w:rsid w:val="03C0DC3C"/>
    <w:rsid w:val="03C4DBE7"/>
    <w:rsid w:val="03C94574"/>
    <w:rsid w:val="03C94706"/>
    <w:rsid w:val="03D07590"/>
    <w:rsid w:val="03E26F63"/>
    <w:rsid w:val="03E42858"/>
    <w:rsid w:val="03F1167C"/>
    <w:rsid w:val="03FBF3C0"/>
    <w:rsid w:val="04014311"/>
    <w:rsid w:val="040E19D8"/>
    <w:rsid w:val="04108485"/>
    <w:rsid w:val="0412F33E"/>
    <w:rsid w:val="0421CD3D"/>
    <w:rsid w:val="04234A06"/>
    <w:rsid w:val="0433C02E"/>
    <w:rsid w:val="04343648"/>
    <w:rsid w:val="04360DFB"/>
    <w:rsid w:val="043E2A53"/>
    <w:rsid w:val="04473691"/>
    <w:rsid w:val="04480E1D"/>
    <w:rsid w:val="04498AF7"/>
    <w:rsid w:val="0458FE5C"/>
    <w:rsid w:val="046219EE"/>
    <w:rsid w:val="046402A8"/>
    <w:rsid w:val="047278CC"/>
    <w:rsid w:val="047E33FF"/>
    <w:rsid w:val="0485A38F"/>
    <w:rsid w:val="04893F93"/>
    <w:rsid w:val="048E447D"/>
    <w:rsid w:val="049B32C4"/>
    <w:rsid w:val="049BEC2B"/>
    <w:rsid w:val="049F6DBA"/>
    <w:rsid w:val="04A38813"/>
    <w:rsid w:val="04A5E1D6"/>
    <w:rsid w:val="04A78B12"/>
    <w:rsid w:val="04B0F58F"/>
    <w:rsid w:val="04B1A6E6"/>
    <w:rsid w:val="04BC298A"/>
    <w:rsid w:val="04BEB03A"/>
    <w:rsid w:val="04C53EFF"/>
    <w:rsid w:val="04CC8D7E"/>
    <w:rsid w:val="04E09A1A"/>
    <w:rsid w:val="04EE3179"/>
    <w:rsid w:val="04FD2100"/>
    <w:rsid w:val="0504585B"/>
    <w:rsid w:val="0506A3E2"/>
    <w:rsid w:val="050705C6"/>
    <w:rsid w:val="0507D780"/>
    <w:rsid w:val="0516809D"/>
    <w:rsid w:val="05276CC6"/>
    <w:rsid w:val="052E0EFB"/>
    <w:rsid w:val="053038BB"/>
    <w:rsid w:val="0530D5E6"/>
    <w:rsid w:val="0530E280"/>
    <w:rsid w:val="05373B36"/>
    <w:rsid w:val="0553492F"/>
    <w:rsid w:val="055A0D8A"/>
    <w:rsid w:val="0563B30A"/>
    <w:rsid w:val="05775DE3"/>
    <w:rsid w:val="057C6CF2"/>
    <w:rsid w:val="05849289"/>
    <w:rsid w:val="058A9B23"/>
    <w:rsid w:val="058AF36B"/>
    <w:rsid w:val="058DB2A1"/>
    <w:rsid w:val="058EA0E6"/>
    <w:rsid w:val="0596D357"/>
    <w:rsid w:val="059C4CAF"/>
    <w:rsid w:val="05A03D2B"/>
    <w:rsid w:val="05A32EFD"/>
    <w:rsid w:val="05A79245"/>
    <w:rsid w:val="05ABC2C8"/>
    <w:rsid w:val="05B52CFF"/>
    <w:rsid w:val="05B7BE21"/>
    <w:rsid w:val="05B8837A"/>
    <w:rsid w:val="05C15613"/>
    <w:rsid w:val="05C9373B"/>
    <w:rsid w:val="05CFC375"/>
    <w:rsid w:val="05D371DC"/>
    <w:rsid w:val="05D621DE"/>
    <w:rsid w:val="05E5838B"/>
    <w:rsid w:val="05F2742E"/>
    <w:rsid w:val="05F2E341"/>
    <w:rsid w:val="05FBB59A"/>
    <w:rsid w:val="0608C42A"/>
    <w:rsid w:val="060AA24F"/>
    <w:rsid w:val="060C91EC"/>
    <w:rsid w:val="061344AC"/>
    <w:rsid w:val="06135849"/>
    <w:rsid w:val="06136B37"/>
    <w:rsid w:val="06138B3A"/>
    <w:rsid w:val="0621CC56"/>
    <w:rsid w:val="062F7D75"/>
    <w:rsid w:val="063361BF"/>
    <w:rsid w:val="0637A549"/>
    <w:rsid w:val="063E8A83"/>
    <w:rsid w:val="064549C1"/>
    <w:rsid w:val="064ABF29"/>
    <w:rsid w:val="0652AD99"/>
    <w:rsid w:val="065D0CCE"/>
    <w:rsid w:val="066731A0"/>
    <w:rsid w:val="06853AA0"/>
    <w:rsid w:val="0690A585"/>
    <w:rsid w:val="069C442D"/>
    <w:rsid w:val="069EDDE1"/>
    <w:rsid w:val="069F6149"/>
    <w:rsid w:val="06ABF3E0"/>
    <w:rsid w:val="06AC35DB"/>
    <w:rsid w:val="06B0E819"/>
    <w:rsid w:val="06B42DC2"/>
    <w:rsid w:val="06BA38F6"/>
    <w:rsid w:val="06C3CD30"/>
    <w:rsid w:val="06E145B4"/>
    <w:rsid w:val="06E71235"/>
    <w:rsid w:val="06F7C3CF"/>
    <w:rsid w:val="0707BFD3"/>
    <w:rsid w:val="0709B752"/>
    <w:rsid w:val="070D4A02"/>
    <w:rsid w:val="070EFCC0"/>
    <w:rsid w:val="07182497"/>
    <w:rsid w:val="07281F66"/>
    <w:rsid w:val="072A6625"/>
    <w:rsid w:val="073C0D8C"/>
    <w:rsid w:val="0741ACA1"/>
    <w:rsid w:val="074D9803"/>
    <w:rsid w:val="07603B41"/>
    <w:rsid w:val="0762D7BF"/>
    <w:rsid w:val="076D04FF"/>
    <w:rsid w:val="076EB251"/>
    <w:rsid w:val="078463D6"/>
    <w:rsid w:val="078BE6B9"/>
    <w:rsid w:val="079BF075"/>
    <w:rsid w:val="079EDF02"/>
    <w:rsid w:val="07A003A4"/>
    <w:rsid w:val="07A05962"/>
    <w:rsid w:val="07A6577B"/>
    <w:rsid w:val="07AA48F2"/>
    <w:rsid w:val="07AB8847"/>
    <w:rsid w:val="07ACD0E4"/>
    <w:rsid w:val="07B0D671"/>
    <w:rsid w:val="07B1A508"/>
    <w:rsid w:val="07B287EC"/>
    <w:rsid w:val="07B433B9"/>
    <w:rsid w:val="07B5AA1C"/>
    <w:rsid w:val="07C16049"/>
    <w:rsid w:val="07C30D7D"/>
    <w:rsid w:val="07D337A7"/>
    <w:rsid w:val="07F9EFD3"/>
    <w:rsid w:val="07FCAF89"/>
    <w:rsid w:val="08009A56"/>
    <w:rsid w:val="0800B4BF"/>
    <w:rsid w:val="0807C246"/>
    <w:rsid w:val="08127C8A"/>
    <w:rsid w:val="0815E6FD"/>
    <w:rsid w:val="0819C862"/>
    <w:rsid w:val="082C9109"/>
    <w:rsid w:val="0832327C"/>
    <w:rsid w:val="08444234"/>
    <w:rsid w:val="08504701"/>
    <w:rsid w:val="085592BB"/>
    <w:rsid w:val="086307B1"/>
    <w:rsid w:val="086EFF20"/>
    <w:rsid w:val="0880E020"/>
    <w:rsid w:val="0883E192"/>
    <w:rsid w:val="08901C3F"/>
    <w:rsid w:val="08965176"/>
    <w:rsid w:val="08976493"/>
    <w:rsid w:val="08BD44A0"/>
    <w:rsid w:val="08C13686"/>
    <w:rsid w:val="08D29CFC"/>
    <w:rsid w:val="08D46DA6"/>
    <w:rsid w:val="08DBA964"/>
    <w:rsid w:val="08EB15A7"/>
    <w:rsid w:val="08EBBC5D"/>
    <w:rsid w:val="08EBC8E3"/>
    <w:rsid w:val="08ED3A0C"/>
    <w:rsid w:val="08F51FEF"/>
    <w:rsid w:val="08FA26E6"/>
    <w:rsid w:val="0911D1DA"/>
    <w:rsid w:val="091FF368"/>
    <w:rsid w:val="09273241"/>
    <w:rsid w:val="092BFC61"/>
    <w:rsid w:val="092D3560"/>
    <w:rsid w:val="09312FB3"/>
    <w:rsid w:val="093EF753"/>
    <w:rsid w:val="09454DD5"/>
    <w:rsid w:val="09461953"/>
    <w:rsid w:val="094CB453"/>
    <w:rsid w:val="094E3E1F"/>
    <w:rsid w:val="0968EFCE"/>
    <w:rsid w:val="096FBCF1"/>
    <w:rsid w:val="097BFADF"/>
    <w:rsid w:val="098226E3"/>
    <w:rsid w:val="098281CA"/>
    <w:rsid w:val="0983BCFD"/>
    <w:rsid w:val="098595CC"/>
    <w:rsid w:val="098DBE77"/>
    <w:rsid w:val="099C825B"/>
    <w:rsid w:val="09A5FB08"/>
    <w:rsid w:val="09B1D6B4"/>
    <w:rsid w:val="09CAC3C2"/>
    <w:rsid w:val="09CB6F9C"/>
    <w:rsid w:val="09CBA0E0"/>
    <w:rsid w:val="09D5FDF0"/>
    <w:rsid w:val="09DBBCFA"/>
    <w:rsid w:val="09DF6517"/>
    <w:rsid w:val="09E06B56"/>
    <w:rsid w:val="09EA076B"/>
    <w:rsid w:val="09F7671C"/>
    <w:rsid w:val="09FF10FD"/>
    <w:rsid w:val="0A004B50"/>
    <w:rsid w:val="0A006BBC"/>
    <w:rsid w:val="0A061866"/>
    <w:rsid w:val="0A1D1E21"/>
    <w:rsid w:val="0A1D4882"/>
    <w:rsid w:val="0A1EBC83"/>
    <w:rsid w:val="0A24084D"/>
    <w:rsid w:val="0A297FC3"/>
    <w:rsid w:val="0A29AFDC"/>
    <w:rsid w:val="0A50F5C5"/>
    <w:rsid w:val="0A59A8D3"/>
    <w:rsid w:val="0A5DA631"/>
    <w:rsid w:val="0A5DF6E9"/>
    <w:rsid w:val="0A62BB83"/>
    <w:rsid w:val="0A854F85"/>
    <w:rsid w:val="0A8BE99A"/>
    <w:rsid w:val="0A8DB339"/>
    <w:rsid w:val="0A93B97F"/>
    <w:rsid w:val="0A980883"/>
    <w:rsid w:val="0A9D39E6"/>
    <w:rsid w:val="0AA030F9"/>
    <w:rsid w:val="0AA6F17F"/>
    <w:rsid w:val="0AAAD112"/>
    <w:rsid w:val="0AB26954"/>
    <w:rsid w:val="0ABC215E"/>
    <w:rsid w:val="0ABF573B"/>
    <w:rsid w:val="0AC38B3D"/>
    <w:rsid w:val="0ADE0873"/>
    <w:rsid w:val="0AE0030F"/>
    <w:rsid w:val="0AE943D0"/>
    <w:rsid w:val="0AECF27C"/>
    <w:rsid w:val="0AEDC11D"/>
    <w:rsid w:val="0AEF7AEB"/>
    <w:rsid w:val="0AF507AD"/>
    <w:rsid w:val="0AF6DB24"/>
    <w:rsid w:val="0AF9FE53"/>
    <w:rsid w:val="0B15B948"/>
    <w:rsid w:val="0B1E1B42"/>
    <w:rsid w:val="0B23E4E3"/>
    <w:rsid w:val="0B307DF1"/>
    <w:rsid w:val="0B319580"/>
    <w:rsid w:val="0B36C62C"/>
    <w:rsid w:val="0B36EE13"/>
    <w:rsid w:val="0B3909E8"/>
    <w:rsid w:val="0B3E25F6"/>
    <w:rsid w:val="0B406BE1"/>
    <w:rsid w:val="0B4278AD"/>
    <w:rsid w:val="0B50AB23"/>
    <w:rsid w:val="0B61A7DC"/>
    <w:rsid w:val="0B6E0610"/>
    <w:rsid w:val="0B6E9828"/>
    <w:rsid w:val="0B7D5B8F"/>
    <w:rsid w:val="0B7F49EB"/>
    <w:rsid w:val="0B9D4B31"/>
    <w:rsid w:val="0BA4BF2A"/>
    <w:rsid w:val="0BA7FC92"/>
    <w:rsid w:val="0BAD0CE8"/>
    <w:rsid w:val="0BB3733D"/>
    <w:rsid w:val="0BBC64B9"/>
    <w:rsid w:val="0BBD061D"/>
    <w:rsid w:val="0BC52E95"/>
    <w:rsid w:val="0BD08BF2"/>
    <w:rsid w:val="0BD98704"/>
    <w:rsid w:val="0BDB1867"/>
    <w:rsid w:val="0BE3D151"/>
    <w:rsid w:val="0BE59BE8"/>
    <w:rsid w:val="0BE96B4C"/>
    <w:rsid w:val="0BE9E4EE"/>
    <w:rsid w:val="0BEA5A04"/>
    <w:rsid w:val="0BF328C5"/>
    <w:rsid w:val="0C04095A"/>
    <w:rsid w:val="0C0933FD"/>
    <w:rsid w:val="0C0A7997"/>
    <w:rsid w:val="0C18D197"/>
    <w:rsid w:val="0C2B11CD"/>
    <w:rsid w:val="0C317412"/>
    <w:rsid w:val="0C37EF0E"/>
    <w:rsid w:val="0C3867F2"/>
    <w:rsid w:val="0C4347D6"/>
    <w:rsid w:val="0C43BA51"/>
    <w:rsid w:val="0C5D5C33"/>
    <w:rsid w:val="0C5DD4C4"/>
    <w:rsid w:val="0C6174F8"/>
    <w:rsid w:val="0C6DF89F"/>
    <w:rsid w:val="0C728891"/>
    <w:rsid w:val="0C79D8D4"/>
    <w:rsid w:val="0C7BE941"/>
    <w:rsid w:val="0C7C6B5A"/>
    <w:rsid w:val="0C81ABA2"/>
    <w:rsid w:val="0C87C058"/>
    <w:rsid w:val="0C969DAC"/>
    <w:rsid w:val="0CA8900C"/>
    <w:rsid w:val="0CA8F80F"/>
    <w:rsid w:val="0CA9A4BB"/>
    <w:rsid w:val="0CAB23C6"/>
    <w:rsid w:val="0CB1213B"/>
    <w:rsid w:val="0CB9AC43"/>
    <w:rsid w:val="0CBB272A"/>
    <w:rsid w:val="0CBDB222"/>
    <w:rsid w:val="0CBF9F57"/>
    <w:rsid w:val="0CC7C3E7"/>
    <w:rsid w:val="0CCC1B81"/>
    <w:rsid w:val="0CD3BB4F"/>
    <w:rsid w:val="0CD56B21"/>
    <w:rsid w:val="0CDBE7DE"/>
    <w:rsid w:val="0CE0DD07"/>
    <w:rsid w:val="0CE4AFD3"/>
    <w:rsid w:val="0CE4CE1B"/>
    <w:rsid w:val="0CF1090E"/>
    <w:rsid w:val="0CF1AA5E"/>
    <w:rsid w:val="0CFC494D"/>
    <w:rsid w:val="0D002D19"/>
    <w:rsid w:val="0D0D175A"/>
    <w:rsid w:val="0D12EF0E"/>
    <w:rsid w:val="0D284D98"/>
    <w:rsid w:val="0D2E77F2"/>
    <w:rsid w:val="0D330EB4"/>
    <w:rsid w:val="0D352457"/>
    <w:rsid w:val="0D3B2A87"/>
    <w:rsid w:val="0D48A502"/>
    <w:rsid w:val="0D68AFA4"/>
    <w:rsid w:val="0D6AC7D9"/>
    <w:rsid w:val="0D6B5C94"/>
    <w:rsid w:val="0D71EA56"/>
    <w:rsid w:val="0D7FF975"/>
    <w:rsid w:val="0D8A21F8"/>
    <w:rsid w:val="0D8ACBA5"/>
    <w:rsid w:val="0D8BE648"/>
    <w:rsid w:val="0D981B02"/>
    <w:rsid w:val="0D9FD9BB"/>
    <w:rsid w:val="0DAD3F96"/>
    <w:rsid w:val="0DB68BCA"/>
    <w:rsid w:val="0DBC6F02"/>
    <w:rsid w:val="0DCC4205"/>
    <w:rsid w:val="0DCCF482"/>
    <w:rsid w:val="0DD7DA53"/>
    <w:rsid w:val="0DE0E36C"/>
    <w:rsid w:val="0DE86305"/>
    <w:rsid w:val="0DEE51F0"/>
    <w:rsid w:val="0DF19327"/>
    <w:rsid w:val="0DF5DB59"/>
    <w:rsid w:val="0DFA0118"/>
    <w:rsid w:val="0E02990D"/>
    <w:rsid w:val="0E03CA2B"/>
    <w:rsid w:val="0E062964"/>
    <w:rsid w:val="0E0E5D27"/>
    <w:rsid w:val="0E1E1CD8"/>
    <w:rsid w:val="0E2A9F18"/>
    <w:rsid w:val="0E2CE1EF"/>
    <w:rsid w:val="0E2D5A84"/>
    <w:rsid w:val="0E3F4168"/>
    <w:rsid w:val="0E455773"/>
    <w:rsid w:val="0E53A92C"/>
    <w:rsid w:val="0E5E5FA6"/>
    <w:rsid w:val="0E61638A"/>
    <w:rsid w:val="0E7429DF"/>
    <w:rsid w:val="0E7CD7E4"/>
    <w:rsid w:val="0E8508AE"/>
    <w:rsid w:val="0E8B87F4"/>
    <w:rsid w:val="0E9BFD7A"/>
    <w:rsid w:val="0EB115B0"/>
    <w:rsid w:val="0EB55D63"/>
    <w:rsid w:val="0EBB5E8E"/>
    <w:rsid w:val="0ECED91B"/>
    <w:rsid w:val="0ED4E6AC"/>
    <w:rsid w:val="0ED65302"/>
    <w:rsid w:val="0EDA5B69"/>
    <w:rsid w:val="0EE263BB"/>
    <w:rsid w:val="0EE849BA"/>
    <w:rsid w:val="0EEB13FF"/>
    <w:rsid w:val="0EF40DEB"/>
    <w:rsid w:val="0EF7F5EB"/>
    <w:rsid w:val="0F047A4D"/>
    <w:rsid w:val="0F156C9A"/>
    <w:rsid w:val="0F2219AE"/>
    <w:rsid w:val="0F229480"/>
    <w:rsid w:val="0F2436FE"/>
    <w:rsid w:val="0F30A16B"/>
    <w:rsid w:val="0F32C116"/>
    <w:rsid w:val="0F334248"/>
    <w:rsid w:val="0F35882B"/>
    <w:rsid w:val="0F37AFE3"/>
    <w:rsid w:val="0F3D5F5B"/>
    <w:rsid w:val="0F408AF7"/>
    <w:rsid w:val="0F9535F8"/>
    <w:rsid w:val="0F98B74B"/>
    <w:rsid w:val="0FB062EF"/>
    <w:rsid w:val="0FB220EB"/>
    <w:rsid w:val="0FB77AF5"/>
    <w:rsid w:val="0FC3A158"/>
    <w:rsid w:val="0FC7AB33"/>
    <w:rsid w:val="0FD5BD7C"/>
    <w:rsid w:val="0FE43CB3"/>
    <w:rsid w:val="0FE9FD69"/>
    <w:rsid w:val="0FFD3323"/>
    <w:rsid w:val="1002B7FE"/>
    <w:rsid w:val="10031DA0"/>
    <w:rsid w:val="10054A3E"/>
    <w:rsid w:val="10061746"/>
    <w:rsid w:val="1008F17E"/>
    <w:rsid w:val="1009D060"/>
    <w:rsid w:val="1016D2CE"/>
    <w:rsid w:val="101D2A57"/>
    <w:rsid w:val="101D467C"/>
    <w:rsid w:val="10237251"/>
    <w:rsid w:val="1024F13E"/>
    <w:rsid w:val="1026E923"/>
    <w:rsid w:val="102771FA"/>
    <w:rsid w:val="1044D7E3"/>
    <w:rsid w:val="106A6900"/>
    <w:rsid w:val="106C0DC3"/>
    <w:rsid w:val="107168A3"/>
    <w:rsid w:val="108F908A"/>
    <w:rsid w:val="10922E7C"/>
    <w:rsid w:val="10A8F791"/>
    <w:rsid w:val="10C0075F"/>
    <w:rsid w:val="10C7E472"/>
    <w:rsid w:val="10D84590"/>
    <w:rsid w:val="10DC5A16"/>
    <w:rsid w:val="10E89A43"/>
    <w:rsid w:val="10FB2B1E"/>
    <w:rsid w:val="11002428"/>
    <w:rsid w:val="110EB4C3"/>
    <w:rsid w:val="1111ACCE"/>
    <w:rsid w:val="1114A0DB"/>
    <w:rsid w:val="1121023B"/>
    <w:rsid w:val="112E8548"/>
    <w:rsid w:val="112EBA48"/>
    <w:rsid w:val="112FE393"/>
    <w:rsid w:val="11334989"/>
    <w:rsid w:val="113572A8"/>
    <w:rsid w:val="113938DB"/>
    <w:rsid w:val="113DFA95"/>
    <w:rsid w:val="115626F5"/>
    <w:rsid w:val="1163CD5E"/>
    <w:rsid w:val="116A5580"/>
    <w:rsid w:val="11781670"/>
    <w:rsid w:val="117881F6"/>
    <w:rsid w:val="1181B869"/>
    <w:rsid w:val="118CD3EA"/>
    <w:rsid w:val="1191EBBB"/>
    <w:rsid w:val="1197DC9C"/>
    <w:rsid w:val="119C49B9"/>
    <w:rsid w:val="119C6C78"/>
    <w:rsid w:val="11B0ADD5"/>
    <w:rsid w:val="11BF0D02"/>
    <w:rsid w:val="11C0084C"/>
    <w:rsid w:val="11C686B2"/>
    <w:rsid w:val="11D4A87E"/>
    <w:rsid w:val="11FB6722"/>
    <w:rsid w:val="11FDD5CA"/>
    <w:rsid w:val="11FF4E55"/>
    <w:rsid w:val="12109E75"/>
    <w:rsid w:val="12171392"/>
    <w:rsid w:val="121BF830"/>
    <w:rsid w:val="121E8C6E"/>
    <w:rsid w:val="1222F9BD"/>
    <w:rsid w:val="12278028"/>
    <w:rsid w:val="122A57B6"/>
    <w:rsid w:val="122B3C0E"/>
    <w:rsid w:val="122F1A32"/>
    <w:rsid w:val="12335B51"/>
    <w:rsid w:val="12379747"/>
    <w:rsid w:val="1239EFAC"/>
    <w:rsid w:val="124D0DE2"/>
    <w:rsid w:val="1254DD6C"/>
    <w:rsid w:val="12643C52"/>
    <w:rsid w:val="126B2B81"/>
    <w:rsid w:val="126BF9DF"/>
    <w:rsid w:val="1270C87A"/>
    <w:rsid w:val="1273C031"/>
    <w:rsid w:val="128C77C8"/>
    <w:rsid w:val="1296C9D3"/>
    <w:rsid w:val="12A6F166"/>
    <w:rsid w:val="12BAC05A"/>
    <w:rsid w:val="12C46EE9"/>
    <w:rsid w:val="12CECE42"/>
    <w:rsid w:val="12DB8A2F"/>
    <w:rsid w:val="12E9E604"/>
    <w:rsid w:val="12F2C220"/>
    <w:rsid w:val="12F67AC5"/>
    <w:rsid w:val="1301E24D"/>
    <w:rsid w:val="1309B4C8"/>
    <w:rsid w:val="130F656F"/>
    <w:rsid w:val="1311A24E"/>
    <w:rsid w:val="13171F5C"/>
    <w:rsid w:val="13223E7F"/>
    <w:rsid w:val="13279B7C"/>
    <w:rsid w:val="1329AA20"/>
    <w:rsid w:val="13422525"/>
    <w:rsid w:val="13496983"/>
    <w:rsid w:val="13500099"/>
    <w:rsid w:val="13502287"/>
    <w:rsid w:val="1353B3EE"/>
    <w:rsid w:val="135B1313"/>
    <w:rsid w:val="135E5F0B"/>
    <w:rsid w:val="13679A21"/>
    <w:rsid w:val="136B079D"/>
    <w:rsid w:val="138381CC"/>
    <w:rsid w:val="138D3C1A"/>
    <w:rsid w:val="1394B7B4"/>
    <w:rsid w:val="13955C36"/>
    <w:rsid w:val="1398A7B8"/>
    <w:rsid w:val="139C4C7E"/>
    <w:rsid w:val="13A338F4"/>
    <w:rsid w:val="13A8D436"/>
    <w:rsid w:val="13BB2BBA"/>
    <w:rsid w:val="13C56CFB"/>
    <w:rsid w:val="13CAA71B"/>
    <w:rsid w:val="13CEDE8A"/>
    <w:rsid w:val="13CFFF67"/>
    <w:rsid w:val="13D09C2F"/>
    <w:rsid w:val="13D2D819"/>
    <w:rsid w:val="13DB681C"/>
    <w:rsid w:val="13E5696C"/>
    <w:rsid w:val="13E7AD63"/>
    <w:rsid w:val="13EE06EE"/>
    <w:rsid w:val="13F7EE93"/>
    <w:rsid w:val="13F94391"/>
    <w:rsid w:val="14056541"/>
    <w:rsid w:val="14083ABC"/>
    <w:rsid w:val="140882B9"/>
    <w:rsid w:val="14097EBA"/>
    <w:rsid w:val="140A7B09"/>
    <w:rsid w:val="140DF4CB"/>
    <w:rsid w:val="141B1C04"/>
    <w:rsid w:val="14209074"/>
    <w:rsid w:val="1422AB8C"/>
    <w:rsid w:val="14329A34"/>
    <w:rsid w:val="1433A894"/>
    <w:rsid w:val="143E38DC"/>
    <w:rsid w:val="144BAB9E"/>
    <w:rsid w:val="144DD3AC"/>
    <w:rsid w:val="1450B99A"/>
    <w:rsid w:val="145448E9"/>
    <w:rsid w:val="145548F6"/>
    <w:rsid w:val="1455D56F"/>
    <w:rsid w:val="145662B4"/>
    <w:rsid w:val="1466686E"/>
    <w:rsid w:val="1467FE63"/>
    <w:rsid w:val="147298F5"/>
    <w:rsid w:val="147382DC"/>
    <w:rsid w:val="1480218B"/>
    <w:rsid w:val="149B872E"/>
    <w:rsid w:val="14A09D94"/>
    <w:rsid w:val="14A4867F"/>
    <w:rsid w:val="14A5242C"/>
    <w:rsid w:val="14AF4F0A"/>
    <w:rsid w:val="14B3D011"/>
    <w:rsid w:val="14B4AF17"/>
    <w:rsid w:val="14B58098"/>
    <w:rsid w:val="14BA6B9E"/>
    <w:rsid w:val="14CD96D7"/>
    <w:rsid w:val="14DAB94D"/>
    <w:rsid w:val="14E33B3D"/>
    <w:rsid w:val="14ED291B"/>
    <w:rsid w:val="14F6E374"/>
    <w:rsid w:val="14FAF166"/>
    <w:rsid w:val="14FC8949"/>
    <w:rsid w:val="150FCD0D"/>
    <w:rsid w:val="151698A0"/>
    <w:rsid w:val="15170099"/>
    <w:rsid w:val="151DAEE2"/>
    <w:rsid w:val="151DCBA0"/>
    <w:rsid w:val="151E0A93"/>
    <w:rsid w:val="152B2AC0"/>
    <w:rsid w:val="1531437E"/>
    <w:rsid w:val="1536F913"/>
    <w:rsid w:val="153958AF"/>
    <w:rsid w:val="153E2099"/>
    <w:rsid w:val="1550AB29"/>
    <w:rsid w:val="1553B6E7"/>
    <w:rsid w:val="15619590"/>
    <w:rsid w:val="15692FC4"/>
    <w:rsid w:val="156D97F0"/>
    <w:rsid w:val="15714672"/>
    <w:rsid w:val="1578B27C"/>
    <w:rsid w:val="1579901A"/>
    <w:rsid w:val="1582A498"/>
    <w:rsid w:val="158C7E2E"/>
    <w:rsid w:val="158EDFCF"/>
    <w:rsid w:val="159762DC"/>
    <w:rsid w:val="159FAD05"/>
    <w:rsid w:val="15A9B9F0"/>
    <w:rsid w:val="15AAEBA0"/>
    <w:rsid w:val="15AB0D3C"/>
    <w:rsid w:val="15B145C5"/>
    <w:rsid w:val="15B45087"/>
    <w:rsid w:val="15CD5409"/>
    <w:rsid w:val="15D245F5"/>
    <w:rsid w:val="15E8C0E7"/>
    <w:rsid w:val="15FD6885"/>
    <w:rsid w:val="15FDB829"/>
    <w:rsid w:val="1601FBE4"/>
    <w:rsid w:val="16057EBB"/>
    <w:rsid w:val="160F3B1F"/>
    <w:rsid w:val="16125FBE"/>
    <w:rsid w:val="161AD247"/>
    <w:rsid w:val="161E8C1E"/>
    <w:rsid w:val="162349F5"/>
    <w:rsid w:val="162B01C2"/>
    <w:rsid w:val="1660A9A5"/>
    <w:rsid w:val="1663F047"/>
    <w:rsid w:val="166873B3"/>
    <w:rsid w:val="167A20D3"/>
    <w:rsid w:val="167C3219"/>
    <w:rsid w:val="1690FB8B"/>
    <w:rsid w:val="169BB195"/>
    <w:rsid w:val="169CC6DC"/>
    <w:rsid w:val="16A02284"/>
    <w:rsid w:val="16A1397C"/>
    <w:rsid w:val="16A217AE"/>
    <w:rsid w:val="16A2DFC9"/>
    <w:rsid w:val="16D30963"/>
    <w:rsid w:val="16E074F8"/>
    <w:rsid w:val="16ECDD60"/>
    <w:rsid w:val="16EDD74E"/>
    <w:rsid w:val="16EEDBF0"/>
    <w:rsid w:val="16FAAC66"/>
    <w:rsid w:val="16FB9ABD"/>
    <w:rsid w:val="171086CE"/>
    <w:rsid w:val="17110940"/>
    <w:rsid w:val="1717AC10"/>
    <w:rsid w:val="171AF176"/>
    <w:rsid w:val="1725996D"/>
    <w:rsid w:val="1730148B"/>
    <w:rsid w:val="174238A7"/>
    <w:rsid w:val="1746517C"/>
    <w:rsid w:val="1759A3A9"/>
    <w:rsid w:val="175D0058"/>
    <w:rsid w:val="176016C0"/>
    <w:rsid w:val="17663697"/>
    <w:rsid w:val="1767A262"/>
    <w:rsid w:val="176DB3C5"/>
    <w:rsid w:val="176E73D8"/>
    <w:rsid w:val="177AE02F"/>
    <w:rsid w:val="177BAEBA"/>
    <w:rsid w:val="17823272"/>
    <w:rsid w:val="1785FB37"/>
    <w:rsid w:val="1788DF40"/>
    <w:rsid w:val="17959B65"/>
    <w:rsid w:val="17961EB2"/>
    <w:rsid w:val="1798AE44"/>
    <w:rsid w:val="179E176A"/>
    <w:rsid w:val="17A4CE31"/>
    <w:rsid w:val="17C7B90E"/>
    <w:rsid w:val="17CA4BF3"/>
    <w:rsid w:val="17E54CB5"/>
    <w:rsid w:val="17E9063B"/>
    <w:rsid w:val="17E91DC2"/>
    <w:rsid w:val="17F371D1"/>
    <w:rsid w:val="17F8C6DE"/>
    <w:rsid w:val="17FCA972"/>
    <w:rsid w:val="17FD6FEE"/>
    <w:rsid w:val="17FFAA9C"/>
    <w:rsid w:val="180CCFF7"/>
    <w:rsid w:val="181D8F17"/>
    <w:rsid w:val="181DAF87"/>
    <w:rsid w:val="182A7D4C"/>
    <w:rsid w:val="182CCBEC"/>
    <w:rsid w:val="182ECDB8"/>
    <w:rsid w:val="18303C16"/>
    <w:rsid w:val="1857E0C3"/>
    <w:rsid w:val="18619320"/>
    <w:rsid w:val="18640542"/>
    <w:rsid w:val="18882CA8"/>
    <w:rsid w:val="1888BAFB"/>
    <w:rsid w:val="188DFE26"/>
    <w:rsid w:val="188F6DB5"/>
    <w:rsid w:val="18935304"/>
    <w:rsid w:val="18948F8C"/>
    <w:rsid w:val="1897D151"/>
    <w:rsid w:val="18993652"/>
    <w:rsid w:val="18A2175F"/>
    <w:rsid w:val="18ACD9A1"/>
    <w:rsid w:val="18AF11AE"/>
    <w:rsid w:val="18B6C1D7"/>
    <w:rsid w:val="18B9EE01"/>
    <w:rsid w:val="18BC03CA"/>
    <w:rsid w:val="18CCE5E1"/>
    <w:rsid w:val="18CCF5CD"/>
    <w:rsid w:val="18D3AB99"/>
    <w:rsid w:val="18D6FD7B"/>
    <w:rsid w:val="18DD1E64"/>
    <w:rsid w:val="18E38016"/>
    <w:rsid w:val="18E9E85F"/>
    <w:rsid w:val="18F5F961"/>
    <w:rsid w:val="18F84583"/>
    <w:rsid w:val="18F8E10F"/>
    <w:rsid w:val="18FC84FA"/>
    <w:rsid w:val="19060B57"/>
    <w:rsid w:val="190A75B2"/>
    <w:rsid w:val="190F6F57"/>
    <w:rsid w:val="1911219B"/>
    <w:rsid w:val="1915E741"/>
    <w:rsid w:val="191E94C9"/>
    <w:rsid w:val="1921FFEE"/>
    <w:rsid w:val="1929122A"/>
    <w:rsid w:val="192D50FC"/>
    <w:rsid w:val="193FDAD4"/>
    <w:rsid w:val="194D15A8"/>
    <w:rsid w:val="1951DE90"/>
    <w:rsid w:val="19590331"/>
    <w:rsid w:val="195E8490"/>
    <w:rsid w:val="195EEA89"/>
    <w:rsid w:val="195F8F5C"/>
    <w:rsid w:val="195FA1E9"/>
    <w:rsid w:val="195FC936"/>
    <w:rsid w:val="1962C944"/>
    <w:rsid w:val="19642925"/>
    <w:rsid w:val="1967BB75"/>
    <w:rsid w:val="196F3246"/>
    <w:rsid w:val="19706DBB"/>
    <w:rsid w:val="197547AF"/>
    <w:rsid w:val="197F380B"/>
    <w:rsid w:val="198DF054"/>
    <w:rsid w:val="198F25C1"/>
    <w:rsid w:val="199F1F24"/>
    <w:rsid w:val="19A3A71C"/>
    <w:rsid w:val="19A78EF3"/>
    <w:rsid w:val="19AE535C"/>
    <w:rsid w:val="19B1A2DA"/>
    <w:rsid w:val="19BD3078"/>
    <w:rsid w:val="19C6C866"/>
    <w:rsid w:val="19CF09B0"/>
    <w:rsid w:val="19E52EBC"/>
    <w:rsid w:val="19F00F6B"/>
    <w:rsid w:val="19F46BE7"/>
    <w:rsid w:val="19F8695F"/>
    <w:rsid w:val="19F946B7"/>
    <w:rsid w:val="19FBB4D5"/>
    <w:rsid w:val="19FCAD27"/>
    <w:rsid w:val="1A05FE35"/>
    <w:rsid w:val="1A19048E"/>
    <w:rsid w:val="1A1BC192"/>
    <w:rsid w:val="1A2D07F0"/>
    <w:rsid w:val="1A2F861D"/>
    <w:rsid w:val="1A2FD0AD"/>
    <w:rsid w:val="1A398E0C"/>
    <w:rsid w:val="1A3C6343"/>
    <w:rsid w:val="1A3F0585"/>
    <w:rsid w:val="1A48AA02"/>
    <w:rsid w:val="1A494FF4"/>
    <w:rsid w:val="1A508A11"/>
    <w:rsid w:val="1A5416D4"/>
    <w:rsid w:val="1A591A51"/>
    <w:rsid w:val="1A5A24F4"/>
    <w:rsid w:val="1A5FF38C"/>
    <w:rsid w:val="1A65BC69"/>
    <w:rsid w:val="1A660EE4"/>
    <w:rsid w:val="1A73C77B"/>
    <w:rsid w:val="1A76153F"/>
    <w:rsid w:val="1A82D696"/>
    <w:rsid w:val="1A88E507"/>
    <w:rsid w:val="1A91749D"/>
    <w:rsid w:val="1A9493A5"/>
    <w:rsid w:val="1AA4DC88"/>
    <w:rsid w:val="1AAD1CB3"/>
    <w:rsid w:val="1AB1BE73"/>
    <w:rsid w:val="1AB1D9F2"/>
    <w:rsid w:val="1AB59BE7"/>
    <w:rsid w:val="1ABA652A"/>
    <w:rsid w:val="1ABA8F84"/>
    <w:rsid w:val="1ABD2EA4"/>
    <w:rsid w:val="1AC9C04B"/>
    <w:rsid w:val="1ADCC817"/>
    <w:rsid w:val="1ADD2B0F"/>
    <w:rsid w:val="1AF911C7"/>
    <w:rsid w:val="1B101071"/>
    <w:rsid w:val="1B1182D0"/>
    <w:rsid w:val="1B13F6B6"/>
    <w:rsid w:val="1B1851A5"/>
    <w:rsid w:val="1B1DE6CD"/>
    <w:rsid w:val="1B231E73"/>
    <w:rsid w:val="1B279346"/>
    <w:rsid w:val="1B2AF5BE"/>
    <w:rsid w:val="1B2DD8C9"/>
    <w:rsid w:val="1B31D2E9"/>
    <w:rsid w:val="1B37ED45"/>
    <w:rsid w:val="1B3CAB3E"/>
    <w:rsid w:val="1B415168"/>
    <w:rsid w:val="1B47C6B2"/>
    <w:rsid w:val="1B47E2EF"/>
    <w:rsid w:val="1B590A1A"/>
    <w:rsid w:val="1B5F9126"/>
    <w:rsid w:val="1B622FBD"/>
    <w:rsid w:val="1B692CB5"/>
    <w:rsid w:val="1B7E47F9"/>
    <w:rsid w:val="1B8291AB"/>
    <w:rsid w:val="1B953DAD"/>
    <w:rsid w:val="1B980323"/>
    <w:rsid w:val="1B9FD4AD"/>
    <w:rsid w:val="1BA15EE2"/>
    <w:rsid w:val="1BA4BAE6"/>
    <w:rsid w:val="1BB03C64"/>
    <w:rsid w:val="1BB46DC2"/>
    <w:rsid w:val="1BC0AE72"/>
    <w:rsid w:val="1BCBAB92"/>
    <w:rsid w:val="1BCBB091"/>
    <w:rsid w:val="1BCEB69D"/>
    <w:rsid w:val="1BD80BA7"/>
    <w:rsid w:val="1BD9C32B"/>
    <w:rsid w:val="1BDD3580"/>
    <w:rsid w:val="1BDDE9FE"/>
    <w:rsid w:val="1BE7B697"/>
    <w:rsid w:val="1BE8D402"/>
    <w:rsid w:val="1BE9A4AD"/>
    <w:rsid w:val="1BEE137B"/>
    <w:rsid w:val="1BEE6299"/>
    <w:rsid w:val="1C003B55"/>
    <w:rsid w:val="1C09AAF8"/>
    <w:rsid w:val="1C0FB5F4"/>
    <w:rsid w:val="1C133099"/>
    <w:rsid w:val="1C163336"/>
    <w:rsid w:val="1C186001"/>
    <w:rsid w:val="1C1D0296"/>
    <w:rsid w:val="1C1D3878"/>
    <w:rsid w:val="1C1EC482"/>
    <w:rsid w:val="1C2605B9"/>
    <w:rsid w:val="1C284262"/>
    <w:rsid w:val="1C2BEED0"/>
    <w:rsid w:val="1C39A21B"/>
    <w:rsid w:val="1C3C6059"/>
    <w:rsid w:val="1C3FF08E"/>
    <w:rsid w:val="1C511083"/>
    <w:rsid w:val="1C5C106C"/>
    <w:rsid w:val="1C6BED91"/>
    <w:rsid w:val="1C7571C7"/>
    <w:rsid w:val="1C79AF59"/>
    <w:rsid w:val="1C8A837D"/>
    <w:rsid w:val="1C8A9D20"/>
    <w:rsid w:val="1C8D0284"/>
    <w:rsid w:val="1C9224EC"/>
    <w:rsid w:val="1C999FA1"/>
    <w:rsid w:val="1C9B4E5D"/>
    <w:rsid w:val="1CA266C6"/>
    <w:rsid w:val="1CB5F15B"/>
    <w:rsid w:val="1CB62ABD"/>
    <w:rsid w:val="1CC1DA7D"/>
    <w:rsid w:val="1CC949BF"/>
    <w:rsid w:val="1CCF620F"/>
    <w:rsid w:val="1CD5C64F"/>
    <w:rsid w:val="1CDAF3E3"/>
    <w:rsid w:val="1CEEC00B"/>
    <w:rsid w:val="1CF224A5"/>
    <w:rsid w:val="1CF7C288"/>
    <w:rsid w:val="1CF90A51"/>
    <w:rsid w:val="1D003D0F"/>
    <w:rsid w:val="1D0550C8"/>
    <w:rsid w:val="1D1EF15C"/>
    <w:rsid w:val="1D43FAAE"/>
    <w:rsid w:val="1D48435A"/>
    <w:rsid w:val="1D492096"/>
    <w:rsid w:val="1D4B5B63"/>
    <w:rsid w:val="1D4DCE27"/>
    <w:rsid w:val="1D53511C"/>
    <w:rsid w:val="1D5AE76F"/>
    <w:rsid w:val="1D6C2AB3"/>
    <w:rsid w:val="1D75938C"/>
    <w:rsid w:val="1D79BA5F"/>
    <w:rsid w:val="1D7A5266"/>
    <w:rsid w:val="1D80A170"/>
    <w:rsid w:val="1D8F29C9"/>
    <w:rsid w:val="1D97672A"/>
    <w:rsid w:val="1D9B13B4"/>
    <w:rsid w:val="1D9BF394"/>
    <w:rsid w:val="1DA23FD9"/>
    <w:rsid w:val="1DA960FD"/>
    <w:rsid w:val="1DAC996D"/>
    <w:rsid w:val="1DC10745"/>
    <w:rsid w:val="1DC96DE2"/>
    <w:rsid w:val="1DCC25E6"/>
    <w:rsid w:val="1DD34E7B"/>
    <w:rsid w:val="1DD7331A"/>
    <w:rsid w:val="1DD73F1A"/>
    <w:rsid w:val="1DE51742"/>
    <w:rsid w:val="1DE87649"/>
    <w:rsid w:val="1DEC5057"/>
    <w:rsid w:val="1DF655B9"/>
    <w:rsid w:val="1DF6AD36"/>
    <w:rsid w:val="1DF8F498"/>
    <w:rsid w:val="1DFD5B5E"/>
    <w:rsid w:val="1E005847"/>
    <w:rsid w:val="1E19F4E8"/>
    <w:rsid w:val="1E357002"/>
    <w:rsid w:val="1E3B4739"/>
    <w:rsid w:val="1E4870DC"/>
    <w:rsid w:val="1E4EAE4D"/>
    <w:rsid w:val="1E501D0F"/>
    <w:rsid w:val="1E5A1A67"/>
    <w:rsid w:val="1E740514"/>
    <w:rsid w:val="1E7CE703"/>
    <w:rsid w:val="1E7D5ADE"/>
    <w:rsid w:val="1E809837"/>
    <w:rsid w:val="1E8BDA4B"/>
    <w:rsid w:val="1E8C783E"/>
    <w:rsid w:val="1E97A963"/>
    <w:rsid w:val="1E9B3052"/>
    <w:rsid w:val="1EA8170F"/>
    <w:rsid w:val="1EB147A6"/>
    <w:rsid w:val="1EBD0A28"/>
    <w:rsid w:val="1EDB6894"/>
    <w:rsid w:val="1EE015C9"/>
    <w:rsid w:val="1EF0963F"/>
    <w:rsid w:val="1EF11F3C"/>
    <w:rsid w:val="1EF4D391"/>
    <w:rsid w:val="1EF67429"/>
    <w:rsid w:val="1F074030"/>
    <w:rsid w:val="1F120B89"/>
    <w:rsid w:val="1F142211"/>
    <w:rsid w:val="1F186909"/>
    <w:rsid w:val="1F18AD03"/>
    <w:rsid w:val="1F1FDCF2"/>
    <w:rsid w:val="1F20DF8C"/>
    <w:rsid w:val="1F26035B"/>
    <w:rsid w:val="1F27132A"/>
    <w:rsid w:val="1F2E6C7C"/>
    <w:rsid w:val="1F432592"/>
    <w:rsid w:val="1F5109F7"/>
    <w:rsid w:val="1F54010A"/>
    <w:rsid w:val="1F62BB92"/>
    <w:rsid w:val="1F6DC635"/>
    <w:rsid w:val="1F737B82"/>
    <w:rsid w:val="1F779150"/>
    <w:rsid w:val="1F7CC096"/>
    <w:rsid w:val="1F7E7E6C"/>
    <w:rsid w:val="1F82D944"/>
    <w:rsid w:val="1F918EE2"/>
    <w:rsid w:val="1F95E5F1"/>
    <w:rsid w:val="1FA11A30"/>
    <w:rsid w:val="1FA2DFE4"/>
    <w:rsid w:val="1FA3103D"/>
    <w:rsid w:val="1FA44842"/>
    <w:rsid w:val="1FA84547"/>
    <w:rsid w:val="1FAB68BC"/>
    <w:rsid w:val="1FB17E5E"/>
    <w:rsid w:val="1FB2A8B3"/>
    <w:rsid w:val="1FC97F98"/>
    <w:rsid w:val="1FF02556"/>
    <w:rsid w:val="200A6B65"/>
    <w:rsid w:val="200CE9EE"/>
    <w:rsid w:val="2015AD30"/>
    <w:rsid w:val="2015C84C"/>
    <w:rsid w:val="2021DC44"/>
    <w:rsid w:val="2026F4CC"/>
    <w:rsid w:val="202B0B45"/>
    <w:rsid w:val="203A373D"/>
    <w:rsid w:val="203A5A6D"/>
    <w:rsid w:val="203A84FD"/>
    <w:rsid w:val="203A8BCD"/>
    <w:rsid w:val="2044D7B4"/>
    <w:rsid w:val="20466CB9"/>
    <w:rsid w:val="2047D1E4"/>
    <w:rsid w:val="20481E3A"/>
    <w:rsid w:val="205163E7"/>
    <w:rsid w:val="20549F24"/>
    <w:rsid w:val="206A451B"/>
    <w:rsid w:val="206C814D"/>
    <w:rsid w:val="206F0D32"/>
    <w:rsid w:val="20702778"/>
    <w:rsid w:val="2070A517"/>
    <w:rsid w:val="207F9958"/>
    <w:rsid w:val="20898C43"/>
    <w:rsid w:val="208D469C"/>
    <w:rsid w:val="2092A860"/>
    <w:rsid w:val="2092DE69"/>
    <w:rsid w:val="209327D5"/>
    <w:rsid w:val="209900B7"/>
    <w:rsid w:val="20A32963"/>
    <w:rsid w:val="20A5E9D3"/>
    <w:rsid w:val="20A97FA9"/>
    <w:rsid w:val="20AD275F"/>
    <w:rsid w:val="20AD9DD0"/>
    <w:rsid w:val="20AF813E"/>
    <w:rsid w:val="20B121FF"/>
    <w:rsid w:val="20B7C022"/>
    <w:rsid w:val="20B85D33"/>
    <w:rsid w:val="20B86828"/>
    <w:rsid w:val="20BB0A71"/>
    <w:rsid w:val="20D191F0"/>
    <w:rsid w:val="20D952DD"/>
    <w:rsid w:val="20EC98CC"/>
    <w:rsid w:val="210682A5"/>
    <w:rsid w:val="210D0362"/>
    <w:rsid w:val="210F0D4A"/>
    <w:rsid w:val="211791E0"/>
    <w:rsid w:val="211CCFCC"/>
    <w:rsid w:val="21212A92"/>
    <w:rsid w:val="21231459"/>
    <w:rsid w:val="212D7EE9"/>
    <w:rsid w:val="2130DCD6"/>
    <w:rsid w:val="21397146"/>
    <w:rsid w:val="21398641"/>
    <w:rsid w:val="21493102"/>
    <w:rsid w:val="214AD4E8"/>
    <w:rsid w:val="2150C5C8"/>
    <w:rsid w:val="21538939"/>
    <w:rsid w:val="2155A4AE"/>
    <w:rsid w:val="2158A8E1"/>
    <w:rsid w:val="215960A6"/>
    <w:rsid w:val="215A2745"/>
    <w:rsid w:val="21607E34"/>
    <w:rsid w:val="21622B24"/>
    <w:rsid w:val="216B011F"/>
    <w:rsid w:val="216ED72C"/>
    <w:rsid w:val="217E7DCD"/>
    <w:rsid w:val="218040BF"/>
    <w:rsid w:val="21863724"/>
    <w:rsid w:val="21869151"/>
    <w:rsid w:val="2189921F"/>
    <w:rsid w:val="219F0BBB"/>
    <w:rsid w:val="21AC00E8"/>
    <w:rsid w:val="21B596AF"/>
    <w:rsid w:val="21B65102"/>
    <w:rsid w:val="21C0FC21"/>
    <w:rsid w:val="21C199A3"/>
    <w:rsid w:val="21C2F3C8"/>
    <w:rsid w:val="21CB87E8"/>
    <w:rsid w:val="21D77316"/>
    <w:rsid w:val="21E386AE"/>
    <w:rsid w:val="21F6978B"/>
    <w:rsid w:val="21FDE852"/>
    <w:rsid w:val="22018851"/>
    <w:rsid w:val="220302A6"/>
    <w:rsid w:val="221F3B27"/>
    <w:rsid w:val="22243FEA"/>
    <w:rsid w:val="222771AC"/>
    <w:rsid w:val="222DD5E3"/>
    <w:rsid w:val="22301130"/>
    <w:rsid w:val="223CC9FC"/>
    <w:rsid w:val="22460C77"/>
    <w:rsid w:val="224A6CA4"/>
    <w:rsid w:val="224D2B82"/>
    <w:rsid w:val="224E94DB"/>
    <w:rsid w:val="2256BE66"/>
    <w:rsid w:val="2257902E"/>
    <w:rsid w:val="227DF858"/>
    <w:rsid w:val="2281454A"/>
    <w:rsid w:val="2283177C"/>
    <w:rsid w:val="228479ED"/>
    <w:rsid w:val="228D00FB"/>
    <w:rsid w:val="2293C540"/>
    <w:rsid w:val="229F5E08"/>
    <w:rsid w:val="22BC1DB9"/>
    <w:rsid w:val="22BD02E0"/>
    <w:rsid w:val="22BEFB67"/>
    <w:rsid w:val="22C31C05"/>
    <w:rsid w:val="22C37EE5"/>
    <w:rsid w:val="22C84683"/>
    <w:rsid w:val="22D95FE3"/>
    <w:rsid w:val="22DD0F8B"/>
    <w:rsid w:val="22EA472B"/>
    <w:rsid w:val="22FF1570"/>
    <w:rsid w:val="22FF2071"/>
    <w:rsid w:val="23066C82"/>
    <w:rsid w:val="231102C6"/>
    <w:rsid w:val="231B8620"/>
    <w:rsid w:val="23232204"/>
    <w:rsid w:val="2325AC1C"/>
    <w:rsid w:val="2332E346"/>
    <w:rsid w:val="2338FED1"/>
    <w:rsid w:val="233C0FED"/>
    <w:rsid w:val="233F45BF"/>
    <w:rsid w:val="234AA116"/>
    <w:rsid w:val="234BE9FE"/>
    <w:rsid w:val="234D1822"/>
    <w:rsid w:val="234ECCC2"/>
    <w:rsid w:val="234EFEB0"/>
    <w:rsid w:val="235600D4"/>
    <w:rsid w:val="235A4257"/>
    <w:rsid w:val="235DF3A8"/>
    <w:rsid w:val="2360B7F3"/>
    <w:rsid w:val="2361A218"/>
    <w:rsid w:val="23695A6E"/>
    <w:rsid w:val="236BDFE5"/>
    <w:rsid w:val="236C3CC3"/>
    <w:rsid w:val="236F935D"/>
    <w:rsid w:val="2370F062"/>
    <w:rsid w:val="238816AC"/>
    <w:rsid w:val="23888B3E"/>
    <w:rsid w:val="2388F3C3"/>
    <w:rsid w:val="238EAF53"/>
    <w:rsid w:val="238FD18F"/>
    <w:rsid w:val="239D61A9"/>
    <w:rsid w:val="23A99885"/>
    <w:rsid w:val="23AB7E64"/>
    <w:rsid w:val="23BAB4BD"/>
    <w:rsid w:val="23BC0532"/>
    <w:rsid w:val="23BDF0F4"/>
    <w:rsid w:val="23C292A0"/>
    <w:rsid w:val="23C38432"/>
    <w:rsid w:val="23CA78D3"/>
    <w:rsid w:val="23CE948C"/>
    <w:rsid w:val="23D3D40B"/>
    <w:rsid w:val="23DA3B87"/>
    <w:rsid w:val="23DD4D73"/>
    <w:rsid w:val="23E8FBE3"/>
    <w:rsid w:val="23F5FC34"/>
    <w:rsid w:val="23F6366A"/>
    <w:rsid w:val="23F73C2B"/>
    <w:rsid w:val="2405F12F"/>
    <w:rsid w:val="2412F39B"/>
    <w:rsid w:val="2425F7B4"/>
    <w:rsid w:val="242885FE"/>
    <w:rsid w:val="242DF5E0"/>
    <w:rsid w:val="242F8DAA"/>
    <w:rsid w:val="2430A6D6"/>
    <w:rsid w:val="2440DCEB"/>
    <w:rsid w:val="244F22CD"/>
    <w:rsid w:val="24547A85"/>
    <w:rsid w:val="245538FB"/>
    <w:rsid w:val="245E8419"/>
    <w:rsid w:val="24707A58"/>
    <w:rsid w:val="247C07EB"/>
    <w:rsid w:val="2488B732"/>
    <w:rsid w:val="248DACC7"/>
    <w:rsid w:val="249DC856"/>
    <w:rsid w:val="249F1F2F"/>
    <w:rsid w:val="24AE0B41"/>
    <w:rsid w:val="24B09927"/>
    <w:rsid w:val="24B23C14"/>
    <w:rsid w:val="24B6FE37"/>
    <w:rsid w:val="24BBA8F3"/>
    <w:rsid w:val="24C266F9"/>
    <w:rsid w:val="24C351B5"/>
    <w:rsid w:val="24D02930"/>
    <w:rsid w:val="24D5F857"/>
    <w:rsid w:val="24D8FEA5"/>
    <w:rsid w:val="24DFF959"/>
    <w:rsid w:val="24E0EE1F"/>
    <w:rsid w:val="24E45CDC"/>
    <w:rsid w:val="24E5005A"/>
    <w:rsid w:val="24EC6D21"/>
    <w:rsid w:val="24ECE1AE"/>
    <w:rsid w:val="24F1D05D"/>
    <w:rsid w:val="24F53EB6"/>
    <w:rsid w:val="24FDCA88"/>
    <w:rsid w:val="250D6B00"/>
    <w:rsid w:val="25188757"/>
    <w:rsid w:val="2521EFF8"/>
    <w:rsid w:val="253DD2BC"/>
    <w:rsid w:val="254D282A"/>
    <w:rsid w:val="2556B465"/>
    <w:rsid w:val="2559305F"/>
    <w:rsid w:val="255E90FD"/>
    <w:rsid w:val="255EB6D3"/>
    <w:rsid w:val="2567D178"/>
    <w:rsid w:val="256B6320"/>
    <w:rsid w:val="256BA3E7"/>
    <w:rsid w:val="257002F9"/>
    <w:rsid w:val="257B51FC"/>
    <w:rsid w:val="257E169D"/>
    <w:rsid w:val="2588E2B4"/>
    <w:rsid w:val="258F7336"/>
    <w:rsid w:val="258FCB2F"/>
    <w:rsid w:val="2594CA93"/>
    <w:rsid w:val="2595A2A2"/>
    <w:rsid w:val="25A50313"/>
    <w:rsid w:val="25B13CA7"/>
    <w:rsid w:val="25BB05E1"/>
    <w:rsid w:val="25BC8856"/>
    <w:rsid w:val="25C0055A"/>
    <w:rsid w:val="25C31742"/>
    <w:rsid w:val="25D18BE3"/>
    <w:rsid w:val="25D48A8F"/>
    <w:rsid w:val="25E145B2"/>
    <w:rsid w:val="25EC8B20"/>
    <w:rsid w:val="25F9BF88"/>
    <w:rsid w:val="2600D607"/>
    <w:rsid w:val="260347F2"/>
    <w:rsid w:val="260BB732"/>
    <w:rsid w:val="2612EBB1"/>
    <w:rsid w:val="26132E7E"/>
    <w:rsid w:val="261F0C60"/>
    <w:rsid w:val="26297D28"/>
    <w:rsid w:val="26371AE5"/>
    <w:rsid w:val="263C6E71"/>
    <w:rsid w:val="2645219B"/>
    <w:rsid w:val="264DBC1C"/>
    <w:rsid w:val="265A149D"/>
    <w:rsid w:val="265F66DA"/>
    <w:rsid w:val="2669D832"/>
    <w:rsid w:val="266D362C"/>
    <w:rsid w:val="266EA3E5"/>
    <w:rsid w:val="2670CDBE"/>
    <w:rsid w:val="267E7273"/>
    <w:rsid w:val="267F5198"/>
    <w:rsid w:val="26822A24"/>
    <w:rsid w:val="2697DBF7"/>
    <w:rsid w:val="26A8B2BD"/>
    <w:rsid w:val="26A919D7"/>
    <w:rsid w:val="26AF0CDB"/>
    <w:rsid w:val="26B3EE02"/>
    <w:rsid w:val="26BBB355"/>
    <w:rsid w:val="26C7947E"/>
    <w:rsid w:val="26D1F12E"/>
    <w:rsid w:val="26D53787"/>
    <w:rsid w:val="26D67CD4"/>
    <w:rsid w:val="26D7FC4E"/>
    <w:rsid w:val="26DCE318"/>
    <w:rsid w:val="26E422CB"/>
    <w:rsid w:val="26EE3A65"/>
    <w:rsid w:val="26EE9AD9"/>
    <w:rsid w:val="26EF0F1D"/>
    <w:rsid w:val="26F25E3B"/>
    <w:rsid w:val="26F726C5"/>
    <w:rsid w:val="26F78776"/>
    <w:rsid w:val="2707E9CA"/>
    <w:rsid w:val="270DBBB6"/>
    <w:rsid w:val="2711797A"/>
    <w:rsid w:val="27177AD9"/>
    <w:rsid w:val="2717D15D"/>
    <w:rsid w:val="271AEFF1"/>
    <w:rsid w:val="271E093F"/>
    <w:rsid w:val="2721DF85"/>
    <w:rsid w:val="272340BE"/>
    <w:rsid w:val="272712F1"/>
    <w:rsid w:val="272F7321"/>
    <w:rsid w:val="2734E112"/>
    <w:rsid w:val="273902C6"/>
    <w:rsid w:val="274E41A6"/>
    <w:rsid w:val="2750A925"/>
    <w:rsid w:val="27537700"/>
    <w:rsid w:val="275AF98E"/>
    <w:rsid w:val="276EA177"/>
    <w:rsid w:val="277E8D67"/>
    <w:rsid w:val="27825242"/>
    <w:rsid w:val="27871F89"/>
    <w:rsid w:val="27959342"/>
    <w:rsid w:val="279AC6A5"/>
    <w:rsid w:val="27AA92A4"/>
    <w:rsid w:val="27AB0804"/>
    <w:rsid w:val="27ADF259"/>
    <w:rsid w:val="27AFEFAE"/>
    <w:rsid w:val="27BCF3DE"/>
    <w:rsid w:val="27C6FD78"/>
    <w:rsid w:val="27C9CB6B"/>
    <w:rsid w:val="27D70820"/>
    <w:rsid w:val="27D8039D"/>
    <w:rsid w:val="27D900FE"/>
    <w:rsid w:val="27E09B97"/>
    <w:rsid w:val="27E138CB"/>
    <w:rsid w:val="27E6E021"/>
    <w:rsid w:val="27E72B51"/>
    <w:rsid w:val="27E75A2D"/>
    <w:rsid w:val="2801633F"/>
    <w:rsid w:val="2805B66D"/>
    <w:rsid w:val="28088445"/>
    <w:rsid w:val="281C4C2F"/>
    <w:rsid w:val="281F4C56"/>
    <w:rsid w:val="2826CC11"/>
    <w:rsid w:val="2827E851"/>
    <w:rsid w:val="282B64A7"/>
    <w:rsid w:val="282C511C"/>
    <w:rsid w:val="28366081"/>
    <w:rsid w:val="28377A61"/>
    <w:rsid w:val="283C81E0"/>
    <w:rsid w:val="283DEE12"/>
    <w:rsid w:val="284756A6"/>
    <w:rsid w:val="284810C6"/>
    <w:rsid w:val="284A7C85"/>
    <w:rsid w:val="2856C314"/>
    <w:rsid w:val="285DEA98"/>
    <w:rsid w:val="28624E3F"/>
    <w:rsid w:val="287AAA4E"/>
    <w:rsid w:val="288491E8"/>
    <w:rsid w:val="2886E91A"/>
    <w:rsid w:val="289DF04E"/>
    <w:rsid w:val="28A53985"/>
    <w:rsid w:val="28A94B04"/>
    <w:rsid w:val="28B9F6F6"/>
    <w:rsid w:val="28BBF774"/>
    <w:rsid w:val="28BC6D06"/>
    <w:rsid w:val="28C2FC3C"/>
    <w:rsid w:val="28C5C0BB"/>
    <w:rsid w:val="28CBB819"/>
    <w:rsid w:val="28D0153B"/>
    <w:rsid w:val="28D5BEE9"/>
    <w:rsid w:val="28D73C1F"/>
    <w:rsid w:val="28DC7248"/>
    <w:rsid w:val="28EA3EB9"/>
    <w:rsid w:val="28EB66EB"/>
    <w:rsid w:val="28ECA954"/>
    <w:rsid w:val="28F0C476"/>
    <w:rsid w:val="28FC6501"/>
    <w:rsid w:val="2906FB7D"/>
    <w:rsid w:val="29078805"/>
    <w:rsid w:val="29096B36"/>
    <w:rsid w:val="290DFB0C"/>
    <w:rsid w:val="292BFAB5"/>
    <w:rsid w:val="2932C22D"/>
    <w:rsid w:val="294D4125"/>
    <w:rsid w:val="295B0F2E"/>
    <w:rsid w:val="295BC518"/>
    <w:rsid w:val="29602C7C"/>
    <w:rsid w:val="29646236"/>
    <w:rsid w:val="296D836E"/>
    <w:rsid w:val="297E94EF"/>
    <w:rsid w:val="29835C64"/>
    <w:rsid w:val="2984B13E"/>
    <w:rsid w:val="298D483B"/>
    <w:rsid w:val="29AEB153"/>
    <w:rsid w:val="29BB7008"/>
    <w:rsid w:val="29C151A5"/>
    <w:rsid w:val="29C52676"/>
    <w:rsid w:val="29C85353"/>
    <w:rsid w:val="29D4BC1D"/>
    <w:rsid w:val="29D5C587"/>
    <w:rsid w:val="29DF07A1"/>
    <w:rsid w:val="29E8C52C"/>
    <w:rsid w:val="29FDF8A1"/>
    <w:rsid w:val="2A08650D"/>
    <w:rsid w:val="2A103BF0"/>
    <w:rsid w:val="2A159049"/>
    <w:rsid w:val="2A16A332"/>
    <w:rsid w:val="2A1E0524"/>
    <w:rsid w:val="2A26B83E"/>
    <w:rsid w:val="2A2E4978"/>
    <w:rsid w:val="2A2EF705"/>
    <w:rsid w:val="2A2F7694"/>
    <w:rsid w:val="2A451B65"/>
    <w:rsid w:val="2A482AA6"/>
    <w:rsid w:val="2A4D6A28"/>
    <w:rsid w:val="2A583D67"/>
    <w:rsid w:val="2A58AAA1"/>
    <w:rsid w:val="2A677268"/>
    <w:rsid w:val="2A68B602"/>
    <w:rsid w:val="2A70A388"/>
    <w:rsid w:val="2A737BF8"/>
    <w:rsid w:val="2A799912"/>
    <w:rsid w:val="2A9DD876"/>
    <w:rsid w:val="2AAA6DAC"/>
    <w:rsid w:val="2AAE7374"/>
    <w:rsid w:val="2AB52230"/>
    <w:rsid w:val="2AB81F20"/>
    <w:rsid w:val="2AB8B4DE"/>
    <w:rsid w:val="2AC9CE19"/>
    <w:rsid w:val="2AE5C0B9"/>
    <w:rsid w:val="2AE741FF"/>
    <w:rsid w:val="2AE802F1"/>
    <w:rsid w:val="2AEAE888"/>
    <w:rsid w:val="2AEC1710"/>
    <w:rsid w:val="2AEC9A85"/>
    <w:rsid w:val="2AEFA2A4"/>
    <w:rsid w:val="2AF53D39"/>
    <w:rsid w:val="2AFB162E"/>
    <w:rsid w:val="2AFC6967"/>
    <w:rsid w:val="2AFC9115"/>
    <w:rsid w:val="2AFD49B2"/>
    <w:rsid w:val="2B0186FF"/>
    <w:rsid w:val="2B166FFC"/>
    <w:rsid w:val="2B19FF0D"/>
    <w:rsid w:val="2B1E02F0"/>
    <w:rsid w:val="2B21FDEB"/>
    <w:rsid w:val="2B229595"/>
    <w:rsid w:val="2B288C2F"/>
    <w:rsid w:val="2B2E8589"/>
    <w:rsid w:val="2B2ECDB2"/>
    <w:rsid w:val="2B2F60B5"/>
    <w:rsid w:val="2B32D7FD"/>
    <w:rsid w:val="2B467CC2"/>
    <w:rsid w:val="2B4CB5B4"/>
    <w:rsid w:val="2B545E57"/>
    <w:rsid w:val="2B56B78D"/>
    <w:rsid w:val="2B5A97CC"/>
    <w:rsid w:val="2B67C223"/>
    <w:rsid w:val="2B699E62"/>
    <w:rsid w:val="2B6AEF0D"/>
    <w:rsid w:val="2B6F1B23"/>
    <w:rsid w:val="2B741C5A"/>
    <w:rsid w:val="2B76127F"/>
    <w:rsid w:val="2B7B2D8B"/>
    <w:rsid w:val="2B843648"/>
    <w:rsid w:val="2B845DFA"/>
    <w:rsid w:val="2B88B7C1"/>
    <w:rsid w:val="2B92A3FC"/>
    <w:rsid w:val="2BAA1C22"/>
    <w:rsid w:val="2BAFC808"/>
    <w:rsid w:val="2BB13E62"/>
    <w:rsid w:val="2BC18EE2"/>
    <w:rsid w:val="2BCEE72E"/>
    <w:rsid w:val="2BDED487"/>
    <w:rsid w:val="2BEF9EF4"/>
    <w:rsid w:val="2BF47301"/>
    <w:rsid w:val="2BF7A4D1"/>
    <w:rsid w:val="2BF92BF0"/>
    <w:rsid w:val="2BFD9BD4"/>
    <w:rsid w:val="2C00256A"/>
    <w:rsid w:val="2C046B27"/>
    <w:rsid w:val="2C048663"/>
    <w:rsid w:val="2C06139C"/>
    <w:rsid w:val="2C0BAE74"/>
    <w:rsid w:val="2C192406"/>
    <w:rsid w:val="2C1A3176"/>
    <w:rsid w:val="2C1DDB4D"/>
    <w:rsid w:val="2C240DE9"/>
    <w:rsid w:val="2C2411A9"/>
    <w:rsid w:val="2C2AB0A5"/>
    <w:rsid w:val="2C2CC6F4"/>
    <w:rsid w:val="2C2F5B00"/>
    <w:rsid w:val="2C2F6543"/>
    <w:rsid w:val="2C2F6A43"/>
    <w:rsid w:val="2C30A07B"/>
    <w:rsid w:val="2C3D4167"/>
    <w:rsid w:val="2C42B516"/>
    <w:rsid w:val="2C4548CD"/>
    <w:rsid w:val="2C461E5C"/>
    <w:rsid w:val="2C474B3F"/>
    <w:rsid w:val="2C48A5CE"/>
    <w:rsid w:val="2C50D6EB"/>
    <w:rsid w:val="2C55130B"/>
    <w:rsid w:val="2C61E49B"/>
    <w:rsid w:val="2C634C87"/>
    <w:rsid w:val="2C6A6241"/>
    <w:rsid w:val="2C6DECE4"/>
    <w:rsid w:val="2C6F6BB7"/>
    <w:rsid w:val="2C74C583"/>
    <w:rsid w:val="2C7656BB"/>
    <w:rsid w:val="2C947B22"/>
    <w:rsid w:val="2C95FA07"/>
    <w:rsid w:val="2C964795"/>
    <w:rsid w:val="2CA619D7"/>
    <w:rsid w:val="2CA70244"/>
    <w:rsid w:val="2CAB6687"/>
    <w:rsid w:val="2CB3B6CB"/>
    <w:rsid w:val="2CC69FD5"/>
    <w:rsid w:val="2CCD6914"/>
    <w:rsid w:val="2CD2A4B2"/>
    <w:rsid w:val="2CD64D68"/>
    <w:rsid w:val="2CE24D23"/>
    <w:rsid w:val="2CE3D0FA"/>
    <w:rsid w:val="2CE7315A"/>
    <w:rsid w:val="2CE8813A"/>
    <w:rsid w:val="2CEA86D8"/>
    <w:rsid w:val="2CED3A47"/>
    <w:rsid w:val="2CF33482"/>
    <w:rsid w:val="2CFFFFE7"/>
    <w:rsid w:val="2D0CFC44"/>
    <w:rsid w:val="2D10E569"/>
    <w:rsid w:val="2D120F18"/>
    <w:rsid w:val="2D1B40D7"/>
    <w:rsid w:val="2D262543"/>
    <w:rsid w:val="2D2A661A"/>
    <w:rsid w:val="2D306984"/>
    <w:rsid w:val="2D330072"/>
    <w:rsid w:val="2D494A49"/>
    <w:rsid w:val="2D49A873"/>
    <w:rsid w:val="2D4D0EC3"/>
    <w:rsid w:val="2D5B1AF5"/>
    <w:rsid w:val="2D69F64C"/>
    <w:rsid w:val="2D6D9400"/>
    <w:rsid w:val="2D6DA476"/>
    <w:rsid w:val="2D7C6718"/>
    <w:rsid w:val="2D8FFF1B"/>
    <w:rsid w:val="2D91B9B0"/>
    <w:rsid w:val="2D947E8A"/>
    <w:rsid w:val="2D979F5A"/>
    <w:rsid w:val="2DAC36B1"/>
    <w:rsid w:val="2DB20E9E"/>
    <w:rsid w:val="2DB3258D"/>
    <w:rsid w:val="2DB5C106"/>
    <w:rsid w:val="2DC0A989"/>
    <w:rsid w:val="2DD2FDAB"/>
    <w:rsid w:val="2DDE9719"/>
    <w:rsid w:val="2DE46BE8"/>
    <w:rsid w:val="2DF4D258"/>
    <w:rsid w:val="2DF87EED"/>
    <w:rsid w:val="2DFDD818"/>
    <w:rsid w:val="2DFE21F6"/>
    <w:rsid w:val="2E1A33A9"/>
    <w:rsid w:val="2E1E93F6"/>
    <w:rsid w:val="2E1F81F0"/>
    <w:rsid w:val="2E22FF37"/>
    <w:rsid w:val="2E2EA908"/>
    <w:rsid w:val="2E329142"/>
    <w:rsid w:val="2E39182C"/>
    <w:rsid w:val="2E3F033E"/>
    <w:rsid w:val="2E4250A2"/>
    <w:rsid w:val="2E426495"/>
    <w:rsid w:val="2E45B43F"/>
    <w:rsid w:val="2E49DBB8"/>
    <w:rsid w:val="2E52FF23"/>
    <w:rsid w:val="2E65E0D8"/>
    <w:rsid w:val="2E6D1EB2"/>
    <w:rsid w:val="2E6ED062"/>
    <w:rsid w:val="2E6FC297"/>
    <w:rsid w:val="2E71679A"/>
    <w:rsid w:val="2E787C5F"/>
    <w:rsid w:val="2E85F4C9"/>
    <w:rsid w:val="2E89E846"/>
    <w:rsid w:val="2E96C9EF"/>
    <w:rsid w:val="2E9964FD"/>
    <w:rsid w:val="2E9AD6FA"/>
    <w:rsid w:val="2E9C0514"/>
    <w:rsid w:val="2EA31F97"/>
    <w:rsid w:val="2EA6A0C4"/>
    <w:rsid w:val="2EAFF63D"/>
    <w:rsid w:val="2EB7DBAB"/>
    <w:rsid w:val="2EBA1EC0"/>
    <w:rsid w:val="2ECA23B9"/>
    <w:rsid w:val="2ECA3ADA"/>
    <w:rsid w:val="2ECA4F5A"/>
    <w:rsid w:val="2ECE2495"/>
    <w:rsid w:val="2ECED0D3"/>
    <w:rsid w:val="2ECEE916"/>
    <w:rsid w:val="2ED0405E"/>
    <w:rsid w:val="2EDD1980"/>
    <w:rsid w:val="2EE57452"/>
    <w:rsid w:val="2EFC7113"/>
    <w:rsid w:val="2EFF2F55"/>
    <w:rsid w:val="2EFF94F7"/>
    <w:rsid w:val="2F1B0DD6"/>
    <w:rsid w:val="2F21F690"/>
    <w:rsid w:val="2F236F3F"/>
    <w:rsid w:val="2F2468AF"/>
    <w:rsid w:val="2F2E4C82"/>
    <w:rsid w:val="2F495AA5"/>
    <w:rsid w:val="2F56B79A"/>
    <w:rsid w:val="2F682C0E"/>
    <w:rsid w:val="2F785296"/>
    <w:rsid w:val="2F88AB19"/>
    <w:rsid w:val="2F8B3856"/>
    <w:rsid w:val="2F8EF284"/>
    <w:rsid w:val="2FBCE2F7"/>
    <w:rsid w:val="2FC5E751"/>
    <w:rsid w:val="2FCAD6B0"/>
    <w:rsid w:val="2FD2FA85"/>
    <w:rsid w:val="2FDBD26A"/>
    <w:rsid w:val="2FE31837"/>
    <w:rsid w:val="2FE9CD35"/>
    <w:rsid w:val="2FEB125A"/>
    <w:rsid w:val="2FEC4C7D"/>
    <w:rsid w:val="2FF20CC4"/>
    <w:rsid w:val="30064920"/>
    <w:rsid w:val="300BDB4D"/>
    <w:rsid w:val="3016329E"/>
    <w:rsid w:val="3019C84C"/>
    <w:rsid w:val="30280F26"/>
    <w:rsid w:val="3034281D"/>
    <w:rsid w:val="30450646"/>
    <w:rsid w:val="306C6F93"/>
    <w:rsid w:val="30767A60"/>
    <w:rsid w:val="307C6608"/>
    <w:rsid w:val="30817BED"/>
    <w:rsid w:val="308D53B4"/>
    <w:rsid w:val="30947E3A"/>
    <w:rsid w:val="309FDAB8"/>
    <w:rsid w:val="30A96F1C"/>
    <w:rsid w:val="30AD9FBE"/>
    <w:rsid w:val="30DAA0E3"/>
    <w:rsid w:val="30DB25E4"/>
    <w:rsid w:val="30DD0B08"/>
    <w:rsid w:val="30E1E913"/>
    <w:rsid w:val="30E36C7E"/>
    <w:rsid w:val="30E3F6E6"/>
    <w:rsid w:val="30EC2B86"/>
    <w:rsid w:val="30EDBB1D"/>
    <w:rsid w:val="30F69F42"/>
    <w:rsid w:val="30F73572"/>
    <w:rsid w:val="310520AB"/>
    <w:rsid w:val="31057D85"/>
    <w:rsid w:val="31113787"/>
    <w:rsid w:val="3115FB1C"/>
    <w:rsid w:val="312B58C3"/>
    <w:rsid w:val="313194A4"/>
    <w:rsid w:val="3133BB6C"/>
    <w:rsid w:val="31352C08"/>
    <w:rsid w:val="31367EDD"/>
    <w:rsid w:val="313A4748"/>
    <w:rsid w:val="313CC8E2"/>
    <w:rsid w:val="314DB970"/>
    <w:rsid w:val="314E5B3D"/>
    <w:rsid w:val="3166A8D9"/>
    <w:rsid w:val="316E3B00"/>
    <w:rsid w:val="316F7EC1"/>
    <w:rsid w:val="3176CF7C"/>
    <w:rsid w:val="317BB03E"/>
    <w:rsid w:val="319DF2AE"/>
    <w:rsid w:val="31A04E37"/>
    <w:rsid w:val="31ADDF20"/>
    <w:rsid w:val="31B475B0"/>
    <w:rsid w:val="31C7D0C4"/>
    <w:rsid w:val="31C87DA6"/>
    <w:rsid w:val="31D19D30"/>
    <w:rsid w:val="31EF7C6D"/>
    <w:rsid w:val="3208AA44"/>
    <w:rsid w:val="321226C7"/>
    <w:rsid w:val="3212AB31"/>
    <w:rsid w:val="321353B2"/>
    <w:rsid w:val="3219BDE8"/>
    <w:rsid w:val="3219D1EC"/>
    <w:rsid w:val="3220AE54"/>
    <w:rsid w:val="324D5386"/>
    <w:rsid w:val="32535E0D"/>
    <w:rsid w:val="3262C8E7"/>
    <w:rsid w:val="326CAD8B"/>
    <w:rsid w:val="326E0D0A"/>
    <w:rsid w:val="326E2672"/>
    <w:rsid w:val="3274701F"/>
    <w:rsid w:val="3275FF54"/>
    <w:rsid w:val="327C3CEF"/>
    <w:rsid w:val="32921BF0"/>
    <w:rsid w:val="3295073B"/>
    <w:rsid w:val="329FE6D7"/>
    <w:rsid w:val="32A5002A"/>
    <w:rsid w:val="32AF88B1"/>
    <w:rsid w:val="32C0ACE2"/>
    <w:rsid w:val="32C63A42"/>
    <w:rsid w:val="32DD22B0"/>
    <w:rsid w:val="32E31A30"/>
    <w:rsid w:val="32EC9DC9"/>
    <w:rsid w:val="32F5B8EF"/>
    <w:rsid w:val="3304BACA"/>
    <w:rsid w:val="33079E52"/>
    <w:rsid w:val="33100F96"/>
    <w:rsid w:val="3315D63A"/>
    <w:rsid w:val="331BCFF3"/>
    <w:rsid w:val="332220BC"/>
    <w:rsid w:val="332381D8"/>
    <w:rsid w:val="3329DDE4"/>
    <w:rsid w:val="332B2228"/>
    <w:rsid w:val="3335FC5C"/>
    <w:rsid w:val="3339203F"/>
    <w:rsid w:val="33496152"/>
    <w:rsid w:val="334CD1C6"/>
    <w:rsid w:val="335B10FD"/>
    <w:rsid w:val="335F1248"/>
    <w:rsid w:val="33682CEA"/>
    <w:rsid w:val="337CBE38"/>
    <w:rsid w:val="338483A0"/>
    <w:rsid w:val="3388256F"/>
    <w:rsid w:val="33990AC5"/>
    <w:rsid w:val="33A5DFB4"/>
    <w:rsid w:val="33ADF728"/>
    <w:rsid w:val="33B101F5"/>
    <w:rsid w:val="33B3967E"/>
    <w:rsid w:val="33BA20A4"/>
    <w:rsid w:val="33C70147"/>
    <w:rsid w:val="33C77B93"/>
    <w:rsid w:val="33C9D511"/>
    <w:rsid w:val="33CBE460"/>
    <w:rsid w:val="33D2AE10"/>
    <w:rsid w:val="33DA2599"/>
    <w:rsid w:val="33ECD28C"/>
    <w:rsid w:val="33EDD173"/>
    <w:rsid w:val="33F6C560"/>
    <w:rsid w:val="33FEE135"/>
    <w:rsid w:val="340E37BA"/>
    <w:rsid w:val="3419F91E"/>
    <w:rsid w:val="341C4B89"/>
    <w:rsid w:val="342C603F"/>
    <w:rsid w:val="342E069F"/>
    <w:rsid w:val="34328A75"/>
    <w:rsid w:val="34343F20"/>
    <w:rsid w:val="34358FB9"/>
    <w:rsid w:val="345D2BA2"/>
    <w:rsid w:val="345F5FD5"/>
    <w:rsid w:val="3463AD1D"/>
    <w:rsid w:val="346A6EC7"/>
    <w:rsid w:val="3471122C"/>
    <w:rsid w:val="347D0FB6"/>
    <w:rsid w:val="34822D19"/>
    <w:rsid w:val="34A2D167"/>
    <w:rsid w:val="34A9BCAD"/>
    <w:rsid w:val="34AF392D"/>
    <w:rsid w:val="34B35100"/>
    <w:rsid w:val="34E6A9D3"/>
    <w:rsid w:val="34E7564F"/>
    <w:rsid w:val="34FE8A4B"/>
    <w:rsid w:val="3502661D"/>
    <w:rsid w:val="3509144F"/>
    <w:rsid w:val="35145621"/>
    <w:rsid w:val="35162427"/>
    <w:rsid w:val="35176B5C"/>
    <w:rsid w:val="35220DE3"/>
    <w:rsid w:val="3522B9A6"/>
    <w:rsid w:val="3524E43A"/>
    <w:rsid w:val="3525DFBF"/>
    <w:rsid w:val="352762AD"/>
    <w:rsid w:val="353CEF53"/>
    <w:rsid w:val="354566D3"/>
    <w:rsid w:val="354B3CBF"/>
    <w:rsid w:val="35529F1D"/>
    <w:rsid w:val="3552F1CF"/>
    <w:rsid w:val="35538DC8"/>
    <w:rsid w:val="3556534D"/>
    <w:rsid w:val="355BF2B9"/>
    <w:rsid w:val="355F67BB"/>
    <w:rsid w:val="356A0FE3"/>
    <w:rsid w:val="356E9B72"/>
    <w:rsid w:val="356F6194"/>
    <w:rsid w:val="35771558"/>
    <w:rsid w:val="357B9747"/>
    <w:rsid w:val="358ED436"/>
    <w:rsid w:val="3592230F"/>
    <w:rsid w:val="359705BA"/>
    <w:rsid w:val="359777D1"/>
    <w:rsid w:val="359B078A"/>
    <w:rsid w:val="35A7B361"/>
    <w:rsid w:val="35AE35C7"/>
    <w:rsid w:val="35B52B7A"/>
    <w:rsid w:val="35BC5BAA"/>
    <w:rsid w:val="35C33A0D"/>
    <w:rsid w:val="35D94792"/>
    <w:rsid w:val="35DC1488"/>
    <w:rsid w:val="35E8DDE9"/>
    <w:rsid w:val="35F30F5F"/>
    <w:rsid w:val="35F37BBC"/>
    <w:rsid w:val="35F66CF7"/>
    <w:rsid w:val="35F6D761"/>
    <w:rsid w:val="35F8C23F"/>
    <w:rsid w:val="35F9B4A4"/>
    <w:rsid w:val="360BB59A"/>
    <w:rsid w:val="361039E5"/>
    <w:rsid w:val="362B8FBC"/>
    <w:rsid w:val="363658E2"/>
    <w:rsid w:val="36376E31"/>
    <w:rsid w:val="3637E089"/>
    <w:rsid w:val="363F65B0"/>
    <w:rsid w:val="366877BA"/>
    <w:rsid w:val="366A48BA"/>
    <w:rsid w:val="3670CBC2"/>
    <w:rsid w:val="36713F3E"/>
    <w:rsid w:val="367D910D"/>
    <w:rsid w:val="3688517E"/>
    <w:rsid w:val="368C2E83"/>
    <w:rsid w:val="369098E2"/>
    <w:rsid w:val="3692DA6B"/>
    <w:rsid w:val="36A80CBF"/>
    <w:rsid w:val="36AA4D5C"/>
    <w:rsid w:val="36B13125"/>
    <w:rsid w:val="36B1E456"/>
    <w:rsid w:val="36B82003"/>
    <w:rsid w:val="36BBD95B"/>
    <w:rsid w:val="36BEAED7"/>
    <w:rsid w:val="36D71E1C"/>
    <w:rsid w:val="36D79134"/>
    <w:rsid w:val="36DB4562"/>
    <w:rsid w:val="36E5C406"/>
    <w:rsid w:val="36E91B69"/>
    <w:rsid w:val="36F1AFD6"/>
    <w:rsid w:val="36F1D329"/>
    <w:rsid w:val="36F2DFA1"/>
    <w:rsid w:val="36FED4DA"/>
    <w:rsid w:val="37112026"/>
    <w:rsid w:val="37135165"/>
    <w:rsid w:val="371370E4"/>
    <w:rsid w:val="371DB799"/>
    <w:rsid w:val="371DE774"/>
    <w:rsid w:val="372C6585"/>
    <w:rsid w:val="37318566"/>
    <w:rsid w:val="373FCB16"/>
    <w:rsid w:val="37468A04"/>
    <w:rsid w:val="374A1AC2"/>
    <w:rsid w:val="375C5AC0"/>
    <w:rsid w:val="375F333A"/>
    <w:rsid w:val="37679CFB"/>
    <w:rsid w:val="376E3C27"/>
    <w:rsid w:val="3772DF68"/>
    <w:rsid w:val="3775AB40"/>
    <w:rsid w:val="377C53CD"/>
    <w:rsid w:val="377CF8F3"/>
    <w:rsid w:val="378B39A2"/>
    <w:rsid w:val="3794E22A"/>
    <w:rsid w:val="37991A59"/>
    <w:rsid w:val="379B58F3"/>
    <w:rsid w:val="37B5DF0F"/>
    <w:rsid w:val="37B5FEA6"/>
    <w:rsid w:val="37C06631"/>
    <w:rsid w:val="37CD3D22"/>
    <w:rsid w:val="37E7B3FC"/>
    <w:rsid w:val="37EE5D51"/>
    <w:rsid w:val="37F5C34F"/>
    <w:rsid w:val="37FD7DF7"/>
    <w:rsid w:val="380441E6"/>
    <w:rsid w:val="38073ED9"/>
    <w:rsid w:val="380CC090"/>
    <w:rsid w:val="3821D0D5"/>
    <w:rsid w:val="38302BF9"/>
    <w:rsid w:val="3832087A"/>
    <w:rsid w:val="3835E729"/>
    <w:rsid w:val="383686BD"/>
    <w:rsid w:val="384226AB"/>
    <w:rsid w:val="384274E6"/>
    <w:rsid w:val="38482578"/>
    <w:rsid w:val="3848BC98"/>
    <w:rsid w:val="384D6825"/>
    <w:rsid w:val="385BA027"/>
    <w:rsid w:val="3861BDB7"/>
    <w:rsid w:val="38665043"/>
    <w:rsid w:val="386D8745"/>
    <w:rsid w:val="38740B05"/>
    <w:rsid w:val="38748EDF"/>
    <w:rsid w:val="387BE777"/>
    <w:rsid w:val="388ED674"/>
    <w:rsid w:val="38991C60"/>
    <w:rsid w:val="389C69F2"/>
    <w:rsid w:val="38A0125D"/>
    <w:rsid w:val="38A479AB"/>
    <w:rsid w:val="38A61F33"/>
    <w:rsid w:val="38AD66DD"/>
    <w:rsid w:val="38B2FB3F"/>
    <w:rsid w:val="38C043AF"/>
    <w:rsid w:val="38C3464E"/>
    <w:rsid w:val="38C4C29D"/>
    <w:rsid w:val="38C61F00"/>
    <w:rsid w:val="38DE0E5E"/>
    <w:rsid w:val="38EAF6F1"/>
    <w:rsid w:val="38EB4B36"/>
    <w:rsid w:val="38F0FE9B"/>
    <w:rsid w:val="3903F81B"/>
    <w:rsid w:val="390B257E"/>
    <w:rsid w:val="3911DA75"/>
    <w:rsid w:val="3918C954"/>
    <w:rsid w:val="39227CB4"/>
    <w:rsid w:val="392FFFD5"/>
    <w:rsid w:val="393565D9"/>
    <w:rsid w:val="393A8C8A"/>
    <w:rsid w:val="393D53E6"/>
    <w:rsid w:val="393F6AD9"/>
    <w:rsid w:val="394182A3"/>
    <w:rsid w:val="394472F1"/>
    <w:rsid w:val="39494CF3"/>
    <w:rsid w:val="3949816D"/>
    <w:rsid w:val="394A9EC7"/>
    <w:rsid w:val="395EA35A"/>
    <w:rsid w:val="396554F0"/>
    <w:rsid w:val="396708ED"/>
    <w:rsid w:val="396DB89C"/>
    <w:rsid w:val="3977EEEA"/>
    <w:rsid w:val="397C8311"/>
    <w:rsid w:val="39956FF0"/>
    <w:rsid w:val="3996CA06"/>
    <w:rsid w:val="39AA64A7"/>
    <w:rsid w:val="39B332D3"/>
    <w:rsid w:val="39C60D22"/>
    <w:rsid w:val="39C9AABE"/>
    <w:rsid w:val="39CB011A"/>
    <w:rsid w:val="39D84676"/>
    <w:rsid w:val="39DBDCCD"/>
    <w:rsid w:val="39E1BB64"/>
    <w:rsid w:val="39E523A5"/>
    <w:rsid w:val="39E80C31"/>
    <w:rsid w:val="39FB35E7"/>
    <w:rsid w:val="3A041F8C"/>
    <w:rsid w:val="3A09D0C1"/>
    <w:rsid w:val="3A21DA75"/>
    <w:rsid w:val="3A2219CF"/>
    <w:rsid w:val="3A27B1F3"/>
    <w:rsid w:val="3A2DEFD5"/>
    <w:rsid w:val="3A33966F"/>
    <w:rsid w:val="3A3E99C6"/>
    <w:rsid w:val="3A48C095"/>
    <w:rsid w:val="3A48E9FE"/>
    <w:rsid w:val="3A4A4366"/>
    <w:rsid w:val="3A564D6C"/>
    <w:rsid w:val="3A5CC296"/>
    <w:rsid w:val="3A62DA3E"/>
    <w:rsid w:val="3A637AE5"/>
    <w:rsid w:val="3A6B6278"/>
    <w:rsid w:val="3A70AF1B"/>
    <w:rsid w:val="3A7B3317"/>
    <w:rsid w:val="3A7C6483"/>
    <w:rsid w:val="3A7E2AC6"/>
    <w:rsid w:val="3A8C47BC"/>
    <w:rsid w:val="3A915929"/>
    <w:rsid w:val="3A9641F6"/>
    <w:rsid w:val="3AA332B7"/>
    <w:rsid w:val="3ABF2CEA"/>
    <w:rsid w:val="3ABFA4EB"/>
    <w:rsid w:val="3AC13A36"/>
    <w:rsid w:val="3AC44221"/>
    <w:rsid w:val="3AC841A6"/>
    <w:rsid w:val="3AD6B6F4"/>
    <w:rsid w:val="3AD90241"/>
    <w:rsid w:val="3AD92447"/>
    <w:rsid w:val="3AF07365"/>
    <w:rsid w:val="3AF820DE"/>
    <w:rsid w:val="3AF87AFA"/>
    <w:rsid w:val="3B043B53"/>
    <w:rsid w:val="3B139E80"/>
    <w:rsid w:val="3B14C355"/>
    <w:rsid w:val="3B17D361"/>
    <w:rsid w:val="3B1C742E"/>
    <w:rsid w:val="3B1D3686"/>
    <w:rsid w:val="3B327DC1"/>
    <w:rsid w:val="3B37C0F0"/>
    <w:rsid w:val="3B3877CF"/>
    <w:rsid w:val="3B39986B"/>
    <w:rsid w:val="3B533CB9"/>
    <w:rsid w:val="3B55396E"/>
    <w:rsid w:val="3B5582AB"/>
    <w:rsid w:val="3B567A80"/>
    <w:rsid w:val="3B58CE6A"/>
    <w:rsid w:val="3B6EC874"/>
    <w:rsid w:val="3B7480FF"/>
    <w:rsid w:val="3B79D7F3"/>
    <w:rsid w:val="3B838FA7"/>
    <w:rsid w:val="3B86900B"/>
    <w:rsid w:val="3B885BD9"/>
    <w:rsid w:val="3B8E5952"/>
    <w:rsid w:val="3B97301E"/>
    <w:rsid w:val="3B980EBE"/>
    <w:rsid w:val="3BAECDF3"/>
    <w:rsid w:val="3BB3CC15"/>
    <w:rsid w:val="3BBDEA30"/>
    <w:rsid w:val="3BC16548"/>
    <w:rsid w:val="3BC44C15"/>
    <w:rsid w:val="3BC74DFB"/>
    <w:rsid w:val="3BC81E71"/>
    <w:rsid w:val="3BC832A1"/>
    <w:rsid w:val="3BCDB66A"/>
    <w:rsid w:val="3BCF9A6E"/>
    <w:rsid w:val="3BD0D81A"/>
    <w:rsid w:val="3BE28D5F"/>
    <w:rsid w:val="3BF72D90"/>
    <w:rsid w:val="3BFEE79B"/>
    <w:rsid w:val="3C023D1E"/>
    <w:rsid w:val="3C0A23FA"/>
    <w:rsid w:val="3C0B4A6A"/>
    <w:rsid w:val="3C110E2C"/>
    <w:rsid w:val="3C13D9D7"/>
    <w:rsid w:val="3C249762"/>
    <w:rsid w:val="3C381D27"/>
    <w:rsid w:val="3C3C5BAA"/>
    <w:rsid w:val="3C4133F8"/>
    <w:rsid w:val="3C57F2ED"/>
    <w:rsid w:val="3C5D2BC5"/>
    <w:rsid w:val="3C5EC229"/>
    <w:rsid w:val="3C5F82AB"/>
    <w:rsid w:val="3C65D2D2"/>
    <w:rsid w:val="3C670ABA"/>
    <w:rsid w:val="3C685525"/>
    <w:rsid w:val="3C6EAC84"/>
    <w:rsid w:val="3C76A863"/>
    <w:rsid w:val="3C76C13A"/>
    <w:rsid w:val="3C878D79"/>
    <w:rsid w:val="3C88DC61"/>
    <w:rsid w:val="3C8A8BC0"/>
    <w:rsid w:val="3C956B35"/>
    <w:rsid w:val="3C95B80B"/>
    <w:rsid w:val="3CAE0850"/>
    <w:rsid w:val="3CB5B247"/>
    <w:rsid w:val="3CBA4FFB"/>
    <w:rsid w:val="3CE1B8E0"/>
    <w:rsid w:val="3CEAEE91"/>
    <w:rsid w:val="3CEF78AF"/>
    <w:rsid w:val="3CFE027A"/>
    <w:rsid w:val="3D096B33"/>
    <w:rsid w:val="3D0CE1C3"/>
    <w:rsid w:val="3D11B9A0"/>
    <w:rsid w:val="3D179CF0"/>
    <w:rsid w:val="3D182DD8"/>
    <w:rsid w:val="3D260C3E"/>
    <w:rsid w:val="3D323982"/>
    <w:rsid w:val="3D3CAFB3"/>
    <w:rsid w:val="3D44127B"/>
    <w:rsid w:val="3D48AF65"/>
    <w:rsid w:val="3D4CA7AB"/>
    <w:rsid w:val="3D4E20F9"/>
    <w:rsid w:val="3D5B18DA"/>
    <w:rsid w:val="3D5BF8A5"/>
    <w:rsid w:val="3D64D74D"/>
    <w:rsid w:val="3D673F0A"/>
    <w:rsid w:val="3D67CFB9"/>
    <w:rsid w:val="3D68033E"/>
    <w:rsid w:val="3D6CBD32"/>
    <w:rsid w:val="3D85930A"/>
    <w:rsid w:val="3D89A8C1"/>
    <w:rsid w:val="3D993743"/>
    <w:rsid w:val="3D9D3363"/>
    <w:rsid w:val="3DA8B97B"/>
    <w:rsid w:val="3DAD5232"/>
    <w:rsid w:val="3DB3B3A8"/>
    <w:rsid w:val="3DBE0C0C"/>
    <w:rsid w:val="3DC03BCC"/>
    <w:rsid w:val="3DC2FAB9"/>
    <w:rsid w:val="3DD17D19"/>
    <w:rsid w:val="3DD3E863"/>
    <w:rsid w:val="3DEC9875"/>
    <w:rsid w:val="3DF18503"/>
    <w:rsid w:val="3DF7C56B"/>
    <w:rsid w:val="3E076852"/>
    <w:rsid w:val="3E257040"/>
    <w:rsid w:val="3E2B26EE"/>
    <w:rsid w:val="3E31D8FA"/>
    <w:rsid w:val="3E3BB9AC"/>
    <w:rsid w:val="3E3DE550"/>
    <w:rsid w:val="3E4A0E46"/>
    <w:rsid w:val="3E56776B"/>
    <w:rsid w:val="3E5AF576"/>
    <w:rsid w:val="3E6D905F"/>
    <w:rsid w:val="3E6F61B2"/>
    <w:rsid w:val="3E722E5A"/>
    <w:rsid w:val="3E755A9F"/>
    <w:rsid w:val="3E7D2EBA"/>
    <w:rsid w:val="3E809C89"/>
    <w:rsid w:val="3E82EF66"/>
    <w:rsid w:val="3E91846A"/>
    <w:rsid w:val="3EA1A988"/>
    <w:rsid w:val="3EA50B01"/>
    <w:rsid w:val="3EAC699F"/>
    <w:rsid w:val="3EAD8A01"/>
    <w:rsid w:val="3EB5BEA9"/>
    <w:rsid w:val="3EC0104E"/>
    <w:rsid w:val="3EC79D56"/>
    <w:rsid w:val="3EDA0D3B"/>
    <w:rsid w:val="3EDB6A95"/>
    <w:rsid w:val="3EDCF398"/>
    <w:rsid w:val="3EE2AA6F"/>
    <w:rsid w:val="3EE9160B"/>
    <w:rsid w:val="3EEA7227"/>
    <w:rsid w:val="3EF1A98F"/>
    <w:rsid w:val="3EF9FD1F"/>
    <w:rsid w:val="3F0342F6"/>
    <w:rsid w:val="3F05BB09"/>
    <w:rsid w:val="3F0C48E6"/>
    <w:rsid w:val="3F1A2E21"/>
    <w:rsid w:val="3F29A558"/>
    <w:rsid w:val="3F2BEB15"/>
    <w:rsid w:val="3F3AA72E"/>
    <w:rsid w:val="3F468CA5"/>
    <w:rsid w:val="3F4FC012"/>
    <w:rsid w:val="3F5B492B"/>
    <w:rsid w:val="3F6193BD"/>
    <w:rsid w:val="3F756245"/>
    <w:rsid w:val="3F7B13F4"/>
    <w:rsid w:val="3F7EB91F"/>
    <w:rsid w:val="3F892A36"/>
    <w:rsid w:val="3F898686"/>
    <w:rsid w:val="3F8E3D62"/>
    <w:rsid w:val="3F92D79D"/>
    <w:rsid w:val="3F95153D"/>
    <w:rsid w:val="3F9BA61F"/>
    <w:rsid w:val="3F9D568E"/>
    <w:rsid w:val="3F9ECCBF"/>
    <w:rsid w:val="3FA8093D"/>
    <w:rsid w:val="3FB0227B"/>
    <w:rsid w:val="3FB40FBD"/>
    <w:rsid w:val="3FB60896"/>
    <w:rsid w:val="3FD8B2EC"/>
    <w:rsid w:val="3FDB643B"/>
    <w:rsid w:val="3FE4B4F5"/>
    <w:rsid w:val="3FF786DB"/>
    <w:rsid w:val="3FFB0528"/>
    <w:rsid w:val="400071FC"/>
    <w:rsid w:val="40045269"/>
    <w:rsid w:val="40048051"/>
    <w:rsid w:val="40096789"/>
    <w:rsid w:val="40199A59"/>
    <w:rsid w:val="401E6DA1"/>
    <w:rsid w:val="40238683"/>
    <w:rsid w:val="4026BE89"/>
    <w:rsid w:val="402BAFAE"/>
    <w:rsid w:val="402FA825"/>
    <w:rsid w:val="403138F3"/>
    <w:rsid w:val="4035152A"/>
    <w:rsid w:val="404900DC"/>
    <w:rsid w:val="406D0D81"/>
    <w:rsid w:val="406D562F"/>
    <w:rsid w:val="407AD75F"/>
    <w:rsid w:val="407F6B39"/>
    <w:rsid w:val="4086260E"/>
    <w:rsid w:val="40867F68"/>
    <w:rsid w:val="409AB681"/>
    <w:rsid w:val="409C68D4"/>
    <w:rsid w:val="40A72048"/>
    <w:rsid w:val="40A84201"/>
    <w:rsid w:val="40B49388"/>
    <w:rsid w:val="40B5FE82"/>
    <w:rsid w:val="40BD9C27"/>
    <w:rsid w:val="40D2F981"/>
    <w:rsid w:val="40D64D58"/>
    <w:rsid w:val="40DCC241"/>
    <w:rsid w:val="40E08B53"/>
    <w:rsid w:val="40E57D1A"/>
    <w:rsid w:val="40ED6DE8"/>
    <w:rsid w:val="40F1AA9C"/>
    <w:rsid w:val="40F7A427"/>
    <w:rsid w:val="40F87F37"/>
    <w:rsid w:val="40FCDAF3"/>
    <w:rsid w:val="41030632"/>
    <w:rsid w:val="4108AB04"/>
    <w:rsid w:val="4114DD34"/>
    <w:rsid w:val="4117409C"/>
    <w:rsid w:val="411AA530"/>
    <w:rsid w:val="412C973A"/>
    <w:rsid w:val="412F6959"/>
    <w:rsid w:val="4136495F"/>
    <w:rsid w:val="41452D86"/>
    <w:rsid w:val="4146AD81"/>
    <w:rsid w:val="414AE58C"/>
    <w:rsid w:val="4150FE00"/>
    <w:rsid w:val="4151ADF2"/>
    <w:rsid w:val="41594884"/>
    <w:rsid w:val="415EAD64"/>
    <w:rsid w:val="41618496"/>
    <w:rsid w:val="416CC584"/>
    <w:rsid w:val="4175D197"/>
    <w:rsid w:val="4175F580"/>
    <w:rsid w:val="418C3812"/>
    <w:rsid w:val="418EE61E"/>
    <w:rsid w:val="41914DBC"/>
    <w:rsid w:val="41A139A9"/>
    <w:rsid w:val="41A91A20"/>
    <w:rsid w:val="41C0B735"/>
    <w:rsid w:val="41C46E08"/>
    <w:rsid w:val="41C9C5BE"/>
    <w:rsid w:val="41CCF9B9"/>
    <w:rsid w:val="41E34A9E"/>
    <w:rsid w:val="41E3E1A8"/>
    <w:rsid w:val="41E71ADB"/>
    <w:rsid w:val="41EBDAEC"/>
    <w:rsid w:val="41ECED7D"/>
    <w:rsid w:val="41EE1ED1"/>
    <w:rsid w:val="41FF7A33"/>
    <w:rsid w:val="42002CB4"/>
    <w:rsid w:val="4206C48F"/>
    <w:rsid w:val="420C2889"/>
    <w:rsid w:val="421CA5C2"/>
    <w:rsid w:val="4221C75F"/>
    <w:rsid w:val="422D16C0"/>
    <w:rsid w:val="422E08FE"/>
    <w:rsid w:val="4236FFB1"/>
    <w:rsid w:val="42386C62"/>
    <w:rsid w:val="4245AA26"/>
    <w:rsid w:val="42515BBE"/>
    <w:rsid w:val="42532840"/>
    <w:rsid w:val="425FA480"/>
    <w:rsid w:val="42614ADE"/>
    <w:rsid w:val="426188B7"/>
    <w:rsid w:val="4267B888"/>
    <w:rsid w:val="42810E89"/>
    <w:rsid w:val="4282C4AA"/>
    <w:rsid w:val="4288D967"/>
    <w:rsid w:val="4292152B"/>
    <w:rsid w:val="429CC14F"/>
    <w:rsid w:val="429CCECE"/>
    <w:rsid w:val="42A5604D"/>
    <w:rsid w:val="42ABE80E"/>
    <w:rsid w:val="42ACC6CB"/>
    <w:rsid w:val="42B022A6"/>
    <w:rsid w:val="42B65B58"/>
    <w:rsid w:val="42C7585D"/>
    <w:rsid w:val="42CE367E"/>
    <w:rsid w:val="42DE0ECB"/>
    <w:rsid w:val="42DF23A0"/>
    <w:rsid w:val="42E8A2E2"/>
    <w:rsid w:val="42EC4036"/>
    <w:rsid w:val="42F15369"/>
    <w:rsid w:val="42FA568C"/>
    <w:rsid w:val="42FC8129"/>
    <w:rsid w:val="431539A4"/>
    <w:rsid w:val="43179733"/>
    <w:rsid w:val="4319A23B"/>
    <w:rsid w:val="431D57FA"/>
    <w:rsid w:val="431D657A"/>
    <w:rsid w:val="431FEA4B"/>
    <w:rsid w:val="43266836"/>
    <w:rsid w:val="432C78B0"/>
    <w:rsid w:val="433591EF"/>
    <w:rsid w:val="433812BE"/>
    <w:rsid w:val="433EDE53"/>
    <w:rsid w:val="43507A50"/>
    <w:rsid w:val="4350CFF9"/>
    <w:rsid w:val="4358008B"/>
    <w:rsid w:val="43808756"/>
    <w:rsid w:val="4380FB24"/>
    <w:rsid w:val="43938E9B"/>
    <w:rsid w:val="439515FF"/>
    <w:rsid w:val="43968E1D"/>
    <w:rsid w:val="43A294F0"/>
    <w:rsid w:val="43A66D21"/>
    <w:rsid w:val="43BAF7FD"/>
    <w:rsid w:val="43BDF5D8"/>
    <w:rsid w:val="43D1C478"/>
    <w:rsid w:val="43DB49B4"/>
    <w:rsid w:val="43F92DE8"/>
    <w:rsid w:val="43FBA178"/>
    <w:rsid w:val="43FE7E63"/>
    <w:rsid w:val="4404A45F"/>
    <w:rsid w:val="440DA2B5"/>
    <w:rsid w:val="441812AE"/>
    <w:rsid w:val="441A346E"/>
    <w:rsid w:val="4421208E"/>
    <w:rsid w:val="4422998E"/>
    <w:rsid w:val="44243F6F"/>
    <w:rsid w:val="4424A9C8"/>
    <w:rsid w:val="44257706"/>
    <w:rsid w:val="442C7891"/>
    <w:rsid w:val="443AA810"/>
    <w:rsid w:val="443FCDA0"/>
    <w:rsid w:val="44509A89"/>
    <w:rsid w:val="4458493A"/>
    <w:rsid w:val="445A3800"/>
    <w:rsid w:val="445E8689"/>
    <w:rsid w:val="4465DEB6"/>
    <w:rsid w:val="4466ACE0"/>
    <w:rsid w:val="446E4DBF"/>
    <w:rsid w:val="4474827B"/>
    <w:rsid w:val="44827610"/>
    <w:rsid w:val="4482CC1F"/>
    <w:rsid w:val="4491EE65"/>
    <w:rsid w:val="4497FF1D"/>
    <w:rsid w:val="449DF700"/>
    <w:rsid w:val="44AAB657"/>
    <w:rsid w:val="44B1A89C"/>
    <w:rsid w:val="44B3930D"/>
    <w:rsid w:val="44D830AA"/>
    <w:rsid w:val="44DA5393"/>
    <w:rsid w:val="44DAF2D2"/>
    <w:rsid w:val="44E16649"/>
    <w:rsid w:val="44EFDE0D"/>
    <w:rsid w:val="44F2D7E5"/>
    <w:rsid w:val="44FDFFFB"/>
    <w:rsid w:val="4501AF98"/>
    <w:rsid w:val="450B7058"/>
    <w:rsid w:val="4519A815"/>
    <w:rsid w:val="451E176A"/>
    <w:rsid w:val="452CBAD4"/>
    <w:rsid w:val="452EFC5A"/>
    <w:rsid w:val="45359B37"/>
    <w:rsid w:val="453EFAD8"/>
    <w:rsid w:val="4540A353"/>
    <w:rsid w:val="4544C4A2"/>
    <w:rsid w:val="4553B1A3"/>
    <w:rsid w:val="45580917"/>
    <w:rsid w:val="4568367A"/>
    <w:rsid w:val="4572907E"/>
    <w:rsid w:val="457587F5"/>
    <w:rsid w:val="458572E6"/>
    <w:rsid w:val="45862ABA"/>
    <w:rsid w:val="458BEAB3"/>
    <w:rsid w:val="45911542"/>
    <w:rsid w:val="4596B735"/>
    <w:rsid w:val="45A2EC3D"/>
    <w:rsid w:val="45B475A9"/>
    <w:rsid w:val="45C4BCAC"/>
    <w:rsid w:val="45C704F3"/>
    <w:rsid w:val="45C996DD"/>
    <w:rsid w:val="45CD19F0"/>
    <w:rsid w:val="45CE82F4"/>
    <w:rsid w:val="45D5E039"/>
    <w:rsid w:val="45DBE48D"/>
    <w:rsid w:val="45DE4E9E"/>
    <w:rsid w:val="45E32B54"/>
    <w:rsid w:val="45E367DE"/>
    <w:rsid w:val="45E53D80"/>
    <w:rsid w:val="45ECB176"/>
    <w:rsid w:val="45ECC08F"/>
    <w:rsid w:val="45F0FC6E"/>
    <w:rsid w:val="45F3C1B5"/>
    <w:rsid w:val="4614C5AF"/>
    <w:rsid w:val="4616ED19"/>
    <w:rsid w:val="46262371"/>
    <w:rsid w:val="4639047A"/>
    <w:rsid w:val="463A7169"/>
    <w:rsid w:val="4640177A"/>
    <w:rsid w:val="46584827"/>
    <w:rsid w:val="46589FE0"/>
    <w:rsid w:val="465F3CD1"/>
    <w:rsid w:val="466377FC"/>
    <w:rsid w:val="4669E5DD"/>
    <w:rsid w:val="466FB380"/>
    <w:rsid w:val="4672428C"/>
    <w:rsid w:val="4678D6C4"/>
    <w:rsid w:val="467EB221"/>
    <w:rsid w:val="46814B43"/>
    <w:rsid w:val="4688E4F9"/>
    <w:rsid w:val="468F95E4"/>
    <w:rsid w:val="46977817"/>
    <w:rsid w:val="46A7A831"/>
    <w:rsid w:val="46A9EC35"/>
    <w:rsid w:val="46B5756D"/>
    <w:rsid w:val="46BC5393"/>
    <w:rsid w:val="46BD2523"/>
    <w:rsid w:val="46BD26CB"/>
    <w:rsid w:val="46C4FD5C"/>
    <w:rsid w:val="46CACE4D"/>
    <w:rsid w:val="46E6659D"/>
    <w:rsid w:val="46F24D9B"/>
    <w:rsid w:val="46F3728F"/>
    <w:rsid w:val="46F8D9FC"/>
    <w:rsid w:val="470E30D2"/>
    <w:rsid w:val="471BDD10"/>
    <w:rsid w:val="471CF6A1"/>
    <w:rsid w:val="471FE56E"/>
    <w:rsid w:val="472D71F6"/>
    <w:rsid w:val="4733DA37"/>
    <w:rsid w:val="473BF896"/>
    <w:rsid w:val="474DD720"/>
    <w:rsid w:val="474DF6B6"/>
    <w:rsid w:val="47557F8A"/>
    <w:rsid w:val="475EB568"/>
    <w:rsid w:val="4767B6B3"/>
    <w:rsid w:val="4767E231"/>
    <w:rsid w:val="47834359"/>
    <w:rsid w:val="4792B5A0"/>
    <w:rsid w:val="47993329"/>
    <w:rsid w:val="47A38B78"/>
    <w:rsid w:val="47A5062A"/>
    <w:rsid w:val="47A8CA03"/>
    <w:rsid w:val="47BD6FFB"/>
    <w:rsid w:val="47C0D1C5"/>
    <w:rsid w:val="47C206C0"/>
    <w:rsid w:val="47C900C2"/>
    <w:rsid w:val="47CBB095"/>
    <w:rsid w:val="47DDB449"/>
    <w:rsid w:val="47E1B62D"/>
    <w:rsid w:val="47ED1CE3"/>
    <w:rsid w:val="47EDB63A"/>
    <w:rsid w:val="47FBFB6A"/>
    <w:rsid w:val="480B83E1"/>
    <w:rsid w:val="480DE95D"/>
    <w:rsid w:val="4814CFD5"/>
    <w:rsid w:val="48212F3A"/>
    <w:rsid w:val="4824FF5B"/>
    <w:rsid w:val="482C107B"/>
    <w:rsid w:val="48340DEF"/>
    <w:rsid w:val="485174E3"/>
    <w:rsid w:val="4853F879"/>
    <w:rsid w:val="485B4FCE"/>
    <w:rsid w:val="485F9BB5"/>
    <w:rsid w:val="486762C9"/>
    <w:rsid w:val="4877461A"/>
    <w:rsid w:val="488782F6"/>
    <w:rsid w:val="488E289E"/>
    <w:rsid w:val="48A62B71"/>
    <w:rsid w:val="48AD4AB7"/>
    <w:rsid w:val="48BB93E7"/>
    <w:rsid w:val="48BDB42F"/>
    <w:rsid w:val="48D4EA32"/>
    <w:rsid w:val="48E6503F"/>
    <w:rsid w:val="48F0C595"/>
    <w:rsid w:val="48FC7252"/>
    <w:rsid w:val="48FDC0C8"/>
    <w:rsid w:val="48FEC86E"/>
    <w:rsid w:val="49040510"/>
    <w:rsid w:val="49160283"/>
    <w:rsid w:val="491AE481"/>
    <w:rsid w:val="493481C8"/>
    <w:rsid w:val="49356C88"/>
    <w:rsid w:val="493E0BA5"/>
    <w:rsid w:val="49425E4F"/>
    <w:rsid w:val="49485429"/>
    <w:rsid w:val="494BC213"/>
    <w:rsid w:val="494F57A0"/>
    <w:rsid w:val="4952F2F6"/>
    <w:rsid w:val="496AB687"/>
    <w:rsid w:val="496F3157"/>
    <w:rsid w:val="4978EBE3"/>
    <w:rsid w:val="49836A08"/>
    <w:rsid w:val="4985EBDC"/>
    <w:rsid w:val="498BAB16"/>
    <w:rsid w:val="499255DC"/>
    <w:rsid w:val="49970E5F"/>
    <w:rsid w:val="49A6185C"/>
    <w:rsid w:val="49A759FF"/>
    <w:rsid w:val="49B7B8C7"/>
    <w:rsid w:val="49C096D1"/>
    <w:rsid w:val="49C5E85B"/>
    <w:rsid w:val="49C83414"/>
    <w:rsid w:val="49CB5D53"/>
    <w:rsid w:val="49DCCAD4"/>
    <w:rsid w:val="49FBB719"/>
    <w:rsid w:val="4A011AF9"/>
    <w:rsid w:val="4A077FDC"/>
    <w:rsid w:val="4A0F1B25"/>
    <w:rsid w:val="4A0F1BA7"/>
    <w:rsid w:val="4A14CABC"/>
    <w:rsid w:val="4A25B60D"/>
    <w:rsid w:val="4A42931C"/>
    <w:rsid w:val="4A549763"/>
    <w:rsid w:val="4A6368F8"/>
    <w:rsid w:val="4A65EB30"/>
    <w:rsid w:val="4A667F11"/>
    <w:rsid w:val="4A6F1BB2"/>
    <w:rsid w:val="4A70E5F3"/>
    <w:rsid w:val="4A802368"/>
    <w:rsid w:val="4A81FF75"/>
    <w:rsid w:val="4A86CB9F"/>
    <w:rsid w:val="4A8CF005"/>
    <w:rsid w:val="4A92AC7A"/>
    <w:rsid w:val="4A9844AA"/>
    <w:rsid w:val="4A9903FF"/>
    <w:rsid w:val="4AA56282"/>
    <w:rsid w:val="4AB27F37"/>
    <w:rsid w:val="4AB4F449"/>
    <w:rsid w:val="4AB86BFB"/>
    <w:rsid w:val="4ABF3B7F"/>
    <w:rsid w:val="4AC275EA"/>
    <w:rsid w:val="4AC43445"/>
    <w:rsid w:val="4AC5CE57"/>
    <w:rsid w:val="4AC602BA"/>
    <w:rsid w:val="4AC77DE8"/>
    <w:rsid w:val="4ACA512B"/>
    <w:rsid w:val="4AD0247D"/>
    <w:rsid w:val="4AD1727C"/>
    <w:rsid w:val="4AD1E6A5"/>
    <w:rsid w:val="4AE044FC"/>
    <w:rsid w:val="4AE9FCB3"/>
    <w:rsid w:val="4AFBB1FC"/>
    <w:rsid w:val="4B05DAAC"/>
    <w:rsid w:val="4B21FCFD"/>
    <w:rsid w:val="4B34C7F0"/>
    <w:rsid w:val="4B404367"/>
    <w:rsid w:val="4B4101D9"/>
    <w:rsid w:val="4B4CD270"/>
    <w:rsid w:val="4B4D0446"/>
    <w:rsid w:val="4B52B4AF"/>
    <w:rsid w:val="4B57D9B6"/>
    <w:rsid w:val="4B5F1F91"/>
    <w:rsid w:val="4B68A889"/>
    <w:rsid w:val="4B6D45DF"/>
    <w:rsid w:val="4B6ECC49"/>
    <w:rsid w:val="4B732C6D"/>
    <w:rsid w:val="4B760FBB"/>
    <w:rsid w:val="4B765CF7"/>
    <w:rsid w:val="4B86CF1B"/>
    <w:rsid w:val="4B8B993B"/>
    <w:rsid w:val="4B9B9D15"/>
    <w:rsid w:val="4BA3BD90"/>
    <w:rsid w:val="4BA72DCC"/>
    <w:rsid w:val="4BAAA5EF"/>
    <w:rsid w:val="4BAE3F24"/>
    <w:rsid w:val="4BAEE8D3"/>
    <w:rsid w:val="4BB47003"/>
    <w:rsid w:val="4BB98363"/>
    <w:rsid w:val="4BBBCF84"/>
    <w:rsid w:val="4BBD13FE"/>
    <w:rsid w:val="4BC8AACA"/>
    <w:rsid w:val="4BCEE960"/>
    <w:rsid w:val="4BCFB161"/>
    <w:rsid w:val="4BD5C553"/>
    <w:rsid w:val="4BDA31D8"/>
    <w:rsid w:val="4BEAC9C4"/>
    <w:rsid w:val="4BEF78C5"/>
    <w:rsid w:val="4BF187F4"/>
    <w:rsid w:val="4BF6F2BD"/>
    <w:rsid w:val="4C00C673"/>
    <w:rsid w:val="4C01BD6D"/>
    <w:rsid w:val="4C06C06F"/>
    <w:rsid w:val="4C0990FE"/>
    <w:rsid w:val="4C0BF1E8"/>
    <w:rsid w:val="4C0F3911"/>
    <w:rsid w:val="4C0F8692"/>
    <w:rsid w:val="4C1A6A28"/>
    <w:rsid w:val="4C1E121D"/>
    <w:rsid w:val="4C2882FA"/>
    <w:rsid w:val="4C3F1527"/>
    <w:rsid w:val="4C46C50C"/>
    <w:rsid w:val="4C4E3A64"/>
    <w:rsid w:val="4C523A07"/>
    <w:rsid w:val="4C55F44A"/>
    <w:rsid w:val="4C5625F6"/>
    <w:rsid w:val="4C5A09D5"/>
    <w:rsid w:val="4C632493"/>
    <w:rsid w:val="4C78774D"/>
    <w:rsid w:val="4C79401A"/>
    <w:rsid w:val="4C86DA81"/>
    <w:rsid w:val="4C8AFECF"/>
    <w:rsid w:val="4C94C2CB"/>
    <w:rsid w:val="4C9550CF"/>
    <w:rsid w:val="4C9C0B02"/>
    <w:rsid w:val="4C9C91A5"/>
    <w:rsid w:val="4C9DD18F"/>
    <w:rsid w:val="4C9E24CF"/>
    <w:rsid w:val="4C9F2519"/>
    <w:rsid w:val="4CB31A9A"/>
    <w:rsid w:val="4CE42AB7"/>
    <w:rsid w:val="4CE8D4A7"/>
    <w:rsid w:val="4CF76C2A"/>
    <w:rsid w:val="4CFE5D7C"/>
    <w:rsid w:val="4D01A579"/>
    <w:rsid w:val="4D29ED14"/>
    <w:rsid w:val="4D36869D"/>
    <w:rsid w:val="4D3C14D0"/>
    <w:rsid w:val="4D435168"/>
    <w:rsid w:val="4D7046C4"/>
    <w:rsid w:val="4D70A65B"/>
    <w:rsid w:val="4D779717"/>
    <w:rsid w:val="4D8154AA"/>
    <w:rsid w:val="4D81DB4F"/>
    <w:rsid w:val="4D983693"/>
    <w:rsid w:val="4D9D2E2C"/>
    <w:rsid w:val="4DA9E4E0"/>
    <w:rsid w:val="4DB55429"/>
    <w:rsid w:val="4DBBA7D4"/>
    <w:rsid w:val="4DBDEFC8"/>
    <w:rsid w:val="4DC8779E"/>
    <w:rsid w:val="4DD1957B"/>
    <w:rsid w:val="4DD8B62A"/>
    <w:rsid w:val="4DDACA04"/>
    <w:rsid w:val="4DDF339A"/>
    <w:rsid w:val="4DE9FDF8"/>
    <w:rsid w:val="4DEE3D39"/>
    <w:rsid w:val="4DFB93ED"/>
    <w:rsid w:val="4DFF8CA6"/>
    <w:rsid w:val="4E0B7EFE"/>
    <w:rsid w:val="4E0FC81E"/>
    <w:rsid w:val="4E10C833"/>
    <w:rsid w:val="4E18188F"/>
    <w:rsid w:val="4E195566"/>
    <w:rsid w:val="4E2642FA"/>
    <w:rsid w:val="4E2B1526"/>
    <w:rsid w:val="4E2C3D1E"/>
    <w:rsid w:val="4E2DD2AD"/>
    <w:rsid w:val="4E30F8BF"/>
    <w:rsid w:val="4E37B4F1"/>
    <w:rsid w:val="4E3BD53E"/>
    <w:rsid w:val="4E422C02"/>
    <w:rsid w:val="4E433C55"/>
    <w:rsid w:val="4E4AFBC4"/>
    <w:rsid w:val="4E4C84E3"/>
    <w:rsid w:val="4E4D34A1"/>
    <w:rsid w:val="4E661339"/>
    <w:rsid w:val="4E66D2BB"/>
    <w:rsid w:val="4E6A4EB6"/>
    <w:rsid w:val="4E6C03DF"/>
    <w:rsid w:val="4E84EDE8"/>
    <w:rsid w:val="4E85857C"/>
    <w:rsid w:val="4E8BB0FA"/>
    <w:rsid w:val="4E91854A"/>
    <w:rsid w:val="4E929068"/>
    <w:rsid w:val="4E96C053"/>
    <w:rsid w:val="4E98F140"/>
    <w:rsid w:val="4E9DA18A"/>
    <w:rsid w:val="4E9E108F"/>
    <w:rsid w:val="4EA1EEAD"/>
    <w:rsid w:val="4EA4E6A1"/>
    <w:rsid w:val="4EAA5584"/>
    <w:rsid w:val="4EACA894"/>
    <w:rsid w:val="4EAF2674"/>
    <w:rsid w:val="4EB45438"/>
    <w:rsid w:val="4EB8111F"/>
    <w:rsid w:val="4EC38378"/>
    <w:rsid w:val="4EC58B11"/>
    <w:rsid w:val="4ECC97D0"/>
    <w:rsid w:val="4ED9D27D"/>
    <w:rsid w:val="4EDC185E"/>
    <w:rsid w:val="4EE4DE0E"/>
    <w:rsid w:val="4EFB4DC3"/>
    <w:rsid w:val="4EFFAAE9"/>
    <w:rsid w:val="4F0085CF"/>
    <w:rsid w:val="4F03384A"/>
    <w:rsid w:val="4F0CAC4C"/>
    <w:rsid w:val="4F13BF31"/>
    <w:rsid w:val="4F153B15"/>
    <w:rsid w:val="4F162A9F"/>
    <w:rsid w:val="4F35D2FE"/>
    <w:rsid w:val="4F3C6966"/>
    <w:rsid w:val="4F3E1271"/>
    <w:rsid w:val="4F47408F"/>
    <w:rsid w:val="4F4FF2B7"/>
    <w:rsid w:val="4F537B06"/>
    <w:rsid w:val="4F55D23A"/>
    <w:rsid w:val="4F55DD21"/>
    <w:rsid w:val="4F5D60EB"/>
    <w:rsid w:val="4F602012"/>
    <w:rsid w:val="4F608A6E"/>
    <w:rsid w:val="4F74C1B9"/>
    <w:rsid w:val="4F7D07E7"/>
    <w:rsid w:val="4F8768EA"/>
    <w:rsid w:val="4F8B7BDF"/>
    <w:rsid w:val="4F9A843B"/>
    <w:rsid w:val="4F9DB00A"/>
    <w:rsid w:val="4F9F6ADA"/>
    <w:rsid w:val="4FA01119"/>
    <w:rsid w:val="4FA28426"/>
    <w:rsid w:val="4FADA4FF"/>
    <w:rsid w:val="4FB17AB8"/>
    <w:rsid w:val="4FB17D95"/>
    <w:rsid w:val="4FD344E9"/>
    <w:rsid w:val="4FD448C7"/>
    <w:rsid w:val="4FD85D79"/>
    <w:rsid w:val="4FE1EE8E"/>
    <w:rsid w:val="4FE5A26C"/>
    <w:rsid w:val="4FECA3C0"/>
    <w:rsid w:val="4FF69EAF"/>
    <w:rsid w:val="500A71D1"/>
    <w:rsid w:val="50146646"/>
    <w:rsid w:val="5015E48F"/>
    <w:rsid w:val="501AFF5A"/>
    <w:rsid w:val="501FC260"/>
    <w:rsid w:val="50235351"/>
    <w:rsid w:val="503290B4"/>
    <w:rsid w:val="504AFACB"/>
    <w:rsid w:val="504C8F4E"/>
    <w:rsid w:val="50510ABA"/>
    <w:rsid w:val="50519095"/>
    <w:rsid w:val="505CEA72"/>
    <w:rsid w:val="50631B1F"/>
    <w:rsid w:val="5064C142"/>
    <w:rsid w:val="50729B50"/>
    <w:rsid w:val="507B0AC0"/>
    <w:rsid w:val="507DD08D"/>
    <w:rsid w:val="50902219"/>
    <w:rsid w:val="50955D5D"/>
    <w:rsid w:val="50A8C47D"/>
    <w:rsid w:val="50A937C1"/>
    <w:rsid w:val="50BC1701"/>
    <w:rsid w:val="50BDEA88"/>
    <w:rsid w:val="50BFADB8"/>
    <w:rsid w:val="50C52AEC"/>
    <w:rsid w:val="50C8809A"/>
    <w:rsid w:val="50CE1F33"/>
    <w:rsid w:val="50CFAD71"/>
    <w:rsid w:val="50DB6082"/>
    <w:rsid w:val="50DF2F1E"/>
    <w:rsid w:val="50E14F20"/>
    <w:rsid w:val="50E2C816"/>
    <w:rsid w:val="50ECCCDB"/>
    <w:rsid w:val="50EDDB9E"/>
    <w:rsid w:val="50F7C599"/>
    <w:rsid w:val="5109F19B"/>
    <w:rsid w:val="51300BE6"/>
    <w:rsid w:val="5135C428"/>
    <w:rsid w:val="5137EC09"/>
    <w:rsid w:val="5141B0B4"/>
    <w:rsid w:val="5149D3B6"/>
    <w:rsid w:val="514FBC72"/>
    <w:rsid w:val="515BC7F7"/>
    <w:rsid w:val="515BFA65"/>
    <w:rsid w:val="51754E60"/>
    <w:rsid w:val="5176CECA"/>
    <w:rsid w:val="519C38DD"/>
    <w:rsid w:val="519EAA81"/>
    <w:rsid w:val="51AA454F"/>
    <w:rsid w:val="51AED22C"/>
    <w:rsid w:val="51AFA217"/>
    <w:rsid w:val="51B134A5"/>
    <w:rsid w:val="51BF19FA"/>
    <w:rsid w:val="51C4F9D8"/>
    <w:rsid w:val="51CA4D17"/>
    <w:rsid w:val="51DA7605"/>
    <w:rsid w:val="51DAFBF2"/>
    <w:rsid w:val="51E0DC7D"/>
    <w:rsid w:val="51F9F43D"/>
    <w:rsid w:val="5206079B"/>
    <w:rsid w:val="520AE52A"/>
    <w:rsid w:val="521A421F"/>
    <w:rsid w:val="521CF625"/>
    <w:rsid w:val="521DA202"/>
    <w:rsid w:val="521DFEE5"/>
    <w:rsid w:val="5224DFAE"/>
    <w:rsid w:val="522919A7"/>
    <w:rsid w:val="522D47A7"/>
    <w:rsid w:val="522F90EA"/>
    <w:rsid w:val="523055C5"/>
    <w:rsid w:val="52343F5D"/>
    <w:rsid w:val="5242C02B"/>
    <w:rsid w:val="525820C2"/>
    <w:rsid w:val="526407D1"/>
    <w:rsid w:val="5268F945"/>
    <w:rsid w:val="52697DBA"/>
    <w:rsid w:val="5285AE4E"/>
    <w:rsid w:val="528A0816"/>
    <w:rsid w:val="52947BFF"/>
    <w:rsid w:val="5295F3D9"/>
    <w:rsid w:val="52961024"/>
    <w:rsid w:val="52963AF5"/>
    <w:rsid w:val="52A5D25B"/>
    <w:rsid w:val="52ABE209"/>
    <w:rsid w:val="52AD600B"/>
    <w:rsid w:val="52B59407"/>
    <w:rsid w:val="52C93F5C"/>
    <w:rsid w:val="52D462E8"/>
    <w:rsid w:val="52DB1C43"/>
    <w:rsid w:val="52DBE09A"/>
    <w:rsid w:val="52E105F8"/>
    <w:rsid w:val="5308D22A"/>
    <w:rsid w:val="530D6C02"/>
    <w:rsid w:val="53301E78"/>
    <w:rsid w:val="5331599C"/>
    <w:rsid w:val="533A43DE"/>
    <w:rsid w:val="5340ADC2"/>
    <w:rsid w:val="5347A2CF"/>
    <w:rsid w:val="534AE31F"/>
    <w:rsid w:val="534D8551"/>
    <w:rsid w:val="534E2870"/>
    <w:rsid w:val="5354CFCC"/>
    <w:rsid w:val="5356240E"/>
    <w:rsid w:val="536733F4"/>
    <w:rsid w:val="5372C65D"/>
    <w:rsid w:val="53742AD2"/>
    <w:rsid w:val="53746F26"/>
    <w:rsid w:val="537BD220"/>
    <w:rsid w:val="537C44D8"/>
    <w:rsid w:val="537C8DAB"/>
    <w:rsid w:val="538A46EC"/>
    <w:rsid w:val="538F4EAC"/>
    <w:rsid w:val="539683E1"/>
    <w:rsid w:val="53A834DF"/>
    <w:rsid w:val="53A992F6"/>
    <w:rsid w:val="53B7100D"/>
    <w:rsid w:val="53B72915"/>
    <w:rsid w:val="53B842C8"/>
    <w:rsid w:val="53C19C04"/>
    <w:rsid w:val="53C1BE90"/>
    <w:rsid w:val="53C5E54A"/>
    <w:rsid w:val="54009DFC"/>
    <w:rsid w:val="5404721B"/>
    <w:rsid w:val="54048D41"/>
    <w:rsid w:val="540A068C"/>
    <w:rsid w:val="540ABBF5"/>
    <w:rsid w:val="540D27F2"/>
    <w:rsid w:val="541277C7"/>
    <w:rsid w:val="5412B9B6"/>
    <w:rsid w:val="541313C5"/>
    <w:rsid w:val="541A7338"/>
    <w:rsid w:val="541C5226"/>
    <w:rsid w:val="54200AB0"/>
    <w:rsid w:val="54259732"/>
    <w:rsid w:val="5425D66F"/>
    <w:rsid w:val="5427E26D"/>
    <w:rsid w:val="54395835"/>
    <w:rsid w:val="543ED894"/>
    <w:rsid w:val="545065CB"/>
    <w:rsid w:val="5451EE2E"/>
    <w:rsid w:val="54530FCD"/>
    <w:rsid w:val="5455A104"/>
    <w:rsid w:val="54580B6B"/>
    <w:rsid w:val="545DDE2D"/>
    <w:rsid w:val="546361CF"/>
    <w:rsid w:val="546A8F46"/>
    <w:rsid w:val="546D4B1A"/>
    <w:rsid w:val="5470A1B2"/>
    <w:rsid w:val="549613E6"/>
    <w:rsid w:val="54971DE4"/>
    <w:rsid w:val="549F8924"/>
    <w:rsid w:val="54A644DD"/>
    <w:rsid w:val="54A95B2E"/>
    <w:rsid w:val="54A9BBF8"/>
    <w:rsid w:val="54B89F97"/>
    <w:rsid w:val="54BB3BD4"/>
    <w:rsid w:val="54BF5B71"/>
    <w:rsid w:val="54C2D3CF"/>
    <w:rsid w:val="54D31E4A"/>
    <w:rsid w:val="54DACDE7"/>
    <w:rsid w:val="54DB7465"/>
    <w:rsid w:val="54DDFDE5"/>
    <w:rsid w:val="54E19AD8"/>
    <w:rsid w:val="54E452A9"/>
    <w:rsid w:val="54E955B2"/>
    <w:rsid w:val="54F5F065"/>
    <w:rsid w:val="54F7ED8E"/>
    <w:rsid w:val="54FD32D3"/>
    <w:rsid w:val="550A818E"/>
    <w:rsid w:val="550E5B83"/>
    <w:rsid w:val="5515D3FF"/>
    <w:rsid w:val="551902C4"/>
    <w:rsid w:val="551D5634"/>
    <w:rsid w:val="551E398B"/>
    <w:rsid w:val="551FFB26"/>
    <w:rsid w:val="552592A6"/>
    <w:rsid w:val="5526B29B"/>
    <w:rsid w:val="552956FE"/>
    <w:rsid w:val="552E9085"/>
    <w:rsid w:val="553FC613"/>
    <w:rsid w:val="5543CF6F"/>
    <w:rsid w:val="5549CA1F"/>
    <w:rsid w:val="555DE202"/>
    <w:rsid w:val="555DF044"/>
    <w:rsid w:val="5587C870"/>
    <w:rsid w:val="55A2FEEA"/>
    <w:rsid w:val="55A71C34"/>
    <w:rsid w:val="55A97AD1"/>
    <w:rsid w:val="55AC3882"/>
    <w:rsid w:val="55B0DA8C"/>
    <w:rsid w:val="55BABA3F"/>
    <w:rsid w:val="55BC298D"/>
    <w:rsid w:val="55CF6196"/>
    <w:rsid w:val="55D91D15"/>
    <w:rsid w:val="55DB24F0"/>
    <w:rsid w:val="55DCFE17"/>
    <w:rsid w:val="55F60C0A"/>
    <w:rsid w:val="55FB125F"/>
    <w:rsid w:val="55FF04E2"/>
    <w:rsid w:val="5604F324"/>
    <w:rsid w:val="56063136"/>
    <w:rsid w:val="560AAA08"/>
    <w:rsid w:val="56122AEB"/>
    <w:rsid w:val="562B9E6D"/>
    <w:rsid w:val="5630230F"/>
    <w:rsid w:val="564447AF"/>
    <w:rsid w:val="5656475B"/>
    <w:rsid w:val="565D44EA"/>
    <w:rsid w:val="5662B204"/>
    <w:rsid w:val="5666CDBF"/>
    <w:rsid w:val="56721BA4"/>
    <w:rsid w:val="567D264B"/>
    <w:rsid w:val="5694586D"/>
    <w:rsid w:val="569E7DD4"/>
    <w:rsid w:val="56A709B9"/>
    <w:rsid w:val="56B0A391"/>
    <w:rsid w:val="56B963AC"/>
    <w:rsid w:val="56BB3703"/>
    <w:rsid w:val="56C14D0E"/>
    <w:rsid w:val="56C69DAD"/>
    <w:rsid w:val="56D365DD"/>
    <w:rsid w:val="56E11D2F"/>
    <w:rsid w:val="56E16116"/>
    <w:rsid w:val="56E29A56"/>
    <w:rsid w:val="56E534D8"/>
    <w:rsid w:val="56E56078"/>
    <w:rsid w:val="56F104E6"/>
    <w:rsid w:val="570024B5"/>
    <w:rsid w:val="57071C33"/>
    <w:rsid w:val="570ADD04"/>
    <w:rsid w:val="570C2B6C"/>
    <w:rsid w:val="570F14F5"/>
    <w:rsid w:val="57132113"/>
    <w:rsid w:val="57237E15"/>
    <w:rsid w:val="57245E09"/>
    <w:rsid w:val="5731CA4F"/>
    <w:rsid w:val="5731DF4B"/>
    <w:rsid w:val="5737BCFA"/>
    <w:rsid w:val="573A5D9F"/>
    <w:rsid w:val="573A9070"/>
    <w:rsid w:val="573D86D2"/>
    <w:rsid w:val="5742E199"/>
    <w:rsid w:val="57592A7E"/>
    <w:rsid w:val="5759FB40"/>
    <w:rsid w:val="57659E5C"/>
    <w:rsid w:val="57802EAF"/>
    <w:rsid w:val="5783C686"/>
    <w:rsid w:val="57879B28"/>
    <w:rsid w:val="57975AA9"/>
    <w:rsid w:val="579B7B0E"/>
    <w:rsid w:val="57AC9B87"/>
    <w:rsid w:val="57C714DD"/>
    <w:rsid w:val="57CBA090"/>
    <w:rsid w:val="57DFBC66"/>
    <w:rsid w:val="57EF43F5"/>
    <w:rsid w:val="57F22833"/>
    <w:rsid w:val="5801C244"/>
    <w:rsid w:val="5801F20D"/>
    <w:rsid w:val="5805FE7F"/>
    <w:rsid w:val="580812F6"/>
    <w:rsid w:val="581AA58B"/>
    <w:rsid w:val="581D0ADE"/>
    <w:rsid w:val="5833B4B1"/>
    <w:rsid w:val="583E0DB2"/>
    <w:rsid w:val="58416F1E"/>
    <w:rsid w:val="5847B5AA"/>
    <w:rsid w:val="5848BC80"/>
    <w:rsid w:val="584A148D"/>
    <w:rsid w:val="584E27F7"/>
    <w:rsid w:val="585782D2"/>
    <w:rsid w:val="5867C0C3"/>
    <w:rsid w:val="586D17A1"/>
    <w:rsid w:val="58703EB3"/>
    <w:rsid w:val="587CB37D"/>
    <w:rsid w:val="5888AFA1"/>
    <w:rsid w:val="58890386"/>
    <w:rsid w:val="58927C74"/>
    <w:rsid w:val="58986070"/>
    <w:rsid w:val="58A67B73"/>
    <w:rsid w:val="58A71BF5"/>
    <w:rsid w:val="58B480F2"/>
    <w:rsid w:val="58B9644B"/>
    <w:rsid w:val="58C2FA34"/>
    <w:rsid w:val="58CBC669"/>
    <w:rsid w:val="58D02C37"/>
    <w:rsid w:val="58D487D5"/>
    <w:rsid w:val="5901BF29"/>
    <w:rsid w:val="5912BF97"/>
    <w:rsid w:val="5920533F"/>
    <w:rsid w:val="5925D7D3"/>
    <w:rsid w:val="592AB26A"/>
    <w:rsid w:val="593010E7"/>
    <w:rsid w:val="593AADF4"/>
    <w:rsid w:val="593FEA5A"/>
    <w:rsid w:val="59452AA7"/>
    <w:rsid w:val="59475828"/>
    <w:rsid w:val="5951DF76"/>
    <w:rsid w:val="59573DCA"/>
    <w:rsid w:val="59602ED1"/>
    <w:rsid w:val="596516E4"/>
    <w:rsid w:val="596AE6CA"/>
    <w:rsid w:val="596CEB99"/>
    <w:rsid w:val="596EFB76"/>
    <w:rsid w:val="59737CC1"/>
    <w:rsid w:val="597561FD"/>
    <w:rsid w:val="59784721"/>
    <w:rsid w:val="59825952"/>
    <w:rsid w:val="59849DC3"/>
    <w:rsid w:val="598B5E01"/>
    <w:rsid w:val="598F32B4"/>
    <w:rsid w:val="59A52AE0"/>
    <w:rsid w:val="59A6362A"/>
    <w:rsid w:val="59A82830"/>
    <w:rsid w:val="59C0AC7C"/>
    <w:rsid w:val="59C18E96"/>
    <w:rsid w:val="59C3E67B"/>
    <w:rsid w:val="59C57389"/>
    <w:rsid w:val="59E58A69"/>
    <w:rsid w:val="59E66EF6"/>
    <w:rsid w:val="59E82D42"/>
    <w:rsid w:val="59EEA77C"/>
    <w:rsid w:val="59F7F043"/>
    <w:rsid w:val="59FB1731"/>
    <w:rsid w:val="59FCDDAA"/>
    <w:rsid w:val="5A02B5F3"/>
    <w:rsid w:val="5A0FD232"/>
    <w:rsid w:val="5A0FF060"/>
    <w:rsid w:val="5A153937"/>
    <w:rsid w:val="5A1B889A"/>
    <w:rsid w:val="5A2A529E"/>
    <w:rsid w:val="5A2D1E48"/>
    <w:rsid w:val="5A2FE534"/>
    <w:rsid w:val="5A41A0A8"/>
    <w:rsid w:val="5A5453BF"/>
    <w:rsid w:val="5A5A5670"/>
    <w:rsid w:val="5A64771E"/>
    <w:rsid w:val="5A7003C2"/>
    <w:rsid w:val="5A72A85C"/>
    <w:rsid w:val="5A738876"/>
    <w:rsid w:val="5A77F5B2"/>
    <w:rsid w:val="5A7A86C4"/>
    <w:rsid w:val="5A882DA1"/>
    <w:rsid w:val="5A8B7335"/>
    <w:rsid w:val="5A9812A2"/>
    <w:rsid w:val="5AA2D2B9"/>
    <w:rsid w:val="5AA45A6D"/>
    <w:rsid w:val="5AAE1A22"/>
    <w:rsid w:val="5AB0A074"/>
    <w:rsid w:val="5ABC06ED"/>
    <w:rsid w:val="5ABF8685"/>
    <w:rsid w:val="5AC28B7B"/>
    <w:rsid w:val="5AC4CA86"/>
    <w:rsid w:val="5ACC9CB3"/>
    <w:rsid w:val="5AE184A7"/>
    <w:rsid w:val="5AE7E9A4"/>
    <w:rsid w:val="5AF83E3C"/>
    <w:rsid w:val="5AF91E9E"/>
    <w:rsid w:val="5AF98FE1"/>
    <w:rsid w:val="5B018109"/>
    <w:rsid w:val="5B02C680"/>
    <w:rsid w:val="5B0321B4"/>
    <w:rsid w:val="5B18A148"/>
    <w:rsid w:val="5B1D116E"/>
    <w:rsid w:val="5B32A82E"/>
    <w:rsid w:val="5B340D6D"/>
    <w:rsid w:val="5B3E1044"/>
    <w:rsid w:val="5B4555C3"/>
    <w:rsid w:val="5B4AE2CD"/>
    <w:rsid w:val="5B61E80D"/>
    <w:rsid w:val="5B663A7B"/>
    <w:rsid w:val="5B6A3F56"/>
    <w:rsid w:val="5B6B0BCE"/>
    <w:rsid w:val="5B7139B4"/>
    <w:rsid w:val="5B71544D"/>
    <w:rsid w:val="5B732395"/>
    <w:rsid w:val="5B803211"/>
    <w:rsid w:val="5B9638B9"/>
    <w:rsid w:val="5B9ED70E"/>
    <w:rsid w:val="5B9FE2FD"/>
    <w:rsid w:val="5BB16B70"/>
    <w:rsid w:val="5BB18310"/>
    <w:rsid w:val="5BB81A18"/>
    <w:rsid w:val="5BB92F82"/>
    <w:rsid w:val="5BB958F6"/>
    <w:rsid w:val="5BC0FAFB"/>
    <w:rsid w:val="5BD2138B"/>
    <w:rsid w:val="5BD2BA80"/>
    <w:rsid w:val="5BDD0073"/>
    <w:rsid w:val="5BE17BDC"/>
    <w:rsid w:val="5C016E70"/>
    <w:rsid w:val="5C0C3D76"/>
    <w:rsid w:val="5C1120C5"/>
    <w:rsid w:val="5C2252ED"/>
    <w:rsid w:val="5C34CDF8"/>
    <w:rsid w:val="5C36ADA6"/>
    <w:rsid w:val="5C37FB7B"/>
    <w:rsid w:val="5C54F2C5"/>
    <w:rsid w:val="5C5D0013"/>
    <w:rsid w:val="5C61F5B6"/>
    <w:rsid w:val="5C683ABA"/>
    <w:rsid w:val="5C719388"/>
    <w:rsid w:val="5C76ABCB"/>
    <w:rsid w:val="5C7E44C5"/>
    <w:rsid w:val="5C8C05FA"/>
    <w:rsid w:val="5C9812FF"/>
    <w:rsid w:val="5C9E2A57"/>
    <w:rsid w:val="5C9E3D57"/>
    <w:rsid w:val="5CA307B7"/>
    <w:rsid w:val="5CA32BFF"/>
    <w:rsid w:val="5CAD9B44"/>
    <w:rsid w:val="5CB131E4"/>
    <w:rsid w:val="5CB1D609"/>
    <w:rsid w:val="5CB65275"/>
    <w:rsid w:val="5CE2796B"/>
    <w:rsid w:val="5CF4C2B5"/>
    <w:rsid w:val="5CF5615C"/>
    <w:rsid w:val="5D03A3FE"/>
    <w:rsid w:val="5D03BCBE"/>
    <w:rsid w:val="5D0DAB83"/>
    <w:rsid w:val="5D132A36"/>
    <w:rsid w:val="5D13D149"/>
    <w:rsid w:val="5D158905"/>
    <w:rsid w:val="5D204E6C"/>
    <w:rsid w:val="5D242335"/>
    <w:rsid w:val="5D24356F"/>
    <w:rsid w:val="5D35F4D2"/>
    <w:rsid w:val="5D3E03A6"/>
    <w:rsid w:val="5D4A7969"/>
    <w:rsid w:val="5D4C84F5"/>
    <w:rsid w:val="5D4D940F"/>
    <w:rsid w:val="5D53730C"/>
    <w:rsid w:val="5D6D68E7"/>
    <w:rsid w:val="5D7DBF9A"/>
    <w:rsid w:val="5D7F773A"/>
    <w:rsid w:val="5D862CD0"/>
    <w:rsid w:val="5D8730EE"/>
    <w:rsid w:val="5D8804FB"/>
    <w:rsid w:val="5D8E46D1"/>
    <w:rsid w:val="5D93793F"/>
    <w:rsid w:val="5D99747E"/>
    <w:rsid w:val="5D9E6413"/>
    <w:rsid w:val="5DB44BA6"/>
    <w:rsid w:val="5DB79BD5"/>
    <w:rsid w:val="5DCB1470"/>
    <w:rsid w:val="5DCCFB91"/>
    <w:rsid w:val="5DE688EE"/>
    <w:rsid w:val="5DE99D5E"/>
    <w:rsid w:val="5DF48D86"/>
    <w:rsid w:val="5DF7BC98"/>
    <w:rsid w:val="5E0BBB94"/>
    <w:rsid w:val="5E1D5005"/>
    <w:rsid w:val="5E2BFCAC"/>
    <w:rsid w:val="5E57F3EC"/>
    <w:rsid w:val="5E5C27B7"/>
    <w:rsid w:val="5E5E9AB8"/>
    <w:rsid w:val="5E5F87F2"/>
    <w:rsid w:val="5E66A1C0"/>
    <w:rsid w:val="5E715DC3"/>
    <w:rsid w:val="5E942C5E"/>
    <w:rsid w:val="5EA2B658"/>
    <w:rsid w:val="5EA9A2D2"/>
    <w:rsid w:val="5EB09764"/>
    <w:rsid w:val="5EC2F7F1"/>
    <w:rsid w:val="5EC42DE2"/>
    <w:rsid w:val="5EC57704"/>
    <w:rsid w:val="5ECE8A10"/>
    <w:rsid w:val="5ECEE45B"/>
    <w:rsid w:val="5EDBA961"/>
    <w:rsid w:val="5EDD77F8"/>
    <w:rsid w:val="5EE537AC"/>
    <w:rsid w:val="5EE7504F"/>
    <w:rsid w:val="5EEE7CB4"/>
    <w:rsid w:val="5EF77920"/>
    <w:rsid w:val="5EFD06CF"/>
    <w:rsid w:val="5F01E436"/>
    <w:rsid w:val="5F09B44D"/>
    <w:rsid w:val="5F0BEE5F"/>
    <w:rsid w:val="5F0FEE7C"/>
    <w:rsid w:val="5F17A733"/>
    <w:rsid w:val="5F46284E"/>
    <w:rsid w:val="5F4FDA99"/>
    <w:rsid w:val="5F5C55E0"/>
    <w:rsid w:val="5F6B726B"/>
    <w:rsid w:val="5F6BDB09"/>
    <w:rsid w:val="5F6DE328"/>
    <w:rsid w:val="5F74C1AF"/>
    <w:rsid w:val="5F798CD6"/>
    <w:rsid w:val="5F7C3554"/>
    <w:rsid w:val="5F83FAEB"/>
    <w:rsid w:val="5F877EB3"/>
    <w:rsid w:val="5F8A255A"/>
    <w:rsid w:val="5F9322F6"/>
    <w:rsid w:val="5F973E17"/>
    <w:rsid w:val="5FAEC1A4"/>
    <w:rsid w:val="5FB297E7"/>
    <w:rsid w:val="5FB89894"/>
    <w:rsid w:val="5FC037DF"/>
    <w:rsid w:val="5FC7FCBC"/>
    <w:rsid w:val="5FC90393"/>
    <w:rsid w:val="5FC9AC2D"/>
    <w:rsid w:val="5FCD47C1"/>
    <w:rsid w:val="5FD605F7"/>
    <w:rsid w:val="5FDAE2E0"/>
    <w:rsid w:val="5FE91680"/>
    <w:rsid w:val="5FE964B5"/>
    <w:rsid w:val="5FEE9D0E"/>
    <w:rsid w:val="5FEEA5AA"/>
    <w:rsid w:val="5FEF6000"/>
    <w:rsid w:val="5FFA108D"/>
    <w:rsid w:val="60073E32"/>
    <w:rsid w:val="6009F872"/>
    <w:rsid w:val="600ACD94"/>
    <w:rsid w:val="600EA31C"/>
    <w:rsid w:val="6011F148"/>
    <w:rsid w:val="6012C0BA"/>
    <w:rsid w:val="601920E4"/>
    <w:rsid w:val="601B7624"/>
    <w:rsid w:val="601E65BB"/>
    <w:rsid w:val="601E8FB3"/>
    <w:rsid w:val="6022D250"/>
    <w:rsid w:val="602A0E2F"/>
    <w:rsid w:val="604CFE7A"/>
    <w:rsid w:val="604E322C"/>
    <w:rsid w:val="604FDC7E"/>
    <w:rsid w:val="60501074"/>
    <w:rsid w:val="605AE337"/>
    <w:rsid w:val="60639443"/>
    <w:rsid w:val="6065DBF5"/>
    <w:rsid w:val="606641A2"/>
    <w:rsid w:val="6075C4A5"/>
    <w:rsid w:val="607C03B5"/>
    <w:rsid w:val="6086EF0D"/>
    <w:rsid w:val="60893D9C"/>
    <w:rsid w:val="609B3470"/>
    <w:rsid w:val="60A8CEB7"/>
    <w:rsid w:val="60A8EB76"/>
    <w:rsid w:val="60AAAFAE"/>
    <w:rsid w:val="60AFA03B"/>
    <w:rsid w:val="60B0E22C"/>
    <w:rsid w:val="60B52F74"/>
    <w:rsid w:val="60B5358D"/>
    <w:rsid w:val="60BAB7FD"/>
    <w:rsid w:val="60BCCF57"/>
    <w:rsid w:val="60BE75D7"/>
    <w:rsid w:val="60C3BC26"/>
    <w:rsid w:val="60D718A5"/>
    <w:rsid w:val="60DC6439"/>
    <w:rsid w:val="60E07C46"/>
    <w:rsid w:val="60EBAAFA"/>
    <w:rsid w:val="60F7EA6B"/>
    <w:rsid w:val="61198E89"/>
    <w:rsid w:val="611E3A66"/>
    <w:rsid w:val="613F48D7"/>
    <w:rsid w:val="6144A165"/>
    <w:rsid w:val="614A9415"/>
    <w:rsid w:val="6154DD92"/>
    <w:rsid w:val="6155A7EF"/>
    <w:rsid w:val="6157D635"/>
    <w:rsid w:val="61585855"/>
    <w:rsid w:val="615A4074"/>
    <w:rsid w:val="615A409C"/>
    <w:rsid w:val="615AF4BA"/>
    <w:rsid w:val="6165061F"/>
    <w:rsid w:val="6170B1E0"/>
    <w:rsid w:val="6170EFB8"/>
    <w:rsid w:val="617275C0"/>
    <w:rsid w:val="6172D764"/>
    <w:rsid w:val="617ACEF5"/>
    <w:rsid w:val="6198741A"/>
    <w:rsid w:val="619DA857"/>
    <w:rsid w:val="61A0AC60"/>
    <w:rsid w:val="61A16258"/>
    <w:rsid w:val="61A2C451"/>
    <w:rsid w:val="61A399F1"/>
    <w:rsid w:val="61A6DE8E"/>
    <w:rsid w:val="61AF92E9"/>
    <w:rsid w:val="61B370C8"/>
    <w:rsid w:val="61BD30A9"/>
    <w:rsid w:val="61C21956"/>
    <w:rsid w:val="61C6AEF7"/>
    <w:rsid w:val="61CAB86D"/>
    <w:rsid w:val="61D374F0"/>
    <w:rsid w:val="61ECD489"/>
    <w:rsid w:val="61F0F6D3"/>
    <w:rsid w:val="6201223E"/>
    <w:rsid w:val="62086906"/>
    <w:rsid w:val="620D84A8"/>
    <w:rsid w:val="6212D2C7"/>
    <w:rsid w:val="621933D3"/>
    <w:rsid w:val="62199CA0"/>
    <w:rsid w:val="621B555C"/>
    <w:rsid w:val="621E1307"/>
    <w:rsid w:val="62212527"/>
    <w:rsid w:val="622DA692"/>
    <w:rsid w:val="6231902B"/>
    <w:rsid w:val="62356266"/>
    <w:rsid w:val="623A7B97"/>
    <w:rsid w:val="6247DD87"/>
    <w:rsid w:val="6252D7DC"/>
    <w:rsid w:val="625821DA"/>
    <w:rsid w:val="6267AFBC"/>
    <w:rsid w:val="62697D2E"/>
    <w:rsid w:val="626B9A87"/>
    <w:rsid w:val="6275AFD9"/>
    <w:rsid w:val="627D5CBD"/>
    <w:rsid w:val="62835D92"/>
    <w:rsid w:val="628D208D"/>
    <w:rsid w:val="6292F6D4"/>
    <w:rsid w:val="62A6B36A"/>
    <w:rsid w:val="62A9A2DD"/>
    <w:rsid w:val="62ADAA06"/>
    <w:rsid w:val="62B02D61"/>
    <w:rsid w:val="62B362EC"/>
    <w:rsid w:val="62B6D917"/>
    <w:rsid w:val="62D31BE6"/>
    <w:rsid w:val="62D5A2E1"/>
    <w:rsid w:val="62E25366"/>
    <w:rsid w:val="62E4E2AF"/>
    <w:rsid w:val="62EB6BDB"/>
    <w:rsid w:val="62F165E5"/>
    <w:rsid w:val="62F36883"/>
    <w:rsid w:val="62F784CE"/>
    <w:rsid w:val="62FABCB9"/>
    <w:rsid w:val="630B8618"/>
    <w:rsid w:val="6330D36B"/>
    <w:rsid w:val="6338D62B"/>
    <w:rsid w:val="633AC1EE"/>
    <w:rsid w:val="634A0284"/>
    <w:rsid w:val="634F7841"/>
    <w:rsid w:val="6351821A"/>
    <w:rsid w:val="6351B579"/>
    <w:rsid w:val="63738FB2"/>
    <w:rsid w:val="6376277B"/>
    <w:rsid w:val="637DF0E5"/>
    <w:rsid w:val="637E77B6"/>
    <w:rsid w:val="6389B47B"/>
    <w:rsid w:val="63952168"/>
    <w:rsid w:val="63968157"/>
    <w:rsid w:val="63B2E090"/>
    <w:rsid w:val="63B84E08"/>
    <w:rsid w:val="63BDBB13"/>
    <w:rsid w:val="63BDD820"/>
    <w:rsid w:val="63C520C2"/>
    <w:rsid w:val="63C58068"/>
    <w:rsid w:val="63CA991D"/>
    <w:rsid w:val="63CD11AA"/>
    <w:rsid w:val="63CDD2AA"/>
    <w:rsid w:val="63D20BE1"/>
    <w:rsid w:val="63DC23B1"/>
    <w:rsid w:val="63DD96A4"/>
    <w:rsid w:val="63E3431D"/>
    <w:rsid w:val="63F0F9FB"/>
    <w:rsid w:val="63F69A57"/>
    <w:rsid w:val="63FBF283"/>
    <w:rsid w:val="63FEE9D3"/>
    <w:rsid w:val="63FF37A1"/>
    <w:rsid w:val="64012D50"/>
    <w:rsid w:val="64082368"/>
    <w:rsid w:val="6411C402"/>
    <w:rsid w:val="64143F4D"/>
    <w:rsid w:val="6417DFC7"/>
    <w:rsid w:val="641F0D5B"/>
    <w:rsid w:val="641F7F70"/>
    <w:rsid w:val="642501B1"/>
    <w:rsid w:val="64255265"/>
    <w:rsid w:val="6433A625"/>
    <w:rsid w:val="645C1BAE"/>
    <w:rsid w:val="6461E372"/>
    <w:rsid w:val="646E8507"/>
    <w:rsid w:val="648D2064"/>
    <w:rsid w:val="648DF86C"/>
    <w:rsid w:val="648E0B06"/>
    <w:rsid w:val="6493A902"/>
    <w:rsid w:val="649D535F"/>
    <w:rsid w:val="649E1B07"/>
    <w:rsid w:val="64A61C49"/>
    <w:rsid w:val="64B1294D"/>
    <w:rsid w:val="64B12FDE"/>
    <w:rsid w:val="64B31EFF"/>
    <w:rsid w:val="64B67892"/>
    <w:rsid w:val="64BAE891"/>
    <w:rsid w:val="64BDB39A"/>
    <w:rsid w:val="64CE0B4E"/>
    <w:rsid w:val="64CE5176"/>
    <w:rsid w:val="64CF5069"/>
    <w:rsid w:val="64D9D909"/>
    <w:rsid w:val="64E167C7"/>
    <w:rsid w:val="64E26589"/>
    <w:rsid w:val="64E4D5CB"/>
    <w:rsid w:val="64FC6EF4"/>
    <w:rsid w:val="64FCDC6E"/>
    <w:rsid w:val="64FEE6E2"/>
    <w:rsid w:val="65087D87"/>
    <w:rsid w:val="6509ED8A"/>
    <w:rsid w:val="650C5FAB"/>
    <w:rsid w:val="65286B08"/>
    <w:rsid w:val="65293542"/>
    <w:rsid w:val="652F5188"/>
    <w:rsid w:val="65347822"/>
    <w:rsid w:val="6536C0DB"/>
    <w:rsid w:val="653FEA99"/>
    <w:rsid w:val="654ABA8C"/>
    <w:rsid w:val="654BC064"/>
    <w:rsid w:val="654E3D1D"/>
    <w:rsid w:val="654F1B76"/>
    <w:rsid w:val="65500D1E"/>
    <w:rsid w:val="6550975A"/>
    <w:rsid w:val="6552FB4F"/>
    <w:rsid w:val="65551D38"/>
    <w:rsid w:val="655978A0"/>
    <w:rsid w:val="659F5DFA"/>
    <w:rsid w:val="65ADD2D4"/>
    <w:rsid w:val="65B4043D"/>
    <w:rsid w:val="65BC6B31"/>
    <w:rsid w:val="65BFE649"/>
    <w:rsid w:val="65C12758"/>
    <w:rsid w:val="65C28978"/>
    <w:rsid w:val="65C3852C"/>
    <w:rsid w:val="65C866CF"/>
    <w:rsid w:val="65C9BC3A"/>
    <w:rsid w:val="65E8FFC9"/>
    <w:rsid w:val="65F6C037"/>
    <w:rsid w:val="6605E9D7"/>
    <w:rsid w:val="660A5568"/>
    <w:rsid w:val="660E2A97"/>
    <w:rsid w:val="6619A703"/>
    <w:rsid w:val="6622F5B2"/>
    <w:rsid w:val="6625A6E7"/>
    <w:rsid w:val="6639EB68"/>
    <w:rsid w:val="6640940D"/>
    <w:rsid w:val="6655C119"/>
    <w:rsid w:val="66564E8B"/>
    <w:rsid w:val="6656DD79"/>
    <w:rsid w:val="66612BF4"/>
    <w:rsid w:val="66641484"/>
    <w:rsid w:val="666811F7"/>
    <w:rsid w:val="666D51C1"/>
    <w:rsid w:val="666D687F"/>
    <w:rsid w:val="667286B6"/>
    <w:rsid w:val="66847577"/>
    <w:rsid w:val="66866F51"/>
    <w:rsid w:val="6687C24E"/>
    <w:rsid w:val="66983F55"/>
    <w:rsid w:val="66A0B042"/>
    <w:rsid w:val="66A5F02E"/>
    <w:rsid w:val="66AB9D2E"/>
    <w:rsid w:val="66B2DF10"/>
    <w:rsid w:val="66BC2B63"/>
    <w:rsid w:val="66C1AA23"/>
    <w:rsid w:val="66CEFB34"/>
    <w:rsid w:val="66EA3C19"/>
    <w:rsid w:val="66EFDA2A"/>
    <w:rsid w:val="6717D1F5"/>
    <w:rsid w:val="671A7374"/>
    <w:rsid w:val="671C4A68"/>
    <w:rsid w:val="6721E759"/>
    <w:rsid w:val="67373F77"/>
    <w:rsid w:val="67498B48"/>
    <w:rsid w:val="6749A2FF"/>
    <w:rsid w:val="6749D938"/>
    <w:rsid w:val="674AD642"/>
    <w:rsid w:val="674F58B5"/>
    <w:rsid w:val="67607D20"/>
    <w:rsid w:val="67654D70"/>
    <w:rsid w:val="6771192D"/>
    <w:rsid w:val="677753F2"/>
    <w:rsid w:val="677B90EC"/>
    <w:rsid w:val="67804377"/>
    <w:rsid w:val="678263F1"/>
    <w:rsid w:val="67844A56"/>
    <w:rsid w:val="678601B7"/>
    <w:rsid w:val="678AC946"/>
    <w:rsid w:val="67951609"/>
    <w:rsid w:val="67962B0B"/>
    <w:rsid w:val="679B3B0E"/>
    <w:rsid w:val="67B66003"/>
    <w:rsid w:val="67BF0A42"/>
    <w:rsid w:val="67C14479"/>
    <w:rsid w:val="67CAE1EB"/>
    <w:rsid w:val="67D0BC54"/>
    <w:rsid w:val="67D19453"/>
    <w:rsid w:val="67DC4BF4"/>
    <w:rsid w:val="67DCA23A"/>
    <w:rsid w:val="67E7E10A"/>
    <w:rsid w:val="67FF261A"/>
    <w:rsid w:val="68032642"/>
    <w:rsid w:val="680CFEE0"/>
    <w:rsid w:val="680F8389"/>
    <w:rsid w:val="68204163"/>
    <w:rsid w:val="682BC789"/>
    <w:rsid w:val="682C4E0B"/>
    <w:rsid w:val="682E7B52"/>
    <w:rsid w:val="682F424C"/>
    <w:rsid w:val="683DACB5"/>
    <w:rsid w:val="6843B293"/>
    <w:rsid w:val="68444896"/>
    <w:rsid w:val="68555F3C"/>
    <w:rsid w:val="68556316"/>
    <w:rsid w:val="6855B31E"/>
    <w:rsid w:val="685633C1"/>
    <w:rsid w:val="68593246"/>
    <w:rsid w:val="68699131"/>
    <w:rsid w:val="68713270"/>
    <w:rsid w:val="6886FC4F"/>
    <w:rsid w:val="6897E66C"/>
    <w:rsid w:val="68A16AA3"/>
    <w:rsid w:val="68A96547"/>
    <w:rsid w:val="68C37006"/>
    <w:rsid w:val="68C5143D"/>
    <w:rsid w:val="68DDE4DB"/>
    <w:rsid w:val="68E9D3F3"/>
    <w:rsid w:val="6907728F"/>
    <w:rsid w:val="690A188E"/>
    <w:rsid w:val="690FE293"/>
    <w:rsid w:val="6917D1C7"/>
    <w:rsid w:val="691F0118"/>
    <w:rsid w:val="6924D929"/>
    <w:rsid w:val="69293B95"/>
    <w:rsid w:val="692A9EE6"/>
    <w:rsid w:val="69401080"/>
    <w:rsid w:val="6941B246"/>
    <w:rsid w:val="6941F62A"/>
    <w:rsid w:val="694381B5"/>
    <w:rsid w:val="6946C71A"/>
    <w:rsid w:val="69565129"/>
    <w:rsid w:val="69601579"/>
    <w:rsid w:val="6968A157"/>
    <w:rsid w:val="69692D8D"/>
    <w:rsid w:val="696D0511"/>
    <w:rsid w:val="696D6B1A"/>
    <w:rsid w:val="697A6D8D"/>
    <w:rsid w:val="697B4336"/>
    <w:rsid w:val="697E4A08"/>
    <w:rsid w:val="699012EF"/>
    <w:rsid w:val="6991B780"/>
    <w:rsid w:val="69937B49"/>
    <w:rsid w:val="699571AF"/>
    <w:rsid w:val="69979D5F"/>
    <w:rsid w:val="699F9170"/>
    <w:rsid w:val="69A58413"/>
    <w:rsid w:val="69B10D6A"/>
    <w:rsid w:val="69B581A8"/>
    <w:rsid w:val="69B696B9"/>
    <w:rsid w:val="69B9D034"/>
    <w:rsid w:val="69BCBA8C"/>
    <w:rsid w:val="69C57768"/>
    <w:rsid w:val="69C7B9FA"/>
    <w:rsid w:val="69D57BBC"/>
    <w:rsid w:val="69D920E4"/>
    <w:rsid w:val="69F7DA2C"/>
    <w:rsid w:val="69F8199E"/>
    <w:rsid w:val="6A068042"/>
    <w:rsid w:val="6A0DB3C8"/>
    <w:rsid w:val="6A228073"/>
    <w:rsid w:val="6A2B3E82"/>
    <w:rsid w:val="6A2D5636"/>
    <w:rsid w:val="6A376A99"/>
    <w:rsid w:val="6A475774"/>
    <w:rsid w:val="6A4FA829"/>
    <w:rsid w:val="6A53D44D"/>
    <w:rsid w:val="6A6B04D2"/>
    <w:rsid w:val="6A71C1C4"/>
    <w:rsid w:val="6A86C165"/>
    <w:rsid w:val="6A8C0221"/>
    <w:rsid w:val="6A9A43C2"/>
    <w:rsid w:val="6AB3644D"/>
    <w:rsid w:val="6AB3C4A8"/>
    <w:rsid w:val="6AB8F683"/>
    <w:rsid w:val="6ABBD48F"/>
    <w:rsid w:val="6ABE75D4"/>
    <w:rsid w:val="6ABED4AD"/>
    <w:rsid w:val="6AC83207"/>
    <w:rsid w:val="6ACED539"/>
    <w:rsid w:val="6AD4C0DF"/>
    <w:rsid w:val="6AD96055"/>
    <w:rsid w:val="6AD9A96F"/>
    <w:rsid w:val="6ADEAD37"/>
    <w:rsid w:val="6AF7BDB5"/>
    <w:rsid w:val="6AF9763E"/>
    <w:rsid w:val="6AFD4862"/>
    <w:rsid w:val="6B05C2AB"/>
    <w:rsid w:val="6B09478F"/>
    <w:rsid w:val="6B13148B"/>
    <w:rsid w:val="6B19651C"/>
    <w:rsid w:val="6B1CD148"/>
    <w:rsid w:val="6B24A365"/>
    <w:rsid w:val="6B34E159"/>
    <w:rsid w:val="6B384A9B"/>
    <w:rsid w:val="6B421439"/>
    <w:rsid w:val="6B464DDC"/>
    <w:rsid w:val="6B51A095"/>
    <w:rsid w:val="6B5B2A45"/>
    <w:rsid w:val="6B627F58"/>
    <w:rsid w:val="6B676007"/>
    <w:rsid w:val="6B68287D"/>
    <w:rsid w:val="6B688F7F"/>
    <w:rsid w:val="6B797DF4"/>
    <w:rsid w:val="6B812F5F"/>
    <w:rsid w:val="6B85ED2F"/>
    <w:rsid w:val="6B869EC8"/>
    <w:rsid w:val="6B897C34"/>
    <w:rsid w:val="6B90F440"/>
    <w:rsid w:val="6B9C3D80"/>
    <w:rsid w:val="6B9C89CC"/>
    <w:rsid w:val="6BA09641"/>
    <w:rsid w:val="6BAE34DD"/>
    <w:rsid w:val="6BAE4FC0"/>
    <w:rsid w:val="6BB7E133"/>
    <w:rsid w:val="6BBF7A4C"/>
    <w:rsid w:val="6BC40300"/>
    <w:rsid w:val="6BDA9622"/>
    <w:rsid w:val="6BDCC02B"/>
    <w:rsid w:val="6BDE87AF"/>
    <w:rsid w:val="6BF46965"/>
    <w:rsid w:val="6BFCF536"/>
    <w:rsid w:val="6C1300E9"/>
    <w:rsid w:val="6C1CBB9E"/>
    <w:rsid w:val="6C1E3B19"/>
    <w:rsid w:val="6C267AF3"/>
    <w:rsid w:val="6C27C311"/>
    <w:rsid w:val="6C305102"/>
    <w:rsid w:val="6C32A3A7"/>
    <w:rsid w:val="6C3AE597"/>
    <w:rsid w:val="6C4F7289"/>
    <w:rsid w:val="6C61BE9B"/>
    <w:rsid w:val="6C6C0288"/>
    <w:rsid w:val="6C6D85BD"/>
    <w:rsid w:val="6C7216AB"/>
    <w:rsid w:val="6C729C98"/>
    <w:rsid w:val="6C73C3DF"/>
    <w:rsid w:val="6C78C7EC"/>
    <w:rsid w:val="6C8A0E6F"/>
    <w:rsid w:val="6C8C471E"/>
    <w:rsid w:val="6C8CA4FF"/>
    <w:rsid w:val="6C8DA543"/>
    <w:rsid w:val="6C910A0A"/>
    <w:rsid w:val="6CA6E862"/>
    <w:rsid w:val="6CA7D1B4"/>
    <w:rsid w:val="6CAA01B1"/>
    <w:rsid w:val="6CB0851D"/>
    <w:rsid w:val="6CB210A5"/>
    <w:rsid w:val="6CB71BA0"/>
    <w:rsid w:val="6CD195BC"/>
    <w:rsid w:val="6CD992E5"/>
    <w:rsid w:val="6CE16E7A"/>
    <w:rsid w:val="6CE36149"/>
    <w:rsid w:val="6CE370FE"/>
    <w:rsid w:val="6CE4A923"/>
    <w:rsid w:val="6CEAB7FD"/>
    <w:rsid w:val="6CFA40EC"/>
    <w:rsid w:val="6D02D815"/>
    <w:rsid w:val="6D04F89D"/>
    <w:rsid w:val="6D114EAD"/>
    <w:rsid w:val="6D18D7E0"/>
    <w:rsid w:val="6D1CD9D1"/>
    <w:rsid w:val="6D275627"/>
    <w:rsid w:val="6D2F818F"/>
    <w:rsid w:val="6D313D2A"/>
    <w:rsid w:val="6D34B7F9"/>
    <w:rsid w:val="6D4532BA"/>
    <w:rsid w:val="6D4A5867"/>
    <w:rsid w:val="6D4E71F7"/>
    <w:rsid w:val="6D5224C4"/>
    <w:rsid w:val="6D551C8E"/>
    <w:rsid w:val="6D642FD5"/>
    <w:rsid w:val="6D6BBD28"/>
    <w:rsid w:val="6D82319A"/>
    <w:rsid w:val="6D86857E"/>
    <w:rsid w:val="6D98B4BD"/>
    <w:rsid w:val="6DA8465A"/>
    <w:rsid w:val="6DACCA27"/>
    <w:rsid w:val="6DB60D69"/>
    <w:rsid w:val="6DBBCEFC"/>
    <w:rsid w:val="6DBDEB87"/>
    <w:rsid w:val="6DCD1004"/>
    <w:rsid w:val="6DD1E484"/>
    <w:rsid w:val="6DD9D072"/>
    <w:rsid w:val="6DDC6D52"/>
    <w:rsid w:val="6DF10880"/>
    <w:rsid w:val="6DFD1F92"/>
    <w:rsid w:val="6DFE185C"/>
    <w:rsid w:val="6E0B6CF6"/>
    <w:rsid w:val="6E0FDC31"/>
    <w:rsid w:val="6E18AEA7"/>
    <w:rsid w:val="6E1E43FC"/>
    <w:rsid w:val="6E27CF38"/>
    <w:rsid w:val="6E286EC1"/>
    <w:rsid w:val="6E2A1CE6"/>
    <w:rsid w:val="6E53FADE"/>
    <w:rsid w:val="6E56CE04"/>
    <w:rsid w:val="6E57BE3C"/>
    <w:rsid w:val="6E5D9010"/>
    <w:rsid w:val="6E5E3853"/>
    <w:rsid w:val="6E62D12C"/>
    <w:rsid w:val="6E6464F1"/>
    <w:rsid w:val="6E685D65"/>
    <w:rsid w:val="6E717E7E"/>
    <w:rsid w:val="6E7A7B6C"/>
    <w:rsid w:val="6E7D6AF8"/>
    <w:rsid w:val="6E80A03C"/>
    <w:rsid w:val="6E8ECAD1"/>
    <w:rsid w:val="6EA20DA0"/>
    <w:rsid w:val="6EB29763"/>
    <w:rsid w:val="6EB5CC4E"/>
    <w:rsid w:val="6EB99BC9"/>
    <w:rsid w:val="6EBA8F84"/>
    <w:rsid w:val="6EC751F2"/>
    <w:rsid w:val="6EC861B6"/>
    <w:rsid w:val="6ED52E4A"/>
    <w:rsid w:val="6EE01718"/>
    <w:rsid w:val="6EE72117"/>
    <w:rsid w:val="6EECBF77"/>
    <w:rsid w:val="6EEFC5FB"/>
    <w:rsid w:val="6EFE5323"/>
    <w:rsid w:val="6F035524"/>
    <w:rsid w:val="6F09301B"/>
    <w:rsid w:val="6F100AEF"/>
    <w:rsid w:val="6F14E46E"/>
    <w:rsid w:val="6F170659"/>
    <w:rsid w:val="6F1C72F3"/>
    <w:rsid w:val="6F220AB8"/>
    <w:rsid w:val="6F230C5E"/>
    <w:rsid w:val="6F30B30B"/>
    <w:rsid w:val="6F32BECB"/>
    <w:rsid w:val="6F38AD66"/>
    <w:rsid w:val="6F42B5F2"/>
    <w:rsid w:val="6F44B1DA"/>
    <w:rsid w:val="6F471B1E"/>
    <w:rsid w:val="6F49C6AE"/>
    <w:rsid w:val="6F5B89EC"/>
    <w:rsid w:val="6F5FEF36"/>
    <w:rsid w:val="6F61E690"/>
    <w:rsid w:val="6F6695A4"/>
    <w:rsid w:val="6F7B5E51"/>
    <w:rsid w:val="6F7BB409"/>
    <w:rsid w:val="6F7ED638"/>
    <w:rsid w:val="6F7F44D8"/>
    <w:rsid w:val="6F8E5468"/>
    <w:rsid w:val="6F8EBD9D"/>
    <w:rsid w:val="6FA0576C"/>
    <w:rsid w:val="6FA54962"/>
    <w:rsid w:val="6FA60980"/>
    <w:rsid w:val="6FAC093C"/>
    <w:rsid w:val="6FB0317D"/>
    <w:rsid w:val="6FB137AE"/>
    <w:rsid w:val="6FB2B225"/>
    <w:rsid w:val="6FB9551E"/>
    <w:rsid w:val="6FBE6C64"/>
    <w:rsid w:val="6FC2C54D"/>
    <w:rsid w:val="6FC51CDB"/>
    <w:rsid w:val="6FCA012C"/>
    <w:rsid w:val="6FDA58C9"/>
    <w:rsid w:val="6FE6C1FB"/>
    <w:rsid w:val="6FF0C7B6"/>
    <w:rsid w:val="6FF6250B"/>
    <w:rsid w:val="6FFEA18D"/>
    <w:rsid w:val="70099384"/>
    <w:rsid w:val="7014F76D"/>
    <w:rsid w:val="70298F98"/>
    <w:rsid w:val="702A9A4A"/>
    <w:rsid w:val="7035F1A0"/>
    <w:rsid w:val="703B5050"/>
    <w:rsid w:val="7048435A"/>
    <w:rsid w:val="7054999F"/>
    <w:rsid w:val="705551D5"/>
    <w:rsid w:val="705FFD4E"/>
    <w:rsid w:val="7060157A"/>
    <w:rsid w:val="70646173"/>
    <w:rsid w:val="7068F57C"/>
    <w:rsid w:val="706B75F0"/>
    <w:rsid w:val="7075C100"/>
    <w:rsid w:val="7077824D"/>
    <w:rsid w:val="707EB1AA"/>
    <w:rsid w:val="7081F0DC"/>
    <w:rsid w:val="708BF4F5"/>
    <w:rsid w:val="70925AA1"/>
    <w:rsid w:val="709E004D"/>
    <w:rsid w:val="70A404FD"/>
    <w:rsid w:val="70B22AE1"/>
    <w:rsid w:val="70BCC1C3"/>
    <w:rsid w:val="70C06FD3"/>
    <w:rsid w:val="70C0D67E"/>
    <w:rsid w:val="70CF686E"/>
    <w:rsid w:val="70D60A5D"/>
    <w:rsid w:val="70D7C433"/>
    <w:rsid w:val="70DA06D1"/>
    <w:rsid w:val="70EDFEEF"/>
    <w:rsid w:val="70EEE55B"/>
    <w:rsid w:val="70F493E6"/>
    <w:rsid w:val="70FE6485"/>
    <w:rsid w:val="7100A27E"/>
    <w:rsid w:val="7109BC4A"/>
    <w:rsid w:val="71120F61"/>
    <w:rsid w:val="71185597"/>
    <w:rsid w:val="711CF61D"/>
    <w:rsid w:val="711FF9F0"/>
    <w:rsid w:val="71303D47"/>
    <w:rsid w:val="7132E48E"/>
    <w:rsid w:val="7137B8CF"/>
    <w:rsid w:val="713BD423"/>
    <w:rsid w:val="714281BC"/>
    <w:rsid w:val="71460DBB"/>
    <w:rsid w:val="714DCCD0"/>
    <w:rsid w:val="71501CD3"/>
    <w:rsid w:val="71520511"/>
    <w:rsid w:val="71579E39"/>
    <w:rsid w:val="7158F972"/>
    <w:rsid w:val="715B1715"/>
    <w:rsid w:val="715F39D6"/>
    <w:rsid w:val="71647B2D"/>
    <w:rsid w:val="716F3285"/>
    <w:rsid w:val="71726B08"/>
    <w:rsid w:val="7172F0D7"/>
    <w:rsid w:val="717AEE86"/>
    <w:rsid w:val="71A12074"/>
    <w:rsid w:val="71A62FB3"/>
    <w:rsid w:val="71BACBBA"/>
    <w:rsid w:val="71CD357B"/>
    <w:rsid w:val="71D5016A"/>
    <w:rsid w:val="71E63894"/>
    <w:rsid w:val="71E97826"/>
    <w:rsid w:val="71F24BB2"/>
    <w:rsid w:val="71FC1E4E"/>
    <w:rsid w:val="7202DBCF"/>
    <w:rsid w:val="720A9736"/>
    <w:rsid w:val="72100E8B"/>
    <w:rsid w:val="72228B5F"/>
    <w:rsid w:val="722363A1"/>
    <w:rsid w:val="722BE1D6"/>
    <w:rsid w:val="722D4F77"/>
    <w:rsid w:val="722DBFB1"/>
    <w:rsid w:val="723217D4"/>
    <w:rsid w:val="72372F2D"/>
    <w:rsid w:val="72461B6A"/>
    <w:rsid w:val="72495708"/>
    <w:rsid w:val="724FD390"/>
    <w:rsid w:val="72517417"/>
    <w:rsid w:val="72669EA4"/>
    <w:rsid w:val="7268B9E8"/>
    <w:rsid w:val="726ACDAC"/>
    <w:rsid w:val="7271C5FB"/>
    <w:rsid w:val="7279A38F"/>
    <w:rsid w:val="7287EC72"/>
    <w:rsid w:val="7292FB07"/>
    <w:rsid w:val="7297C96C"/>
    <w:rsid w:val="729B6E0D"/>
    <w:rsid w:val="729D9F25"/>
    <w:rsid w:val="72A74A65"/>
    <w:rsid w:val="72ACDDE4"/>
    <w:rsid w:val="72D003C4"/>
    <w:rsid w:val="72D57512"/>
    <w:rsid w:val="72D5EAEA"/>
    <w:rsid w:val="72F00180"/>
    <w:rsid w:val="72F0F5E0"/>
    <w:rsid w:val="72F83D37"/>
    <w:rsid w:val="7300527E"/>
    <w:rsid w:val="73075ABB"/>
    <w:rsid w:val="7312994E"/>
    <w:rsid w:val="731E5696"/>
    <w:rsid w:val="731EE25D"/>
    <w:rsid w:val="7321B37F"/>
    <w:rsid w:val="7330C474"/>
    <w:rsid w:val="73330B39"/>
    <w:rsid w:val="733A128E"/>
    <w:rsid w:val="733FC8E8"/>
    <w:rsid w:val="73573CA9"/>
    <w:rsid w:val="735DA3E0"/>
    <w:rsid w:val="735FF037"/>
    <w:rsid w:val="7365DDBB"/>
    <w:rsid w:val="7366C276"/>
    <w:rsid w:val="7376185D"/>
    <w:rsid w:val="73838953"/>
    <w:rsid w:val="738B9331"/>
    <w:rsid w:val="739D8F5A"/>
    <w:rsid w:val="739E2558"/>
    <w:rsid w:val="73AA6394"/>
    <w:rsid w:val="73AAD884"/>
    <w:rsid w:val="73ABFD7A"/>
    <w:rsid w:val="73B3CC2F"/>
    <w:rsid w:val="73B507C5"/>
    <w:rsid w:val="73B5BCF2"/>
    <w:rsid w:val="73B5E6C5"/>
    <w:rsid w:val="73BBFE1C"/>
    <w:rsid w:val="73D11F3D"/>
    <w:rsid w:val="73D52064"/>
    <w:rsid w:val="73EB6AB3"/>
    <w:rsid w:val="73EEC366"/>
    <w:rsid w:val="73FAA4D6"/>
    <w:rsid w:val="740506DF"/>
    <w:rsid w:val="741557CF"/>
    <w:rsid w:val="74162CD2"/>
    <w:rsid w:val="741FFA58"/>
    <w:rsid w:val="7437983A"/>
    <w:rsid w:val="7442A7C0"/>
    <w:rsid w:val="74431835"/>
    <w:rsid w:val="744F3F3B"/>
    <w:rsid w:val="747088C8"/>
    <w:rsid w:val="747A43F4"/>
    <w:rsid w:val="74862348"/>
    <w:rsid w:val="7489CBE4"/>
    <w:rsid w:val="748A9264"/>
    <w:rsid w:val="748CA95B"/>
    <w:rsid w:val="748CC641"/>
    <w:rsid w:val="748D556B"/>
    <w:rsid w:val="749A5059"/>
    <w:rsid w:val="749C22DF"/>
    <w:rsid w:val="74A0CD02"/>
    <w:rsid w:val="74A28BFC"/>
    <w:rsid w:val="74A5DE7C"/>
    <w:rsid w:val="74A93418"/>
    <w:rsid w:val="74B04136"/>
    <w:rsid w:val="74C4737B"/>
    <w:rsid w:val="74D583B7"/>
    <w:rsid w:val="74DBDDE6"/>
    <w:rsid w:val="74E4069A"/>
    <w:rsid w:val="74EFFB04"/>
    <w:rsid w:val="74FF3339"/>
    <w:rsid w:val="7501CE27"/>
    <w:rsid w:val="7502BAE6"/>
    <w:rsid w:val="750DB346"/>
    <w:rsid w:val="75114C46"/>
    <w:rsid w:val="75206F33"/>
    <w:rsid w:val="752432C2"/>
    <w:rsid w:val="752980A4"/>
    <w:rsid w:val="7531CC94"/>
    <w:rsid w:val="75360041"/>
    <w:rsid w:val="7536DFA8"/>
    <w:rsid w:val="753A735F"/>
    <w:rsid w:val="7546A8E5"/>
    <w:rsid w:val="754C9377"/>
    <w:rsid w:val="755258AE"/>
    <w:rsid w:val="7560F3D7"/>
    <w:rsid w:val="75674381"/>
    <w:rsid w:val="756C1B9C"/>
    <w:rsid w:val="756C4E6D"/>
    <w:rsid w:val="756ED6A9"/>
    <w:rsid w:val="7587CF79"/>
    <w:rsid w:val="759329B4"/>
    <w:rsid w:val="75970721"/>
    <w:rsid w:val="759B30A3"/>
    <w:rsid w:val="75A85AD2"/>
    <w:rsid w:val="75D15281"/>
    <w:rsid w:val="75D20221"/>
    <w:rsid w:val="75D2F88F"/>
    <w:rsid w:val="75DCF669"/>
    <w:rsid w:val="760408C6"/>
    <w:rsid w:val="7617C540"/>
    <w:rsid w:val="7621F3A9"/>
    <w:rsid w:val="76261792"/>
    <w:rsid w:val="7627FA48"/>
    <w:rsid w:val="762E9C56"/>
    <w:rsid w:val="76338B0A"/>
    <w:rsid w:val="764FB246"/>
    <w:rsid w:val="7650F99C"/>
    <w:rsid w:val="765E0526"/>
    <w:rsid w:val="765EDBB6"/>
    <w:rsid w:val="7661A769"/>
    <w:rsid w:val="7661DA3A"/>
    <w:rsid w:val="7667FC08"/>
    <w:rsid w:val="768755EE"/>
    <w:rsid w:val="768BCB82"/>
    <w:rsid w:val="768EF24F"/>
    <w:rsid w:val="768F58F4"/>
    <w:rsid w:val="76956AB1"/>
    <w:rsid w:val="76A62839"/>
    <w:rsid w:val="76AA4607"/>
    <w:rsid w:val="76AE8B23"/>
    <w:rsid w:val="76BC1F40"/>
    <w:rsid w:val="76C3CE20"/>
    <w:rsid w:val="76CBAF4F"/>
    <w:rsid w:val="76CD34C3"/>
    <w:rsid w:val="76D98CBA"/>
    <w:rsid w:val="76DF3622"/>
    <w:rsid w:val="76F14B8C"/>
    <w:rsid w:val="76F85D10"/>
    <w:rsid w:val="76FA4068"/>
    <w:rsid w:val="77081ECE"/>
    <w:rsid w:val="7708BFFF"/>
    <w:rsid w:val="770BB015"/>
    <w:rsid w:val="7713F848"/>
    <w:rsid w:val="771A4060"/>
    <w:rsid w:val="771CC0AE"/>
    <w:rsid w:val="773037BF"/>
    <w:rsid w:val="773605DB"/>
    <w:rsid w:val="77373726"/>
    <w:rsid w:val="773F121E"/>
    <w:rsid w:val="773FC350"/>
    <w:rsid w:val="77644052"/>
    <w:rsid w:val="7766853C"/>
    <w:rsid w:val="77675724"/>
    <w:rsid w:val="776B5AF9"/>
    <w:rsid w:val="776DBA28"/>
    <w:rsid w:val="7778C6CA"/>
    <w:rsid w:val="7788F8F0"/>
    <w:rsid w:val="77B1756F"/>
    <w:rsid w:val="77CCEFFE"/>
    <w:rsid w:val="77DBAA37"/>
    <w:rsid w:val="77DD07B9"/>
    <w:rsid w:val="77F387CA"/>
    <w:rsid w:val="780318B2"/>
    <w:rsid w:val="7807A8B4"/>
    <w:rsid w:val="781335C5"/>
    <w:rsid w:val="7815DE4A"/>
    <w:rsid w:val="781678BE"/>
    <w:rsid w:val="781961B3"/>
    <w:rsid w:val="781E4542"/>
    <w:rsid w:val="7823501B"/>
    <w:rsid w:val="785FEAEB"/>
    <w:rsid w:val="7875EBB3"/>
    <w:rsid w:val="7877E5EA"/>
    <w:rsid w:val="787A01A7"/>
    <w:rsid w:val="787E49A7"/>
    <w:rsid w:val="7886D3D3"/>
    <w:rsid w:val="789922F1"/>
    <w:rsid w:val="78A5C666"/>
    <w:rsid w:val="78C7E056"/>
    <w:rsid w:val="78E44CD5"/>
    <w:rsid w:val="78E6FC12"/>
    <w:rsid w:val="78E87A81"/>
    <w:rsid w:val="78EFCE64"/>
    <w:rsid w:val="78F2FC30"/>
    <w:rsid w:val="790014A1"/>
    <w:rsid w:val="7903974B"/>
    <w:rsid w:val="7903AA19"/>
    <w:rsid w:val="79083068"/>
    <w:rsid w:val="791562AD"/>
    <w:rsid w:val="791D8D76"/>
    <w:rsid w:val="791DCD60"/>
    <w:rsid w:val="791E1BFA"/>
    <w:rsid w:val="79248D33"/>
    <w:rsid w:val="79280802"/>
    <w:rsid w:val="792E1250"/>
    <w:rsid w:val="79386547"/>
    <w:rsid w:val="793F6DD1"/>
    <w:rsid w:val="79440D33"/>
    <w:rsid w:val="7946F221"/>
    <w:rsid w:val="79486AA7"/>
    <w:rsid w:val="7951A7F6"/>
    <w:rsid w:val="795446A4"/>
    <w:rsid w:val="7959946B"/>
    <w:rsid w:val="795A476F"/>
    <w:rsid w:val="795A5359"/>
    <w:rsid w:val="7963EC54"/>
    <w:rsid w:val="7967A32D"/>
    <w:rsid w:val="797E08CD"/>
    <w:rsid w:val="797E1568"/>
    <w:rsid w:val="79846D59"/>
    <w:rsid w:val="798608F5"/>
    <w:rsid w:val="79871018"/>
    <w:rsid w:val="7987979E"/>
    <w:rsid w:val="799069BB"/>
    <w:rsid w:val="799A8214"/>
    <w:rsid w:val="799AE47D"/>
    <w:rsid w:val="799B09B4"/>
    <w:rsid w:val="79A25B45"/>
    <w:rsid w:val="79A6123D"/>
    <w:rsid w:val="79AD408A"/>
    <w:rsid w:val="79B2DFBA"/>
    <w:rsid w:val="79BFA5AB"/>
    <w:rsid w:val="79BFB906"/>
    <w:rsid w:val="79CD9AF2"/>
    <w:rsid w:val="79CEC7C7"/>
    <w:rsid w:val="79D12FB6"/>
    <w:rsid w:val="79D85DA2"/>
    <w:rsid w:val="79D9D0E8"/>
    <w:rsid w:val="79E385EF"/>
    <w:rsid w:val="79E4FDB0"/>
    <w:rsid w:val="79F555E4"/>
    <w:rsid w:val="7A0BBC54"/>
    <w:rsid w:val="7A1582F2"/>
    <w:rsid w:val="7A19B9FF"/>
    <w:rsid w:val="7A21CE68"/>
    <w:rsid w:val="7A24069E"/>
    <w:rsid w:val="7A2962D6"/>
    <w:rsid w:val="7A4D575E"/>
    <w:rsid w:val="7A508150"/>
    <w:rsid w:val="7A60D45E"/>
    <w:rsid w:val="7A6A6C6E"/>
    <w:rsid w:val="7A6E3A0D"/>
    <w:rsid w:val="7A71340F"/>
    <w:rsid w:val="7A76984E"/>
    <w:rsid w:val="7A7CA1ED"/>
    <w:rsid w:val="7A903623"/>
    <w:rsid w:val="7A97C57B"/>
    <w:rsid w:val="7AA04798"/>
    <w:rsid w:val="7AA5DC58"/>
    <w:rsid w:val="7AAFA34E"/>
    <w:rsid w:val="7AC4A2E6"/>
    <w:rsid w:val="7AC77C48"/>
    <w:rsid w:val="7AD391CD"/>
    <w:rsid w:val="7AD7CFF2"/>
    <w:rsid w:val="7ADF2106"/>
    <w:rsid w:val="7AE0FCCF"/>
    <w:rsid w:val="7AEA0DDE"/>
    <w:rsid w:val="7AFB3BC1"/>
    <w:rsid w:val="7AFF62B4"/>
    <w:rsid w:val="7B1D9D5D"/>
    <w:rsid w:val="7B1FDA2E"/>
    <w:rsid w:val="7B281461"/>
    <w:rsid w:val="7B2C6978"/>
    <w:rsid w:val="7B2F0C64"/>
    <w:rsid w:val="7B356503"/>
    <w:rsid w:val="7B39C6BA"/>
    <w:rsid w:val="7B4D13A4"/>
    <w:rsid w:val="7B512048"/>
    <w:rsid w:val="7B6D1F4C"/>
    <w:rsid w:val="7B6E72A9"/>
    <w:rsid w:val="7B73CB31"/>
    <w:rsid w:val="7B792B8C"/>
    <w:rsid w:val="7B8379A1"/>
    <w:rsid w:val="7B869114"/>
    <w:rsid w:val="7B8D049C"/>
    <w:rsid w:val="7B9459B2"/>
    <w:rsid w:val="7B9945F9"/>
    <w:rsid w:val="7B9C6BF3"/>
    <w:rsid w:val="7B9E38FE"/>
    <w:rsid w:val="7B9F4C10"/>
    <w:rsid w:val="7BBB100A"/>
    <w:rsid w:val="7BDB437F"/>
    <w:rsid w:val="7BDE22E7"/>
    <w:rsid w:val="7BE1713D"/>
    <w:rsid w:val="7BE8EF89"/>
    <w:rsid w:val="7BF71DDD"/>
    <w:rsid w:val="7C05729F"/>
    <w:rsid w:val="7C0EF821"/>
    <w:rsid w:val="7C1131A5"/>
    <w:rsid w:val="7C147DB0"/>
    <w:rsid w:val="7C1FAF48"/>
    <w:rsid w:val="7C22EF85"/>
    <w:rsid w:val="7C24C740"/>
    <w:rsid w:val="7C3EDB2D"/>
    <w:rsid w:val="7C51E169"/>
    <w:rsid w:val="7C5BBFE9"/>
    <w:rsid w:val="7C644675"/>
    <w:rsid w:val="7C703D79"/>
    <w:rsid w:val="7C765413"/>
    <w:rsid w:val="7C800B69"/>
    <w:rsid w:val="7C867CF9"/>
    <w:rsid w:val="7C89D9F3"/>
    <w:rsid w:val="7C8D7A8A"/>
    <w:rsid w:val="7C923067"/>
    <w:rsid w:val="7C94ECA2"/>
    <w:rsid w:val="7CBBA29A"/>
    <w:rsid w:val="7CCA4B8F"/>
    <w:rsid w:val="7CCE068E"/>
    <w:rsid w:val="7CD7E384"/>
    <w:rsid w:val="7CD8DDEB"/>
    <w:rsid w:val="7CDA0DDB"/>
    <w:rsid w:val="7CDDBC44"/>
    <w:rsid w:val="7CE45333"/>
    <w:rsid w:val="7CE66F32"/>
    <w:rsid w:val="7CF22E96"/>
    <w:rsid w:val="7CFB67A0"/>
    <w:rsid w:val="7D038FFE"/>
    <w:rsid w:val="7D09D0CD"/>
    <w:rsid w:val="7D125EE8"/>
    <w:rsid w:val="7D14FD63"/>
    <w:rsid w:val="7D168E25"/>
    <w:rsid w:val="7D181384"/>
    <w:rsid w:val="7D2C17FC"/>
    <w:rsid w:val="7D3AF74C"/>
    <w:rsid w:val="7D3F0850"/>
    <w:rsid w:val="7D446DB1"/>
    <w:rsid w:val="7D4BBB70"/>
    <w:rsid w:val="7D4F50BD"/>
    <w:rsid w:val="7D525EA7"/>
    <w:rsid w:val="7D5C90A5"/>
    <w:rsid w:val="7D6BFCE5"/>
    <w:rsid w:val="7D6DA32E"/>
    <w:rsid w:val="7D732DDE"/>
    <w:rsid w:val="7D78126C"/>
    <w:rsid w:val="7D7C8355"/>
    <w:rsid w:val="7D85CA53"/>
    <w:rsid w:val="7D918F4F"/>
    <w:rsid w:val="7D9F0923"/>
    <w:rsid w:val="7DB1A4D6"/>
    <w:rsid w:val="7DC54C42"/>
    <w:rsid w:val="7DC5E388"/>
    <w:rsid w:val="7DCFBF99"/>
    <w:rsid w:val="7DD3EA15"/>
    <w:rsid w:val="7DD5006D"/>
    <w:rsid w:val="7DD9B94A"/>
    <w:rsid w:val="7DDC202D"/>
    <w:rsid w:val="7DE83F52"/>
    <w:rsid w:val="7DEFF5D4"/>
    <w:rsid w:val="7DF225C1"/>
    <w:rsid w:val="7E0E32E9"/>
    <w:rsid w:val="7E275254"/>
    <w:rsid w:val="7E416E9C"/>
    <w:rsid w:val="7E417747"/>
    <w:rsid w:val="7E48043F"/>
    <w:rsid w:val="7E6F34BE"/>
    <w:rsid w:val="7E734513"/>
    <w:rsid w:val="7E75FA2E"/>
    <w:rsid w:val="7E770D8A"/>
    <w:rsid w:val="7E77806B"/>
    <w:rsid w:val="7E7A75FF"/>
    <w:rsid w:val="7E7FB1FA"/>
    <w:rsid w:val="7E8107D5"/>
    <w:rsid w:val="7E8254DB"/>
    <w:rsid w:val="7E844A63"/>
    <w:rsid w:val="7E852FC4"/>
    <w:rsid w:val="7E8575EE"/>
    <w:rsid w:val="7E89CFBC"/>
    <w:rsid w:val="7E8AA682"/>
    <w:rsid w:val="7E9D3CEB"/>
    <w:rsid w:val="7E9E0131"/>
    <w:rsid w:val="7EC65BB3"/>
    <w:rsid w:val="7ECB1C9D"/>
    <w:rsid w:val="7EE58212"/>
    <w:rsid w:val="7EED6B18"/>
    <w:rsid w:val="7EF6572F"/>
    <w:rsid w:val="7EFDD3CB"/>
    <w:rsid w:val="7F063B10"/>
    <w:rsid w:val="7F07FAC8"/>
    <w:rsid w:val="7F0EFE3F"/>
    <w:rsid w:val="7F14C6BC"/>
    <w:rsid w:val="7F17A80D"/>
    <w:rsid w:val="7F1CE8BE"/>
    <w:rsid w:val="7F23EA03"/>
    <w:rsid w:val="7F24CF0C"/>
    <w:rsid w:val="7F24F413"/>
    <w:rsid w:val="7F26D323"/>
    <w:rsid w:val="7F29CBF4"/>
    <w:rsid w:val="7F2B2344"/>
    <w:rsid w:val="7F3A03F2"/>
    <w:rsid w:val="7F4065A6"/>
    <w:rsid w:val="7F483B5F"/>
    <w:rsid w:val="7F580FC7"/>
    <w:rsid w:val="7F5EC4A8"/>
    <w:rsid w:val="7F669C9E"/>
    <w:rsid w:val="7F6E0E0B"/>
    <w:rsid w:val="7F762D77"/>
    <w:rsid w:val="7F7B924A"/>
    <w:rsid w:val="7F7C4502"/>
    <w:rsid w:val="7F7C92BA"/>
    <w:rsid w:val="7F7D951A"/>
    <w:rsid w:val="7F815F1A"/>
    <w:rsid w:val="7F83D8AF"/>
    <w:rsid w:val="7F8D3EE2"/>
    <w:rsid w:val="7F992B80"/>
    <w:rsid w:val="7F9B4595"/>
    <w:rsid w:val="7F9EEBD8"/>
    <w:rsid w:val="7FA34A26"/>
    <w:rsid w:val="7FB06BAD"/>
    <w:rsid w:val="7FB64352"/>
    <w:rsid w:val="7FBE6321"/>
    <w:rsid w:val="7FC3BA5A"/>
    <w:rsid w:val="7FC4EA20"/>
    <w:rsid w:val="7FCC6658"/>
    <w:rsid w:val="7FCF48FE"/>
    <w:rsid w:val="7FD23DE1"/>
    <w:rsid w:val="7FD27551"/>
    <w:rsid w:val="7FDB0E5D"/>
    <w:rsid w:val="7FE6BC1C"/>
    <w:rsid w:val="7FE7A506"/>
    <w:rsid w:val="7FF1E15D"/>
    <w:rsid w:val="7FF74751"/>
    <w:rsid w:val="7FF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21C4B486"/>
  <w15:docId w15:val="{05768294-3F40-401A-881B-04525DDA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B47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836697"/>
    <w:pPr>
      <w:ind w:left="720"/>
      <w:contextualSpacing/>
    </w:pPr>
  </w:style>
  <w:style w:type="paragraph" w:styleId="NormaaliWWW">
    <w:name w:val="Normal (Web)"/>
    <w:basedOn w:val="Normaali"/>
    <w:uiPriority w:val="99"/>
    <w:unhideWhenUsed/>
    <w:rsid w:val="00FA0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0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0829"/>
    <w:rPr>
      <w:rFonts w:ascii="Segoe UI" w:hAnsi="Segoe UI" w:cs="Segoe UI"/>
      <w:sz w:val="18"/>
      <w:szCs w:val="18"/>
      <w:lang w:val="en-GB"/>
    </w:rPr>
  </w:style>
  <w:style w:type="character" w:styleId="Maininta">
    <w:name w:val="Mention"/>
    <w:basedOn w:val="Kappaleenoletusfontti"/>
    <w:uiPriority w:val="99"/>
    <w:unhideWhenUsed/>
    <w:rPr>
      <w:color w:val="2B579A"/>
      <w:shd w:val="clear" w:color="auto" w:fill="E6E6E6"/>
    </w:rPr>
  </w:style>
  <w:style w:type="table" w:styleId="Yksinkertainentaulukko2">
    <w:name w:val="Plain Table 2"/>
    <w:basedOn w:val="Normaalitaulukko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ki">
    <w:name w:val="Hyperlink"/>
    <w:basedOn w:val="Kappaleenoletusfontti"/>
    <w:uiPriority w:val="99"/>
    <w:unhideWhenUsed/>
    <w:rPr>
      <w:color w:val="0000FF" w:themeColor="hyperlink"/>
      <w:u w:val="single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  <w:lang w:val="en-GB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3232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32324"/>
    <w:rPr>
      <w:b/>
      <w:bCs/>
      <w:sz w:val="20"/>
      <w:szCs w:val="20"/>
      <w:lang w:val="en-GB"/>
    </w:rPr>
  </w:style>
  <w:style w:type="character" w:customStyle="1" w:styleId="normaltextrun">
    <w:name w:val="normaltextrun"/>
    <w:basedOn w:val="Kappaleenoletusfontti"/>
    <w:rsid w:val="0072350F"/>
  </w:style>
  <w:style w:type="paragraph" w:customStyle="1" w:styleId="paragraph">
    <w:name w:val="paragraph"/>
    <w:basedOn w:val="Normaali"/>
    <w:rsid w:val="00D026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eop">
    <w:name w:val="eop"/>
    <w:basedOn w:val="Kappaleenoletusfontti"/>
    <w:rsid w:val="00D0260E"/>
  </w:style>
  <w:style w:type="character" w:customStyle="1" w:styleId="spellingerror">
    <w:name w:val="spellingerror"/>
    <w:basedOn w:val="Kappaleenoletusfontti"/>
    <w:rsid w:val="00D0260E"/>
  </w:style>
  <w:style w:type="character" w:styleId="Ratkaisematonmaininta">
    <w:name w:val="Unresolved Mention"/>
    <w:basedOn w:val="Kappaleenoletusfontti"/>
    <w:uiPriority w:val="99"/>
    <w:unhideWhenUsed/>
    <w:rsid w:val="007631FE"/>
    <w:rPr>
      <w:color w:val="605E5C"/>
      <w:shd w:val="clear" w:color="auto" w:fill="E1DFDD"/>
    </w:rPr>
  </w:style>
  <w:style w:type="table" w:styleId="Vaaleataulukkoruudukko">
    <w:name w:val="Grid Table Light"/>
    <w:basedOn w:val="Normaalitaulukko"/>
    <w:uiPriority w:val="40"/>
    <w:rsid w:val="00786D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4518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51811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4518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51811"/>
    <w:rPr>
      <w:lang w:val="en-GB"/>
    </w:rPr>
  </w:style>
  <w:style w:type="paragraph" w:styleId="Muutos">
    <w:name w:val="Revision"/>
    <w:hidden/>
    <w:uiPriority w:val="99"/>
    <w:semiHidden/>
    <w:rsid w:val="00282F25"/>
    <w:pPr>
      <w:spacing w:after="0" w:line="240" w:lineRule="auto"/>
    </w:pPr>
    <w:rPr>
      <w:lang w:val="en-GB"/>
    </w:rPr>
  </w:style>
  <w:style w:type="character" w:styleId="AvattuHyperlinkki">
    <w:name w:val="FollowedHyperlink"/>
    <w:basedOn w:val="Kappaleenoletusfontti"/>
    <w:uiPriority w:val="99"/>
    <w:semiHidden/>
    <w:unhideWhenUsed/>
    <w:rsid w:val="00B64927"/>
    <w:rPr>
      <w:color w:val="800080" w:themeColor="followedHyperlink"/>
      <w:u w:val="single"/>
    </w:rPr>
  </w:style>
  <w:style w:type="character" w:styleId="Rivinumero">
    <w:name w:val="line number"/>
    <w:basedOn w:val="Kappaleenoletusfontti"/>
    <w:uiPriority w:val="99"/>
    <w:semiHidden/>
    <w:unhideWhenUsed/>
    <w:rsid w:val="00CE6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header" Target="header3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footer" Target="footer4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oter" Target="footer2.xml"/><Relationship Id="rId25" Type="http://schemas.openxmlformats.org/officeDocument/2006/relationships/footer" Target="footer6.xml"/><Relationship Id="Ref84ab7496fb4fe4" Type="http://schemas.microsoft.com/office/2019/09/relationships/intelligence" Target="intelligenc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24" Type="http://schemas.openxmlformats.org/officeDocument/2006/relationships/header" Target="header6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footer" Target="footer5.xml"/><Relationship Id="rId28" Type="http://schemas.microsoft.com/office/2019/05/relationships/documenttasks" Target="documenttasks/documenttasks1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header" Target="header5.xml"/><Relationship Id="rId27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61DAAD18-7EDF-4ADA-90E2-94B2EA34935C}">
    <t:Anchor>
      <t:Comment id="816273658"/>
    </t:Anchor>
    <t:History>
      <t:Event id="{CD758AE1-9618-4FD0-ABDE-1EA7BD0D26AD}" time="2022-02-11T16:19:30.255Z">
        <t:Attribution userId="S::nina.ekstrom@thl.fi::211f2fd4-160f-4e14-8723-5585755f10a1" userProvider="AD" userName="Nina Ekström"/>
        <t:Anchor>
          <t:Comment id="816273658"/>
        </t:Anchor>
        <t:Create/>
      </t:Event>
      <t:Event id="{8083C39C-9EB8-425D-A951-DB910F70E033}" time="2022-02-11T16:19:30.255Z">
        <t:Attribution userId="S::nina.ekstrom@thl.fi::211f2fd4-160f-4e14-8723-5585755f10a1" userProvider="AD" userName="Nina Ekström"/>
        <t:Anchor>
          <t:Comment id="816273658"/>
        </t:Anchor>
        <t:Assign userId="S::anu.haveri@thl.fi::ec930e4a-b2b7-492b-a304-4d512641d67a" userProvider="AD" userName="Anu Haveri"/>
      </t:Event>
      <t:Event id="{BD411F0D-C568-424E-8EA4-12D9B0A19F25}" time="2022-02-11T16:19:30.255Z">
        <t:Attribution userId="S::nina.ekstrom@thl.fi::211f2fd4-160f-4e14-8723-5585755f10a1" userProvider="AD" userName="Nina Ekström"/>
        <t:Anchor>
          <t:Comment id="816273658"/>
        </t:Anchor>
        <t:SetTitle title="@Anu Haveri Huom! Yhdellä tutkittavalla 21-30 pv ryhmässä rokotusrekisterissä 3xComirnaty ja 2xComirnaty ennen näytettä (id410895), mitä en huomannut poimintahetkellä. Näyte poistettava analyyseistä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9789714-7274-4684-bc17-f27c803199a4">
      <UserInfo>
        <DisplayName>Tuomo Nieminen</DisplayName>
        <AccountId>16</AccountId>
        <AccountType/>
      </UserInfo>
      <UserInfo>
        <DisplayName>Nina Ekström</DisplayName>
        <AccountId>10</AccountId>
        <AccountType/>
      </UserInfo>
      <UserInfo>
        <DisplayName>Anu Haveri</DisplayName>
        <AccountId>15</AccountId>
        <AccountType/>
      </UserInfo>
      <UserInfo>
        <DisplayName>Anna Solastie</DisplayName>
        <AccountId>12</AccountId>
        <AccountType/>
      </UserInfo>
      <UserInfo>
        <DisplayName>Camilla Virta</DisplayName>
        <AccountId>13</AccountId>
        <AccountType/>
      </UserInfo>
      <UserInfo>
        <DisplayName>Pamela Österlund</DisplayName>
        <AccountId>22</AccountId>
        <AccountType/>
      </UserInfo>
      <UserInfo>
        <DisplayName>Hanna Nohynek</DisplayName>
        <AccountId>23</AccountId>
        <AccountType/>
      </UserInfo>
      <UserInfo>
        <DisplayName>Elina Isosaari</DisplayName>
        <AccountId>19</AccountId>
        <AccountType/>
      </UserInfo>
      <UserInfo>
        <DisplayName>Arto Palmu</DisplayName>
        <AccountId>18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D1B9C3B90021245B132948DF6922BBD" ma:contentTypeVersion="6" ma:contentTypeDescription="Luo uusi asiakirja." ma:contentTypeScope="" ma:versionID="0c09a39662695cf5e9b8f33e08489753">
  <xsd:schema xmlns:xsd="http://www.w3.org/2001/XMLSchema" xmlns:xs="http://www.w3.org/2001/XMLSchema" xmlns:p="http://schemas.microsoft.com/office/2006/metadata/properties" xmlns:ns2="bfccc572-e173-4bc9-9fb6-89e17b256324" xmlns:ns3="f9789714-7274-4684-bc17-f27c803199a4" targetNamespace="http://schemas.microsoft.com/office/2006/metadata/properties" ma:root="true" ma:fieldsID="466ad0894dd446cd692e622d66c2ecda" ns2:_="" ns3:_="">
    <xsd:import namespace="bfccc572-e173-4bc9-9fb6-89e17b256324"/>
    <xsd:import namespace="f9789714-7274-4684-bc17-f27c803199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cc572-e173-4bc9-9fb6-89e17b2563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89714-7274-4684-bc17-f27c803199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7AAAA-C975-45B7-A18B-54EC37AF693D}">
  <ds:schemaRefs>
    <ds:schemaRef ds:uri="http://purl.org/dc/elements/1.1/"/>
    <ds:schemaRef ds:uri="http://schemas.microsoft.com/office/2006/metadata/properties"/>
    <ds:schemaRef ds:uri="bfccc572-e173-4bc9-9fb6-89e17b256324"/>
    <ds:schemaRef ds:uri="http://purl.org/dc/terms/"/>
    <ds:schemaRef ds:uri="f9789714-7274-4684-bc17-f27c80319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2BFC871-F42A-4C06-B51F-CD8C731E6E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98451D-E681-4569-B1B9-1D684445C8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ccc572-e173-4bc9-9fb6-89e17b256324"/>
    <ds:schemaRef ds:uri="f9789714-7274-4684-bc17-f27c80319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4CD5E57-7086-4218-98E7-45770C29E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2</Words>
  <Characters>3905</Characters>
  <Application>Microsoft Office Word</Application>
  <DocSecurity>0</DocSecurity>
  <Lines>32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4379</CharactersWithSpaces>
  <SharedDoc>false</SharedDoc>
  <HLinks>
    <vt:vector size="12" baseType="variant">
      <vt:variant>
        <vt:i4>3604580</vt:i4>
      </vt:variant>
      <vt:variant>
        <vt:i4>113</vt:i4>
      </vt:variant>
      <vt:variant>
        <vt:i4>0</vt:i4>
      </vt:variant>
      <vt:variant>
        <vt:i4>5</vt:i4>
      </vt:variant>
      <vt:variant>
        <vt:lpwstr>https://doi.org/10.1101/2022.01.28.22269990</vt:lpwstr>
      </vt:variant>
      <vt:variant>
        <vt:lpwstr/>
      </vt:variant>
      <vt:variant>
        <vt:i4>3801190</vt:i4>
      </vt:variant>
      <vt:variant>
        <vt:i4>110</vt:i4>
      </vt:variant>
      <vt:variant>
        <vt:i4>0</vt:i4>
      </vt:variant>
      <vt:variant>
        <vt:i4>5</vt:i4>
      </vt:variant>
      <vt:variant>
        <vt:lpwstr>https://doi.org/10.1101/2022.03.24.2227283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 Merit</dc:creator>
  <cp:keywords/>
  <cp:lastModifiedBy>Nina Ekström</cp:lastModifiedBy>
  <cp:revision>2</cp:revision>
  <cp:lastPrinted>2022-07-04T14:54:00Z</cp:lastPrinted>
  <dcterms:created xsi:type="dcterms:W3CDTF">2022-10-04T10:19:00Z</dcterms:created>
  <dcterms:modified xsi:type="dcterms:W3CDTF">2022-10-0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B9C3B90021245B132948DF6922BBD</vt:lpwstr>
  </property>
  <property fmtid="{D5CDD505-2E9C-101B-9397-08002B2CF9AE}" pid="3" name="WnCUserId">
    <vt:lpwstr>user:5a45ed1ce4b0797bad0f2306</vt:lpwstr>
  </property>
  <property fmtid="{D5CDD505-2E9C-101B-9397-08002B2CF9AE}" pid="4" name="WnCSubscriberId">
    <vt:lpwstr>0</vt:lpwstr>
  </property>
  <property fmtid="{D5CDD505-2E9C-101B-9397-08002B2CF9AE}" pid="5" name="WnCOutputStyleId">
    <vt:lpwstr>101</vt:lpwstr>
  </property>
  <property fmtid="{D5CDD505-2E9C-101B-9397-08002B2CF9AE}" pid="6" name="RWProductId">
    <vt:lpwstr>Flow</vt:lpwstr>
  </property>
  <property fmtid="{D5CDD505-2E9C-101B-9397-08002B2CF9AE}" pid="7" name="RWProjectId">
    <vt:lpwstr>ap:5c098741e4b0d618cf1c180d</vt:lpwstr>
  </property>
  <property fmtid="{D5CDD505-2E9C-101B-9397-08002B2CF9AE}" pid="8" name="WnC4Folder">
    <vt:lpwstr>Documents///Ekstrom N_Antibody_response_to_SARS-CoV-2_variants_v2_Supplementary material</vt:lpwstr>
  </property>
</Properties>
</file>